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10C955" w14:textId="166A4B72" w:rsidR="002B58E3" w:rsidRPr="002925F4" w:rsidRDefault="00B57E0C" w:rsidP="00956592">
      <w:pPr>
        <w:outlineLvl w:val="0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upplementary tables</w:t>
      </w:r>
    </w:p>
    <w:p w14:paraId="0C08A52A" w14:textId="77777777" w:rsidR="002B58E3" w:rsidRPr="00553EB9" w:rsidRDefault="002B58E3">
      <w:pPr>
        <w:outlineLvl w:val="0"/>
        <w:rPr>
          <w:rFonts w:ascii="Times New Roman" w:hAnsi="Times New Roman" w:cs="Times New Roman"/>
          <w:i/>
        </w:rPr>
      </w:pPr>
    </w:p>
    <w:p w14:paraId="55E2D7A7" w14:textId="77777777" w:rsidR="00470AE0" w:rsidRPr="00470AE0" w:rsidRDefault="00A2219A">
      <w:pPr>
        <w:pStyle w:val="TOC1"/>
        <w:rPr>
          <w:rFonts w:ascii="Times New Roman" w:eastAsiaTheme="minorEastAsia" w:hAnsi="Times New Roman" w:cs="Times New Roman"/>
          <w:b w:val="0"/>
          <w:bCs w:val="0"/>
          <w:noProof/>
        </w:rPr>
      </w:pPr>
      <w:r w:rsidRPr="00470AE0">
        <w:rPr>
          <w:rFonts w:ascii="Times New Roman" w:hAnsi="Times New Roman" w:cs="Times New Roman"/>
          <w:b w:val="0"/>
          <w:i/>
        </w:rPr>
        <w:fldChar w:fldCharType="begin"/>
      </w:r>
      <w:r w:rsidRPr="00470AE0">
        <w:rPr>
          <w:rFonts w:ascii="Times New Roman" w:hAnsi="Times New Roman" w:cs="Times New Roman"/>
          <w:b w:val="0"/>
          <w:i/>
        </w:rPr>
        <w:instrText xml:space="preserve"> TOC \o "1-3" </w:instrText>
      </w:r>
      <w:r w:rsidRPr="00470AE0">
        <w:rPr>
          <w:rFonts w:ascii="Times New Roman" w:hAnsi="Times New Roman" w:cs="Times New Roman"/>
          <w:b w:val="0"/>
          <w:i/>
        </w:rPr>
        <w:fldChar w:fldCharType="separate"/>
      </w:r>
      <w:r w:rsidR="00470AE0" w:rsidRPr="00470AE0">
        <w:rPr>
          <w:rFonts w:ascii="Times New Roman" w:hAnsi="Times New Roman" w:cs="Times New Roman"/>
          <w:b w:val="0"/>
          <w:noProof/>
          <w:color w:val="000000" w:themeColor="text1"/>
        </w:rPr>
        <w:t>Table A. Characteristics of adults excluded from the analysis</w:t>
      </w:r>
      <w:r w:rsidR="00470AE0" w:rsidRPr="00470AE0">
        <w:rPr>
          <w:rFonts w:ascii="Times New Roman" w:hAnsi="Times New Roman" w:cs="Times New Roman"/>
          <w:b w:val="0"/>
          <w:noProof/>
        </w:rPr>
        <w:tab/>
      </w:r>
      <w:r w:rsidR="00470AE0" w:rsidRPr="00470AE0">
        <w:rPr>
          <w:rFonts w:ascii="Times New Roman" w:hAnsi="Times New Roman" w:cs="Times New Roman"/>
          <w:b w:val="0"/>
          <w:noProof/>
        </w:rPr>
        <w:fldChar w:fldCharType="begin"/>
      </w:r>
      <w:r w:rsidR="00470AE0" w:rsidRPr="00470AE0">
        <w:rPr>
          <w:rFonts w:ascii="Times New Roman" w:hAnsi="Times New Roman" w:cs="Times New Roman"/>
          <w:b w:val="0"/>
          <w:noProof/>
        </w:rPr>
        <w:instrText xml:space="preserve"> PAGEREF _Toc511918426 \h </w:instrText>
      </w:r>
      <w:r w:rsidR="00470AE0" w:rsidRPr="00470AE0">
        <w:rPr>
          <w:rFonts w:ascii="Times New Roman" w:hAnsi="Times New Roman" w:cs="Times New Roman"/>
          <w:b w:val="0"/>
          <w:noProof/>
        </w:rPr>
      </w:r>
      <w:r w:rsidR="00470AE0" w:rsidRPr="00470AE0">
        <w:rPr>
          <w:rFonts w:ascii="Times New Roman" w:hAnsi="Times New Roman" w:cs="Times New Roman"/>
          <w:b w:val="0"/>
          <w:noProof/>
        </w:rPr>
        <w:fldChar w:fldCharType="separate"/>
      </w:r>
      <w:r w:rsidR="003039D3">
        <w:rPr>
          <w:rFonts w:ascii="Times New Roman" w:hAnsi="Times New Roman" w:cs="Times New Roman"/>
          <w:b w:val="0"/>
          <w:noProof/>
        </w:rPr>
        <w:t>3</w:t>
      </w:r>
      <w:r w:rsidR="00470AE0" w:rsidRPr="00470AE0">
        <w:rPr>
          <w:rFonts w:ascii="Times New Roman" w:hAnsi="Times New Roman" w:cs="Times New Roman"/>
          <w:b w:val="0"/>
          <w:noProof/>
        </w:rPr>
        <w:fldChar w:fldCharType="end"/>
      </w:r>
    </w:p>
    <w:p w14:paraId="7A7816DA" w14:textId="77777777" w:rsidR="00470AE0" w:rsidRPr="00470AE0" w:rsidRDefault="00470AE0">
      <w:pPr>
        <w:pStyle w:val="TOC1"/>
        <w:rPr>
          <w:rFonts w:ascii="Times New Roman" w:eastAsiaTheme="minorEastAsia" w:hAnsi="Times New Roman" w:cs="Times New Roman"/>
          <w:b w:val="0"/>
          <w:bCs w:val="0"/>
          <w:noProof/>
        </w:rPr>
      </w:pPr>
      <w:r w:rsidRPr="00470AE0">
        <w:rPr>
          <w:rFonts w:ascii="Times New Roman" w:hAnsi="Times New Roman" w:cs="Times New Roman"/>
          <w:b w:val="0"/>
          <w:noProof/>
          <w:color w:val="000000" w:themeColor="text1"/>
        </w:rPr>
        <w:t>Table B. 10-year cardiovascular risk as calculated by the Framingham risk score, by age group (not age-standardized)</w:t>
      </w:r>
      <w:r w:rsidRPr="00470AE0">
        <w:rPr>
          <w:rFonts w:ascii="Times New Roman" w:hAnsi="Times New Roman" w:cs="Times New Roman"/>
          <w:b w:val="0"/>
          <w:noProof/>
        </w:rPr>
        <w:tab/>
      </w:r>
      <w:r w:rsidRPr="00470AE0">
        <w:rPr>
          <w:rFonts w:ascii="Times New Roman" w:hAnsi="Times New Roman" w:cs="Times New Roman"/>
          <w:b w:val="0"/>
          <w:noProof/>
        </w:rPr>
        <w:fldChar w:fldCharType="begin"/>
      </w:r>
      <w:r w:rsidRPr="00470AE0">
        <w:rPr>
          <w:rFonts w:ascii="Times New Roman" w:hAnsi="Times New Roman" w:cs="Times New Roman"/>
          <w:b w:val="0"/>
          <w:noProof/>
        </w:rPr>
        <w:instrText xml:space="preserve"> PAGEREF _Toc511918427 \h </w:instrText>
      </w:r>
      <w:r w:rsidRPr="00470AE0">
        <w:rPr>
          <w:rFonts w:ascii="Times New Roman" w:hAnsi="Times New Roman" w:cs="Times New Roman"/>
          <w:b w:val="0"/>
          <w:noProof/>
        </w:rPr>
      </w:r>
      <w:r w:rsidRPr="00470AE0">
        <w:rPr>
          <w:rFonts w:ascii="Times New Roman" w:hAnsi="Times New Roman" w:cs="Times New Roman"/>
          <w:b w:val="0"/>
          <w:noProof/>
        </w:rPr>
        <w:fldChar w:fldCharType="separate"/>
      </w:r>
      <w:r w:rsidR="003039D3">
        <w:rPr>
          <w:rFonts w:ascii="Times New Roman" w:hAnsi="Times New Roman" w:cs="Times New Roman"/>
          <w:b w:val="0"/>
          <w:noProof/>
        </w:rPr>
        <w:t>5</w:t>
      </w:r>
      <w:r w:rsidRPr="00470AE0">
        <w:rPr>
          <w:rFonts w:ascii="Times New Roman" w:hAnsi="Times New Roman" w:cs="Times New Roman"/>
          <w:b w:val="0"/>
          <w:noProof/>
        </w:rPr>
        <w:fldChar w:fldCharType="end"/>
      </w:r>
    </w:p>
    <w:p w14:paraId="6C11ACB1" w14:textId="77777777" w:rsidR="00470AE0" w:rsidRPr="00470AE0" w:rsidRDefault="00470AE0">
      <w:pPr>
        <w:pStyle w:val="TOC1"/>
        <w:rPr>
          <w:rFonts w:ascii="Times New Roman" w:eastAsiaTheme="minorEastAsia" w:hAnsi="Times New Roman" w:cs="Times New Roman"/>
          <w:b w:val="0"/>
          <w:bCs w:val="0"/>
          <w:noProof/>
        </w:rPr>
      </w:pPr>
      <w:r w:rsidRPr="00470AE0">
        <w:rPr>
          <w:rFonts w:ascii="Times New Roman" w:hAnsi="Times New Roman" w:cs="Times New Roman"/>
          <w:b w:val="0"/>
          <w:noProof/>
          <w:color w:val="000000" w:themeColor="text1"/>
        </w:rPr>
        <w:t>Table C. 10-year cardiovascular risk as calculated by Harvard-NHANES, Globorisk, and WHO-ISH by age group (not age-standardized)</w:t>
      </w:r>
      <w:r w:rsidRPr="00470AE0">
        <w:rPr>
          <w:rFonts w:ascii="Times New Roman" w:hAnsi="Times New Roman" w:cs="Times New Roman"/>
          <w:b w:val="0"/>
          <w:noProof/>
        </w:rPr>
        <w:tab/>
      </w:r>
      <w:r w:rsidRPr="00470AE0">
        <w:rPr>
          <w:rFonts w:ascii="Times New Roman" w:hAnsi="Times New Roman" w:cs="Times New Roman"/>
          <w:b w:val="0"/>
          <w:noProof/>
        </w:rPr>
        <w:fldChar w:fldCharType="begin"/>
      </w:r>
      <w:r w:rsidRPr="00470AE0">
        <w:rPr>
          <w:rFonts w:ascii="Times New Roman" w:hAnsi="Times New Roman" w:cs="Times New Roman"/>
          <w:b w:val="0"/>
          <w:noProof/>
        </w:rPr>
        <w:instrText xml:space="preserve"> PAGEREF _Toc511918428 \h </w:instrText>
      </w:r>
      <w:r w:rsidRPr="00470AE0">
        <w:rPr>
          <w:rFonts w:ascii="Times New Roman" w:hAnsi="Times New Roman" w:cs="Times New Roman"/>
          <w:b w:val="0"/>
          <w:noProof/>
        </w:rPr>
      </w:r>
      <w:r w:rsidRPr="00470AE0">
        <w:rPr>
          <w:rFonts w:ascii="Times New Roman" w:hAnsi="Times New Roman" w:cs="Times New Roman"/>
          <w:b w:val="0"/>
          <w:noProof/>
        </w:rPr>
        <w:fldChar w:fldCharType="separate"/>
      </w:r>
      <w:r w:rsidR="003039D3">
        <w:rPr>
          <w:rFonts w:ascii="Times New Roman" w:hAnsi="Times New Roman" w:cs="Times New Roman"/>
          <w:b w:val="0"/>
          <w:noProof/>
        </w:rPr>
        <w:t>6</w:t>
      </w:r>
      <w:r w:rsidRPr="00470AE0">
        <w:rPr>
          <w:rFonts w:ascii="Times New Roman" w:hAnsi="Times New Roman" w:cs="Times New Roman"/>
          <w:b w:val="0"/>
          <w:noProof/>
        </w:rPr>
        <w:fldChar w:fldCharType="end"/>
      </w:r>
    </w:p>
    <w:p w14:paraId="7D1AFA1C" w14:textId="77777777" w:rsidR="00470AE0" w:rsidRPr="00470AE0" w:rsidRDefault="00470AE0">
      <w:pPr>
        <w:pStyle w:val="TOC1"/>
        <w:rPr>
          <w:rFonts w:ascii="Times New Roman" w:eastAsiaTheme="minorEastAsia" w:hAnsi="Times New Roman" w:cs="Times New Roman"/>
          <w:b w:val="0"/>
          <w:bCs w:val="0"/>
          <w:noProof/>
        </w:rPr>
      </w:pPr>
      <w:r w:rsidRPr="00470AE0">
        <w:rPr>
          <w:rFonts w:ascii="Times New Roman" w:hAnsi="Times New Roman" w:cs="Times New Roman"/>
          <w:b w:val="0"/>
          <w:noProof/>
          <w:color w:val="000000" w:themeColor="text1"/>
        </w:rPr>
        <w:t>Table D. Proportion of participants who were overweight, current smokers, hypertensive, or had a high blood glucose</w:t>
      </w:r>
      <w:r w:rsidRPr="00470AE0">
        <w:rPr>
          <w:rFonts w:ascii="Times New Roman" w:hAnsi="Times New Roman" w:cs="Times New Roman"/>
          <w:b w:val="0"/>
          <w:noProof/>
        </w:rPr>
        <w:tab/>
      </w:r>
      <w:r w:rsidRPr="00470AE0">
        <w:rPr>
          <w:rFonts w:ascii="Times New Roman" w:hAnsi="Times New Roman" w:cs="Times New Roman"/>
          <w:b w:val="0"/>
          <w:noProof/>
        </w:rPr>
        <w:fldChar w:fldCharType="begin"/>
      </w:r>
      <w:r w:rsidRPr="00470AE0">
        <w:rPr>
          <w:rFonts w:ascii="Times New Roman" w:hAnsi="Times New Roman" w:cs="Times New Roman"/>
          <w:b w:val="0"/>
          <w:noProof/>
        </w:rPr>
        <w:instrText xml:space="preserve"> PAGEREF _Toc511918429 \h </w:instrText>
      </w:r>
      <w:r w:rsidRPr="00470AE0">
        <w:rPr>
          <w:rFonts w:ascii="Times New Roman" w:hAnsi="Times New Roman" w:cs="Times New Roman"/>
          <w:b w:val="0"/>
          <w:noProof/>
        </w:rPr>
      </w:r>
      <w:r w:rsidRPr="00470AE0">
        <w:rPr>
          <w:rFonts w:ascii="Times New Roman" w:hAnsi="Times New Roman" w:cs="Times New Roman"/>
          <w:b w:val="0"/>
          <w:noProof/>
        </w:rPr>
        <w:fldChar w:fldCharType="separate"/>
      </w:r>
      <w:r w:rsidR="003039D3">
        <w:rPr>
          <w:rFonts w:ascii="Times New Roman" w:hAnsi="Times New Roman" w:cs="Times New Roman"/>
          <w:b w:val="0"/>
          <w:noProof/>
        </w:rPr>
        <w:t>8</w:t>
      </w:r>
      <w:r w:rsidRPr="00470AE0">
        <w:rPr>
          <w:rFonts w:ascii="Times New Roman" w:hAnsi="Times New Roman" w:cs="Times New Roman"/>
          <w:b w:val="0"/>
          <w:noProof/>
        </w:rPr>
        <w:fldChar w:fldCharType="end"/>
      </w:r>
    </w:p>
    <w:p w14:paraId="0EF9EF19" w14:textId="77777777" w:rsidR="00470AE0" w:rsidRPr="00470AE0" w:rsidRDefault="00470AE0">
      <w:pPr>
        <w:pStyle w:val="TOC1"/>
        <w:rPr>
          <w:rFonts w:ascii="Times New Roman" w:eastAsiaTheme="minorEastAsia" w:hAnsi="Times New Roman" w:cs="Times New Roman"/>
          <w:b w:val="0"/>
          <w:bCs w:val="0"/>
          <w:noProof/>
        </w:rPr>
      </w:pPr>
      <w:r w:rsidRPr="00470AE0">
        <w:rPr>
          <w:rFonts w:ascii="Times New Roman" w:hAnsi="Times New Roman" w:cs="Times New Roman"/>
          <w:b w:val="0"/>
          <w:noProof/>
          <w:color w:val="000000" w:themeColor="text1"/>
        </w:rPr>
        <w:t>Table E. Prevalence of a high (≥30%) 10-year cardiovascular risk, by state and sex</w:t>
      </w:r>
      <w:r w:rsidRPr="00470AE0">
        <w:rPr>
          <w:rFonts w:ascii="Times New Roman" w:hAnsi="Times New Roman" w:cs="Times New Roman"/>
          <w:b w:val="0"/>
          <w:noProof/>
        </w:rPr>
        <w:tab/>
      </w:r>
      <w:r w:rsidRPr="00470AE0">
        <w:rPr>
          <w:rFonts w:ascii="Times New Roman" w:hAnsi="Times New Roman" w:cs="Times New Roman"/>
          <w:b w:val="0"/>
          <w:noProof/>
        </w:rPr>
        <w:fldChar w:fldCharType="begin"/>
      </w:r>
      <w:r w:rsidRPr="00470AE0">
        <w:rPr>
          <w:rFonts w:ascii="Times New Roman" w:hAnsi="Times New Roman" w:cs="Times New Roman"/>
          <w:b w:val="0"/>
          <w:noProof/>
        </w:rPr>
        <w:instrText xml:space="preserve"> PAGEREF _Toc511918430 \h </w:instrText>
      </w:r>
      <w:r w:rsidRPr="00470AE0">
        <w:rPr>
          <w:rFonts w:ascii="Times New Roman" w:hAnsi="Times New Roman" w:cs="Times New Roman"/>
          <w:b w:val="0"/>
          <w:noProof/>
        </w:rPr>
      </w:r>
      <w:r w:rsidRPr="00470AE0">
        <w:rPr>
          <w:rFonts w:ascii="Times New Roman" w:hAnsi="Times New Roman" w:cs="Times New Roman"/>
          <w:b w:val="0"/>
          <w:noProof/>
        </w:rPr>
        <w:fldChar w:fldCharType="separate"/>
      </w:r>
      <w:r w:rsidR="003039D3">
        <w:rPr>
          <w:rFonts w:ascii="Times New Roman" w:hAnsi="Times New Roman" w:cs="Times New Roman"/>
          <w:b w:val="0"/>
          <w:noProof/>
        </w:rPr>
        <w:t>9</w:t>
      </w:r>
      <w:r w:rsidRPr="00470AE0">
        <w:rPr>
          <w:rFonts w:ascii="Times New Roman" w:hAnsi="Times New Roman" w:cs="Times New Roman"/>
          <w:b w:val="0"/>
          <w:noProof/>
        </w:rPr>
        <w:fldChar w:fldCharType="end"/>
      </w:r>
    </w:p>
    <w:p w14:paraId="25564D5A" w14:textId="77777777" w:rsidR="00470AE0" w:rsidRPr="00470AE0" w:rsidRDefault="00470AE0">
      <w:pPr>
        <w:pStyle w:val="TOC1"/>
        <w:rPr>
          <w:rFonts w:ascii="Times New Roman" w:eastAsiaTheme="minorEastAsia" w:hAnsi="Times New Roman" w:cs="Times New Roman"/>
          <w:b w:val="0"/>
          <w:bCs w:val="0"/>
          <w:noProof/>
        </w:rPr>
      </w:pPr>
      <w:r w:rsidRPr="00470AE0">
        <w:rPr>
          <w:rFonts w:ascii="Times New Roman" w:hAnsi="Times New Roman" w:cs="Times New Roman"/>
          <w:b w:val="0"/>
          <w:noProof/>
          <w:color w:val="000000" w:themeColor="text1"/>
        </w:rPr>
        <w:t>Table F. Prevalence of cardiovascular risk factors, by state and sex</w:t>
      </w:r>
      <w:r w:rsidRPr="00470AE0">
        <w:rPr>
          <w:rFonts w:ascii="Times New Roman" w:hAnsi="Times New Roman" w:cs="Times New Roman"/>
          <w:b w:val="0"/>
          <w:noProof/>
        </w:rPr>
        <w:tab/>
      </w:r>
      <w:r w:rsidRPr="00470AE0">
        <w:rPr>
          <w:rFonts w:ascii="Times New Roman" w:hAnsi="Times New Roman" w:cs="Times New Roman"/>
          <w:b w:val="0"/>
          <w:noProof/>
        </w:rPr>
        <w:fldChar w:fldCharType="begin"/>
      </w:r>
      <w:r w:rsidRPr="00470AE0">
        <w:rPr>
          <w:rFonts w:ascii="Times New Roman" w:hAnsi="Times New Roman" w:cs="Times New Roman"/>
          <w:b w:val="0"/>
          <w:noProof/>
        </w:rPr>
        <w:instrText xml:space="preserve"> PAGEREF _Toc511918431 \h </w:instrText>
      </w:r>
      <w:r w:rsidRPr="00470AE0">
        <w:rPr>
          <w:rFonts w:ascii="Times New Roman" w:hAnsi="Times New Roman" w:cs="Times New Roman"/>
          <w:b w:val="0"/>
          <w:noProof/>
        </w:rPr>
      </w:r>
      <w:r w:rsidRPr="00470AE0">
        <w:rPr>
          <w:rFonts w:ascii="Times New Roman" w:hAnsi="Times New Roman" w:cs="Times New Roman"/>
          <w:b w:val="0"/>
          <w:noProof/>
        </w:rPr>
        <w:fldChar w:fldCharType="separate"/>
      </w:r>
      <w:r w:rsidR="003039D3">
        <w:rPr>
          <w:rFonts w:ascii="Times New Roman" w:hAnsi="Times New Roman" w:cs="Times New Roman"/>
          <w:b w:val="0"/>
          <w:noProof/>
        </w:rPr>
        <w:t>12</w:t>
      </w:r>
      <w:r w:rsidRPr="00470AE0">
        <w:rPr>
          <w:rFonts w:ascii="Times New Roman" w:hAnsi="Times New Roman" w:cs="Times New Roman"/>
          <w:b w:val="0"/>
          <w:noProof/>
        </w:rPr>
        <w:fldChar w:fldCharType="end"/>
      </w:r>
    </w:p>
    <w:p w14:paraId="7AE2432B" w14:textId="77777777" w:rsidR="00470AE0" w:rsidRPr="00470AE0" w:rsidRDefault="00470AE0">
      <w:pPr>
        <w:pStyle w:val="TOC1"/>
        <w:rPr>
          <w:rFonts w:ascii="Times New Roman" w:eastAsiaTheme="minorEastAsia" w:hAnsi="Times New Roman" w:cs="Times New Roman"/>
          <w:b w:val="0"/>
          <w:bCs w:val="0"/>
          <w:noProof/>
        </w:rPr>
      </w:pPr>
      <w:r w:rsidRPr="00470AE0">
        <w:rPr>
          <w:rFonts w:ascii="Times New Roman" w:hAnsi="Times New Roman" w:cs="Times New Roman"/>
          <w:b w:val="0"/>
          <w:noProof/>
          <w:color w:val="000000" w:themeColor="text1"/>
        </w:rPr>
        <w:t>Table G. Multivariable linear regression of the natural logarithm of 10-year CVD risk (as calculated with the Harvard-NHANES score) on district-level wealth quintile and individual-level socio-demographic characteristics</w:t>
      </w:r>
      <w:r w:rsidRPr="00470AE0">
        <w:rPr>
          <w:rFonts w:ascii="Times New Roman" w:hAnsi="Times New Roman" w:cs="Times New Roman"/>
          <w:b w:val="0"/>
          <w:noProof/>
        </w:rPr>
        <w:tab/>
      </w:r>
      <w:r w:rsidRPr="00470AE0">
        <w:rPr>
          <w:rFonts w:ascii="Times New Roman" w:hAnsi="Times New Roman" w:cs="Times New Roman"/>
          <w:b w:val="0"/>
          <w:noProof/>
        </w:rPr>
        <w:fldChar w:fldCharType="begin"/>
      </w:r>
      <w:r w:rsidRPr="00470AE0">
        <w:rPr>
          <w:rFonts w:ascii="Times New Roman" w:hAnsi="Times New Roman" w:cs="Times New Roman"/>
          <w:b w:val="0"/>
          <w:noProof/>
        </w:rPr>
        <w:instrText xml:space="preserve"> PAGEREF _Toc511918432 \h </w:instrText>
      </w:r>
      <w:r w:rsidRPr="00470AE0">
        <w:rPr>
          <w:rFonts w:ascii="Times New Roman" w:hAnsi="Times New Roman" w:cs="Times New Roman"/>
          <w:b w:val="0"/>
          <w:noProof/>
        </w:rPr>
      </w:r>
      <w:r w:rsidRPr="00470AE0">
        <w:rPr>
          <w:rFonts w:ascii="Times New Roman" w:hAnsi="Times New Roman" w:cs="Times New Roman"/>
          <w:b w:val="0"/>
          <w:noProof/>
        </w:rPr>
        <w:fldChar w:fldCharType="separate"/>
      </w:r>
      <w:r w:rsidR="003039D3">
        <w:rPr>
          <w:rFonts w:ascii="Times New Roman" w:hAnsi="Times New Roman" w:cs="Times New Roman"/>
          <w:b w:val="0"/>
          <w:noProof/>
        </w:rPr>
        <w:t>14</w:t>
      </w:r>
      <w:r w:rsidRPr="00470AE0">
        <w:rPr>
          <w:rFonts w:ascii="Times New Roman" w:hAnsi="Times New Roman" w:cs="Times New Roman"/>
          <w:b w:val="0"/>
          <w:noProof/>
        </w:rPr>
        <w:fldChar w:fldCharType="end"/>
      </w:r>
    </w:p>
    <w:p w14:paraId="5537C1C7" w14:textId="77777777" w:rsidR="00470AE0" w:rsidRPr="00470AE0" w:rsidRDefault="00470AE0">
      <w:pPr>
        <w:pStyle w:val="TOC1"/>
        <w:rPr>
          <w:rFonts w:ascii="Times New Roman" w:eastAsiaTheme="minorEastAsia" w:hAnsi="Times New Roman" w:cs="Times New Roman"/>
          <w:b w:val="0"/>
          <w:bCs w:val="0"/>
          <w:noProof/>
        </w:rPr>
      </w:pPr>
      <w:r w:rsidRPr="00470AE0">
        <w:rPr>
          <w:rFonts w:ascii="Times New Roman" w:hAnsi="Times New Roman" w:cs="Times New Roman"/>
          <w:b w:val="0"/>
          <w:noProof/>
          <w:color w:val="000000" w:themeColor="text1"/>
        </w:rPr>
        <w:t>Table H. Multivariable linear regression of the natural logarithm of 10-year CVD risk (as calculated with the Harvard-NHANES score) on the proportion of participants in a district who live in an urban area</w:t>
      </w:r>
      <w:r w:rsidRPr="00470AE0">
        <w:rPr>
          <w:rFonts w:ascii="Times New Roman" w:hAnsi="Times New Roman" w:cs="Times New Roman"/>
          <w:b w:val="0"/>
          <w:noProof/>
        </w:rPr>
        <w:tab/>
      </w:r>
      <w:r w:rsidRPr="00470AE0">
        <w:rPr>
          <w:rFonts w:ascii="Times New Roman" w:hAnsi="Times New Roman" w:cs="Times New Roman"/>
          <w:b w:val="0"/>
          <w:noProof/>
        </w:rPr>
        <w:fldChar w:fldCharType="begin"/>
      </w:r>
      <w:r w:rsidRPr="00470AE0">
        <w:rPr>
          <w:rFonts w:ascii="Times New Roman" w:hAnsi="Times New Roman" w:cs="Times New Roman"/>
          <w:b w:val="0"/>
          <w:noProof/>
        </w:rPr>
        <w:instrText xml:space="preserve"> PAGEREF _Toc511918433 \h </w:instrText>
      </w:r>
      <w:r w:rsidRPr="00470AE0">
        <w:rPr>
          <w:rFonts w:ascii="Times New Roman" w:hAnsi="Times New Roman" w:cs="Times New Roman"/>
          <w:b w:val="0"/>
          <w:noProof/>
        </w:rPr>
      </w:r>
      <w:r w:rsidRPr="00470AE0">
        <w:rPr>
          <w:rFonts w:ascii="Times New Roman" w:hAnsi="Times New Roman" w:cs="Times New Roman"/>
          <w:b w:val="0"/>
          <w:noProof/>
        </w:rPr>
        <w:fldChar w:fldCharType="separate"/>
      </w:r>
      <w:r w:rsidR="003039D3">
        <w:rPr>
          <w:rFonts w:ascii="Times New Roman" w:hAnsi="Times New Roman" w:cs="Times New Roman"/>
          <w:b w:val="0"/>
          <w:noProof/>
        </w:rPr>
        <w:t>15</w:t>
      </w:r>
      <w:r w:rsidRPr="00470AE0">
        <w:rPr>
          <w:rFonts w:ascii="Times New Roman" w:hAnsi="Times New Roman" w:cs="Times New Roman"/>
          <w:b w:val="0"/>
          <w:noProof/>
        </w:rPr>
        <w:fldChar w:fldCharType="end"/>
      </w:r>
    </w:p>
    <w:p w14:paraId="5711E48E" w14:textId="77777777" w:rsidR="00470AE0" w:rsidRPr="00470AE0" w:rsidRDefault="00470AE0">
      <w:pPr>
        <w:pStyle w:val="TOC1"/>
        <w:rPr>
          <w:rFonts w:ascii="Times New Roman" w:eastAsiaTheme="minorEastAsia" w:hAnsi="Times New Roman" w:cs="Times New Roman"/>
          <w:b w:val="0"/>
          <w:bCs w:val="0"/>
          <w:noProof/>
        </w:rPr>
      </w:pPr>
      <w:r w:rsidRPr="00470AE0">
        <w:rPr>
          <w:rFonts w:ascii="Times New Roman" w:hAnsi="Times New Roman" w:cs="Times New Roman"/>
          <w:b w:val="0"/>
          <w:noProof/>
          <w:color w:val="000000" w:themeColor="text1"/>
        </w:rPr>
        <w:t>Table I. Multivariable linear regression of the natural logarithm of 10-year CVD risk (as calculated with Globorisk) on district-level wealth quintile and individual-level socio-demographic characteristics</w:t>
      </w:r>
      <w:r w:rsidRPr="00470AE0">
        <w:rPr>
          <w:rFonts w:ascii="Times New Roman" w:hAnsi="Times New Roman" w:cs="Times New Roman"/>
          <w:b w:val="0"/>
          <w:noProof/>
        </w:rPr>
        <w:tab/>
      </w:r>
      <w:r w:rsidRPr="00470AE0">
        <w:rPr>
          <w:rFonts w:ascii="Times New Roman" w:hAnsi="Times New Roman" w:cs="Times New Roman"/>
          <w:b w:val="0"/>
          <w:noProof/>
        </w:rPr>
        <w:fldChar w:fldCharType="begin"/>
      </w:r>
      <w:r w:rsidRPr="00470AE0">
        <w:rPr>
          <w:rFonts w:ascii="Times New Roman" w:hAnsi="Times New Roman" w:cs="Times New Roman"/>
          <w:b w:val="0"/>
          <w:noProof/>
        </w:rPr>
        <w:instrText xml:space="preserve"> PAGEREF _Toc511918434 \h </w:instrText>
      </w:r>
      <w:r w:rsidRPr="00470AE0">
        <w:rPr>
          <w:rFonts w:ascii="Times New Roman" w:hAnsi="Times New Roman" w:cs="Times New Roman"/>
          <w:b w:val="0"/>
          <w:noProof/>
        </w:rPr>
      </w:r>
      <w:r w:rsidRPr="00470AE0">
        <w:rPr>
          <w:rFonts w:ascii="Times New Roman" w:hAnsi="Times New Roman" w:cs="Times New Roman"/>
          <w:b w:val="0"/>
          <w:noProof/>
        </w:rPr>
        <w:fldChar w:fldCharType="separate"/>
      </w:r>
      <w:r w:rsidR="003039D3">
        <w:rPr>
          <w:rFonts w:ascii="Times New Roman" w:hAnsi="Times New Roman" w:cs="Times New Roman"/>
          <w:b w:val="0"/>
          <w:noProof/>
        </w:rPr>
        <w:t>16</w:t>
      </w:r>
      <w:r w:rsidRPr="00470AE0">
        <w:rPr>
          <w:rFonts w:ascii="Times New Roman" w:hAnsi="Times New Roman" w:cs="Times New Roman"/>
          <w:b w:val="0"/>
          <w:noProof/>
        </w:rPr>
        <w:fldChar w:fldCharType="end"/>
      </w:r>
    </w:p>
    <w:p w14:paraId="6479FFB0" w14:textId="77777777" w:rsidR="00470AE0" w:rsidRPr="00470AE0" w:rsidRDefault="00470AE0">
      <w:pPr>
        <w:pStyle w:val="TOC1"/>
        <w:rPr>
          <w:rFonts w:ascii="Times New Roman" w:eastAsiaTheme="minorEastAsia" w:hAnsi="Times New Roman" w:cs="Times New Roman"/>
          <w:b w:val="0"/>
          <w:bCs w:val="0"/>
          <w:noProof/>
        </w:rPr>
      </w:pPr>
      <w:r w:rsidRPr="00470AE0">
        <w:rPr>
          <w:rFonts w:ascii="Times New Roman" w:hAnsi="Times New Roman" w:cs="Times New Roman"/>
          <w:b w:val="0"/>
          <w:noProof/>
          <w:color w:val="000000" w:themeColor="text1"/>
        </w:rPr>
        <w:t>Table J. Multivariable linear regression of the natural logarithm of 10-year CVD risk (as calculated with Globorisk) on the proportion of participants in a district who live in an urban area</w:t>
      </w:r>
      <w:r w:rsidRPr="00470AE0">
        <w:rPr>
          <w:rFonts w:ascii="Times New Roman" w:hAnsi="Times New Roman" w:cs="Times New Roman"/>
          <w:b w:val="0"/>
          <w:noProof/>
        </w:rPr>
        <w:tab/>
      </w:r>
      <w:r w:rsidRPr="00470AE0">
        <w:rPr>
          <w:rFonts w:ascii="Times New Roman" w:hAnsi="Times New Roman" w:cs="Times New Roman"/>
          <w:b w:val="0"/>
          <w:noProof/>
        </w:rPr>
        <w:fldChar w:fldCharType="begin"/>
      </w:r>
      <w:r w:rsidRPr="00470AE0">
        <w:rPr>
          <w:rFonts w:ascii="Times New Roman" w:hAnsi="Times New Roman" w:cs="Times New Roman"/>
          <w:b w:val="0"/>
          <w:noProof/>
        </w:rPr>
        <w:instrText xml:space="preserve"> PAGEREF _Toc511918435 \h </w:instrText>
      </w:r>
      <w:r w:rsidRPr="00470AE0">
        <w:rPr>
          <w:rFonts w:ascii="Times New Roman" w:hAnsi="Times New Roman" w:cs="Times New Roman"/>
          <w:b w:val="0"/>
          <w:noProof/>
        </w:rPr>
      </w:r>
      <w:r w:rsidRPr="00470AE0">
        <w:rPr>
          <w:rFonts w:ascii="Times New Roman" w:hAnsi="Times New Roman" w:cs="Times New Roman"/>
          <w:b w:val="0"/>
          <w:noProof/>
        </w:rPr>
        <w:fldChar w:fldCharType="separate"/>
      </w:r>
      <w:r w:rsidR="003039D3">
        <w:rPr>
          <w:rFonts w:ascii="Times New Roman" w:hAnsi="Times New Roman" w:cs="Times New Roman"/>
          <w:b w:val="0"/>
          <w:noProof/>
        </w:rPr>
        <w:t>17</w:t>
      </w:r>
      <w:r w:rsidRPr="00470AE0">
        <w:rPr>
          <w:rFonts w:ascii="Times New Roman" w:hAnsi="Times New Roman" w:cs="Times New Roman"/>
          <w:b w:val="0"/>
          <w:noProof/>
        </w:rPr>
        <w:fldChar w:fldCharType="end"/>
      </w:r>
    </w:p>
    <w:p w14:paraId="3752F68D" w14:textId="77777777" w:rsidR="00470AE0" w:rsidRPr="00470AE0" w:rsidRDefault="00470AE0">
      <w:pPr>
        <w:pStyle w:val="TOC1"/>
        <w:rPr>
          <w:rFonts w:ascii="Times New Roman" w:eastAsiaTheme="minorEastAsia" w:hAnsi="Times New Roman" w:cs="Times New Roman"/>
          <w:b w:val="0"/>
          <w:bCs w:val="0"/>
          <w:noProof/>
        </w:rPr>
      </w:pPr>
      <w:r w:rsidRPr="00470AE0">
        <w:rPr>
          <w:rFonts w:ascii="Times New Roman" w:hAnsi="Times New Roman" w:cs="Times New Roman"/>
          <w:b w:val="0"/>
          <w:noProof/>
          <w:color w:val="000000" w:themeColor="text1"/>
        </w:rPr>
        <w:t>Table K. Ordinary least squares regressions of the natural logarithm of the 10-year Harvard-NHANES risk score on sociodemographic covariates and district-level fixed effects</w:t>
      </w:r>
      <w:r w:rsidRPr="00470AE0">
        <w:rPr>
          <w:rFonts w:ascii="Times New Roman" w:hAnsi="Times New Roman" w:cs="Times New Roman"/>
          <w:b w:val="0"/>
          <w:noProof/>
        </w:rPr>
        <w:tab/>
      </w:r>
      <w:r w:rsidRPr="00470AE0">
        <w:rPr>
          <w:rFonts w:ascii="Times New Roman" w:hAnsi="Times New Roman" w:cs="Times New Roman"/>
          <w:b w:val="0"/>
          <w:noProof/>
        </w:rPr>
        <w:fldChar w:fldCharType="begin"/>
      </w:r>
      <w:r w:rsidRPr="00470AE0">
        <w:rPr>
          <w:rFonts w:ascii="Times New Roman" w:hAnsi="Times New Roman" w:cs="Times New Roman"/>
          <w:b w:val="0"/>
          <w:noProof/>
        </w:rPr>
        <w:instrText xml:space="preserve"> PAGEREF _Toc511918436 \h </w:instrText>
      </w:r>
      <w:r w:rsidRPr="00470AE0">
        <w:rPr>
          <w:rFonts w:ascii="Times New Roman" w:hAnsi="Times New Roman" w:cs="Times New Roman"/>
          <w:b w:val="0"/>
          <w:noProof/>
        </w:rPr>
      </w:r>
      <w:r w:rsidRPr="00470AE0">
        <w:rPr>
          <w:rFonts w:ascii="Times New Roman" w:hAnsi="Times New Roman" w:cs="Times New Roman"/>
          <w:b w:val="0"/>
          <w:noProof/>
        </w:rPr>
        <w:fldChar w:fldCharType="separate"/>
      </w:r>
      <w:r w:rsidR="003039D3">
        <w:rPr>
          <w:rFonts w:ascii="Times New Roman" w:hAnsi="Times New Roman" w:cs="Times New Roman"/>
          <w:b w:val="0"/>
          <w:noProof/>
        </w:rPr>
        <w:t>18</w:t>
      </w:r>
      <w:r w:rsidRPr="00470AE0">
        <w:rPr>
          <w:rFonts w:ascii="Times New Roman" w:hAnsi="Times New Roman" w:cs="Times New Roman"/>
          <w:b w:val="0"/>
          <w:noProof/>
        </w:rPr>
        <w:fldChar w:fldCharType="end"/>
      </w:r>
    </w:p>
    <w:p w14:paraId="04C9637B" w14:textId="77777777" w:rsidR="00470AE0" w:rsidRPr="00470AE0" w:rsidRDefault="00470AE0">
      <w:pPr>
        <w:pStyle w:val="TOC1"/>
        <w:rPr>
          <w:rFonts w:ascii="Times New Roman" w:eastAsiaTheme="minorEastAsia" w:hAnsi="Times New Roman" w:cs="Times New Roman"/>
          <w:b w:val="0"/>
          <w:bCs w:val="0"/>
          <w:noProof/>
        </w:rPr>
      </w:pPr>
      <w:r w:rsidRPr="00470AE0">
        <w:rPr>
          <w:rFonts w:ascii="Times New Roman" w:hAnsi="Times New Roman" w:cs="Times New Roman"/>
          <w:b w:val="0"/>
          <w:noProof/>
          <w:color w:val="000000" w:themeColor="text1"/>
        </w:rPr>
        <w:t>Table L. Ordinary least squares regressions of the natural logarithm of the 10-year Globorisk score on sociodemographic covariates and district-level fixed effects</w:t>
      </w:r>
      <w:r w:rsidRPr="00470AE0">
        <w:rPr>
          <w:rFonts w:ascii="Times New Roman" w:hAnsi="Times New Roman" w:cs="Times New Roman"/>
          <w:b w:val="0"/>
          <w:noProof/>
        </w:rPr>
        <w:tab/>
      </w:r>
      <w:r w:rsidRPr="00470AE0">
        <w:rPr>
          <w:rFonts w:ascii="Times New Roman" w:hAnsi="Times New Roman" w:cs="Times New Roman"/>
          <w:b w:val="0"/>
          <w:noProof/>
        </w:rPr>
        <w:fldChar w:fldCharType="begin"/>
      </w:r>
      <w:r w:rsidRPr="00470AE0">
        <w:rPr>
          <w:rFonts w:ascii="Times New Roman" w:hAnsi="Times New Roman" w:cs="Times New Roman"/>
          <w:b w:val="0"/>
          <w:noProof/>
        </w:rPr>
        <w:instrText xml:space="preserve"> PAGEREF _Toc511918437 \h </w:instrText>
      </w:r>
      <w:r w:rsidRPr="00470AE0">
        <w:rPr>
          <w:rFonts w:ascii="Times New Roman" w:hAnsi="Times New Roman" w:cs="Times New Roman"/>
          <w:b w:val="0"/>
          <w:noProof/>
        </w:rPr>
      </w:r>
      <w:r w:rsidRPr="00470AE0">
        <w:rPr>
          <w:rFonts w:ascii="Times New Roman" w:hAnsi="Times New Roman" w:cs="Times New Roman"/>
          <w:b w:val="0"/>
          <w:noProof/>
        </w:rPr>
        <w:fldChar w:fldCharType="separate"/>
      </w:r>
      <w:r w:rsidR="003039D3">
        <w:rPr>
          <w:rFonts w:ascii="Times New Roman" w:hAnsi="Times New Roman" w:cs="Times New Roman"/>
          <w:b w:val="0"/>
          <w:noProof/>
        </w:rPr>
        <w:t>19</w:t>
      </w:r>
      <w:r w:rsidRPr="00470AE0">
        <w:rPr>
          <w:rFonts w:ascii="Times New Roman" w:hAnsi="Times New Roman" w:cs="Times New Roman"/>
          <w:b w:val="0"/>
          <w:noProof/>
        </w:rPr>
        <w:fldChar w:fldCharType="end"/>
      </w:r>
    </w:p>
    <w:p w14:paraId="1AA49803" w14:textId="00A81BBD" w:rsidR="00477D19" w:rsidRPr="000167DA" w:rsidRDefault="00A2219A" w:rsidP="005E02A1">
      <w:pPr>
        <w:outlineLvl w:val="0"/>
        <w:rPr>
          <w:rFonts w:ascii="Times New Roman" w:hAnsi="Times New Roman" w:cs="Times New Roman"/>
          <w:i/>
        </w:rPr>
      </w:pPr>
      <w:r w:rsidRPr="00470AE0">
        <w:rPr>
          <w:rFonts w:ascii="Times New Roman" w:hAnsi="Times New Roman" w:cs="Times New Roman"/>
          <w:bCs/>
          <w:i/>
        </w:rPr>
        <w:fldChar w:fldCharType="end"/>
      </w:r>
    </w:p>
    <w:p w14:paraId="5B3FA3C1" w14:textId="77777777" w:rsidR="009E1DF1" w:rsidRDefault="009E1DF1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5C452AE8" w14:textId="77777777" w:rsidR="009E1DF1" w:rsidRDefault="009E1DF1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lastRenderedPageBreak/>
        <w:t xml:space="preserve">Combined legend for all tables in this file. </w:t>
      </w:r>
    </w:p>
    <w:p w14:paraId="14E02863" w14:textId="77777777" w:rsidR="0033557A" w:rsidRPr="00BD391D" w:rsidRDefault="0033557A" w:rsidP="0033557A">
      <w:pPr>
        <w:rPr>
          <w:rFonts w:ascii="Times New Roman" w:hAnsi="Times New Roman" w:cs="Times New Roman"/>
          <w:b/>
        </w:rPr>
      </w:pPr>
      <w:r w:rsidRPr="00BD391D">
        <w:rPr>
          <w:rFonts w:ascii="Times New Roman" w:hAnsi="Times New Roman" w:cs="Times New Roman"/>
          <w:vertAlign w:val="superscript"/>
        </w:rPr>
        <w:t>1</w:t>
      </w:r>
      <w:r w:rsidRPr="00BD391D">
        <w:rPr>
          <w:rFonts w:ascii="Times New Roman" w:hAnsi="Times New Roman" w:cs="Times New Roman"/>
        </w:rPr>
        <w:t xml:space="preserve"> Defined as a 10-year cardiovascular risk ≥30% as computed with the Framingham risk score.</w:t>
      </w:r>
    </w:p>
    <w:p w14:paraId="767A1ABB" w14:textId="77777777" w:rsidR="0033557A" w:rsidRPr="00BD391D" w:rsidRDefault="0033557A" w:rsidP="0033557A">
      <w:pPr>
        <w:rPr>
          <w:rFonts w:ascii="Times New Roman" w:hAnsi="Times New Roman" w:cs="Times New Roman"/>
        </w:rPr>
      </w:pPr>
      <w:r w:rsidRPr="00BD391D">
        <w:rPr>
          <w:rFonts w:ascii="Times New Roman" w:hAnsi="Times New Roman" w:cs="Times New Roman"/>
          <w:vertAlign w:val="superscript"/>
        </w:rPr>
        <w:t>2</w:t>
      </w:r>
      <w:r w:rsidRPr="00BD391D">
        <w:rPr>
          <w:rFonts w:ascii="Times New Roman" w:hAnsi="Times New Roman" w:cs="Times New Roman"/>
        </w:rPr>
        <w:t xml:space="preserve"> WHO-ISH computes a risk category rather than a continuous risk score. It was, therefore, not possible to estimate mean risk for WHO-ISH. </w:t>
      </w:r>
    </w:p>
    <w:p w14:paraId="45605DB0" w14:textId="77777777" w:rsidR="0033557A" w:rsidRPr="00BD391D" w:rsidRDefault="0033557A" w:rsidP="0033557A">
      <w:pPr>
        <w:tabs>
          <w:tab w:val="left" w:pos="1465"/>
        </w:tabs>
        <w:rPr>
          <w:rFonts w:ascii="Times New Roman" w:hAnsi="Times New Roman" w:cs="Times New Roman"/>
        </w:rPr>
      </w:pPr>
      <w:r w:rsidRPr="00BD391D">
        <w:rPr>
          <w:rFonts w:ascii="Times New Roman" w:hAnsi="Times New Roman" w:cs="Times New Roman"/>
          <w:vertAlign w:val="superscript"/>
        </w:rPr>
        <w:t>3</w:t>
      </w:r>
      <w:r w:rsidRPr="00BD391D">
        <w:rPr>
          <w:rFonts w:ascii="Times New Roman" w:hAnsi="Times New Roman" w:cs="Times New Roman"/>
        </w:rPr>
        <w:t xml:space="preserve"> The model included random intercepts by district. </w:t>
      </w:r>
    </w:p>
    <w:p w14:paraId="1CF6F631" w14:textId="77777777" w:rsidR="0033557A" w:rsidRPr="00BD391D" w:rsidRDefault="0033557A" w:rsidP="0033557A">
      <w:pPr>
        <w:tabs>
          <w:tab w:val="left" w:pos="1465"/>
        </w:tabs>
        <w:rPr>
          <w:rFonts w:ascii="Times New Roman" w:hAnsi="Times New Roman" w:cs="Times New Roman"/>
        </w:rPr>
      </w:pPr>
      <w:r w:rsidRPr="00BD391D">
        <w:rPr>
          <w:rFonts w:ascii="Times New Roman" w:hAnsi="Times New Roman" w:cs="Times New Roman"/>
          <w:vertAlign w:val="superscript"/>
        </w:rPr>
        <w:t>4</w:t>
      </w:r>
      <w:r w:rsidRPr="00BD391D">
        <w:rPr>
          <w:rFonts w:ascii="Times New Roman" w:hAnsi="Times New Roman" w:cs="Times New Roman"/>
        </w:rPr>
        <w:t xml:space="preserve"> This model included all variables listed in the table, five-year age groups, and a binary indicator for sex as explanatory variables. </w:t>
      </w:r>
    </w:p>
    <w:p w14:paraId="494F73B1" w14:textId="77777777" w:rsidR="0033557A" w:rsidRPr="00BD391D" w:rsidRDefault="0033557A" w:rsidP="0033557A">
      <w:pPr>
        <w:tabs>
          <w:tab w:val="left" w:pos="1465"/>
        </w:tabs>
        <w:rPr>
          <w:rFonts w:ascii="Times New Roman" w:hAnsi="Times New Roman" w:cs="Times New Roman"/>
        </w:rPr>
      </w:pPr>
      <w:r w:rsidRPr="00BD391D">
        <w:rPr>
          <w:rFonts w:ascii="Times New Roman" w:hAnsi="Times New Roman" w:cs="Times New Roman"/>
          <w:vertAlign w:val="superscript"/>
        </w:rPr>
        <w:t>5</w:t>
      </w:r>
      <w:r w:rsidRPr="00BD391D">
        <w:rPr>
          <w:rFonts w:ascii="Times New Roman" w:hAnsi="Times New Roman" w:cs="Times New Roman"/>
        </w:rPr>
        <w:t xml:space="preserve"> 10-year cardiovascular disease risk was calculated using the Harvard-NHANES score. </w:t>
      </w:r>
    </w:p>
    <w:p w14:paraId="0816287E" w14:textId="77777777" w:rsidR="0033557A" w:rsidRPr="00BD391D" w:rsidRDefault="0033557A" w:rsidP="0033557A">
      <w:pPr>
        <w:tabs>
          <w:tab w:val="left" w:pos="1465"/>
        </w:tabs>
        <w:rPr>
          <w:rFonts w:ascii="Times New Roman" w:hAnsi="Times New Roman" w:cs="Times New Roman"/>
        </w:rPr>
      </w:pPr>
      <w:r w:rsidRPr="00BD391D">
        <w:rPr>
          <w:rFonts w:ascii="Times New Roman" w:hAnsi="Times New Roman" w:cs="Times New Roman"/>
          <w:vertAlign w:val="superscript"/>
        </w:rPr>
        <w:t>6</w:t>
      </w:r>
      <w:r w:rsidRPr="00BD391D">
        <w:rPr>
          <w:rFonts w:ascii="Times New Roman" w:hAnsi="Times New Roman" w:cs="Times New Roman"/>
        </w:rPr>
        <w:t xml:space="preserve"> The dataset was first divided into participants living in rural versus urban areas before district wealth quinti</w:t>
      </w:r>
      <w:bookmarkStart w:id="0" w:name="_GoBack"/>
      <w:bookmarkEnd w:id="0"/>
      <w:r w:rsidRPr="00BD391D">
        <w:rPr>
          <w:rFonts w:ascii="Times New Roman" w:hAnsi="Times New Roman" w:cs="Times New Roman"/>
        </w:rPr>
        <w:t xml:space="preserve">le was calculated and the regression model was fitted. </w:t>
      </w:r>
    </w:p>
    <w:p w14:paraId="551C1F6C" w14:textId="77777777" w:rsidR="0033557A" w:rsidRPr="00BD391D" w:rsidRDefault="0033557A" w:rsidP="0033557A">
      <w:pPr>
        <w:rPr>
          <w:rFonts w:ascii="Times New Roman" w:hAnsi="Times New Roman" w:cs="Times New Roman"/>
        </w:rPr>
      </w:pPr>
      <w:r w:rsidRPr="00BD391D">
        <w:rPr>
          <w:rFonts w:ascii="Times New Roman" w:hAnsi="Times New Roman" w:cs="Times New Roman"/>
          <w:vertAlign w:val="superscript"/>
        </w:rPr>
        <w:t>7</w:t>
      </w:r>
      <w:r w:rsidRPr="00BD391D">
        <w:rPr>
          <w:rFonts w:ascii="Times New Roman" w:hAnsi="Times New Roman" w:cs="Times New Roman"/>
        </w:rPr>
        <w:t xml:space="preserve"> District wealth </w:t>
      </w:r>
      <w:proofErr w:type="gramStart"/>
      <w:r w:rsidRPr="00BD391D">
        <w:rPr>
          <w:rFonts w:ascii="Times New Roman" w:hAnsi="Times New Roman" w:cs="Times New Roman"/>
        </w:rPr>
        <w:t>quintile</w:t>
      </w:r>
      <w:proofErr w:type="gramEnd"/>
      <w:r w:rsidRPr="00BD391D">
        <w:rPr>
          <w:rFonts w:ascii="Times New Roman" w:hAnsi="Times New Roman" w:cs="Times New Roman"/>
        </w:rPr>
        <w:t xml:space="preserve"> was calculated, separately for rural and urban areas within districts, by computing the median of the continuous household wealth index in a district and then categorizing the district-level median into quintiles. </w:t>
      </w:r>
    </w:p>
    <w:p w14:paraId="32EE4E2C" w14:textId="77777777" w:rsidR="0033557A" w:rsidRPr="00BD391D" w:rsidRDefault="0033557A" w:rsidP="0033557A">
      <w:pPr>
        <w:tabs>
          <w:tab w:val="left" w:pos="1465"/>
        </w:tabs>
        <w:rPr>
          <w:rFonts w:ascii="Times New Roman" w:hAnsi="Times New Roman" w:cs="Times New Roman"/>
        </w:rPr>
      </w:pPr>
      <w:r w:rsidRPr="00BD391D">
        <w:rPr>
          <w:rFonts w:ascii="Times New Roman" w:hAnsi="Times New Roman" w:cs="Times New Roman"/>
          <w:vertAlign w:val="superscript"/>
        </w:rPr>
        <w:t>8</w:t>
      </w:r>
      <w:r w:rsidRPr="00BD391D">
        <w:rPr>
          <w:rFonts w:ascii="Times New Roman" w:hAnsi="Times New Roman" w:cs="Times New Roman"/>
        </w:rPr>
        <w:t xml:space="preserve"> Coefficients were multiplied by 100 so that they can be interpreted as an approximation of the percentage change in cardiovascular risk associated with a one unit change in the explanatory variable.   </w:t>
      </w:r>
    </w:p>
    <w:p w14:paraId="7B39C2F3" w14:textId="77777777" w:rsidR="0033557A" w:rsidRPr="00BD391D" w:rsidRDefault="0033557A" w:rsidP="0033557A">
      <w:pPr>
        <w:rPr>
          <w:rFonts w:ascii="Times New Roman" w:eastAsia="Times New Roman" w:hAnsi="Times New Roman" w:cs="Times New Roman"/>
          <w:color w:val="000000" w:themeColor="text1"/>
        </w:rPr>
      </w:pPr>
      <w:r w:rsidRPr="00BD391D">
        <w:rPr>
          <w:rFonts w:ascii="Times New Roman" w:hAnsi="Times New Roman" w:cs="Times New Roman"/>
          <w:vertAlign w:val="superscript"/>
        </w:rPr>
        <w:t>9</w:t>
      </w:r>
      <w:r w:rsidRPr="00BD391D">
        <w:rPr>
          <w:rFonts w:ascii="Times New Roman" w:hAnsi="Times New Roman" w:cs="Times New Roman"/>
        </w:rPr>
        <w:t xml:space="preserve"> ‘</w:t>
      </w:r>
      <w:r w:rsidRPr="00BD391D">
        <w:rPr>
          <w:rFonts w:ascii="Times New Roman" w:eastAsia="Times New Roman" w:hAnsi="Times New Roman" w:cs="Times New Roman"/>
          <w:color w:val="000000" w:themeColor="text1"/>
        </w:rPr>
        <w:t xml:space="preserve">District-level proportion living in an urban area’ refers to the proportion (between 0 and 1) of the participants in a district who live in an urban area. </w:t>
      </w:r>
    </w:p>
    <w:p w14:paraId="71F8E3BA" w14:textId="77777777" w:rsidR="0033557A" w:rsidRPr="00BD391D" w:rsidRDefault="0033557A" w:rsidP="0033557A">
      <w:pPr>
        <w:tabs>
          <w:tab w:val="left" w:pos="1465"/>
        </w:tabs>
        <w:rPr>
          <w:rFonts w:ascii="Times New Roman" w:hAnsi="Times New Roman" w:cs="Times New Roman"/>
        </w:rPr>
      </w:pPr>
      <w:r w:rsidRPr="00BD391D">
        <w:rPr>
          <w:rFonts w:ascii="Times New Roman" w:hAnsi="Times New Roman" w:cs="Times New Roman"/>
          <w:vertAlign w:val="superscript"/>
        </w:rPr>
        <w:t>10</w:t>
      </w:r>
      <w:r w:rsidRPr="00BD391D">
        <w:rPr>
          <w:rFonts w:ascii="Times New Roman" w:hAnsi="Times New Roman" w:cs="Times New Roman"/>
        </w:rPr>
        <w:t xml:space="preserve"> Standard errors were adjusted for clustering at the level of a primary sampling unit. </w:t>
      </w:r>
    </w:p>
    <w:p w14:paraId="744555B9" w14:textId="77777777" w:rsidR="0033557A" w:rsidRPr="00BD391D" w:rsidRDefault="0033557A" w:rsidP="0033557A">
      <w:pPr>
        <w:tabs>
          <w:tab w:val="left" w:pos="1465"/>
        </w:tabs>
        <w:rPr>
          <w:rFonts w:ascii="Times New Roman" w:hAnsi="Times New Roman" w:cs="Times New Roman"/>
        </w:rPr>
      </w:pPr>
      <w:r w:rsidRPr="00BD391D">
        <w:rPr>
          <w:rFonts w:ascii="Times New Roman" w:hAnsi="Times New Roman" w:cs="Times New Roman"/>
          <w:vertAlign w:val="superscript"/>
        </w:rPr>
        <w:t>11</w:t>
      </w:r>
      <w:r w:rsidRPr="00BD391D">
        <w:rPr>
          <w:rFonts w:ascii="Times New Roman" w:hAnsi="Times New Roman" w:cs="Times New Roman"/>
        </w:rPr>
        <w:t xml:space="preserve"> These models included one sociodemographic characteristic, age group, and a binary indicator variable for each district as explanatory variables. </w:t>
      </w:r>
    </w:p>
    <w:p w14:paraId="22F67D7D" w14:textId="77777777" w:rsidR="0033557A" w:rsidRPr="00BD391D" w:rsidRDefault="0033557A" w:rsidP="0033557A">
      <w:pPr>
        <w:tabs>
          <w:tab w:val="left" w:pos="1465"/>
        </w:tabs>
        <w:rPr>
          <w:rFonts w:ascii="Times New Roman" w:hAnsi="Times New Roman" w:cs="Times New Roman"/>
        </w:rPr>
      </w:pPr>
      <w:r w:rsidRPr="00BD391D">
        <w:rPr>
          <w:rFonts w:ascii="Times New Roman" w:hAnsi="Times New Roman" w:cs="Times New Roman"/>
          <w:vertAlign w:val="superscript"/>
        </w:rPr>
        <w:t>12</w:t>
      </w:r>
      <w:r w:rsidRPr="00BD391D">
        <w:rPr>
          <w:rFonts w:ascii="Times New Roman" w:hAnsi="Times New Roman" w:cs="Times New Roman"/>
        </w:rPr>
        <w:t xml:space="preserve"> This model included all variables listed in the table, age group, and a binary indicator for each district as explanatory variables.  </w:t>
      </w:r>
    </w:p>
    <w:p w14:paraId="227EABB7" w14:textId="648BE6DD" w:rsidR="00C37349" w:rsidRPr="00553EB9" w:rsidRDefault="00C37349">
      <w:pPr>
        <w:rPr>
          <w:rFonts w:ascii="Times New Roman" w:eastAsiaTheme="majorEastAsia" w:hAnsi="Times New Roman" w:cs="Times New Roman"/>
          <w:b/>
          <w:color w:val="000000" w:themeColor="text1"/>
        </w:rPr>
      </w:pPr>
      <w:r w:rsidRPr="00553EB9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1EA19DA7" w14:textId="0967AF53" w:rsidR="00E80B6F" w:rsidRPr="00532BF8" w:rsidRDefault="00646128">
      <w:pPr>
        <w:pStyle w:val="Heading1"/>
        <w:rPr>
          <w:rFonts w:ascii="Times New Roman" w:hAnsi="Times New Roman" w:cs="Times New Roman"/>
          <w:b/>
          <w:color w:val="000000" w:themeColor="text1"/>
        </w:rPr>
      </w:pPr>
      <w:bookmarkStart w:id="1" w:name="_Toc511918426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A</w:t>
      </w:r>
      <w:r w:rsidR="00E62BB0" w:rsidRPr="00532B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42593D" w:rsidRPr="00532B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haracteristics of adults excluded from the analysis</w:t>
      </w:r>
      <w:bookmarkEnd w:id="1"/>
      <w:r w:rsidR="0042593D" w:rsidRPr="00532B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12E26C19" w14:textId="77777777" w:rsidR="00E80B6F" w:rsidRDefault="00E80B6F">
      <w:pPr>
        <w:rPr>
          <w:rFonts w:ascii="Times New Roman" w:hAnsi="Times New Roman" w:cs="Times New Roman"/>
          <w:b/>
          <w:color w:val="000000" w:themeColor="text1"/>
        </w:rPr>
      </w:pPr>
    </w:p>
    <w:p w14:paraId="6114401E" w14:textId="0FDA7920" w:rsidR="005F0D78" w:rsidRPr="005E02A1" w:rsidRDefault="0057769E" w:rsidP="005E02A1">
      <w:pPr>
        <w:rPr>
          <w:rFonts w:ascii="Times New Roman" w:hAnsi="Times New Roman" w:cs="Times New Roman"/>
          <w:color w:val="000000" w:themeColor="text1"/>
        </w:rPr>
      </w:pPr>
      <w:r w:rsidRPr="005E02A1">
        <w:rPr>
          <w:rFonts w:ascii="Times New Roman" w:hAnsi="Times New Roman" w:cs="Times New Roman"/>
          <w:color w:val="000000" w:themeColor="text1"/>
        </w:rPr>
        <w:t>In total, 27.1% (</w:t>
      </w:r>
      <w:r w:rsidR="009A58AF" w:rsidRPr="005E02A1">
        <w:rPr>
          <w:rFonts w:ascii="Times New Roman" w:hAnsi="Times New Roman" w:cs="Times New Roman"/>
          <w:color w:val="000000" w:themeColor="text1"/>
        </w:rPr>
        <w:t>296</w:t>
      </w:r>
      <w:r w:rsidR="00164DEC" w:rsidRPr="005E02A1">
        <w:rPr>
          <w:rFonts w:ascii="Times New Roman" w:hAnsi="Times New Roman" w:cs="Times New Roman"/>
          <w:color w:val="000000" w:themeColor="text1"/>
        </w:rPr>
        <w:t>,</w:t>
      </w:r>
      <w:r w:rsidR="009A58AF" w:rsidRPr="005E02A1">
        <w:rPr>
          <w:rFonts w:ascii="Times New Roman" w:hAnsi="Times New Roman" w:cs="Times New Roman"/>
          <w:color w:val="000000" w:themeColor="text1"/>
        </w:rPr>
        <w:t>822/1</w:t>
      </w:r>
      <w:r w:rsidR="00164DEC" w:rsidRPr="005E02A1">
        <w:rPr>
          <w:rFonts w:ascii="Times New Roman" w:hAnsi="Times New Roman" w:cs="Times New Roman"/>
          <w:color w:val="000000" w:themeColor="text1"/>
        </w:rPr>
        <w:t>,</w:t>
      </w:r>
      <w:r w:rsidR="009A58AF" w:rsidRPr="005E02A1">
        <w:rPr>
          <w:rFonts w:ascii="Times New Roman" w:hAnsi="Times New Roman" w:cs="Times New Roman"/>
          <w:color w:val="000000" w:themeColor="text1"/>
        </w:rPr>
        <w:t>094</w:t>
      </w:r>
      <w:r w:rsidR="00164DEC" w:rsidRPr="005E02A1">
        <w:rPr>
          <w:rFonts w:ascii="Times New Roman" w:hAnsi="Times New Roman" w:cs="Times New Roman"/>
          <w:color w:val="000000" w:themeColor="text1"/>
        </w:rPr>
        <w:t>,</w:t>
      </w:r>
      <w:r w:rsidR="009A58AF" w:rsidRPr="005E02A1">
        <w:rPr>
          <w:rFonts w:ascii="Times New Roman" w:hAnsi="Times New Roman" w:cs="Times New Roman"/>
          <w:color w:val="000000" w:themeColor="text1"/>
        </w:rPr>
        <w:t xml:space="preserve">754) of participants were excluded from the analysis because they had a missing value for at least one of the cardiovascular disease risk factors needed to compute a predicted cardiovascular risk (age, sex, Body Mass Index, blood glucose, smoking status, systolic blood pressure, and treatment for hypertension). </w:t>
      </w:r>
      <w:r w:rsidR="00FA0461" w:rsidRPr="005E02A1">
        <w:rPr>
          <w:rFonts w:ascii="Times New Roman" w:hAnsi="Times New Roman" w:cs="Times New Roman"/>
          <w:color w:val="000000" w:themeColor="text1"/>
        </w:rPr>
        <w:t xml:space="preserve">The table below compares </w:t>
      </w:r>
      <w:r w:rsidR="00C37179" w:rsidRPr="005E02A1">
        <w:rPr>
          <w:rFonts w:ascii="Times New Roman" w:hAnsi="Times New Roman" w:cs="Times New Roman"/>
          <w:color w:val="000000" w:themeColor="text1"/>
        </w:rPr>
        <w:t xml:space="preserve">(by sex) </w:t>
      </w:r>
      <w:r w:rsidR="00FA0461" w:rsidRPr="005E02A1">
        <w:rPr>
          <w:rFonts w:ascii="Times New Roman" w:hAnsi="Times New Roman" w:cs="Times New Roman"/>
          <w:color w:val="000000" w:themeColor="text1"/>
        </w:rPr>
        <w:t>the sampling characteristics of those who were excluded from the analysis with those who were included.</w:t>
      </w:r>
    </w:p>
    <w:p w14:paraId="08E80364" w14:textId="77777777" w:rsidR="005F0D78" w:rsidRDefault="005F0D78">
      <w:pPr>
        <w:rPr>
          <w:rFonts w:ascii="Times New Roman" w:hAnsi="Times New Roman" w:cs="Times New Roman"/>
          <w:b/>
          <w:color w:val="000000" w:themeColor="text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55"/>
        <w:gridCol w:w="1200"/>
        <w:gridCol w:w="1200"/>
        <w:gridCol w:w="1200"/>
        <w:gridCol w:w="1200"/>
      </w:tblGrid>
      <w:tr w:rsidR="005F0D78" w:rsidRPr="00595953" w14:paraId="2BDD45D9" w14:textId="77777777" w:rsidTr="003F0DB0">
        <w:trPr>
          <w:trHeight w:val="296"/>
        </w:trPr>
        <w:tc>
          <w:tcPr>
            <w:tcW w:w="0" w:type="auto"/>
            <w:vMerge w:val="restart"/>
            <w:vAlign w:val="center"/>
          </w:tcPr>
          <w:p w14:paraId="0C62C7D8" w14:textId="77777777" w:rsidR="005F0D78" w:rsidRPr="00595953" w:rsidRDefault="005F0D7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59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gridSpan w:val="2"/>
          </w:tcPr>
          <w:p w14:paraId="449956CD" w14:textId="77777777" w:rsidR="005F0D78" w:rsidRPr="00595953" w:rsidRDefault="005F0D7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0" w:type="auto"/>
            <w:gridSpan w:val="2"/>
          </w:tcPr>
          <w:p w14:paraId="49A3CC31" w14:textId="77777777" w:rsidR="005F0D78" w:rsidRPr="00595953" w:rsidRDefault="005F0D7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ale</w:t>
            </w:r>
          </w:p>
        </w:tc>
      </w:tr>
      <w:tr w:rsidR="005F0D78" w:rsidRPr="00595953" w14:paraId="494DAD11" w14:textId="77777777" w:rsidTr="003F0DB0">
        <w:trPr>
          <w:trHeight w:val="296"/>
        </w:trPr>
        <w:tc>
          <w:tcPr>
            <w:tcW w:w="0" w:type="auto"/>
            <w:vMerge/>
            <w:vAlign w:val="center"/>
          </w:tcPr>
          <w:p w14:paraId="62CD6BB3" w14:textId="77777777" w:rsidR="005F0D78" w:rsidRPr="00595953" w:rsidRDefault="005F0D7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A99202" w14:textId="77777777" w:rsidR="005F0D78" w:rsidRPr="005C5934" w:rsidRDefault="005F0D7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nclud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534AB7" w14:textId="77777777" w:rsidR="005F0D78" w:rsidRPr="00DC0CC7" w:rsidRDefault="005F0D7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xclud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662F37" w14:textId="77777777" w:rsidR="005F0D78" w:rsidRPr="005C5934" w:rsidRDefault="005F0D7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nclud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2E17A2" w14:textId="77777777" w:rsidR="005F0D78" w:rsidRPr="005C5934" w:rsidRDefault="005F0D7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xcluded</w:t>
            </w:r>
          </w:p>
        </w:tc>
      </w:tr>
      <w:tr w:rsidR="005F0D78" w:rsidRPr="00595953" w14:paraId="7F101821" w14:textId="77777777" w:rsidTr="003F0DB0">
        <w:trPr>
          <w:trHeight w:val="179"/>
        </w:trPr>
        <w:tc>
          <w:tcPr>
            <w:tcW w:w="0" w:type="auto"/>
            <w:tcBorders>
              <w:bottom w:val="single" w:sz="4" w:space="0" w:color="auto"/>
            </w:tcBorders>
          </w:tcPr>
          <w:p w14:paraId="43F551E6" w14:textId="77777777" w:rsidR="005F0D78" w:rsidRPr="00363BBF" w:rsidRDefault="005F0D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3B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3553AD89" w14:textId="77777777" w:rsidR="005F0D78" w:rsidRPr="004E2456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33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7C33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66353776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,937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229D89C7" w14:textId="77777777" w:rsidR="005F0D78" w:rsidRPr="00363BBF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74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D374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10BB5DF4" w14:textId="77777777" w:rsidR="005F0D78" w:rsidRPr="00363BBF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031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D031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5F0D78" w:rsidRPr="00595953" w14:paraId="0B30BE20" w14:textId="77777777" w:rsidTr="003F0DB0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77A9690" w14:textId="77777777" w:rsidR="005F0D78" w:rsidRPr="00475ED0" w:rsidRDefault="005F0D7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4EECD6F" w14:textId="77777777" w:rsidR="005F0D78" w:rsidRPr="004E2456" w:rsidRDefault="005F0D7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84BDADC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1182B54" w14:textId="77777777" w:rsidR="005F0D78" w:rsidRPr="00012FDB" w:rsidRDefault="005F0D78">
            <w:pPr>
              <w:jc w:val="center"/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742DD4D" w14:textId="77777777" w:rsidR="005F0D78" w:rsidRPr="00012FDB" w:rsidRDefault="005F0D78">
            <w:pPr>
              <w:jc w:val="center"/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</w:p>
        </w:tc>
      </w:tr>
      <w:tr w:rsidR="005F0D78" w:rsidRPr="00595953" w14:paraId="67C64C3C" w14:textId="77777777" w:rsidTr="003F0DB0">
        <w:tc>
          <w:tcPr>
            <w:tcW w:w="0" w:type="auto"/>
            <w:tcBorders>
              <w:top w:val="nil"/>
              <w:bottom w:val="nil"/>
            </w:tcBorders>
          </w:tcPr>
          <w:p w14:paraId="67FA7B5C" w14:textId="77777777" w:rsidR="005F0D78" w:rsidRPr="00475ED0" w:rsidRDefault="005F0D7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75ED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ardiovascular risk factor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F5B58EF" w14:textId="77777777" w:rsidR="005F0D78" w:rsidRPr="004E2456" w:rsidRDefault="005F0D7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E6F7A81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5BB6ABF" w14:textId="77777777" w:rsidR="005F0D78" w:rsidRPr="00614935" w:rsidRDefault="005F0D7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1FB10F5" w14:textId="77777777" w:rsidR="005F0D78" w:rsidRPr="00614935" w:rsidRDefault="005F0D7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5F0D78" w:rsidRPr="00786CC4" w14:paraId="35CF92DD" w14:textId="77777777" w:rsidTr="003F0DB0">
        <w:tc>
          <w:tcPr>
            <w:tcW w:w="0" w:type="auto"/>
            <w:tcBorders>
              <w:top w:val="nil"/>
              <w:bottom w:val="nil"/>
            </w:tcBorders>
          </w:tcPr>
          <w:p w14:paraId="3D6793B5" w14:textId="77777777" w:rsidR="005F0D78" w:rsidRPr="00786CC4" w:rsidRDefault="005F0D7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99A4E89" w14:textId="77777777" w:rsidR="005F0D78" w:rsidRPr="00786CC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FC3B80F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278EC91" w14:textId="77777777" w:rsidR="005F0D78" w:rsidRPr="00786CC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4185DB5" w14:textId="77777777" w:rsidR="005F0D78" w:rsidRPr="00786CC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5F0D78" w:rsidRPr="00595953" w14:paraId="318E7234" w14:textId="77777777" w:rsidTr="003F0DB0">
        <w:tc>
          <w:tcPr>
            <w:tcW w:w="0" w:type="auto"/>
            <w:tcBorders>
              <w:top w:val="nil"/>
              <w:bottom w:val="nil"/>
            </w:tcBorders>
          </w:tcPr>
          <w:p w14:paraId="77420545" w14:textId="77777777" w:rsidR="005F0D78" w:rsidRPr="00595953" w:rsidRDefault="005F0D7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5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group (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AD111DE" w14:textId="77777777" w:rsidR="005F0D78" w:rsidRPr="004E2456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1A73769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7056EBF" w14:textId="77777777" w:rsidR="005F0D78" w:rsidRPr="00614935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6764052" w14:textId="77777777" w:rsidR="005F0D78" w:rsidRPr="00614935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F0D78" w:rsidRPr="00595953" w14:paraId="69C9B276" w14:textId="77777777" w:rsidTr="003F0DB0">
        <w:tc>
          <w:tcPr>
            <w:tcW w:w="0" w:type="auto"/>
            <w:tcBorders>
              <w:top w:val="nil"/>
              <w:bottom w:val="nil"/>
            </w:tcBorders>
          </w:tcPr>
          <w:p w14:paraId="40C0000B" w14:textId="77777777" w:rsidR="005F0D78" w:rsidRDefault="005F0D78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-34 year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0CE86F5" w14:textId="77777777" w:rsidR="005F0D78" w:rsidRPr="004E2456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4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E1C1A21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7233584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CC8AE0A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6</w:t>
            </w:r>
          </w:p>
        </w:tc>
      </w:tr>
      <w:tr w:rsidR="005F0D78" w:rsidRPr="00595953" w14:paraId="59310969" w14:textId="77777777" w:rsidTr="003F0DB0">
        <w:tc>
          <w:tcPr>
            <w:tcW w:w="0" w:type="auto"/>
            <w:tcBorders>
              <w:top w:val="nil"/>
              <w:bottom w:val="nil"/>
            </w:tcBorders>
          </w:tcPr>
          <w:p w14:paraId="79D04A61" w14:textId="77777777" w:rsidR="005F0D78" w:rsidRDefault="005F0D78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-39 year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6C2728F" w14:textId="77777777" w:rsidR="005F0D78" w:rsidRPr="004E2456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4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CB1B397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84360F4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BEB33DB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5</w:t>
            </w:r>
          </w:p>
        </w:tc>
      </w:tr>
      <w:tr w:rsidR="005F0D78" w:rsidRPr="00595953" w14:paraId="543B3FB8" w14:textId="77777777" w:rsidTr="003F0DB0">
        <w:tc>
          <w:tcPr>
            <w:tcW w:w="0" w:type="auto"/>
            <w:tcBorders>
              <w:top w:val="nil"/>
              <w:bottom w:val="nil"/>
            </w:tcBorders>
          </w:tcPr>
          <w:p w14:paraId="4942EB78" w14:textId="77777777" w:rsidR="005F0D78" w:rsidRPr="00595953" w:rsidRDefault="005F0D78">
            <w:pPr>
              <w:ind w:lef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-44</w:t>
            </w:r>
            <w:r w:rsidRPr="00595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ar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7502AC5" w14:textId="77777777" w:rsidR="005F0D78" w:rsidRPr="004E2456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4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98588AE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2D94F22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5BD8F9D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1</w:t>
            </w:r>
          </w:p>
        </w:tc>
      </w:tr>
      <w:tr w:rsidR="005F0D78" w:rsidRPr="00595953" w14:paraId="3E6597AC" w14:textId="77777777" w:rsidTr="003F0DB0">
        <w:tc>
          <w:tcPr>
            <w:tcW w:w="0" w:type="auto"/>
            <w:tcBorders>
              <w:top w:val="nil"/>
              <w:bottom w:val="nil"/>
            </w:tcBorders>
          </w:tcPr>
          <w:p w14:paraId="00084CD7" w14:textId="77777777" w:rsidR="005F0D78" w:rsidRPr="00595953" w:rsidRDefault="005F0D78">
            <w:pPr>
              <w:ind w:lef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-49</w:t>
            </w:r>
            <w:r w:rsidRPr="00595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ar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9788329" w14:textId="77777777" w:rsidR="005F0D78" w:rsidRPr="004E2456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4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F4C986E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880A7F3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AB7F603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9</w:t>
            </w:r>
          </w:p>
        </w:tc>
      </w:tr>
      <w:tr w:rsidR="005F0D78" w:rsidRPr="00595953" w14:paraId="447331DE" w14:textId="77777777" w:rsidTr="003F0DB0">
        <w:tc>
          <w:tcPr>
            <w:tcW w:w="0" w:type="auto"/>
            <w:tcBorders>
              <w:top w:val="nil"/>
              <w:bottom w:val="nil"/>
            </w:tcBorders>
          </w:tcPr>
          <w:p w14:paraId="5A787F5E" w14:textId="77777777" w:rsidR="005F0D78" w:rsidRPr="00595953" w:rsidRDefault="005F0D78">
            <w:pPr>
              <w:ind w:lef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-54</w:t>
            </w:r>
            <w:r w:rsidRPr="00595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ar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BBB29D7" w14:textId="77777777" w:rsidR="005F0D78" w:rsidRPr="004E2456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4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640FE23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662672B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81CD063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0</w:t>
            </w:r>
          </w:p>
        </w:tc>
      </w:tr>
      <w:tr w:rsidR="005F0D78" w:rsidRPr="00595953" w14:paraId="5FDE06A2" w14:textId="77777777" w:rsidTr="003F0DB0">
        <w:tc>
          <w:tcPr>
            <w:tcW w:w="0" w:type="auto"/>
            <w:tcBorders>
              <w:top w:val="nil"/>
              <w:bottom w:val="nil"/>
            </w:tcBorders>
          </w:tcPr>
          <w:p w14:paraId="124CEB91" w14:textId="77777777" w:rsidR="005F0D78" w:rsidRPr="00595953" w:rsidRDefault="005F0D78">
            <w:pPr>
              <w:ind w:lef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-59</w:t>
            </w:r>
            <w:r w:rsidRPr="00595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ar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BF5CBF4" w14:textId="77777777" w:rsidR="005F0D78" w:rsidRPr="004E2456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4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F9E24EA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0FACD3F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0A0B21D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</w:t>
            </w:r>
          </w:p>
        </w:tc>
      </w:tr>
      <w:tr w:rsidR="005F0D78" w:rsidRPr="00595953" w14:paraId="3B8927A5" w14:textId="77777777" w:rsidTr="003F0DB0">
        <w:tc>
          <w:tcPr>
            <w:tcW w:w="0" w:type="auto"/>
            <w:tcBorders>
              <w:top w:val="nil"/>
              <w:bottom w:val="nil"/>
            </w:tcBorders>
          </w:tcPr>
          <w:p w14:paraId="63B157AE" w14:textId="77777777" w:rsidR="005F0D78" w:rsidRPr="00595953" w:rsidRDefault="005F0D78">
            <w:pPr>
              <w:ind w:lef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-64</w:t>
            </w:r>
            <w:r w:rsidRPr="00595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ar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57D9E75" w14:textId="77777777" w:rsidR="005F0D78" w:rsidRPr="004E2456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4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F34A5B9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1C6A565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CC3B87B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</w:t>
            </w:r>
          </w:p>
        </w:tc>
      </w:tr>
      <w:tr w:rsidR="005F0D78" w:rsidRPr="00595953" w14:paraId="1397A049" w14:textId="77777777" w:rsidTr="003F0DB0">
        <w:tc>
          <w:tcPr>
            <w:tcW w:w="0" w:type="auto"/>
            <w:tcBorders>
              <w:top w:val="nil"/>
              <w:bottom w:val="nil"/>
            </w:tcBorders>
          </w:tcPr>
          <w:p w14:paraId="17C2B112" w14:textId="77777777" w:rsidR="005F0D78" w:rsidRPr="00595953" w:rsidRDefault="005F0D78">
            <w:pPr>
              <w:ind w:lef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5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9</w:t>
            </w:r>
            <w:r w:rsidRPr="00595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ar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30FC7FF" w14:textId="77777777" w:rsidR="005F0D78" w:rsidRPr="004E2456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4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F784DEA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551E067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11A9374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</w:t>
            </w:r>
          </w:p>
        </w:tc>
      </w:tr>
      <w:tr w:rsidR="005F0D78" w:rsidRPr="00595953" w14:paraId="2B89DD33" w14:textId="77777777" w:rsidTr="003F0DB0">
        <w:tc>
          <w:tcPr>
            <w:tcW w:w="0" w:type="auto"/>
            <w:tcBorders>
              <w:top w:val="nil"/>
              <w:bottom w:val="nil"/>
            </w:tcBorders>
          </w:tcPr>
          <w:p w14:paraId="3AECCD83" w14:textId="77777777" w:rsidR="005F0D78" w:rsidRPr="00595953" w:rsidRDefault="005F0D78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-74 year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994EEE3" w14:textId="77777777" w:rsidR="005F0D78" w:rsidRPr="004E2456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4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19D3B34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7F51156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FA6C2BF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</w:t>
            </w:r>
          </w:p>
        </w:tc>
      </w:tr>
      <w:tr w:rsidR="005F0D78" w:rsidRPr="00595953" w14:paraId="3D383B80" w14:textId="77777777" w:rsidTr="003F0DB0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2F7AFC3" w14:textId="77777777" w:rsidR="005F0D78" w:rsidRPr="00786CC4" w:rsidRDefault="005F0D7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31EBB8F" w14:textId="77777777" w:rsidR="005F0D78" w:rsidRPr="00786CC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D0E301E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458E092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0ABE334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5F0D78" w:rsidRPr="00595953" w14:paraId="035DCEDF" w14:textId="77777777" w:rsidTr="003F0DB0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14F6FC6" w14:textId="77777777" w:rsidR="005F0D78" w:rsidRPr="00BA7E43" w:rsidRDefault="005F0D7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ean BMI in </w:t>
            </w:r>
            <w:r w:rsidRPr="005959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g/m</w:t>
            </w:r>
            <w:r w:rsidRPr="005959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SD)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F7FC357" w14:textId="77777777" w:rsidR="005F0D78" w:rsidRPr="004E2456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4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6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375B439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5 (4.8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58FE3D3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3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C23C587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1 (4.1)</w:t>
            </w:r>
          </w:p>
        </w:tc>
      </w:tr>
      <w:tr w:rsidR="005F0D78" w:rsidRPr="00595953" w14:paraId="05C3D466" w14:textId="77777777" w:rsidTr="003F0DB0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0D5FA2F" w14:textId="77777777" w:rsidR="005F0D78" w:rsidRDefault="005F0D7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BEBA740" w14:textId="77777777" w:rsidR="005F0D78" w:rsidRPr="00595953" w:rsidRDefault="005F0D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59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MI (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A7C3BB5" w14:textId="77777777" w:rsidR="005F0D78" w:rsidRPr="004E2456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B0B7988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24203AA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9935F82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F0D78" w:rsidRPr="00595953" w14:paraId="195D2A6A" w14:textId="77777777" w:rsidTr="003F0DB0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4B7FC2F" w14:textId="77777777" w:rsidR="005F0D78" w:rsidRPr="00595953" w:rsidRDefault="005F0D78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59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18.5 kg/m</w:t>
            </w:r>
            <w:r w:rsidRPr="005959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1527A94" w14:textId="77777777" w:rsidR="005F0D78" w:rsidRPr="004E2456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4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43561FF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EFD527E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752AA54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8</w:t>
            </w:r>
          </w:p>
        </w:tc>
      </w:tr>
      <w:tr w:rsidR="005F0D78" w:rsidRPr="00595953" w14:paraId="158652C3" w14:textId="77777777" w:rsidTr="003F0DB0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630EC71" w14:textId="77777777" w:rsidR="005F0D78" w:rsidRPr="00595953" w:rsidRDefault="005F0D78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59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5-22.9 kg/m</w:t>
            </w:r>
            <w:r w:rsidRPr="005959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DEB6CEA" w14:textId="77777777" w:rsidR="005F0D78" w:rsidRPr="004E2456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4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BBE19E3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6F3DAE1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420B32C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1</w:t>
            </w:r>
          </w:p>
        </w:tc>
      </w:tr>
      <w:tr w:rsidR="005F0D78" w:rsidRPr="00595953" w14:paraId="3491F68A" w14:textId="77777777" w:rsidTr="003F0DB0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D21CA05" w14:textId="77777777" w:rsidR="005F0D78" w:rsidRPr="00595953" w:rsidRDefault="005F0D78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59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0-24.9 kg/m</w:t>
            </w:r>
            <w:r w:rsidRPr="005959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4501115" w14:textId="77777777" w:rsidR="005F0D78" w:rsidRPr="004E2456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4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EAC48B7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26E7882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311FFE0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2</w:t>
            </w:r>
          </w:p>
        </w:tc>
      </w:tr>
      <w:tr w:rsidR="005F0D78" w:rsidRPr="00595953" w14:paraId="44C0D1FA" w14:textId="77777777" w:rsidTr="003F0DB0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EABCE85" w14:textId="77777777" w:rsidR="005F0D78" w:rsidRPr="00595953" w:rsidRDefault="005F0D78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59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.0-29.9 kg/m</w:t>
            </w:r>
            <w:r w:rsidRPr="005959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01E9B9D" w14:textId="77777777" w:rsidR="005F0D78" w:rsidRPr="004E2456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4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1447A9A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B203200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D2AF9E1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3</w:t>
            </w:r>
          </w:p>
        </w:tc>
      </w:tr>
      <w:tr w:rsidR="005F0D78" w:rsidRPr="00595953" w14:paraId="10020046" w14:textId="77777777" w:rsidTr="003F0DB0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444483A" w14:textId="77777777" w:rsidR="005F0D78" w:rsidRPr="00595953" w:rsidRDefault="005F0D78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59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Symbol" w:char="F0B3"/>
            </w:r>
            <w:r w:rsidRPr="005959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.0 kg/m</w:t>
            </w:r>
            <w:r w:rsidRPr="005959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A939BD5" w14:textId="77777777" w:rsidR="005F0D78" w:rsidRPr="004E2456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24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BCE0E26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B01A47E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91043B3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</w:t>
            </w:r>
          </w:p>
        </w:tc>
      </w:tr>
      <w:tr w:rsidR="005F0D78" w:rsidRPr="00595953" w14:paraId="359BC1AA" w14:textId="77777777" w:rsidTr="003F0DB0">
        <w:tc>
          <w:tcPr>
            <w:tcW w:w="0" w:type="auto"/>
            <w:tcBorders>
              <w:top w:val="nil"/>
              <w:bottom w:val="nil"/>
            </w:tcBorders>
          </w:tcPr>
          <w:p w14:paraId="37D13387" w14:textId="77777777" w:rsidR="005F0D78" w:rsidRPr="00786CC4" w:rsidRDefault="005F0D7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FB2A16D" w14:textId="77777777" w:rsidR="005F0D78" w:rsidRPr="00786CC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2E7B534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E1F673A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5C80606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5F0D78" w:rsidRPr="00595953" w14:paraId="1E10DB2B" w14:textId="77777777" w:rsidTr="003F0DB0">
        <w:tc>
          <w:tcPr>
            <w:tcW w:w="0" w:type="auto"/>
            <w:tcBorders>
              <w:top w:val="nil"/>
              <w:bottom w:val="nil"/>
            </w:tcBorders>
          </w:tcPr>
          <w:p w14:paraId="3361540D" w14:textId="77777777" w:rsidR="005F0D78" w:rsidRPr="00595953" w:rsidRDefault="005F0D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5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 (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7E24087" w14:textId="77777777" w:rsidR="005F0D78" w:rsidRPr="0070367D" w:rsidRDefault="005F0D7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726F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DD251A8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8939957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16E4319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9</w:t>
            </w:r>
          </w:p>
        </w:tc>
      </w:tr>
      <w:tr w:rsidR="005F0D78" w:rsidRPr="00595953" w14:paraId="66924B81" w14:textId="77777777" w:rsidTr="003F0DB0">
        <w:tc>
          <w:tcPr>
            <w:tcW w:w="0" w:type="auto"/>
            <w:tcBorders>
              <w:top w:val="nil"/>
              <w:bottom w:val="nil"/>
            </w:tcBorders>
          </w:tcPr>
          <w:p w14:paraId="07B4C63C" w14:textId="77777777" w:rsidR="005F0D78" w:rsidRPr="00786CC4" w:rsidRDefault="005F0D7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D259575" w14:textId="77777777" w:rsidR="005F0D78" w:rsidRPr="00786CC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5E3830B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4271928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AFCFD68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5F0D78" w:rsidRPr="00595953" w14:paraId="338A84BF" w14:textId="77777777" w:rsidTr="003F0DB0">
        <w:tc>
          <w:tcPr>
            <w:tcW w:w="0" w:type="auto"/>
            <w:tcBorders>
              <w:top w:val="nil"/>
              <w:bottom w:val="nil"/>
            </w:tcBorders>
          </w:tcPr>
          <w:p w14:paraId="15679412" w14:textId="77777777" w:rsidR="005F0D78" w:rsidRDefault="005F0D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rrent smoking (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1A821D9" w14:textId="77777777" w:rsidR="005F0D78" w:rsidRPr="0070367D" w:rsidRDefault="005F0D7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E5F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A275B38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2E367F0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9170793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9</w:t>
            </w:r>
          </w:p>
        </w:tc>
      </w:tr>
      <w:tr w:rsidR="005F0D78" w:rsidRPr="00595953" w14:paraId="5AA3A915" w14:textId="77777777" w:rsidTr="003F0DB0">
        <w:tc>
          <w:tcPr>
            <w:tcW w:w="0" w:type="auto"/>
            <w:tcBorders>
              <w:top w:val="nil"/>
              <w:bottom w:val="nil"/>
            </w:tcBorders>
          </w:tcPr>
          <w:p w14:paraId="641364E8" w14:textId="77777777" w:rsidR="005F0D78" w:rsidRPr="00786CC4" w:rsidRDefault="005F0D7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7130A19" w14:textId="77777777" w:rsidR="005F0D78" w:rsidRPr="00786CC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077378D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89AE73A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9A56F16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5F0D78" w:rsidRPr="00595953" w14:paraId="43398B6C" w14:textId="77777777" w:rsidTr="003F0DB0">
        <w:tc>
          <w:tcPr>
            <w:tcW w:w="0" w:type="auto"/>
            <w:tcBorders>
              <w:top w:val="nil"/>
              <w:bottom w:val="nil"/>
            </w:tcBorders>
          </w:tcPr>
          <w:p w14:paraId="539A81D7" w14:textId="77777777" w:rsidR="005F0D78" w:rsidRPr="00595953" w:rsidRDefault="005F0D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systolic BP in mmHg (SD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973EE91" w14:textId="77777777" w:rsidR="005F0D78" w:rsidRPr="0070367D" w:rsidRDefault="005F0D7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30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.7 (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F942C3C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.4 (21.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271C16E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9.1 (1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1166550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.6 (19.5)</w:t>
            </w:r>
          </w:p>
        </w:tc>
      </w:tr>
      <w:tr w:rsidR="005F0D78" w:rsidRPr="00595953" w14:paraId="58FC3B9C" w14:textId="77777777" w:rsidTr="003F0DB0">
        <w:tc>
          <w:tcPr>
            <w:tcW w:w="0" w:type="auto"/>
            <w:tcBorders>
              <w:top w:val="nil"/>
              <w:bottom w:val="nil"/>
            </w:tcBorders>
          </w:tcPr>
          <w:p w14:paraId="11A69484" w14:textId="77777777" w:rsidR="005F0D78" w:rsidRDefault="005F0D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E9C3D1B" w14:textId="77777777" w:rsidR="005F0D78" w:rsidRPr="00AA012F" w:rsidRDefault="005F0D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stolic BP (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AE114A5" w14:textId="77777777" w:rsidR="005F0D78" w:rsidRPr="0070367D" w:rsidRDefault="005F0D7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7E1BDA1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A34B277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2AF4524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F0D78" w:rsidRPr="00595953" w14:paraId="49CBC63A" w14:textId="77777777" w:rsidTr="003F0DB0">
        <w:tc>
          <w:tcPr>
            <w:tcW w:w="0" w:type="auto"/>
            <w:tcBorders>
              <w:top w:val="nil"/>
              <w:bottom w:val="nil"/>
            </w:tcBorders>
          </w:tcPr>
          <w:p w14:paraId="5F87BF17" w14:textId="77777777" w:rsidR="005F0D78" w:rsidRPr="00052237" w:rsidRDefault="005F0D78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120 mmHg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5BAB303" w14:textId="77777777" w:rsidR="005F0D78" w:rsidRPr="003E14BB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6727C3E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1151DA1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21E91C9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6</w:t>
            </w:r>
          </w:p>
        </w:tc>
      </w:tr>
      <w:tr w:rsidR="005F0D78" w:rsidRPr="00595953" w14:paraId="05CC1D54" w14:textId="77777777" w:rsidTr="003F0DB0">
        <w:tc>
          <w:tcPr>
            <w:tcW w:w="0" w:type="auto"/>
            <w:tcBorders>
              <w:top w:val="nil"/>
              <w:bottom w:val="nil"/>
            </w:tcBorders>
          </w:tcPr>
          <w:p w14:paraId="298082BA" w14:textId="77777777" w:rsidR="005F0D78" w:rsidRPr="003C0234" w:rsidRDefault="005F0D78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0 – 129 mmHg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223E360" w14:textId="77777777" w:rsidR="005F0D78" w:rsidRPr="003E14BB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5D6B07D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83DAAB7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0CAF957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9</w:t>
            </w:r>
          </w:p>
        </w:tc>
      </w:tr>
      <w:tr w:rsidR="005F0D78" w:rsidRPr="00595953" w14:paraId="2BB5A7BE" w14:textId="77777777" w:rsidTr="003F0DB0">
        <w:tc>
          <w:tcPr>
            <w:tcW w:w="0" w:type="auto"/>
            <w:tcBorders>
              <w:top w:val="nil"/>
              <w:bottom w:val="nil"/>
            </w:tcBorders>
          </w:tcPr>
          <w:p w14:paraId="028DE521" w14:textId="77777777" w:rsidR="005F0D78" w:rsidRDefault="005F0D78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 – 139 mmHg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89BD826" w14:textId="77777777" w:rsidR="005F0D78" w:rsidRPr="003E14BB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DBFE401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59ACA38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E4C99D1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1</w:t>
            </w:r>
          </w:p>
        </w:tc>
      </w:tr>
      <w:tr w:rsidR="005F0D78" w:rsidRPr="00595953" w14:paraId="614577BD" w14:textId="77777777" w:rsidTr="003F0DB0">
        <w:tc>
          <w:tcPr>
            <w:tcW w:w="0" w:type="auto"/>
            <w:tcBorders>
              <w:top w:val="nil"/>
              <w:bottom w:val="nil"/>
            </w:tcBorders>
          </w:tcPr>
          <w:p w14:paraId="72F0DC11" w14:textId="77777777" w:rsidR="005F0D78" w:rsidRDefault="005F0D78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 – 179 mmHg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D377349" w14:textId="77777777" w:rsidR="005F0D78" w:rsidRPr="003E14BB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34E7BC7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4EF6D57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04279C0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6</w:t>
            </w:r>
          </w:p>
        </w:tc>
      </w:tr>
      <w:tr w:rsidR="005F0D78" w:rsidRPr="00595953" w14:paraId="20973F87" w14:textId="77777777" w:rsidTr="003F0DB0">
        <w:tc>
          <w:tcPr>
            <w:tcW w:w="0" w:type="auto"/>
            <w:tcBorders>
              <w:top w:val="nil"/>
              <w:bottom w:val="nil"/>
            </w:tcBorders>
          </w:tcPr>
          <w:p w14:paraId="410F8851" w14:textId="77777777" w:rsidR="005F0D78" w:rsidRDefault="005F0D78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3"/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0 mmHg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BED7288" w14:textId="77777777" w:rsidR="005F0D78" w:rsidRPr="003E14BB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14B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F4F7C7C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76779EA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7BCC9D1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</w:tr>
      <w:tr w:rsidR="005F0D78" w:rsidRPr="00595953" w14:paraId="6F0200CE" w14:textId="77777777" w:rsidTr="003F0DB0">
        <w:tc>
          <w:tcPr>
            <w:tcW w:w="0" w:type="auto"/>
            <w:tcBorders>
              <w:top w:val="nil"/>
              <w:bottom w:val="nil"/>
            </w:tcBorders>
          </w:tcPr>
          <w:p w14:paraId="656CE765" w14:textId="77777777" w:rsidR="005F0D78" w:rsidRPr="00CB1DD7" w:rsidRDefault="005F0D7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DF6073A" w14:textId="77777777" w:rsidR="005F0D78" w:rsidRPr="00CB1DD7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2800761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4A7B669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10D8708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5F0D78" w:rsidRPr="00595953" w14:paraId="055E2DE8" w14:textId="77777777" w:rsidTr="003F0DB0">
        <w:tc>
          <w:tcPr>
            <w:tcW w:w="0" w:type="auto"/>
            <w:tcBorders>
              <w:top w:val="nil"/>
              <w:bottom w:val="nil"/>
            </w:tcBorders>
          </w:tcPr>
          <w:p w14:paraId="3AE5D7A9" w14:textId="77777777" w:rsidR="005F0D78" w:rsidRPr="00595953" w:rsidRDefault="005F0D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rrent treatment for hypertensio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E8F3128" w14:textId="77777777" w:rsidR="005F0D78" w:rsidRPr="0070367D" w:rsidRDefault="005F0D7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730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65D9F4C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0B529AA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10C0665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</w:p>
        </w:tc>
      </w:tr>
      <w:tr w:rsidR="005F0D78" w:rsidRPr="00595953" w14:paraId="15025309" w14:textId="77777777" w:rsidTr="003F0DB0">
        <w:tc>
          <w:tcPr>
            <w:tcW w:w="0" w:type="auto"/>
            <w:tcBorders>
              <w:bottom w:val="nil"/>
            </w:tcBorders>
          </w:tcPr>
          <w:p w14:paraId="0913DABA" w14:textId="77777777" w:rsidR="005F0D78" w:rsidRPr="00067835" w:rsidRDefault="005F0D7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59BAC2F2" w14:textId="77777777" w:rsidR="005F0D78" w:rsidRPr="0070367D" w:rsidRDefault="005F0D7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6CD5B2A6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5D338A5B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1D4FAF3C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F0D78" w:rsidRPr="00595953" w14:paraId="07DA7183" w14:textId="77777777" w:rsidTr="003F0DB0">
        <w:tc>
          <w:tcPr>
            <w:tcW w:w="0" w:type="auto"/>
            <w:tcBorders>
              <w:top w:val="nil"/>
              <w:bottom w:val="nil"/>
            </w:tcBorders>
          </w:tcPr>
          <w:p w14:paraId="153849A1" w14:textId="77777777" w:rsidR="005F0D78" w:rsidRPr="00067835" w:rsidRDefault="005F0D7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6783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ocio-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emographic</w:t>
            </w:r>
            <w:r w:rsidRPr="0006783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characteristic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B6D524C" w14:textId="77777777" w:rsidR="005F0D78" w:rsidRPr="0070367D" w:rsidRDefault="005F0D7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BFAF8EA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62BF18B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EDE0E60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F0D78" w:rsidRPr="00C7753B" w14:paraId="3ABD4B99" w14:textId="77777777" w:rsidTr="003F0DB0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24172FF" w14:textId="77777777" w:rsidR="005F0D78" w:rsidRPr="00C7753B" w:rsidRDefault="005F0D78">
            <w:pPr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3E59AA0" w14:textId="77777777" w:rsidR="005F0D78" w:rsidRPr="00C7753B" w:rsidRDefault="005F0D78">
            <w:pPr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A699484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F733BC1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2C856F8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5F0D78" w:rsidRPr="00595953" w14:paraId="68807C82" w14:textId="77777777" w:rsidTr="003F0DB0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B0A0ED1" w14:textId="77777777" w:rsidR="005F0D78" w:rsidRPr="00595953" w:rsidRDefault="005F0D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5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al attainment (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BE7206D" w14:textId="77777777" w:rsidR="005F0D78" w:rsidRPr="0070367D" w:rsidRDefault="005F0D7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CD3A76E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ECAD26C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5F73A33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F0D78" w:rsidRPr="00595953" w14:paraId="5608987E" w14:textId="77777777" w:rsidTr="003F0DB0">
        <w:trPr>
          <w:trHeight w:val="67"/>
        </w:trPr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24357A18" w14:textId="77777777" w:rsidR="005F0D78" w:rsidRPr="00595953" w:rsidRDefault="005F0D78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59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Primary School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299AFA7" w14:textId="77777777" w:rsidR="005F0D78" w:rsidRPr="00AD1497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CF477B4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.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9A10CA8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26F61D3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6</w:t>
            </w:r>
          </w:p>
        </w:tc>
      </w:tr>
      <w:tr w:rsidR="005F0D78" w:rsidRPr="00595953" w14:paraId="36810FAB" w14:textId="77777777" w:rsidTr="003F0DB0">
        <w:trPr>
          <w:trHeight w:val="125"/>
        </w:trPr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22CF067F" w14:textId="77777777" w:rsidR="005F0D78" w:rsidRPr="00595953" w:rsidRDefault="005F0D78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59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imary School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B38FF1D" w14:textId="77777777" w:rsidR="005F0D78" w:rsidRPr="00AD1497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49FF897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81098D7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FC43DBB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3</w:t>
            </w:r>
          </w:p>
        </w:tc>
      </w:tr>
      <w:tr w:rsidR="005F0D78" w:rsidRPr="00595953" w14:paraId="67E0D1F0" w14:textId="77777777" w:rsidTr="003F0DB0"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1042D9B5" w14:textId="77777777" w:rsidR="005F0D78" w:rsidRPr="00595953" w:rsidRDefault="005F0D78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59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ddle School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FA6AC46" w14:textId="77777777" w:rsidR="005F0D78" w:rsidRPr="00AD1497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82BEA1F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7C1884A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69687B3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2</w:t>
            </w:r>
          </w:p>
        </w:tc>
      </w:tr>
      <w:tr w:rsidR="005F0D78" w:rsidRPr="00595953" w14:paraId="24B492AE" w14:textId="77777777" w:rsidTr="003F0DB0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36E2E451" w14:textId="77777777" w:rsidR="005F0D78" w:rsidRPr="00595953" w:rsidRDefault="005F0D78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59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Secondary School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95DC221" w14:textId="77777777" w:rsidR="005F0D78" w:rsidRPr="00AD1497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CED497F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629815A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15428F8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9</w:t>
            </w:r>
          </w:p>
        </w:tc>
      </w:tr>
      <w:tr w:rsidR="005F0D78" w:rsidRPr="00595953" w14:paraId="5F9D707C" w14:textId="77777777" w:rsidTr="003F0DB0">
        <w:trPr>
          <w:trHeight w:val="107"/>
        </w:trPr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3E6BD5DB" w14:textId="77777777" w:rsidR="005F0D78" w:rsidRPr="00595953" w:rsidRDefault="005F0D78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59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School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9F818B0" w14:textId="77777777" w:rsidR="005F0D78" w:rsidRPr="00AD1497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DD7E184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DF36D07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EAA8AD9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9</w:t>
            </w:r>
          </w:p>
        </w:tc>
      </w:tr>
      <w:tr w:rsidR="005F0D78" w:rsidRPr="00595953" w14:paraId="0C5373D6" w14:textId="77777777" w:rsidTr="003F0DB0"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35F13417" w14:textId="77777777" w:rsidR="005F0D78" w:rsidRPr="00595953" w:rsidRDefault="005F0D78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59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High School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168378B" w14:textId="77777777" w:rsidR="005F0D78" w:rsidRPr="00AD1497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14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627732A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279D76C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749FBF4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0</w:t>
            </w:r>
          </w:p>
        </w:tc>
      </w:tr>
      <w:tr w:rsidR="005F0D78" w:rsidRPr="00C7753B" w14:paraId="09A52C06" w14:textId="77777777" w:rsidTr="003F0DB0"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788F7D57" w14:textId="77777777" w:rsidR="005F0D78" w:rsidRPr="00C7753B" w:rsidRDefault="005F0D7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3C87BB0" w14:textId="77777777" w:rsidR="005F0D78" w:rsidRPr="00AA3B2B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D3DE196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A03F861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55C869E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</w:tr>
      <w:tr w:rsidR="005F0D78" w:rsidRPr="00595953" w14:paraId="79EF7833" w14:textId="77777777" w:rsidTr="003F0DB0">
        <w:trPr>
          <w:trHeight w:val="216"/>
        </w:trPr>
        <w:tc>
          <w:tcPr>
            <w:tcW w:w="0" w:type="auto"/>
            <w:tcBorders>
              <w:top w:val="nil"/>
              <w:bottom w:val="nil"/>
            </w:tcBorders>
          </w:tcPr>
          <w:p w14:paraId="2096A6BE" w14:textId="77777777" w:rsidR="005F0D78" w:rsidRPr="00595953" w:rsidRDefault="005F0D7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5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ban area (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E878237" w14:textId="77777777" w:rsidR="005F0D78" w:rsidRPr="00005488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54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F9B64DA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778D61D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1BAE4FD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8</w:t>
            </w:r>
          </w:p>
        </w:tc>
      </w:tr>
      <w:tr w:rsidR="005F0D78" w:rsidRPr="00C7753B" w14:paraId="23536F75" w14:textId="77777777" w:rsidTr="003F0DB0">
        <w:trPr>
          <w:trHeight w:val="216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2E348DE" w14:textId="77777777" w:rsidR="005F0D78" w:rsidRPr="00C7753B" w:rsidRDefault="005F0D78">
            <w:pP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46F65A9" w14:textId="77777777" w:rsidR="005F0D78" w:rsidRPr="00C7753B" w:rsidRDefault="005F0D78">
            <w:pPr>
              <w:jc w:val="center"/>
              <w:rPr>
                <w:rFonts w:ascii="Times New Roman" w:hAnsi="Times New Roman" w:cs="Times New Roman"/>
                <w:i/>
                <w:color w:val="FF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09BC55C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2EF2068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ABB0248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2"/>
                <w:szCs w:val="12"/>
              </w:rPr>
            </w:pPr>
          </w:p>
        </w:tc>
      </w:tr>
      <w:tr w:rsidR="005F0D78" w:rsidRPr="00595953" w14:paraId="6AB44A22" w14:textId="77777777" w:rsidTr="003F0DB0">
        <w:trPr>
          <w:trHeight w:val="216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2E7932D" w14:textId="77777777" w:rsidR="005F0D78" w:rsidRDefault="005F0D78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959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alth quintile (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905FD9E" w14:textId="77777777" w:rsidR="005F0D78" w:rsidRPr="0070367D" w:rsidRDefault="005F0D78">
            <w:pPr>
              <w:jc w:val="center"/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5DF48D4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1F9A9DC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1F62347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5F0D78" w:rsidRPr="00595953" w14:paraId="6E9D3864" w14:textId="77777777" w:rsidTr="003F0DB0">
        <w:trPr>
          <w:trHeight w:val="216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18CF769" w14:textId="77777777" w:rsidR="005F0D78" w:rsidRDefault="005F0D78">
            <w:pPr>
              <w:ind w:left="288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959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poorest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7FC30B1" w14:textId="77777777" w:rsidR="005F0D78" w:rsidRPr="00F8031E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0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0E4BCF5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231E7DC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F98A922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2</w:t>
            </w:r>
          </w:p>
        </w:tc>
      </w:tr>
      <w:tr w:rsidR="005F0D78" w:rsidRPr="00595953" w14:paraId="14CDB3EC" w14:textId="77777777" w:rsidTr="003F0DB0">
        <w:trPr>
          <w:trHeight w:val="216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08959A1" w14:textId="77777777" w:rsidR="005F0D78" w:rsidRDefault="005F0D78">
            <w:pPr>
              <w:ind w:left="288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959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0402E5C" w14:textId="77777777" w:rsidR="005F0D78" w:rsidRPr="00F8031E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0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93F5417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D89D9F0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C7A8F06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9</w:t>
            </w:r>
          </w:p>
        </w:tc>
      </w:tr>
      <w:tr w:rsidR="005F0D78" w:rsidRPr="00595953" w14:paraId="17EF9597" w14:textId="77777777" w:rsidTr="003F0DB0">
        <w:trPr>
          <w:trHeight w:val="216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27C16F0" w14:textId="77777777" w:rsidR="005F0D78" w:rsidRDefault="005F0D78">
            <w:pPr>
              <w:ind w:left="288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959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D88C37C" w14:textId="77777777" w:rsidR="005F0D78" w:rsidRPr="00F8031E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0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2C06521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9F49136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6737F84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4</w:t>
            </w:r>
          </w:p>
        </w:tc>
      </w:tr>
      <w:tr w:rsidR="005F0D78" w:rsidRPr="00595953" w14:paraId="6E884EC2" w14:textId="77777777" w:rsidTr="003F0DB0">
        <w:trPr>
          <w:trHeight w:val="216"/>
        </w:trPr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D4A82E4" w14:textId="77777777" w:rsidR="005F0D78" w:rsidRDefault="005F0D78">
            <w:pPr>
              <w:ind w:left="288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959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E8C5825" w14:textId="77777777" w:rsidR="005F0D78" w:rsidRPr="00F8031E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0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91E4BD3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A4FA2F6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C2B91E2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2</w:t>
            </w:r>
          </w:p>
        </w:tc>
      </w:tr>
      <w:tr w:rsidR="005F0D78" w:rsidRPr="00595953" w14:paraId="06ED8502" w14:textId="77777777" w:rsidTr="003F0DB0">
        <w:trPr>
          <w:trHeight w:val="216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7E426980" w14:textId="77777777" w:rsidR="005F0D78" w:rsidRDefault="005F0D78">
            <w:pPr>
              <w:ind w:left="288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959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richest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4D64B9C" w14:textId="77777777" w:rsidR="005F0D78" w:rsidRPr="00F8031E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0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C1F801B" w14:textId="77777777" w:rsidR="005F0D78" w:rsidRPr="000D5CA4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5C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F825CE2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732121B" w14:textId="77777777" w:rsidR="005F0D78" w:rsidRPr="00D423F0" w:rsidRDefault="005F0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23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3</w:t>
            </w:r>
          </w:p>
        </w:tc>
      </w:tr>
    </w:tbl>
    <w:p w14:paraId="50285C97" w14:textId="10AD482A" w:rsidR="001C4710" w:rsidRDefault="00F73453">
      <w:pPr>
        <w:rPr>
          <w:rFonts w:ascii="Times New Roman" w:eastAsiaTheme="majorEastAsia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br w:type="textWrapping" w:clear="all"/>
      </w:r>
      <w:r w:rsidR="001C4710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1A158C9A" w14:textId="23726396" w:rsidR="00625A11" w:rsidRPr="00532BF8" w:rsidRDefault="00646128">
      <w:pPr>
        <w:pStyle w:val="Heading1"/>
        <w:rPr>
          <w:rFonts w:ascii="Times New Roman" w:hAnsi="Times New Roman" w:cs="Times New Roman"/>
          <w:b/>
          <w:color w:val="000000" w:themeColor="text1"/>
        </w:rPr>
      </w:pPr>
      <w:bookmarkStart w:id="2" w:name="_Toc511918427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B</w:t>
      </w:r>
      <w:r w:rsidR="0006026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625A11" w:rsidRPr="00532B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0-year cardiovascular risk </w:t>
      </w:r>
      <w:r w:rsidR="00AD50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s calculate</w:t>
      </w:r>
      <w:r w:rsidR="00F62C8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 w:rsidR="00AD50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by the Framingham risk score</w:t>
      </w:r>
      <w:r w:rsidR="00625A11" w:rsidRPr="00532B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by age group</w:t>
      </w:r>
      <w:r w:rsidR="00183DB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not age-standardized)</w:t>
      </w:r>
      <w:bookmarkEnd w:id="2"/>
    </w:p>
    <w:p w14:paraId="0C8D6126" w14:textId="1A03BD1D" w:rsidR="00FE2562" w:rsidRPr="00491231" w:rsidRDefault="00FE2562">
      <w:pPr>
        <w:rPr>
          <w:rFonts w:ascii="Times New Roman" w:hAnsi="Times New Roman" w:cs="Times New Roman"/>
          <w:i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1559"/>
        <w:gridCol w:w="1560"/>
        <w:gridCol w:w="1559"/>
        <w:gridCol w:w="1560"/>
      </w:tblGrid>
      <w:tr w:rsidR="00865683" w:rsidRPr="00F60E4E" w14:paraId="5EE20EBF" w14:textId="12745D54" w:rsidTr="005E02A1">
        <w:tc>
          <w:tcPr>
            <w:tcW w:w="0" w:type="auto"/>
            <w:tcBorders>
              <w:bottom w:val="single" w:sz="4" w:space="0" w:color="auto"/>
            </w:tcBorders>
          </w:tcPr>
          <w:p w14:paraId="26D4B0F8" w14:textId="77777777" w:rsidR="00865683" w:rsidRPr="00F60E4E" w:rsidRDefault="00865683" w:rsidP="005E0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14:paraId="383831FA" w14:textId="77777777" w:rsidR="00865683" w:rsidRPr="00E31B3B" w:rsidRDefault="00865683" w:rsidP="005E02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n risk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  <w:vAlign w:val="center"/>
          </w:tcPr>
          <w:p w14:paraId="152D13F8" w14:textId="0F3A58A3" w:rsidR="00865683" w:rsidRDefault="00865683" w:rsidP="005E02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ercentage at high risk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865683" w:rsidRPr="00F60E4E" w14:paraId="339B23BD" w14:textId="7D63CA43" w:rsidTr="005E02A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CA7CE" w14:textId="77777777" w:rsidR="00865683" w:rsidRPr="00512069" w:rsidRDefault="00865683" w:rsidP="005E02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2069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3D84175" w14:textId="77777777" w:rsidR="00865683" w:rsidRDefault="00865683" w:rsidP="005E02A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31B3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emale</w:t>
            </w:r>
          </w:p>
          <w:p w14:paraId="7940A7C5" w14:textId="62B0C2D1" w:rsidR="00865683" w:rsidRPr="00E31B3B" w:rsidRDefault="00865683" w:rsidP="005E02A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D4EA0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48643FF" w14:textId="77777777" w:rsidR="00865683" w:rsidRDefault="00865683" w:rsidP="005E02A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31B3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emale</w:t>
            </w:r>
          </w:p>
          <w:p w14:paraId="52B63850" w14:textId="514759C5" w:rsidR="00865683" w:rsidRPr="00E31B3B" w:rsidRDefault="00865683" w:rsidP="005E02A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D4EA0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9AC202B" w14:textId="77777777" w:rsidR="00865683" w:rsidRDefault="00865683" w:rsidP="005E02A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31B3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emale</w:t>
            </w:r>
          </w:p>
          <w:p w14:paraId="5E8937DB" w14:textId="3B5AEE62" w:rsidR="00865683" w:rsidRPr="00E31B3B" w:rsidRDefault="00865683" w:rsidP="005E02A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D4EA0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A77FA7F" w14:textId="77777777" w:rsidR="00865683" w:rsidRDefault="00865683" w:rsidP="005E02A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</w:t>
            </w:r>
            <w:r w:rsidRPr="00E31B3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le</w:t>
            </w:r>
          </w:p>
          <w:p w14:paraId="78535CE1" w14:textId="57D1AC42" w:rsidR="00865683" w:rsidRPr="00E31B3B" w:rsidRDefault="00865683" w:rsidP="005E02A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D4EA0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</w:tr>
      <w:tr w:rsidR="00865683" w:rsidRPr="00F60E4E" w14:paraId="1B0575CB" w14:textId="311F1D59" w:rsidTr="005E02A1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1B6D8DC" w14:textId="77777777" w:rsidR="00865683" w:rsidRPr="00F60E4E" w:rsidRDefault="00865683" w:rsidP="005E02A1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-34 yea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EA7304F" w14:textId="77777777" w:rsidR="00865683" w:rsidRPr="00EF2342" w:rsidRDefault="00865683" w:rsidP="005E0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D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 (3.9, 3.9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EF513CC" w14:textId="77777777" w:rsidR="00865683" w:rsidRPr="007C5AA1" w:rsidRDefault="00865683" w:rsidP="005E0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D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 (6.1, 6.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34C9EA3" w14:textId="5EF5F8CE" w:rsidR="00865683" w:rsidRPr="00324D08" w:rsidRDefault="00865683" w:rsidP="005E02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0.0, 0.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1B5B1AE" w14:textId="1D56EF8C" w:rsidR="00865683" w:rsidRPr="00324D08" w:rsidRDefault="00865683" w:rsidP="005E02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65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(0.0, 0.1)</w:t>
            </w:r>
          </w:p>
        </w:tc>
      </w:tr>
      <w:tr w:rsidR="00865683" w:rsidRPr="00F60E4E" w14:paraId="5DF403B0" w14:textId="026E2B98" w:rsidTr="005E02A1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B84A9D0" w14:textId="77777777" w:rsidR="00865683" w:rsidRPr="00F60E4E" w:rsidRDefault="00865683" w:rsidP="005E02A1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-39 year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E13FEBD" w14:textId="77777777" w:rsidR="00865683" w:rsidRPr="00EF2342" w:rsidRDefault="00865683" w:rsidP="005E0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D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 (6.3, 6.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0209B55" w14:textId="77777777" w:rsidR="00865683" w:rsidRPr="007C5AA1" w:rsidRDefault="00865683" w:rsidP="005E0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D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 (10.0, 10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D729B68" w14:textId="2B30993D" w:rsidR="00865683" w:rsidRPr="00324D08" w:rsidRDefault="00865683" w:rsidP="005E02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 (0.2, 0.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78B0F5A" w14:textId="027388AA" w:rsidR="00865683" w:rsidRPr="00324D08" w:rsidRDefault="00865683" w:rsidP="005E02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65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(0.7, 0.9)</w:t>
            </w:r>
          </w:p>
        </w:tc>
      </w:tr>
      <w:tr w:rsidR="00865683" w:rsidRPr="00F60E4E" w14:paraId="3DE0EF17" w14:textId="0CD8E530" w:rsidTr="005E02A1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53E61C8" w14:textId="77777777" w:rsidR="00865683" w:rsidRPr="00F60E4E" w:rsidRDefault="00865683" w:rsidP="005E02A1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-44</w:t>
            </w:r>
            <w:r w:rsidRPr="00595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ar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4334576" w14:textId="77777777" w:rsidR="00865683" w:rsidRPr="00EF2342" w:rsidRDefault="00865683" w:rsidP="005E0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D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 (9.6, 9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DFC94AF" w14:textId="77777777" w:rsidR="00865683" w:rsidRPr="007C5AA1" w:rsidRDefault="00865683" w:rsidP="005E0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D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 (15.0, 15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0154C23" w14:textId="254E8A85" w:rsidR="00865683" w:rsidRPr="00324D08" w:rsidRDefault="00865683" w:rsidP="005E02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1.4, 1.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7DD25B8" w14:textId="5124E2F7" w:rsidR="00865683" w:rsidRPr="00324D08" w:rsidRDefault="00865683" w:rsidP="005E02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65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 (4.4, 5.0)</w:t>
            </w:r>
          </w:p>
        </w:tc>
      </w:tr>
      <w:tr w:rsidR="00865683" w:rsidRPr="00F60E4E" w14:paraId="38C9B29C" w14:textId="79FD0864" w:rsidTr="005E02A1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941264F" w14:textId="77777777" w:rsidR="00865683" w:rsidRPr="00F60E4E" w:rsidRDefault="00865683" w:rsidP="005E02A1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-49</w:t>
            </w:r>
            <w:r w:rsidRPr="00595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ar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C5C8AB5" w14:textId="77777777" w:rsidR="00865683" w:rsidRPr="00EF2342" w:rsidRDefault="00865683" w:rsidP="005E0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D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 (14.1, 14.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5423A76" w14:textId="77777777" w:rsidR="00865683" w:rsidRPr="007C5AA1" w:rsidRDefault="00865683" w:rsidP="005E0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D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 (21.5, 21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E0DFDC6" w14:textId="0F23F5A0" w:rsidR="00865683" w:rsidRPr="00324D08" w:rsidRDefault="00865683" w:rsidP="005E02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 (5.9, 6.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B37CA9A" w14:textId="7192B112" w:rsidR="00865683" w:rsidRPr="00324D08" w:rsidRDefault="00865683" w:rsidP="005E02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65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 (17.6, 18.7)</w:t>
            </w:r>
          </w:p>
        </w:tc>
      </w:tr>
      <w:tr w:rsidR="00865683" w:rsidRPr="00F60E4E" w14:paraId="001AA533" w14:textId="266473E7" w:rsidTr="005E02A1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CD5DA2C" w14:textId="77777777" w:rsidR="00865683" w:rsidRPr="00F60E4E" w:rsidRDefault="00865683" w:rsidP="005E02A1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-54</w:t>
            </w:r>
            <w:r w:rsidRPr="00595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ar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5B6CE2E" w14:textId="77777777" w:rsidR="00865683" w:rsidRPr="00EF2342" w:rsidRDefault="00865683" w:rsidP="005E0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D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 (19.3, 19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11079BA" w14:textId="77777777" w:rsidR="00865683" w:rsidRPr="007C5AA1" w:rsidRDefault="00865683" w:rsidP="005E0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D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 (28.7, 29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B8671A3" w14:textId="239FF75A" w:rsidR="00865683" w:rsidRPr="00324D08" w:rsidRDefault="00865683" w:rsidP="005E02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 (14.2, 15.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6BF256E" w14:textId="4AE0FC41" w:rsidR="00865683" w:rsidRPr="00324D08" w:rsidRDefault="00865683" w:rsidP="005E02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65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 (37.1, 38.8)</w:t>
            </w:r>
          </w:p>
        </w:tc>
      </w:tr>
      <w:tr w:rsidR="00865683" w:rsidRPr="00F60E4E" w14:paraId="75B2BADA" w14:textId="1E0BD5DD" w:rsidTr="005E02A1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94033BA" w14:textId="77777777" w:rsidR="00865683" w:rsidRPr="00F60E4E" w:rsidRDefault="00865683" w:rsidP="005E02A1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-59</w:t>
            </w:r>
            <w:r w:rsidRPr="00595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ar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EC8A642" w14:textId="77777777" w:rsidR="00865683" w:rsidRPr="00EF2342" w:rsidRDefault="00865683" w:rsidP="005E0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D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 (25.1, 25.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29EEB3A" w14:textId="77777777" w:rsidR="00865683" w:rsidRPr="007C5AA1" w:rsidRDefault="00865683" w:rsidP="005E0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D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1 (36.8, 37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E2AC2BB" w14:textId="343A2B2C" w:rsidR="00865683" w:rsidRPr="00324D08" w:rsidRDefault="00865683" w:rsidP="005E02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 (26.2, 27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7183E26" w14:textId="3696FD7E" w:rsidR="00865683" w:rsidRPr="00324D08" w:rsidRDefault="00865683" w:rsidP="005E02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65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3 (59.4, 61.1)</w:t>
            </w:r>
          </w:p>
        </w:tc>
      </w:tr>
      <w:tr w:rsidR="00865683" w:rsidRPr="00F60E4E" w14:paraId="58C07DBD" w14:textId="081520DC" w:rsidTr="005E02A1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4B73288" w14:textId="77777777" w:rsidR="00865683" w:rsidRPr="00F60E4E" w:rsidRDefault="00865683" w:rsidP="005E02A1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-64</w:t>
            </w:r>
            <w:r w:rsidRPr="00595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ar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71E84F9" w14:textId="77777777" w:rsidR="00865683" w:rsidRPr="00EF2342" w:rsidRDefault="00865683" w:rsidP="005E0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D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 (31.8, 32.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8E01CDF" w14:textId="77777777" w:rsidR="00865683" w:rsidRPr="007C5AA1" w:rsidRDefault="00865683" w:rsidP="005E0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D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 (44.5, 45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8E9D29A" w14:textId="5987A1B0" w:rsidR="00865683" w:rsidRPr="00324D08" w:rsidRDefault="00865683" w:rsidP="005E02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7 (42.8, 44.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D9A3E5D" w14:textId="4352D1C0" w:rsidR="00865683" w:rsidRPr="00324D08" w:rsidRDefault="00865683" w:rsidP="005E02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65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0 (79.3, 80.7)</w:t>
            </w:r>
          </w:p>
        </w:tc>
      </w:tr>
      <w:tr w:rsidR="00865683" w:rsidRPr="00F60E4E" w14:paraId="40CE9861" w14:textId="1157303B" w:rsidTr="005E02A1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BA4969F" w14:textId="77777777" w:rsidR="00865683" w:rsidRPr="00F60E4E" w:rsidRDefault="00865683" w:rsidP="005E02A1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595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9</w:t>
            </w:r>
            <w:r w:rsidRPr="00595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ar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F2BBA02" w14:textId="77777777" w:rsidR="00865683" w:rsidRPr="00EF2342" w:rsidRDefault="00865683" w:rsidP="005E0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D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 (37.7, 38.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B8BE49F" w14:textId="77777777" w:rsidR="00865683" w:rsidRPr="007C5AA1" w:rsidRDefault="00865683" w:rsidP="005E0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D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 (51.5, 52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9F4AC77" w14:textId="5B459368" w:rsidR="00865683" w:rsidRPr="00324D08" w:rsidRDefault="00865683" w:rsidP="005E02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4 (58.5, 60.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8E214FC" w14:textId="1734E2C3" w:rsidR="00865683" w:rsidRPr="00324D08" w:rsidRDefault="00865683" w:rsidP="005E02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65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5 (90.9, 92.0)</w:t>
            </w:r>
          </w:p>
        </w:tc>
      </w:tr>
      <w:tr w:rsidR="00865683" w:rsidRPr="00F60E4E" w14:paraId="47574239" w14:textId="744BE14F" w:rsidTr="005E02A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B89B60" w14:textId="77777777" w:rsidR="00865683" w:rsidRPr="00F60E4E" w:rsidRDefault="00865683" w:rsidP="005E02A1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-74 yea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9D23CD" w14:textId="77777777" w:rsidR="00865683" w:rsidRPr="00EF2342" w:rsidRDefault="00865683" w:rsidP="005E0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D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 (43.8, 44.7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4735381" w14:textId="77777777" w:rsidR="00865683" w:rsidRPr="007C5AA1" w:rsidRDefault="00865683" w:rsidP="005E02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D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7 (58.3, 59.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EE97950" w14:textId="62EC0E7B" w:rsidR="00865683" w:rsidRPr="00324D08" w:rsidRDefault="00865683" w:rsidP="005E02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5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1 (72.0, 74.1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E0F84C5" w14:textId="14F47501" w:rsidR="00865683" w:rsidRPr="00324D08" w:rsidRDefault="00865683" w:rsidP="005E02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65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9 (96.6, 97.3)</w:t>
            </w:r>
          </w:p>
        </w:tc>
      </w:tr>
      <w:tr w:rsidR="00865683" w:rsidRPr="009A4FCF" w14:paraId="11B9CEDF" w14:textId="546530CA" w:rsidTr="005E02A1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9944DAF" w14:textId="77777777" w:rsidR="00865683" w:rsidRPr="009A4FCF" w:rsidRDefault="00865683" w:rsidP="005E02A1">
            <w:pPr>
              <w:ind w:left="144"/>
              <w:rPr>
                <w:rFonts w:ascii="Times New Roman" w:hAnsi="Times New Roman" w:cs="Times New Roman"/>
                <w:i/>
                <w:color w:val="000000" w:themeColor="text1"/>
                <w:sz w:val="8"/>
                <w:szCs w:val="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744D695" w14:textId="77777777" w:rsidR="00865683" w:rsidRPr="009A4FCF" w:rsidRDefault="00865683" w:rsidP="005E02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8"/>
                <w:szCs w:val="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6E8F2DC" w14:textId="77777777" w:rsidR="00865683" w:rsidRPr="009A4FCF" w:rsidRDefault="00865683" w:rsidP="005E02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8"/>
                <w:szCs w:val="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8ECA4A7" w14:textId="77777777" w:rsidR="00865683" w:rsidRPr="009A4FCF" w:rsidRDefault="00865683" w:rsidP="005E02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8"/>
                <w:szCs w:val="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90D8A34" w14:textId="77777777" w:rsidR="00865683" w:rsidRPr="009A4FCF" w:rsidRDefault="00865683" w:rsidP="005E02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8"/>
                <w:szCs w:val="8"/>
              </w:rPr>
            </w:pPr>
          </w:p>
        </w:tc>
      </w:tr>
      <w:tr w:rsidR="00865683" w:rsidRPr="00F60E4E" w14:paraId="5984F56A" w14:textId="277BB80C" w:rsidTr="005E02A1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041F889" w14:textId="77777777" w:rsidR="00865683" w:rsidRPr="00AA1909" w:rsidRDefault="00865683" w:rsidP="005E02A1">
            <w:pPr>
              <w:ind w:left="144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718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30-74 year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F9894FF" w14:textId="77777777" w:rsidR="00865683" w:rsidRPr="00AA1909" w:rsidRDefault="00865683" w:rsidP="005E02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D7F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2.7 (12.7, 12.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B98A1D2" w14:textId="77777777" w:rsidR="00865683" w:rsidRPr="00AA1909" w:rsidRDefault="00865683" w:rsidP="005E02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D7F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1.4 (21.3, 21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3A2BA5C" w14:textId="0139658F" w:rsidR="00865683" w:rsidRPr="00BD7F39" w:rsidRDefault="00865683" w:rsidP="005E02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E07A7">
              <w:rPr>
                <w:rFonts w:ascii="Times New Roman" w:hAnsi="Times New Roman" w:cs="Times New Roman"/>
                <w:i/>
                <w:sz w:val="20"/>
                <w:szCs w:val="20"/>
              </w:rPr>
              <w:t>14.6 (14.4, 14.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0505EF4" w14:textId="11F9C949" w:rsidR="00865683" w:rsidRPr="00BD7F39" w:rsidRDefault="00865683" w:rsidP="005E02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E10C9">
              <w:rPr>
                <w:rFonts w:ascii="Times New Roman" w:hAnsi="Times New Roman" w:cs="Times New Roman"/>
                <w:i/>
                <w:sz w:val="20"/>
                <w:szCs w:val="20"/>
              </w:rPr>
              <w:t>31.7 (31.4, 32.0)</w:t>
            </w:r>
          </w:p>
        </w:tc>
      </w:tr>
      <w:tr w:rsidR="00865683" w:rsidRPr="00F60E4E" w14:paraId="67B99119" w14:textId="36579221" w:rsidTr="005E02A1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CC7D4B9" w14:textId="77777777" w:rsidR="00865683" w:rsidRPr="00AA1909" w:rsidRDefault="00865683" w:rsidP="005E02A1">
            <w:pPr>
              <w:ind w:left="144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A190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50-74 year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35E35AC" w14:textId="77777777" w:rsidR="00865683" w:rsidRPr="00AA1909" w:rsidRDefault="00865683" w:rsidP="005E02A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19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8.7 (28.6, 28.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03E0E5C" w14:textId="77777777" w:rsidR="00865683" w:rsidRPr="00AA1909" w:rsidRDefault="00865683" w:rsidP="005E02A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19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41.4 (41.2, 41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657DEB6" w14:textId="36ABC10D" w:rsidR="00865683" w:rsidRPr="00AA1909" w:rsidRDefault="00865683" w:rsidP="005E02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1909">
              <w:rPr>
                <w:rFonts w:ascii="Times New Roman" w:hAnsi="Times New Roman" w:cs="Times New Roman"/>
                <w:i/>
                <w:sz w:val="20"/>
                <w:szCs w:val="20"/>
              </w:rPr>
              <w:t>36.1 (35.6, 36.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88DCD82" w14:textId="7619D24B" w:rsidR="00865683" w:rsidRPr="00AA1909" w:rsidRDefault="00865683" w:rsidP="005E02A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1909">
              <w:rPr>
                <w:rFonts w:ascii="Times New Roman" w:hAnsi="Times New Roman" w:cs="Times New Roman"/>
                <w:i/>
                <w:sz w:val="20"/>
                <w:szCs w:val="20"/>
              </w:rPr>
              <w:t>67.6 (67.1, 68.1)</w:t>
            </w:r>
          </w:p>
        </w:tc>
      </w:tr>
    </w:tbl>
    <w:p w14:paraId="55005655" w14:textId="77777777" w:rsidR="00FE2562" w:rsidRPr="003379B7" w:rsidRDefault="00FE2562" w:rsidP="005E02A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: CI=confidence interval.</w:t>
      </w:r>
    </w:p>
    <w:p w14:paraId="6A5991BC" w14:textId="08FCD279" w:rsidR="00FE2562" w:rsidRDefault="00FE2562" w:rsidP="005E02A1">
      <w:pPr>
        <w:rPr>
          <w:rFonts w:ascii="Times New Roman" w:hAnsi="Times New Roman" w:cs="Times New Roman"/>
          <w:b/>
        </w:rPr>
      </w:pPr>
      <w:r w:rsidRPr="00197E3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97E3E">
        <w:rPr>
          <w:rFonts w:ascii="Times New Roman" w:hAnsi="Times New Roman" w:cs="Times New Roman"/>
          <w:sz w:val="20"/>
          <w:szCs w:val="20"/>
        </w:rPr>
        <w:t xml:space="preserve"> Defined as a 10-year cardiovascular risk </w:t>
      </w:r>
      <w:r>
        <w:rPr>
          <w:rFonts w:ascii="Times New Roman" w:hAnsi="Times New Roman" w:cs="Times New Roman"/>
          <w:sz w:val="20"/>
          <w:szCs w:val="20"/>
        </w:rPr>
        <w:t>≥</w:t>
      </w:r>
      <w:r w:rsidRPr="00197E3E">
        <w:rPr>
          <w:rFonts w:ascii="Times New Roman" w:hAnsi="Times New Roman" w:cs="Times New Roman"/>
          <w:sz w:val="20"/>
          <w:szCs w:val="20"/>
        </w:rPr>
        <w:t>30%</w:t>
      </w:r>
      <w:r>
        <w:rPr>
          <w:rFonts w:ascii="Times New Roman" w:hAnsi="Times New Roman" w:cs="Times New Roman"/>
          <w:sz w:val="20"/>
          <w:szCs w:val="20"/>
        </w:rPr>
        <w:t xml:space="preserve"> as computed with the Framingham risk score</w:t>
      </w:r>
      <w:r w:rsidRPr="00197E3E">
        <w:rPr>
          <w:rFonts w:ascii="Times New Roman" w:hAnsi="Times New Roman" w:cs="Times New Roman"/>
          <w:sz w:val="20"/>
          <w:szCs w:val="20"/>
        </w:rPr>
        <w:t>.</w:t>
      </w:r>
    </w:p>
    <w:p w14:paraId="2F55E05F" w14:textId="77777777" w:rsidR="00FE2562" w:rsidRPr="00572685" w:rsidRDefault="00FE2562" w:rsidP="005E02A1">
      <w:pPr>
        <w:rPr>
          <w:rFonts w:ascii="Times New Roman" w:hAnsi="Times New Roman" w:cs="Times New Roman"/>
          <w:b/>
        </w:rPr>
      </w:pPr>
    </w:p>
    <w:p w14:paraId="666DB715" w14:textId="77777777" w:rsidR="00625A11" w:rsidRDefault="00625A11">
      <w:pPr>
        <w:rPr>
          <w:rFonts w:ascii="Times New Roman" w:eastAsiaTheme="majorEastAsia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0815A6CD" w14:textId="5DAA968A" w:rsidR="006F0B69" w:rsidRPr="000F6F59" w:rsidRDefault="006E7CE2">
      <w:pPr>
        <w:pStyle w:val="Heading1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3" w:name="_Toc511918428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C</w:t>
      </w:r>
      <w:r w:rsidR="00197C74" w:rsidRPr="000F6F5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F62C83" w:rsidRPr="00532B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0-year cardiovascular risk </w:t>
      </w:r>
      <w:r w:rsidR="00F62C8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s calculated b</w:t>
      </w:r>
      <w:r w:rsidR="0077160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y </w:t>
      </w:r>
      <w:r w:rsidR="00A97A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arvard-NHANES, </w:t>
      </w:r>
      <w:r w:rsidR="00771603" w:rsidRPr="000F6F5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loborisk</w:t>
      </w:r>
      <w:r w:rsidR="00F62C83" w:rsidRPr="00532B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="00A97A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WHO-ISH</w:t>
      </w:r>
      <w:r w:rsidR="00F62C83" w:rsidRPr="00532B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by age group</w:t>
      </w:r>
      <w:r w:rsidR="00F62C8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not age-standardized)</w:t>
      </w:r>
      <w:bookmarkEnd w:id="3"/>
      <w:r w:rsidR="00F62C8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1364"/>
        <w:gridCol w:w="1324"/>
        <w:gridCol w:w="1364"/>
        <w:gridCol w:w="1324"/>
        <w:gridCol w:w="1364"/>
        <w:gridCol w:w="1324"/>
      </w:tblGrid>
      <w:tr w:rsidR="004727D0" w:rsidRPr="00F60E4E" w14:paraId="72C74421" w14:textId="6FFE8B5E" w:rsidTr="005901F0">
        <w:tc>
          <w:tcPr>
            <w:tcW w:w="0" w:type="auto"/>
            <w:tcBorders>
              <w:bottom w:val="nil"/>
            </w:tcBorders>
          </w:tcPr>
          <w:p w14:paraId="4FC39702" w14:textId="77777777" w:rsidR="004727D0" w:rsidRPr="00F60E4E" w:rsidRDefault="004727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12326E02" w14:textId="77777777" w:rsidR="004727D0" w:rsidRPr="00E31B3B" w:rsidRDefault="00472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arvard-NHANES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14:paraId="33B2F0A9" w14:textId="438BB5E7" w:rsidR="004727D0" w:rsidRPr="001070A7" w:rsidRDefault="00472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E31B3B">
              <w:rPr>
                <w:rFonts w:ascii="Times New Roman" w:hAnsi="Times New Roman" w:cs="Times New Roman"/>
                <w:b/>
                <w:sz w:val="20"/>
                <w:szCs w:val="20"/>
              </w:rPr>
              <w:t>Globorisk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13359714" w14:textId="41C2C0DC" w:rsidR="004727D0" w:rsidRPr="00AD5E6B" w:rsidRDefault="004727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HO-ISH</w:t>
            </w:r>
            <w:r w:rsidR="00A669F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4727D0" w:rsidRPr="00F60E4E" w14:paraId="3187B458" w14:textId="09F18C8C" w:rsidTr="005901F0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18DA3CB" w14:textId="77777777" w:rsidR="004727D0" w:rsidRPr="00F60E4E" w:rsidRDefault="004727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3B146BC" w14:textId="77777777" w:rsidR="004727D0" w:rsidRDefault="004727D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31B3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emale</w:t>
            </w:r>
          </w:p>
          <w:p w14:paraId="12F350FF" w14:textId="77777777" w:rsidR="004727D0" w:rsidRPr="00E31B3B" w:rsidRDefault="004727D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D4EA0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B77110B" w14:textId="77777777" w:rsidR="004727D0" w:rsidRDefault="004727D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31B3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le</w:t>
            </w:r>
          </w:p>
          <w:p w14:paraId="41D594A2" w14:textId="77777777" w:rsidR="004727D0" w:rsidRPr="00E31B3B" w:rsidRDefault="004727D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D4EA0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9B3E930" w14:textId="77777777" w:rsidR="004727D0" w:rsidRDefault="004727D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31B3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emale</w:t>
            </w:r>
          </w:p>
          <w:p w14:paraId="4605A437" w14:textId="77777777" w:rsidR="004727D0" w:rsidRPr="00E31B3B" w:rsidRDefault="004727D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D4EA0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1799A49" w14:textId="77777777" w:rsidR="004727D0" w:rsidRDefault="004727D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31B3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le</w:t>
            </w:r>
          </w:p>
          <w:p w14:paraId="1120C73A" w14:textId="77777777" w:rsidR="004727D0" w:rsidRPr="00E31B3B" w:rsidRDefault="004727D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D4EA0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18B056D" w14:textId="77777777" w:rsidR="004727D0" w:rsidRDefault="004727D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31B3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emale</w:t>
            </w:r>
          </w:p>
          <w:p w14:paraId="77F3CE28" w14:textId="3D5C0023" w:rsidR="004727D0" w:rsidRPr="00E31B3B" w:rsidRDefault="004727D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D4EA0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D7E1AE1" w14:textId="77777777" w:rsidR="004727D0" w:rsidRDefault="004727D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31B3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le</w:t>
            </w:r>
          </w:p>
          <w:p w14:paraId="12A985C5" w14:textId="39D9ED40" w:rsidR="004727D0" w:rsidRPr="00E31B3B" w:rsidRDefault="004727D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D4EA0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</w:tr>
      <w:tr w:rsidR="00DC4DC3" w14:paraId="7371461B" w14:textId="28951EF4" w:rsidTr="005901F0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0" w:type="auto"/>
            <w:tcBorders>
              <w:left w:val="nil"/>
              <w:right w:val="nil"/>
            </w:tcBorders>
          </w:tcPr>
          <w:p w14:paraId="5C3B99AC" w14:textId="77777777" w:rsidR="00DC4DC3" w:rsidRPr="006C1ECA" w:rsidRDefault="00DC4DC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ean risk (%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09E6B22" w14:textId="77777777" w:rsidR="00DC4DC3" w:rsidRDefault="00DC4D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880CFEB" w14:textId="77777777" w:rsidR="00DC4DC3" w:rsidRDefault="00DC4D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0B538AC" w14:textId="77777777" w:rsidR="00DC4DC3" w:rsidRDefault="00DC4D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34BF134" w14:textId="77777777" w:rsidR="00DC4DC3" w:rsidRDefault="00DC4D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660D7C2" w14:textId="77777777" w:rsidR="00DC4DC3" w:rsidRDefault="00DC4D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BD140AB" w14:textId="77777777" w:rsidR="00DC4DC3" w:rsidRDefault="00DC4D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1505" w14:paraId="3BDFFF05" w14:textId="25AACBA5" w:rsidTr="005901F0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0" w:type="auto"/>
            <w:tcBorders>
              <w:left w:val="nil"/>
            </w:tcBorders>
          </w:tcPr>
          <w:p w14:paraId="5B9B816D" w14:textId="77777777" w:rsidR="00491505" w:rsidRPr="00F60E4E" w:rsidRDefault="00491505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-34 years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F11CDA9" w14:textId="77777777" w:rsidR="00491505" w:rsidRPr="00B8589A" w:rsidRDefault="00491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 (2.0, 2.0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90BC9D4" w14:textId="77777777" w:rsidR="00491505" w:rsidRPr="00B8589A" w:rsidRDefault="00491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 (4.0, 4.0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44A8030" w14:textId="77777777" w:rsidR="00491505" w:rsidRDefault="00491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92497CA" w14:textId="77777777" w:rsidR="00491505" w:rsidRDefault="00491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A453570" w14:textId="21CC1A0C" w:rsidR="00491505" w:rsidRDefault="00491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4534598" w14:textId="2E0FF189" w:rsidR="00491505" w:rsidRDefault="00491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1505" w14:paraId="0D148D35" w14:textId="29A1AB17" w:rsidTr="005901F0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0" w:type="auto"/>
            <w:tcBorders>
              <w:left w:val="nil"/>
            </w:tcBorders>
          </w:tcPr>
          <w:p w14:paraId="1B47261B" w14:textId="77777777" w:rsidR="00491505" w:rsidRPr="00F60E4E" w:rsidRDefault="00491505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-39 years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3B25DDA" w14:textId="77777777" w:rsidR="00491505" w:rsidRPr="00B8589A" w:rsidRDefault="00491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 (3.7, 3.7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CC731C9" w14:textId="77777777" w:rsidR="00491505" w:rsidRPr="00B8589A" w:rsidRDefault="00491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 (7.0, 7.1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0CDD1B3" w14:textId="77777777" w:rsidR="00491505" w:rsidRDefault="00491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2F2863C" w14:textId="77777777" w:rsidR="00491505" w:rsidRDefault="00491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CC1F6BA" w14:textId="34B1F0EF" w:rsidR="00491505" w:rsidRDefault="00491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A2D6726" w14:textId="2974C456" w:rsidR="00491505" w:rsidRDefault="00491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1505" w14:paraId="364C6B69" w14:textId="7ADAF5D1" w:rsidTr="005901F0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0" w:type="auto"/>
            <w:tcBorders>
              <w:left w:val="nil"/>
            </w:tcBorders>
          </w:tcPr>
          <w:p w14:paraId="6879E2D3" w14:textId="77777777" w:rsidR="00491505" w:rsidRPr="00F60E4E" w:rsidRDefault="00491505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-44</w:t>
            </w:r>
            <w:r w:rsidRPr="00595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ars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B2EF60A" w14:textId="77777777" w:rsidR="00491505" w:rsidRPr="00B8589A" w:rsidRDefault="00491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 (6.2, 6.3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3A1C675" w14:textId="77777777" w:rsidR="00491505" w:rsidRPr="00B8589A" w:rsidRDefault="00491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 (11.2, 11.3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04754D8" w14:textId="77777777" w:rsidR="00491505" w:rsidRPr="00A024A9" w:rsidRDefault="00491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 (3.7, 3.7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B8E89E1" w14:textId="77777777" w:rsidR="00491505" w:rsidRPr="00A024A9" w:rsidRDefault="00491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 (7.8, 7.9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401176E" w14:textId="7F9CE3F7" w:rsidR="00491505" w:rsidRPr="00A024A9" w:rsidRDefault="004915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D154B09" w14:textId="40E27AEF" w:rsidR="00491505" w:rsidRPr="00A024A9" w:rsidRDefault="004915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1505" w14:paraId="43315489" w14:textId="74EC78B3" w:rsidTr="005901F0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0" w:type="auto"/>
            <w:tcBorders>
              <w:left w:val="nil"/>
            </w:tcBorders>
          </w:tcPr>
          <w:p w14:paraId="2CC167DF" w14:textId="77777777" w:rsidR="00491505" w:rsidRPr="00F60E4E" w:rsidRDefault="00491505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-49</w:t>
            </w:r>
            <w:r w:rsidRPr="00595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ars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3E29109" w14:textId="77777777" w:rsidR="00491505" w:rsidRPr="00B8589A" w:rsidRDefault="00491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 (10.1, 10.2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5E2FADC" w14:textId="77777777" w:rsidR="00491505" w:rsidRPr="00B8589A" w:rsidRDefault="00491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 (17.0, 17.2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FBE95AC" w14:textId="77777777" w:rsidR="00491505" w:rsidRPr="00A024A9" w:rsidRDefault="00491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 (5.5, 5.6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D80D9D4" w14:textId="77777777" w:rsidR="00491505" w:rsidRPr="00A024A9" w:rsidRDefault="00491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 (10.9, 11.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C0251BD" w14:textId="4B92F492" w:rsidR="00491505" w:rsidRPr="00A024A9" w:rsidRDefault="004915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EDF6277" w14:textId="5FBD6565" w:rsidR="00491505" w:rsidRPr="00A024A9" w:rsidRDefault="004915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1505" w14:paraId="6E5931A9" w14:textId="4AD13763" w:rsidTr="005901F0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0" w:type="auto"/>
            <w:tcBorders>
              <w:left w:val="nil"/>
            </w:tcBorders>
          </w:tcPr>
          <w:p w14:paraId="5684E04A" w14:textId="77777777" w:rsidR="00491505" w:rsidRPr="00F60E4E" w:rsidRDefault="00491505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-54</w:t>
            </w:r>
            <w:r w:rsidRPr="00595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ars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F91593F" w14:textId="77777777" w:rsidR="00491505" w:rsidRPr="00B8589A" w:rsidRDefault="00491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 (15.1, 15.4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619CBDD" w14:textId="77777777" w:rsidR="00491505" w:rsidRPr="00B8589A" w:rsidRDefault="00491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 (24.0, 24.3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6AE8812" w14:textId="77777777" w:rsidR="00491505" w:rsidRPr="00A024A9" w:rsidRDefault="00491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 (8.2, 8.3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0A6E984" w14:textId="77777777" w:rsidR="00491505" w:rsidRPr="00A024A9" w:rsidRDefault="00491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 (13.3, 13.6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84434C8" w14:textId="7FE7C428" w:rsidR="00491505" w:rsidRPr="00A024A9" w:rsidRDefault="004915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746A7BB" w14:textId="795D2505" w:rsidR="00491505" w:rsidRPr="00A024A9" w:rsidRDefault="004915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1505" w14:paraId="522E123B" w14:textId="4C9D97CF" w:rsidTr="005901F0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0" w:type="auto"/>
            <w:tcBorders>
              <w:left w:val="nil"/>
            </w:tcBorders>
          </w:tcPr>
          <w:p w14:paraId="6ED30FE3" w14:textId="77777777" w:rsidR="00491505" w:rsidRPr="00F60E4E" w:rsidRDefault="00491505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-59</w:t>
            </w:r>
            <w:r w:rsidRPr="00595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ars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C68693F" w14:textId="77777777" w:rsidR="00491505" w:rsidRPr="00B8589A" w:rsidRDefault="00491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 (21.0, 21.3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C9A495C" w14:textId="77777777" w:rsidR="00491505" w:rsidRPr="00B8589A" w:rsidRDefault="00491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 (32.3, 32.8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5FD4674" w14:textId="77777777" w:rsidR="00491505" w:rsidRPr="00A024A9" w:rsidRDefault="00491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 (11.4, 11.6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084D00C" w14:textId="77777777" w:rsidR="00491505" w:rsidRPr="00A024A9" w:rsidRDefault="00491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 (15.2, 15.5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C9F2BB5" w14:textId="05621FA4" w:rsidR="00491505" w:rsidRPr="00A024A9" w:rsidRDefault="004915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4D5C919" w14:textId="20647C92" w:rsidR="00491505" w:rsidRPr="00A024A9" w:rsidRDefault="004915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1505" w14:paraId="74B4137B" w14:textId="2890A950" w:rsidTr="005901F0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0" w:type="auto"/>
            <w:tcBorders>
              <w:left w:val="nil"/>
            </w:tcBorders>
          </w:tcPr>
          <w:p w14:paraId="4C7E5246" w14:textId="77777777" w:rsidR="00491505" w:rsidRPr="00F60E4E" w:rsidRDefault="00491505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-64</w:t>
            </w:r>
            <w:r w:rsidRPr="00595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ars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A294238" w14:textId="77777777" w:rsidR="00491505" w:rsidRPr="00B8589A" w:rsidRDefault="00491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 (28.3, 28.8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BDE2333" w14:textId="77777777" w:rsidR="00491505" w:rsidRPr="00B8589A" w:rsidRDefault="00491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9 (40.7, 41.2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3F958F5" w14:textId="77777777" w:rsidR="00491505" w:rsidRPr="00A024A9" w:rsidRDefault="00491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 (14.8, 15.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FD68B8A" w14:textId="77777777" w:rsidR="00491505" w:rsidRPr="00A024A9" w:rsidRDefault="00491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 (16.8, 17.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A64D93A" w14:textId="4A0BA409" w:rsidR="00491505" w:rsidRPr="00A024A9" w:rsidRDefault="004915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0BC24BF" w14:textId="3BA0D38C" w:rsidR="00491505" w:rsidRPr="00A024A9" w:rsidRDefault="004915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1505" w14:paraId="2C64E76A" w14:textId="5CDAA68D" w:rsidTr="005901F0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0" w:type="auto"/>
            <w:tcBorders>
              <w:left w:val="nil"/>
            </w:tcBorders>
          </w:tcPr>
          <w:p w14:paraId="3B5C5A88" w14:textId="77777777" w:rsidR="00491505" w:rsidRPr="00F60E4E" w:rsidRDefault="00491505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595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9</w:t>
            </w:r>
            <w:r w:rsidRPr="00595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ars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AEF177F" w14:textId="77777777" w:rsidR="00491505" w:rsidRPr="00B8589A" w:rsidRDefault="00491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 (35.5, 36.1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1653B1A" w14:textId="77777777" w:rsidR="00491505" w:rsidRPr="00B8589A" w:rsidRDefault="00491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0 (48.7, 49.4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39937BA" w14:textId="77777777" w:rsidR="00491505" w:rsidRPr="00A024A9" w:rsidRDefault="00491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 (17.1, 17.4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7FBA7E6" w14:textId="77777777" w:rsidR="00491505" w:rsidRPr="00A024A9" w:rsidRDefault="00491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 (18.3, 18.5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5084BAD" w14:textId="23E07961" w:rsidR="00491505" w:rsidRPr="00A024A9" w:rsidRDefault="004915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B345008" w14:textId="759D37B5" w:rsidR="00491505" w:rsidRPr="00A024A9" w:rsidRDefault="004915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1505" w14:paraId="3F913455" w14:textId="30EF1075" w:rsidTr="005901F0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0" w:type="auto"/>
            <w:tcBorders>
              <w:left w:val="nil"/>
            </w:tcBorders>
          </w:tcPr>
          <w:p w14:paraId="360EA493" w14:textId="77777777" w:rsidR="00491505" w:rsidRPr="00F60E4E" w:rsidRDefault="00491505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-74 years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78770D5" w14:textId="77777777" w:rsidR="00491505" w:rsidRPr="00B8589A" w:rsidRDefault="00491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5 (43.2, 43.9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2009CB5" w14:textId="77777777" w:rsidR="00491505" w:rsidRPr="00B8589A" w:rsidRDefault="00491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8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2 (56.8, 57.5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C889304" w14:textId="77777777" w:rsidR="00491505" w:rsidRPr="00A024A9" w:rsidRDefault="00491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 (20.9, 21.3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E7CA9F6" w14:textId="77777777" w:rsidR="00491505" w:rsidRPr="00A024A9" w:rsidRDefault="00491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 (20.7, 21.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08EAD9B" w14:textId="2B6F00CF" w:rsidR="00491505" w:rsidRPr="00A024A9" w:rsidRDefault="004915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E573244" w14:textId="5C7EC7F5" w:rsidR="00491505" w:rsidRPr="00A024A9" w:rsidRDefault="004915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73F4" w14:paraId="01029CD1" w14:textId="77777777" w:rsidTr="005901F0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0" w:type="auto"/>
            <w:tcBorders>
              <w:left w:val="nil"/>
            </w:tcBorders>
          </w:tcPr>
          <w:p w14:paraId="69521A07" w14:textId="21667332" w:rsidR="009F73F4" w:rsidRDefault="009F73F4">
            <w:pPr>
              <w:ind w:left="14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E1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30-74 years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DBD619A" w14:textId="41607A81" w:rsidR="009F73F4" w:rsidRPr="00B8589A" w:rsidRDefault="00035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5E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 (15.8, 16.0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556095E" w14:textId="28FE21C8" w:rsidR="009F73F4" w:rsidRPr="00B8589A" w:rsidRDefault="004C43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 (24.9, 25.1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0B22C5F" w14:textId="32A6031B" w:rsidR="009F73F4" w:rsidRPr="00A024A9" w:rsidRDefault="008B27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E5D0E75" w14:textId="25D1E280" w:rsidR="009F73F4" w:rsidRPr="00A024A9" w:rsidRDefault="008B27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3005F18" w14:textId="3A58C9D4" w:rsidR="009F73F4" w:rsidRDefault="00A32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04CE539" w14:textId="7B43ACB1" w:rsidR="009F73F4" w:rsidRDefault="00A32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1505" w14:paraId="016FF196" w14:textId="52304BC5" w:rsidTr="005901F0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0" w:type="auto"/>
            <w:tcBorders>
              <w:left w:val="nil"/>
            </w:tcBorders>
          </w:tcPr>
          <w:p w14:paraId="4091855C" w14:textId="77777777" w:rsidR="00491505" w:rsidRPr="00371BC2" w:rsidRDefault="00491505">
            <w:pPr>
              <w:ind w:left="144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371BC2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50-74 years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AE0DDFC" w14:textId="77777777" w:rsidR="00491505" w:rsidRPr="009B681B" w:rsidRDefault="00491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 (25.1, 25.4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FB0FD4F" w14:textId="77777777" w:rsidR="00491505" w:rsidRPr="009B681B" w:rsidRDefault="00491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 (37.4, 37.7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3F2CE10" w14:textId="77777777" w:rsidR="00491505" w:rsidRPr="009B681B" w:rsidRDefault="00491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 (12.9, 13.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4D81A25" w14:textId="77777777" w:rsidR="00491505" w:rsidRPr="009B681B" w:rsidRDefault="00491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 (16.2, 16.4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5D436CE" w14:textId="06C9FC24" w:rsidR="00491505" w:rsidRPr="009B681B" w:rsidRDefault="004915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1D7A214" w14:textId="0DDAA768" w:rsidR="00491505" w:rsidRPr="009B681B" w:rsidRDefault="004915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1520A" w14:paraId="683E485E" w14:textId="77777777" w:rsidTr="005E02A1">
        <w:tc>
          <w:tcPr>
            <w:tcW w:w="0" w:type="auto"/>
            <w:gridSpan w:val="7"/>
            <w:tcBorders>
              <w:left w:val="nil"/>
            </w:tcBorders>
            <w:vAlign w:val="center"/>
          </w:tcPr>
          <w:p w14:paraId="2E01BDC7" w14:textId="77777777" w:rsidR="00D66D4C" w:rsidRDefault="00D66D4C" w:rsidP="005E02A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  <w:p w14:paraId="46488C61" w14:textId="711C4EF5" w:rsidR="00A1520A" w:rsidRPr="005E02A1" w:rsidRDefault="00A1520A" w:rsidP="005E02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% at high risk</w:t>
            </w:r>
          </w:p>
        </w:tc>
      </w:tr>
      <w:tr w:rsidR="00C466D8" w14:paraId="1F455742" w14:textId="77777777" w:rsidTr="005901F0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0" w:type="auto"/>
            <w:tcBorders>
              <w:left w:val="nil"/>
            </w:tcBorders>
          </w:tcPr>
          <w:p w14:paraId="20232E23" w14:textId="2120A056" w:rsidR="00C466D8" w:rsidRPr="00371BC2" w:rsidRDefault="00C466D8">
            <w:pPr>
              <w:ind w:left="144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-34 years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0ADC57E" w14:textId="7BB3CD45" w:rsidR="00C466D8" w:rsidRPr="009B681B" w:rsidRDefault="00C46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2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0.0, 0.0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57E1EE8" w14:textId="3BD6D298" w:rsidR="00C466D8" w:rsidRPr="009B681B" w:rsidRDefault="00C46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5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0.0, 0.0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2748398" w14:textId="3B59D4E1" w:rsidR="00C466D8" w:rsidRPr="009B681B" w:rsidRDefault="00C46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AE95756" w14:textId="00489668" w:rsidR="00C466D8" w:rsidRPr="009B681B" w:rsidRDefault="00C46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4C8833D" w14:textId="7BBEBF03" w:rsidR="00C466D8" w:rsidRDefault="00C466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F6">
              <w:rPr>
                <w:rFonts w:ascii="Times New Roman" w:hAnsi="Times New Roman" w:cs="Times New Roman"/>
                <w:sz w:val="20"/>
                <w:szCs w:val="20"/>
              </w:rPr>
              <w:t>0.0 (0.0, 0.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B5FA4E1" w14:textId="5FB2CEE0" w:rsidR="00C466D8" w:rsidRDefault="00C466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F6">
              <w:rPr>
                <w:rFonts w:ascii="Times New Roman" w:hAnsi="Times New Roman" w:cs="Times New Roman"/>
                <w:sz w:val="20"/>
                <w:szCs w:val="20"/>
              </w:rPr>
              <w:t>0.1 (0.1, 0.2)</w:t>
            </w:r>
          </w:p>
        </w:tc>
      </w:tr>
      <w:tr w:rsidR="00C466D8" w14:paraId="4FB013B0" w14:textId="77777777" w:rsidTr="005901F0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0" w:type="auto"/>
            <w:tcBorders>
              <w:left w:val="nil"/>
            </w:tcBorders>
          </w:tcPr>
          <w:p w14:paraId="22079BAE" w14:textId="69B7481B" w:rsidR="00C466D8" w:rsidRPr="00371BC2" w:rsidRDefault="00C466D8">
            <w:pPr>
              <w:ind w:left="144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-39 years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8EC2BA5" w14:textId="375620C1" w:rsidR="00C466D8" w:rsidRPr="009B681B" w:rsidRDefault="00C46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2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0.0, 0.0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7530CB8" w14:textId="7E3369FF" w:rsidR="00C466D8" w:rsidRPr="009B681B" w:rsidRDefault="00C46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5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(0.1, 0.1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81BB608" w14:textId="15764C55" w:rsidR="00C466D8" w:rsidRPr="009B681B" w:rsidRDefault="00C46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A22F373" w14:textId="765B138B" w:rsidR="00C466D8" w:rsidRPr="009B681B" w:rsidRDefault="00C46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9E25281" w14:textId="1F09C451" w:rsidR="00C466D8" w:rsidRDefault="00C466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F6">
              <w:rPr>
                <w:rFonts w:ascii="Times New Roman" w:hAnsi="Times New Roman" w:cs="Times New Roman"/>
                <w:sz w:val="20"/>
                <w:szCs w:val="20"/>
              </w:rPr>
              <w:t>0.1 (0.1, 0.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A83DC88" w14:textId="54BD24FA" w:rsidR="00C466D8" w:rsidRDefault="00C466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F6">
              <w:rPr>
                <w:rFonts w:ascii="Times New Roman" w:hAnsi="Times New Roman" w:cs="Times New Roman"/>
                <w:sz w:val="20"/>
                <w:szCs w:val="20"/>
              </w:rPr>
              <w:t>0.2 (0.2, 0.3)</w:t>
            </w:r>
          </w:p>
        </w:tc>
      </w:tr>
      <w:tr w:rsidR="00C466D8" w14:paraId="68C9EDD8" w14:textId="77777777" w:rsidTr="005901F0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0" w:type="auto"/>
            <w:tcBorders>
              <w:left w:val="nil"/>
            </w:tcBorders>
          </w:tcPr>
          <w:p w14:paraId="22B9F238" w14:textId="77406495" w:rsidR="00C466D8" w:rsidRPr="00371BC2" w:rsidRDefault="00C466D8">
            <w:pPr>
              <w:ind w:left="144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-44</w:t>
            </w:r>
            <w:r w:rsidRPr="00595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ars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28E1D18" w14:textId="7C5F9931" w:rsidR="00C466D8" w:rsidRPr="009B681B" w:rsidRDefault="00C46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2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0.0, 0.1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0FEF7E3" w14:textId="7A84F0BF" w:rsidR="00C466D8" w:rsidRPr="009B681B" w:rsidRDefault="00C46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5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(1.0, 1.2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07894F5" w14:textId="5914CAA4" w:rsidR="00C466D8" w:rsidRPr="009B681B" w:rsidRDefault="00C46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0.0, 0.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CF75E82" w14:textId="0DAEEE24" w:rsidR="00C466D8" w:rsidRPr="009B681B" w:rsidRDefault="00C46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(0.4, 0.6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8F18375" w14:textId="0AF29886" w:rsidR="00C466D8" w:rsidRDefault="00C466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F6">
              <w:rPr>
                <w:rFonts w:ascii="Times New Roman" w:hAnsi="Times New Roman" w:cs="Times New Roman"/>
                <w:sz w:val="20"/>
                <w:szCs w:val="20"/>
              </w:rPr>
              <w:t>0.2 (0.2, 0.3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44CFE71" w14:textId="17D1FE0F" w:rsidR="00C466D8" w:rsidRDefault="00C466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F6">
              <w:rPr>
                <w:rFonts w:ascii="Times New Roman" w:hAnsi="Times New Roman" w:cs="Times New Roman"/>
                <w:sz w:val="20"/>
                <w:szCs w:val="20"/>
              </w:rPr>
              <w:t>0.4 (0.3, 0.5)</w:t>
            </w:r>
          </w:p>
        </w:tc>
      </w:tr>
      <w:tr w:rsidR="00C466D8" w14:paraId="2B7746BB" w14:textId="77777777" w:rsidTr="005901F0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0" w:type="auto"/>
            <w:tcBorders>
              <w:left w:val="nil"/>
            </w:tcBorders>
          </w:tcPr>
          <w:p w14:paraId="22EAA50D" w14:textId="6E0C53D2" w:rsidR="00C466D8" w:rsidRPr="00371BC2" w:rsidRDefault="00C466D8">
            <w:pPr>
              <w:ind w:left="144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-49</w:t>
            </w:r>
            <w:r w:rsidRPr="00595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ars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ECA9C4C" w14:textId="69F89F57" w:rsidR="00C466D8" w:rsidRPr="009B681B" w:rsidRDefault="00C46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2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(0.7, 0.9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DDAC867" w14:textId="0205B6C8" w:rsidR="00C466D8" w:rsidRPr="009B681B" w:rsidRDefault="00C46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5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 (6.6, 7.3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D470B7C" w14:textId="3041D8E5" w:rsidR="00C466D8" w:rsidRPr="009B681B" w:rsidRDefault="00C46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(0.1, 0.2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9905563" w14:textId="692A928C" w:rsidR="00C466D8" w:rsidRPr="009B681B" w:rsidRDefault="00C46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1.5, 1.9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128796D" w14:textId="2144EF09" w:rsidR="00C466D8" w:rsidRDefault="00C466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F6">
              <w:rPr>
                <w:rFonts w:ascii="Times New Roman" w:hAnsi="Times New Roman" w:cs="Times New Roman"/>
                <w:sz w:val="20"/>
                <w:szCs w:val="20"/>
              </w:rPr>
              <w:t>0.4 (0.3, 0.5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8C728DC" w14:textId="6C92EE81" w:rsidR="00C466D8" w:rsidRDefault="00C466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F6">
              <w:rPr>
                <w:rFonts w:ascii="Times New Roman" w:hAnsi="Times New Roman" w:cs="Times New Roman"/>
                <w:sz w:val="20"/>
                <w:szCs w:val="20"/>
              </w:rPr>
              <w:t>0.8 (0.7, 0.9)</w:t>
            </w:r>
          </w:p>
        </w:tc>
      </w:tr>
      <w:tr w:rsidR="00C466D8" w14:paraId="31DBA9F7" w14:textId="77777777" w:rsidTr="005901F0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0" w:type="auto"/>
            <w:tcBorders>
              <w:left w:val="nil"/>
            </w:tcBorders>
          </w:tcPr>
          <w:p w14:paraId="074721CE" w14:textId="5BD4BA94" w:rsidR="00C466D8" w:rsidRPr="00371BC2" w:rsidRDefault="00C466D8">
            <w:pPr>
              <w:ind w:left="144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-54</w:t>
            </w:r>
            <w:r w:rsidRPr="00595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ars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EE8A03F" w14:textId="0B06B961" w:rsidR="00C466D8" w:rsidRPr="009B681B" w:rsidRDefault="00C46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2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 (5.0, 5.8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D586482" w14:textId="1C026A26" w:rsidR="00C466D8" w:rsidRPr="009B681B" w:rsidRDefault="00C46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5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 (22.7, 24.0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3149DFA" w14:textId="23AEF837" w:rsidR="00C466D8" w:rsidRPr="009B681B" w:rsidRDefault="00C46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 (0.6, 0.8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8FD55FD" w14:textId="0A75299B" w:rsidR="00C466D8" w:rsidRPr="009B681B" w:rsidRDefault="00C46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 (2.8, 3.2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9D8A068" w14:textId="4BC9C7B2" w:rsidR="00C466D8" w:rsidRDefault="00C466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F6">
              <w:rPr>
                <w:rFonts w:ascii="Times New Roman" w:hAnsi="Times New Roman" w:cs="Times New Roman"/>
                <w:sz w:val="20"/>
                <w:szCs w:val="20"/>
              </w:rPr>
              <w:t>3.0 (2.7, 3.2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68E72EC" w14:textId="16FECDD6" w:rsidR="00C466D8" w:rsidRDefault="00C466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F6">
              <w:rPr>
                <w:rFonts w:ascii="Times New Roman" w:hAnsi="Times New Roman" w:cs="Times New Roman"/>
                <w:sz w:val="20"/>
                <w:szCs w:val="20"/>
              </w:rPr>
              <w:t>2.4 (2.2, 2.6)</w:t>
            </w:r>
          </w:p>
        </w:tc>
      </w:tr>
      <w:tr w:rsidR="00C466D8" w14:paraId="0CB8A26B" w14:textId="77777777" w:rsidTr="005901F0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0" w:type="auto"/>
            <w:tcBorders>
              <w:left w:val="nil"/>
            </w:tcBorders>
          </w:tcPr>
          <w:p w14:paraId="3B3EF33B" w14:textId="482B39DF" w:rsidR="00C466D8" w:rsidRPr="00371BC2" w:rsidRDefault="00C466D8">
            <w:pPr>
              <w:ind w:left="144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-59</w:t>
            </w:r>
            <w:r w:rsidRPr="00595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ars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905F6B2" w14:textId="3D580384" w:rsidR="00C466D8" w:rsidRPr="009B681B" w:rsidRDefault="00C46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2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 (14.8, 15.9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4D609D1" w14:textId="748BC12E" w:rsidR="00C466D8" w:rsidRPr="009B681B" w:rsidRDefault="00C46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5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 (46.9, 48.6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2437A34" w14:textId="307F06EF" w:rsidR="00C466D8" w:rsidRPr="009B681B" w:rsidRDefault="00C46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 (1.7, 2.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1B410A9" w14:textId="1439D72B" w:rsidR="00C466D8" w:rsidRPr="009B681B" w:rsidRDefault="00C46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 (4.2, 4.9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3EFC8DB" w14:textId="0A004605" w:rsidR="00C466D8" w:rsidRDefault="00C466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F6">
              <w:rPr>
                <w:rFonts w:ascii="Times New Roman" w:hAnsi="Times New Roman" w:cs="Times New Roman"/>
                <w:sz w:val="20"/>
                <w:szCs w:val="20"/>
              </w:rPr>
              <w:t>4.2 (3.9, 4.5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0F972DE" w14:textId="478AE689" w:rsidR="00C466D8" w:rsidRDefault="00C466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F6">
              <w:rPr>
                <w:rFonts w:ascii="Times New Roman" w:hAnsi="Times New Roman" w:cs="Times New Roman"/>
                <w:sz w:val="20"/>
                <w:szCs w:val="20"/>
              </w:rPr>
              <w:t>3.5 (3.2, 3.8)</w:t>
            </w:r>
          </w:p>
        </w:tc>
      </w:tr>
      <w:tr w:rsidR="00C466D8" w14:paraId="09F1455F" w14:textId="77777777" w:rsidTr="005901F0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0" w:type="auto"/>
            <w:tcBorders>
              <w:left w:val="nil"/>
            </w:tcBorders>
          </w:tcPr>
          <w:p w14:paraId="2545A917" w14:textId="36BB02DE" w:rsidR="00C466D8" w:rsidRPr="00371BC2" w:rsidRDefault="00C466D8">
            <w:pPr>
              <w:ind w:left="144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-64</w:t>
            </w:r>
            <w:r w:rsidRPr="00595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ars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C748E33" w14:textId="3F69C41B" w:rsidR="00C466D8" w:rsidRPr="009B681B" w:rsidRDefault="00C46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2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 (33.0, 34.7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E80393C" w14:textId="57952842" w:rsidR="00C466D8" w:rsidRPr="009B681B" w:rsidRDefault="00C46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5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8 (73.1, 74.5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8206C45" w14:textId="10364DC3" w:rsidR="00C466D8" w:rsidRPr="009B681B" w:rsidRDefault="00C46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 (4.1, 4.7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EE652C1" w14:textId="0E51E6E4" w:rsidR="00C466D8" w:rsidRPr="009B681B" w:rsidRDefault="00C46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 (5.4, 6.2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5019F16" w14:textId="77138361" w:rsidR="00C466D8" w:rsidRDefault="00C466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F6">
              <w:rPr>
                <w:rFonts w:ascii="Times New Roman" w:hAnsi="Times New Roman" w:cs="Times New Roman"/>
                <w:sz w:val="20"/>
                <w:szCs w:val="20"/>
              </w:rPr>
              <w:t>8.6 (8.2, 9.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A40FB30" w14:textId="42A4162D" w:rsidR="00C466D8" w:rsidRDefault="00C466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F6">
              <w:rPr>
                <w:rFonts w:ascii="Times New Roman" w:hAnsi="Times New Roman" w:cs="Times New Roman"/>
                <w:sz w:val="20"/>
                <w:szCs w:val="20"/>
              </w:rPr>
              <w:t>8.4 (8.0, 8.9)</w:t>
            </w:r>
          </w:p>
        </w:tc>
      </w:tr>
      <w:tr w:rsidR="00C466D8" w14:paraId="2FC2C314" w14:textId="77777777" w:rsidTr="005901F0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0" w:type="auto"/>
            <w:tcBorders>
              <w:left w:val="nil"/>
            </w:tcBorders>
          </w:tcPr>
          <w:p w14:paraId="29502D28" w14:textId="2BF39297" w:rsidR="00C466D8" w:rsidRPr="00371BC2" w:rsidRDefault="00C466D8">
            <w:pPr>
              <w:ind w:left="144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595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9</w:t>
            </w:r>
            <w:r w:rsidRPr="00595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ars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3E127B6" w14:textId="3A4B8751" w:rsidR="00C466D8" w:rsidRPr="009B681B" w:rsidRDefault="00C46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2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5 (57.5, 59.5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FBD22DE" w14:textId="7E930DCE" w:rsidR="00C466D8" w:rsidRPr="009B681B" w:rsidRDefault="00C46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5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2 (90.7, 91.8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5EF8FDD" w14:textId="6A85A0CD" w:rsidR="00C466D8" w:rsidRPr="009B681B" w:rsidRDefault="00C46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 (6.5, 7.4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26EFCCF" w14:textId="2376DA2D" w:rsidR="00C466D8" w:rsidRPr="009B681B" w:rsidRDefault="00C46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 (6.6, 7.4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6E55DC7" w14:textId="219CB3EF" w:rsidR="00C466D8" w:rsidRDefault="00C466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F6">
              <w:rPr>
                <w:rFonts w:ascii="Times New Roman" w:hAnsi="Times New Roman" w:cs="Times New Roman"/>
                <w:sz w:val="20"/>
                <w:szCs w:val="20"/>
              </w:rPr>
              <w:t>9.5 (9.0, 10.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84B6731" w14:textId="13AFAB86" w:rsidR="00C466D8" w:rsidRDefault="00C466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F6">
              <w:rPr>
                <w:rFonts w:ascii="Times New Roman" w:hAnsi="Times New Roman" w:cs="Times New Roman"/>
                <w:sz w:val="20"/>
                <w:szCs w:val="20"/>
              </w:rPr>
              <w:t>9.5 (9.0, 10.0)</w:t>
            </w:r>
          </w:p>
        </w:tc>
      </w:tr>
      <w:tr w:rsidR="00C466D8" w14:paraId="20CA6895" w14:textId="77777777" w:rsidTr="005901F0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0" w:type="auto"/>
            <w:tcBorders>
              <w:left w:val="nil"/>
            </w:tcBorders>
          </w:tcPr>
          <w:p w14:paraId="3D0C8FBE" w14:textId="5553E309" w:rsidR="00C466D8" w:rsidRPr="00371BC2" w:rsidRDefault="00C466D8">
            <w:pPr>
              <w:ind w:left="144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-74 years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5F340D8" w14:textId="0E39A252" w:rsidR="00C466D8" w:rsidRPr="009B681B" w:rsidRDefault="00C46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2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6 (81.7, 83.5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00B69A0" w14:textId="5414D34B" w:rsidR="00C466D8" w:rsidRPr="009B681B" w:rsidRDefault="00C46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5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0 (97.7, 98.2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0DFD9B8" w14:textId="3DFAC43B" w:rsidR="00C466D8" w:rsidRPr="009B681B" w:rsidRDefault="00C46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0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 (12.4, 13.9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6B04355" w14:textId="5846D90F" w:rsidR="00C466D8" w:rsidRPr="009B681B" w:rsidRDefault="00C46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1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 (10.3, 11.8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313F30A" w14:textId="3101F52F" w:rsidR="00C466D8" w:rsidRDefault="00C466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F6">
              <w:rPr>
                <w:rFonts w:ascii="Times New Roman" w:hAnsi="Times New Roman" w:cs="Times New Roman"/>
                <w:sz w:val="20"/>
                <w:szCs w:val="20"/>
              </w:rPr>
              <w:t>15.7 (14.9, 16.5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F5F9455" w14:textId="3327D2A8" w:rsidR="00C466D8" w:rsidRDefault="00C466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58F6">
              <w:rPr>
                <w:rFonts w:ascii="Times New Roman" w:hAnsi="Times New Roman" w:cs="Times New Roman"/>
                <w:sz w:val="20"/>
                <w:szCs w:val="20"/>
              </w:rPr>
              <w:t>11.0 (10.2, 11.7)</w:t>
            </w:r>
          </w:p>
        </w:tc>
      </w:tr>
      <w:tr w:rsidR="00C466D8" w14:paraId="2A8FC507" w14:textId="77777777" w:rsidTr="005901F0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0" w:type="auto"/>
            <w:tcBorders>
              <w:left w:val="nil"/>
            </w:tcBorders>
          </w:tcPr>
          <w:p w14:paraId="3D93FA43" w14:textId="19C954EB" w:rsidR="00C466D8" w:rsidRPr="00371BC2" w:rsidRDefault="00C466D8">
            <w:pPr>
              <w:ind w:left="144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073E1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30-74 years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0F4A71E" w14:textId="5BCB85B3" w:rsidR="00C466D8" w:rsidRPr="009B681B" w:rsidRDefault="00C46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E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1.1 (10.9, 11.2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4BC0E60" w14:textId="29D50510" w:rsidR="00C466D8" w:rsidRPr="009B681B" w:rsidRDefault="00C46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E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6.1 (25.9, 26.4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D80690A" w14:textId="6C2FF2E7" w:rsidR="00C466D8" w:rsidRPr="009B681B" w:rsidRDefault="00C46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E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24AA1AF" w14:textId="06867BB0" w:rsidR="00C466D8" w:rsidRPr="009B681B" w:rsidRDefault="00C46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E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429BCEC" w14:textId="7043B479" w:rsidR="00C466D8" w:rsidRDefault="00C466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E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.6 (2.5, 2.7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041776F" w14:textId="706F863B" w:rsidR="00C466D8" w:rsidRDefault="00C466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E1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.8 (2.7, 2.9)</w:t>
            </w:r>
          </w:p>
        </w:tc>
      </w:tr>
      <w:tr w:rsidR="00C466D8" w14:paraId="1F0C3422" w14:textId="77777777" w:rsidTr="005901F0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0" w:type="auto"/>
            <w:tcBorders>
              <w:left w:val="nil"/>
            </w:tcBorders>
          </w:tcPr>
          <w:p w14:paraId="53B47670" w14:textId="017D8471" w:rsidR="00C466D8" w:rsidRPr="00371BC2" w:rsidRDefault="00C466D8">
            <w:pPr>
              <w:ind w:left="144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073E1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50-74 years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D307822" w14:textId="474E9208" w:rsidR="00C466D8" w:rsidRPr="009B681B" w:rsidRDefault="00C46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E1E">
              <w:rPr>
                <w:rFonts w:ascii="Times New Roman" w:hAnsi="Times New Roman" w:cs="Times New Roman"/>
                <w:i/>
                <w:sz w:val="20"/>
                <w:szCs w:val="20"/>
              </w:rPr>
              <w:t>29.2 (28.8, 29.6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77D9B33" w14:textId="2C45127A" w:rsidR="00C466D8" w:rsidRPr="009B681B" w:rsidRDefault="00C46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E1E">
              <w:rPr>
                <w:rFonts w:ascii="Times New Roman" w:hAnsi="Times New Roman" w:cs="Times New Roman"/>
                <w:i/>
                <w:sz w:val="20"/>
                <w:szCs w:val="20"/>
              </w:rPr>
              <w:t>59.4 (58.9, 59.9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8B7CE1F" w14:textId="70E2A1E4" w:rsidR="00C466D8" w:rsidRPr="009B681B" w:rsidRDefault="00C46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E1E">
              <w:rPr>
                <w:rFonts w:ascii="Times New Roman" w:hAnsi="Times New Roman" w:cs="Times New Roman"/>
                <w:i/>
                <w:sz w:val="20"/>
                <w:szCs w:val="20"/>
              </w:rPr>
              <w:t>3.9 (3.7, 4.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E6B1F88" w14:textId="4169A449" w:rsidR="00C466D8" w:rsidRPr="009B681B" w:rsidRDefault="00C466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3E1E">
              <w:rPr>
                <w:rFonts w:ascii="Times New Roman" w:hAnsi="Times New Roman" w:cs="Times New Roman"/>
                <w:i/>
                <w:sz w:val="20"/>
                <w:szCs w:val="20"/>
              </w:rPr>
              <w:t>5.5 (5.3, 5.7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EA55496" w14:textId="0CD0531F" w:rsidR="00C466D8" w:rsidRDefault="00C466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E1E">
              <w:rPr>
                <w:rFonts w:ascii="Times New Roman" w:hAnsi="Times New Roman" w:cs="Times New Roman"/>
                <w:i/>
                <w:sz w:val="20"/>
                <w:szCs w:val="20"/>
              </w:rPr>
              <w:t>6.7 (6.5, 6.8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7AAD076" w14:textId="2F11947E" w:rsidR="00C466D8" w:rsidRDefault="00C466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E1E">
              <w:rPr>
                <w:rFonts w:ascii="Times New Roman" w:hAnsi="Times New Roman" w:cs="Times New Roman"/>
                <w:i/>
                <w:sz w:val="20"/>
                <w:szCs w:val="20"/>
              </w:rPr>
              <w:t>6.1 (5.9, 6.3)</w:t>
            </w:r>
          </w:p>
        </w:tc>
      </w:tr>
    </w:tbl>
    <w:p w14:paraId="459A59A2" w14:textId="77777777" w:rsidR="00AD750D" w:rsidRPr="003379B7" w:rsidRDefault="00AD750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: CI=confidence interval.</w:t>
      </w:r>
    </w:p>
    <w:p w14:paraId="17EB3296" w14:textId="53DF9609" w:rsidR="00784B6F" w:rsidRDefault="00A669F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2</w:t>
      </w:r>
      <w:r w:rsidR="00AD5E6B">
        <w:rPr>
          <w:rFonts w:ascii="Times New Roman" w:hAnsi="Times New Roman" w:cs="Times New Roman"/>
          <w:sz w:val="20"/>
          <w:szCs w:val="20"/>
        </w:rPr>
        <w:t xml:space="preserve"> WHO-ISH computes a risk category rather than a continuous risk score. </w:t>
      </w:r>
      <w:r w:rsidR="008053C8">
        <w:rPr>
          <w:rFonts w:ascii="Times New Roman" w:hAnsi="Times New Roman" w:cs="Times New Roman"/>
          <w:sz w:val="20"/>
          <w:szCs w:val="20"/>
        </w:rPr>
        <w:t xml:space="preserve">It was, therefore, not possible to estimate mean risk for WHO-ISH. </w:t>
      </w:r>
    </w:p>
    <w:p w14:paraId="42A86F8B" w14:textId="6651B1A0" w:rsidR="00A1113D" w:rsidRDefault="00784B6F">
      <w:pPr>
        <w:pStyle w:val="Heading1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32BF8">
        <w:rPr>
          <w:color w:val="000000" w:themeColor="text1"/>
        </w:rPr>
        <w:br w:type="page"/>
      </w:r>
      <w:bookmarkStart w:id="4" w:name="_Toc511918429"/>
      <w:r w:rsidR="00B511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D</w:t>
      </w:r>
      <w:r w:rsidR="007E2D1F" w:rsidRPr="00532B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Proportion of participants who were overweight, current smokers, hypertensive, or had</w:t>
      </w:r>
      <w:r w:rsidR="007916AF" w:rsidRPr="00532B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9E2C3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 high blood glucose</w:t>
      </w:r>
      <w:bookmarkEnd w:id="4"/>
      <w:r w:rsidR="009E2C35" w:rsidRPr="00532BF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259C007E" w14:textId="77777777" w:rsidR="00532BF8" w:rsidRPr="00532BF8" w:rsidRDefault="00532BF8"/>
    <w:p w14:paraId="1A8C8725" w14:textId="5D980791" w:rsidR="00A1113D" w:rsidRPr="00E4557C" w:rsidRDefault="00A1113D" w:rsidP="005E02A1">
      <w:pPr>
        <w:rPr>
          <w:rFonts w:ascii="Times New Roman" w:hAnsi="Times New Roman" w:cs="Times New Roman"/>
        </w:rPr>
      </w:pPr>
      <w:r w:rsidRPr="00572685">
        <w:rPr>
          <w:rFonts w:ascii="Times New Roman" w:hAnsi="Times New Roman" w:cs="Times New Roman"/>
        </w:rPr>
        <w:t>The table below shows the proportion of participants</w:t>
      </w:r>
      <w:r>
        <w:rPr>
          <w:rFonts w:ascii="Times New Roman" w:hAnsi="Times New Roman" w:cs="Times New Roman"/>
          <w:b/>
        </w:rPr>
        <w:t xml:space="preserve"> </w:t>
      </w:r>
      <w:r w:rsidR="009E29CB">
        <w:rPr>
          <w:rFonts w:ascii="Times New Roman" w:hAnsi="Times New Roman" w:cs="Times New Roman"/>
        </w:rPr>
        <w:t xml:space="preserve">who were either current smokers, had </w:t>
      </w:r>
      <w:r w:rsidR="009E2C35">
        <w:rPr>
          <w:rFonts w:ascii="Times New Roman" w:hAnsi="Times New Roman" w:cs="Times New Roman"/>
        </w:rPr>
        <w:t>a high blood glucose</w:t>
      </w:r>
      <w:r w:rsidR="00937EC3">
        <w:rPr>
          <w:rFonts w:ascii="Times New Roman" w:hAnsi="Times New Roman" w:cs="Times New Roman"/>
        </w:rPr>
        <w:t xml:space="preserve"> (or reporting to be on regular treatment for diabetes)</w:t>
      </w:r>
      <w:r w:rsidR="009E29CB">
        <w:rPr>
          <w:rFonts w:ascii="Times New Roman" w:hAnsi="Times New Roman" w:cs="Times New Roman"/>
        </w:rPr>
        <w:t>, hypertension, or who were overweight</w:t>
      </w:r>
      <w:r w:rsidR="00F9009F">
        <w:rPr>
          <w:rFonts w:ascii="Times New Roman" w:hAnsi="Times New Roman" w:cs="Times New Roman"/>
        </w:rPr>
        <w:t xml:space="preserve">. </w:t>
      </w:r>
      <w:r w:rsidR="0022486D">
        <w:rPr>
          <w:rFonts w:ascii="Times New Roman" w:hAnsi="Times New Roman" w:cs="Times New Roman"/>
          <w:bCs/>
          <w:color w:val="000000" w:themeColor="text1"/>
        </w:rPr>
        <w:t xml:space="preserve">Diabetes was defined as </w:t>
      </w:r>
      <w:r w:rsidR="0022486D" w:rsidRPr="001E12E0">
        <w:rPr>
          <w:rFonts w:ascii="Times New Roman" w:hAnsi="Times New Roman" w:cs="Times New Roman"/>
          <w:bCs/>
          <w:color w:val="000000" w:themeColor="text1"/>
        </w:rPr>
        <w:t xml:space="preserve">having a high blood glucose reading or reporting to be on regular treatment for </w:t>
      </w:r>
      <w:r w:rsidR="0022486D" w:rsidRPr="00325C05">
        <w:rPr>
          <w:rFonts w:ascii="Times New Roman" w:hAnsi="Times New Roman" w:cs="Times New Roman"/>
          <w:bCs/>
          <w:color w:val="000000" w:themeColor="text1"/>
        </w:rPr>
        <w:t xml:space="preserve">diabetes. </w:t>
      </w:r>
      <w:r w:rsidR="00625DAC">
        <w:rPr>
          <w:rFonts w:ascii="Times New Roman" w:hAnsi="Times New Roman" w:cs="Times New Roman"/>
        </w:rPr>
        <w:t xml:space="preserve">Hypertension was defined </w:t>
      </w:r>
      <w:r w:rsidR="00231992">
        <w:rPr>
          <w:rFonts w:ascii="Times New Roman" w:hAnsi="Times New Roman" w:cs="Times New Roman"/>
        </w:rPr>
        <w:t xml:space="preserve">as a systolic blood pressure </w:t>
      </w:r>
      <w:r w:rsidR="008B7E19">
        <w:rPr>
          <w:rFonts w:ascii="Times New Roman" w:hAnsi="Times New Roman" w:cs="Times New Roman"/>
        </w:rPr>
        <w:sym w:font="Symbol" w:char="F0B3"/>
      </w:r>
      <w:r w:rsidR="008B7E19">
        <w:rPr>
          <w:rFonts w:ascii="Times New Roman" w:hAnsi="Times New Roman" w:cs="Times New Roman"/>
        </w:rPr>
        <w:t xml:space="preserve">140mmHg, a diastolic blood pressure </w:t>
      </w:r>
      <w:r w:rsidR="008B7E19">
        <w:rPr>
          <w:rFonts w:ascii="Times New Roman" w:hAnsi="Times New Roman" w:cs="Times New Roman"/>
        </w:rPr>
        <w:sym w:font="Symbol" w:char="F0B3"/>
      </w:r>
      <w:r w:rsidR="008B7E19">
        <w:rPr>
          <w:rFonts w:ascii="Times New Roman" w:hAnsi="Times New Roman" w:cs="Times New Roman"/>
        </w:rPr>
        <w:t xml:space="preserve">90mmHg, or reporting to be on regular treatment for hypertension. </w:t>
      </w:r>
      <w:r w:rsidR="00BD606A">
        <w:rPr>
          <w:rFonts w:ascii="Times New Roman" w:hAnsi="Times New Roman" w:cs="Times New Roman"/>
        </w:rPr>
        <w:t xml:space="preserve">Overweight was defined as a Body Mass Index </w:t>
      </w:r>
      <w:r w:rsidR="00E4557C">
        <w:rPr>
          <w:rFonts w:ascii="Times New Roman" w:hAnsi="Times New Roman" w:cs="Times New Roman"/>
        </w:rPr>
        <w:sym w:font="Symbol" w:char="F0B3"/>
      </w:r>
      <w:r w:rsidR="00E4557C">
        <w:rPr>
          <w:rFonts w:ascii="Times New Roman" w:hAnsi="Times New Roman" w:cs="Times New Roman"/>
        </w:rPr>
        <w:t>25kg/m</w:t>
      </w:r>
      <w:r w:rsidR="00E4557C">
        <w:rPr>
          <w:rFonts w:ascii="Times New Roman" w:hAnsi="Times New Roman" w:cs="Times New Roman"/>
          <w:vertAlign w:val="superscript"/>
        </w:rPr>
        <w:t>2</w:t>
      </w:r>
      <w:r w:rsidR="00E4557C">
        <w:rPr>
          <w:rFonts w:ascii="Times New Roman" w:hAnsi="Times New Roman" w:cs="Times New Roman"/>
        </w:rPr>
        <w:t xml:space="preserve">. </w:t>
      </w:r>
      <w:r w:rsidR="00662CD0">
        <w:rPr>
          <w:rFonts w:ascii="Times New Roman" w:hAnsi="Times New Roman" w:cs="Times New Roman"/>
        </w:rPr>
        <w:t xml:space="preserve">The proportions shown were weighted using sampling weights (but not </w:t>
      </w:r>
      <w:r w:rsidR="002B4EAA">
        <w:rPr>
          <w:rFonts w:ascii="Times New Roman" w:hAnsi="Times New Roman" w:cs="Times New Roman"/>
        </w:rPr>
        <w:t xml:space="preserve">age-standardized). </w:t>
      </w:r>
    </w:p>
    <w:p w14:paraId="5FEC1881" w14:textId="77777777" w:rsidR="00F9009F" w:rsidRDefault="00F9009F" w:rsidP="005E02A1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1916"/>
        <w:gridCol w:w="1916"/>
      </w:tblGrid>
      <w:tr w:rsidR="00A6232D" w:rsidRPr="00E31B3B" w14:paraId="78E7FE7B" w14:textId="77777777" w:rsidTr="003F0DB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AF0E6" w14:textId="77777777" w:rsidR="00A6232D" w:rsidRPr="00512069" w:rsidRDefault="00A6232D" w:rsidP="005E02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2069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768941F" w14:textId="77777777" w:rsidR="00A6232D" w:rsidRDefault="00A6232D" w:rsidP="005E02A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31B3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emale</w:t>
            </w:r>
          </w:p>
          <w:p w14:paraId="02077109" w14:textId="77777777" w:rsidR="00A6232D" w:rsidRPr="00E31B3B" w:rsidRDefault="00A6232D" w:rsidP="005E02A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D4EA0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2881ED6" w14:textId="77777777" w:rsidR="00A6232D" w:rsidRDefault="00A6232D" w:rsidP="005E02A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</w:t>
            </w:r>
            <w:r w:rsidRPr="00E31B3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le</w:t>
            </w:r>
          </w:p>
          <w:p w14:paraId="6B13FD44" w14:textId="77777777" w:rsidR="00A6232D" w:rsidRPr="00E31B3B" w:rsidRDefault="00A6232D" w:rsidP="005E02A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D4EA0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</w:tr>
      <w:tr w:rsidR="00A15DB8" w:rsidRPr="00C80F4D" w14:paraId="20DF7E05" w14:textId="77777777" w:rsidTr="00572685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71A9A5C" w14:textId="77777777" w:rsidR="00A15DB8" w:rsidRPr="00F60E4E" w:rsidRDefault="00A15DB8" w:rsidP="005E02A1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-34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2A0A7FE" w14:textId="054E9047" w:rsidR="00A15DB8" w:rsidRPr="00F723D5" w:rsidRDefault="00A15DB8" w:rsidP="005E02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6 (31.60 - 32.9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78599CC1" w14:textId="76FB13A6" w:rsidR="00A15DB8" w:rsidRPr="00A15DB8" w:rsidRDefault="00A15DB8" w:rsidP="005E02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31 (48.58 - 50.04)</w:t>
            </w:r>
          </w:p>
        </w:tc>
      </w:tr>
      <w:tr w:rsidR="00A15DB8" w:rsidRPr="00C80F4D" w14:paraId="2140F550" w14:textId="77777777" w:rsidTr="00572685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8F23A7E" w14:textId="77777777" w:rsidR="00A15DB8" w:rsidRPr="00F60E4E" w:rsidRDefault="00A15DB8" w:rsidP="005E02A1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-39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FBAC1D9" w14:textId="07383430" w:rsidR="00A15DB8" w:rsidRPr="00F723D5" w:rsidRDefault="00A15DB8" w:rsidP="005E02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2 (37.56 - 38.8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7AAB8602" w14:textId="0899E29A" w:rsidR="00A15DB8" w:rsidRPr="00A15DB8" w:rsidRDefault="00A15DB8" w:rsidP="005E02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79 (55.06 - 56.53)</w:t>
            </w:r>
          </w:p>
        </w:tc>
      </w:tr>
      <w:tr w:rsidR="00A15DB8" w:rsidRPr="00C80F4D" w14:paraId="1EF7D468" w14:textId="77777777" w:rsidTr="00572685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40FB7D5" w14:textId="77777777" w:rsidR="00A15DB8" w:rsidRPr="00F60E4E" w:rsidRDefault="00A15DB8" w:rsidP="005E02A1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-44</w:t>
            </w:r>
            <w:r w:rsidRPr="00595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A0C41F0" w14:textId="597ED96C" w:rsidR="00A15DB8" w:rsidRPr="00F723D5" w:rsidRDefault="00A15DB8" w:rsidP="005E02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6 (42.95 - 44.3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434A930B" w14:textId="3F8F7236" w:rsidR="00A15DB8" w:rsidRPr="00A15DB8" w:rsidRDefault="00A15DB8" w:rsidP="005E02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74 (58.97 - 60.52)</w:t>
            </w:r>
          </w:p>
        </w:tc>
      </w:tr>
      <w:tr w:rsidR="00A15DB8" w:rsidRPr="00C80F4D" w14:paraId="1DC8E8A3" w14:textId="77777777" w:rsidTr="00572685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49C513B" w14:textId="77777777" w:rsidR="00A15DB8" w:rsidRPr="00F60E4E" w:rsidRDefault="00A15DB8" w:rsidP="005E02A1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-49</w:t>
            </w:r>
            <w:r w:rsidRPr="00595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BE507CC" w14:textId="1718410F" w:rsidR="00A15DB8" w:rsidRPr="00F723D5" w:rsidRDefault="00A15DB8" w:rsidP="005E02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5 (48.43 - 49.8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3C68DBE6" w14:textId="7510B702" w:rsidR="00A15DB8" w:rsidRPr="00A15DB8" w:rsidRDefault="00A15DB8" w:rsidP="005E02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73 (62.99 - 64.47)</w:t>
            </w:r>
          </w:p>
        </w:tc>
      </w:tr>
      <w:tr w:rsidR="00A15DB8" w:rsidRPr="00C80F4D" w14:paraId="53D8AEBE" w14:textId="77777777" w:rsidTr="00572685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F918623" w14:textId="77777777" w:rsidR="00A15DB8" w:rsidRPr="00F60E4E" w:rsidRDefault="00A15DB8" w:rsidP="005E02A1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-54</w:t>
            </w:r>
            <w:r w:rsidRPr="00595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CD3CD26" w14:textId="3127C20C" w:rsidR="00A15DB8" w:rsidRPr="00F723D5" w:rsidRDefault="00A15DB8" w:rsidP="005E02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14 (53.32 - 54.9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7471FBE0" w14:textId="335F5D96" w:rsidR="00A15DB8" w:rsidRPr="00A15DB8" w:rsidRDefault="00A15DB8" w:rsidP="005E02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15(65.29 – 67.00)</w:t>
            </w:r>
          </w:p>
        </w:tc>
      </w:tr>
      <w:tr w:rsidR="00A15DB8" w:rsidRPr="00C80F4D" w14:paraId="600929E8" w14:textId="77777777" w:rsidTr="00572685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AB49E4B" w14:textId="77777777" w:rsidR="00A15DB8" w:rsidRPr="00F60E4E" w:rsidRDefault="00A15DB8" w:rsidP="005E02A1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-59</w:t>
            </w:r>
            <w:r w:rsidRPr="00595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E2972F8" w14:textId="490C7DC6" w:rsidR="00A15DB8" w:rsidRPr="00F723D5" w:rsidRDefault="00A15DB8" w:rsidP="005E02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00 (55.13 - 56.8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572C781F" w14:textId="51E2663D" w:rsidR="00A15DB8" w:rsidRPr="00A15DB8" w:rsidRDefault="00A15DB8" w:rsidP="005E02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37 (67.57 - 69.18)</w:t>
            </w:r>
          </w:p>
        </w:tc>
      </w:tr>
      <w:tr w:rsidR="00A15DB8" w:rsidRPr="00C80F4D" w14:paraId="0FFECA8C" w14:textId="77777777" w:rsidTr="00572685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A9991A8" w14:textId="77777777" w:rsidR="00A15DB8" w:rsidRPr="00F60E4E" w:rsidRDefault="00A15DB8" w:rsidP="005E02A1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-64</w:t>
            </w:r>
            <w:r w:rsidRPr="00595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075B4D8" w14:textId="1EA2D68D" w:rsidR="00A15DB8" w:rsidRPr="00F723D5" w:rsidRDefault="00A15DB8" w:rsidP="005E02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90 (59.98 - 61.8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4EA7A200" w14:textId="3E7AFCEF" w:rsidR="00A15DB8" w:rsidRPr="00A15DB8" w:rsidRDefault="00A15DB8" w:rsidP="005E02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04 (69.26 - 70.82)</w:t>
            </w:r>
          </w:p>
        </w:tc>
      </w:tr>
      <w:tr w:rsidR="00A15DB8" w:rsidRPr="00C80F4D" w14:paraId="105F8B09" w14:textId="77777777" w:rsidTr="00572685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CAD0998" w14:textId="77777777" w:rsidR="00A15DB8" w:rsidRPr="00F60E4E" w:rsidRDefault="00A15DB8" w:rsidP="005E02A1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595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9</w:t>
            </w:r>
            <w:r w:rsidRPr="0059595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555D08D" w14:textId="6FEEFE96" w:rsidR="00A15DB8" w:rsidRPr="00F723D5" w:rsidRDefault="00A15DB8" w:rsidP="005E02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48 (60.48 - 62.4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582EA43D" w14:textId="11BD7FAD" w:rsidR="00A15DB8" w:rsidRPr="00A15DB8" w:rsidRDefault="00A15DB8" w:rsidP="005E02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63 (68.72 - 70.53)</w:t>
            </w:r>
          </w:p>
        </w:tc>
      </w:tr>
      <w:tr w:rsidR="00A15DB8" w:rsidRPr="00C80F4D" w14:paraId="49AA4362" w14:textId="77777777" w:rsidTr="0057268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6587B3" w14:textId="77777777" w:rsidR="00A15DB8" w:rsidRPr="00F60E4E" w:rsidRDefault="00A15DB8" w:rsidP="005E02A1">
            <w:pPr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-74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E13B70B" w14:textId="117A7C9A" w:rsidR="00A15DB8" w:rsidRPr="00F723D5" w:rsidRDefault="00A15DB8" w:rsidP="005E02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39 (62.20 - 64.5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7561F2BD" w14:textId="7ED4A204" w:rsidR="00A15DB8" w:rsidRPr="00A15DB8" w:rsidRDefault="00A15DB8" w:rsidP="005E02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6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00 (68.99 - 71.01)</w:t>
            </w:r>
          </w:p>
        </w:tc>
      </w:tr>
      <w:tr w:rsidR="00A6232D" w:rsidRPr="009A4FCF" w14:paraId="4C2EBBA2" w14:textId="77777777" w:rsidTr="003F0DB0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3E7D0DC" w14:textId="77777777" w:rsidR="00A6232D" w:rsidRPr="009A4FCF" w:rsidRDefault="00A6232D" w:rsidP="005E02A1">
            <w:pPr>
              <w:ind w:left="144"/>
              <w:rPr>
                <w:rFonts w:ascii="Times New Roman" w:hAnsi="Times New Roman" w:cs="Times New Roman"/>
                <w:i/>
                <w:color w:val="000000" w:themeColor="text1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F443BA0" w14:textId="77777777" w:rsidR="00A6232D" w:rsidRPr="009A4FCF" w:rsidRDefault="00A6232D" w:rsidP="005E02A1">
            <w:pPr>
              <w:jc w:val="center"/>
              <w:rPr>
                <w:rFonts w:ascii="Times New Roman" w:hAnsi="Times New Roman" w:cs="Times New Roman"/>
                <w:i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7B02957" w14:textId="77777777" w:rsidR="00A6232D" w:rsidRPr="009A4FCF" w:rsidRDefault="00A6232D" w:rsidP="005E02A1">
            <w:pPr>
              <w:jc w:val="center"/>
              <w:rPr>
                <w:rFonts w:ascii="Times New Roman" w:hAnsi="Times New Roman" w:cs="Times New Roman"/>
                <w:i/>
                <w:sz w:val="8"/>
                <w:szCs w:val="8"/>
              </w:rPr>
            </w:pPr>
          </w:p>
        </w:tc>
      </w:tr>
      <w:tr w:rsidR="00A6232D" w:rsidRPr="00AA1909" w14:paraId="2EFBF5AC" w14:textId="77777777" w:rsidTr="003F0DB0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7E10534" w14:textId="77777777" w:rsidR="00A6232D" w:rsidRPr="00AA1909" w:rsidRDefault="00A6232D" w:rsidP="005E02A1">
            <w:pPr>
              <w:ind w:left="144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4718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30-74 year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E915D14" w14:textId="3F8FC413" w:rsidR="00A6232D" w:rsidRPr="00AA1909" w:rsidRDefault="0031031E" w:rsidP="005E02A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1031E">
              <w:rPr>
                <w:rFonts w:ascii="Times New Roman" w:hAnsi="Times New Roman" w:cs="Times New Roman"/>
                <w:i/>
                <w:sz w:val="20"/>
                <w:szCs w:val="20"/>
              </w:rPr>
              <w:t>53.0 (52.5 - 5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9ACA328" w14:textId="23A4996F" w:rsidR="00A6232D" w:rsidRPr="00AA1909" w:rsidRDefault="0031031E" w:rsidP="005E02A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1031E">
              <w:rPr>
                <w:rFonts w:ascii="Times New Roman" w:hAnsi="Times New Roman" w:cs="Times New Roman"/>
                <w:i/>
                <w:sz w:val="20"/>
                <w:szCs w:val="20"/>
              </w:rPr>
              <w:t>67.2 (66.8 - 67.7)</w:t>
            </w:r>
          </w:p>
        </w:tc>
      </w:tr>
      <w:tr w:rsidR="00A6232D" w:rsidRPr="00AA1909" w14:paraId="082B84B2" w14:textId="77777777" w:rsidTr="00572685">
        <w:trPr>
          <w:trHeight w:val="197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30C8D8C" w14:textId="77777777" w:rsidR="00A6232D" w:rsidRPr="00AA1909" w:rsidRDefault="00A6232D" w:rsidP="005E02A1">
            <w:pPr>
              <w:ind w:left="144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A190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50-74 year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39EE0F7" w14:textId="04337E68" w:rsidR="00A6232D" w:rsidRPr="00AA1909" w:rsidRDefault="00451DC2" w:rsidP="005E02A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i/>
                <w:sz w:val="20"/>
                <w:szCs w:val="20"/>
              </w:rPr>
              <w:t>46.84 (46.36 - 47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1294AE8" w14:textId="024111ED" w:rsidR="00A6232D" w:rsidRPr="00AA1909" w:rsidRDefault="00451DC2" w:rsidP="005E02A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i/>
                <w:sz w:val="20"/>
                <w:szCs w:val="20"/>
              </w:rPr>
              <w:t>61.82 (61.36 - 62.27)</w:t>
            </w:r>
          </w:p>
        </w:tc>
      </w:tr>
    </w:tbl>
    <w:p w14:paraId="78C09108" w14:textId="77777777" w:rsidR="00ED2F27" w:rsidRDefault="00ED2F27">
      <w:pPr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DA09F80" w14:textId="77777777" w:rsidR="00F07CB1" w:rsidRDefault="00F07CB1">
      <w:pPr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sectPr w:rsidR="00F07CB1" w:rsidSect="009A0868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30503C9" w14:textId="52278259" w:rsidR="00F07CB1" w:rsidRPr="00A669FC" w:rsidRDefault="0000295A">
      <w:pPr>
        <w:pStyle w:val="Heading1"/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</w:pPr>
      <w:bookmarkStart w:id="5" w:name="_Toc511918430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E</w:t>
      </w:r>
      <w:r w:rsidR="00F07CB1" w:rsidRPr="00C63BE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Prevalence of a high</w:t>
      </w:r>
      <w:r w:rsidR="00F07C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≥30%)</w:t>
      </w:r>
      <w:r w:rsidR="00F07CB1" w:rsidRPr="00C63BE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10-year cardiovascular risk</w:t>
      </w:r>
      <w:r w:rsidR="00F07C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="00F07CB1" w:rsidRPr="00C63BE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by state</w:t>
      </w:r>
      <w:r w:rsidR="00F07CB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sex</w:t>
      </w:r>
      <w:bookmarkEnd w:id="5"/>
      <w:r w:rsidR="00A669FC" w:rsidRPr="00A669F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7"/>
        <w:gridCol w:w="805"/>
        <w:gridCol w:w="939"/>
        <w:gridCol w:w="1000"/>
        <w:gridCol w:w="989"/>
        <w:gridCol w:w="939"/>
        <w:gridCol w:w="1000"/>
        <w:gridCol w:w="989"/>
        <w:gridCol w:w="939"/>
        <w:gridCol w:w="1000"/>
        <w:gridCol w:w="989"/>
      </w:tblGrid>
      <w:tr w:rsidR="00F07CB1" w:rsidRPr="00C63BE9" w14:paraId="27884316" w14:textId="77777777" w:rsidTr="003A6A0A">
        <w:trPr>
          <w:trHeight w:val="320"/>
        </w:trPr>
        <w:tc>
          <w:tcPr>
            <w:tcW w:w="0" w:type="auto"/>
            <w:vMerge w:val="restart"/>
            <w:noWrap/>
            <w:vAlign w:val="center"/>
          </w:tcPr>
          <w:p w14:paraId="426EF782" w14:textId="77777777" w:rsidR="00F07CB1" w:rsidRPr="00C63BE9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tate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361A06A0" w14:textId="77777777" w:rsidR="00F07CB1" w:rsidRPr="00C63BE9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ex</w:t>
            </w:r>
          </w:p>
        </w:tc>
        <w:tc>
          <w:tcPr>
            <w:tcW w:w="0" w:type="auto"/>
            <w:gridSpan w:val="3"/>
            <w:vAlign w:val="center"/>
          </w:tcPr>
          <w:p w14:paraId="1F7CFE25" w14:textId="50C0800D" w:rsidR="00F07CB1" w:rsidRPr="00C63BE9" w:rsidRDefault="00F07C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3BE9">
              <w:rPr>
                <w:rFonts w:ascii="Times New Roman" w:hAnsi="Times New Roman" w:cs="Times New Roman"/>
                <w:b/>
                <w:sz w:val="20"/>
                <w:szCs w:val="20"/>
              </w:rPr>
              <w:t>Framingham</w:t>
            </w:r>
          </w:p>
        </w:tc>
        <w:tc>
          <w:tcPr>
            <w:tcW w:w="0" w:type="auto"/>
            <w:gridSpan w:val="3"/>
            <w:noWrap/>
            <w:vAlign w:val="center"/>
          </w:tcPr>
          <w:p w14:paraId="192E9900" w14:textId="03FD45E6" w:rsidR="00F07CB1" w:rsidRPr="00D9716D" w:rsidRDefault="00F07C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C63BE9">
              <w:rPr>
                <w:rFonts w:ascii="Times New Roman" w:hAnsi="Times New Roman" w:cs="Times New Roman"/>
                <w:b/>
                <w:sz w:val="20"/>
                <w:szCs w:val="20"/>
              </w:rPr>
              <w:t>Harvard-NHANES</w:t>
            </w:r>
          </w:p>
        </w:tc>
        <w:tc>
          <w:tcPr>
            <w:tcW w:w="0" w:type="auto"/>
            <w:gridSpan w:val="3"/>
            <w:noWrap/>
            <w:vAlign w:val="center"/>
          </w:tcPr>
          <w:p w14:paraId="2BB05A63" w14:textId="266F2D7F" w:rsidR="00F07CB1" w:rsidRPr="00D9716D" w:rsidRDefault="00F07C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C63BE9">
              <w:rPr>
                <w:rFonts w:ascii="Times New Roman" w:hAnsi="Times New Roman" w:cs="Times New Roman"/>
                <w:b/>
                <w:sz w:val="20"/>
                <w:szCs w:val="20"/>
              </w:rPr>
              <w:t>Globorisk</w:t>
            </w:r>
          </w:p>
        </w:tc>
      </w:tr>
      <w:tr w:rsidR="00F07CB1" w:rsidRPr="00C63BE9" w14:paraId="7E42ED04" w14:textId="77777777" w:rsidTr="003A6A0A">
        <w:trPr>
          <w:trHeight w:val="320"/>
        </w:trPr>
        <w:tc>
          <w:tcPr>
            <w:tcW w:w="0" w:type="auto"/>
            <w:vMerge/>
            <w:noWrap/>
            <w:vAlign w:val="center"/>
            <w:hideMark/>
          </w:tcPr>
          <w:p w14:paraId="31826288" w14:textId="77777777" w:rsidR="00F07CB1" w:rsidRPr="00C63BE9" w:rsidRDefault="00F07CB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20AD671" w14:textId="77777777" w:rsidR="00F07CB1" w:rsidRPr="00C63BE9" w:rsidRDefault="00F07CB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4D1A17E" w14:textId="77777777" w:rsidR="00F07CB1" w:rsidRPr="00C63BE9" w:rsidRDefault="00F07CB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63BE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stimate</w:t>
            </w:r>
          </w:p>
        </w:tc>
        <w:tc>
          <w:tcPr>
            <w:tcW w:w="0" w:type="auto"/>
            <w:vAlign w:val="center"/>
          </w:tcPr>
          <w:p w14:paraId="192D1CBE" w14:textId="77777777" w:rsidR="00F07CB1" w:rsidRPr="00C63BE9" w:rsidRDefault="00F07CB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63BE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ower CI</w:t>
            </w:r>
          </w:p>
        </w:tc>
        <w:tc>
          <w:tcPr>
            <w:tcW w:w="0" w:type="auto"/>
            <w:vAlign w:val="center"/>
          </w:tcPr>
          <w:p w14:paraId="72B460D0" w14:textId="77777777" w:rsidR="00F07CB1" w:rsidRPr="00C63BE9" w:rsidRDefault="00F07CB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63BE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Upper CI</w:t>
            </w:r>
          </w:p>
        </w:tc>
        <w:tc>
          <w:tcPr>
            <w:tcW w:w="0" w:type="auto"/>
            <w:noWrap/>
            <w:vAlign w:val="center"/>
            <w:hideMark/>
          </w:tcPr>
          <w:p w14:paraId="0CF309D2" w14:textId="77777777" w:rsidR="00F07CB1" w:rsidRPr="00C63BE9" w:rsidRDefault="00F07CB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63BE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stimate</w:t>
            </w:r>
          </w:p>
        </w:tc>
        <w:tc>
          <w:tcPr>
            <w:tcW w:w="0" w:type="auto"/>
            <w:noWrap/>
            <w:vAlign w:val="center"/>
            <w:hideMark/>
          </w:tcPr>
          <w:p w14:paraId="62CC7350" w14:textId="77777777" w:rsidR="00F07CB1" w:rsidRPr="00C63BE9" w:rsidRDefault="00F07CB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63BE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ower CI</w:t>
            </w:r>
          </w:p>
        </w:tc>
        <w:tc>
          <w:tcPr>
            <w:tcW w:w="0" w:type="auto"/>
            <w:noWrap/>
            <w:vAlign w:val="center"/>
            <w:hideMark/>
          </w:tcPr>
          <w:p w14:paraId="58709C7A" w14:textId="77777777" w:rsidR="00F07CB1" w:rsidRPr="00C63BE9" w:rsidRDefault="00F07CB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63BE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Upper CI</w:t>
            </w:r>
          </w:p>
        </w:tc>
        <w:tc>
          <w:tcPr>
            <w:tcW w:w="0" w:type="auto"/>
            <w:noWrap/>
            <w:vAlign w:val="center"/>
            <w:hideMark/>
          </w:tcPr>
          <w:p w14:paraId="732FDB0B" w14:textId="77777777" w:rsidR="00F07CB1" w:rsidRPr="00C63BE9" w:rsidRDefault="00F07CB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63BE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stimate</w:t>
            </w:r>
          </w:p>
        </w:tc>
        <w:tc>
          <w:tcPr>
            <w:tcW w:w="0" w:type="auto"/>
            <w:noWrap/>
            <w:vAlign w:val="center"/>
            <w:hideMark/>
          </w:tcPr>
          <w:p w14:paraId="0DF33653" w14:textId="77777777" w:rsidR="00F07CB1" w:rsidRPr="00C63BE9" w:rsidRDefault="00F07CB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63BE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ower CI</w:t>
            </w:r>
          </w:p>
        </w:tc>
        <w:tc>
          <w:tcPr>
            <w:tcW w:w="0" w:type="auto"/>
            <w:noWrap/>
            <w:vAlign w:val="center"/>
            <w:hideMark/>
          </w:tcPr>
          <w:p w14:paraId="4677D569" w14:textId="77777777" w:rsidR="00F07CB1" w:rsidRPr="00C63BE9" w:rsidRDefault="00F07CB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63BE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Upper CI</w:t>
            </w:r>
          </w:p>
        </w:tc>
      </w:tr>
      <w:tr w:rsidR="00F07CB1" w:rsidRPr="00C63BE9" w14:paraId="52FC379A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88BA46B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aman and Nicobar</w:t>
            </w:r>
          </w:p>
        </w:tc>
        <w:tc>
          <w:tcPr>
            <w:tcW w:w="0" w:type="auto"/>
            <w:noWrap/>
            <w:vAlign w:val="center"/>
            <w:hideMark/>
          </w:tcPr>
          <w:p w14:paraId="502F8159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4982236D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0" w:type="auto"/>
            <w:vAlign w:val="center"/>
          </w:tcPr>
          <w:p w14:paraId="2095DC40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0" w:type="auto"/>
            <w:vAlign w:val="center"/>
          </w:tcPr>
          <w:p w14:paraId="302F39F3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0" w:type="auto"/>
            <w:noWrap/>
            <w:vAlign w:val="center"/>
            <w:hideMark/>
          </w:tcPr>
          <w:p w14:paraId="1ECEE9AF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0" w:type="auto"/>
            <w:noWrap/>
            <w:vAlign w:val="center"/>
            <w:hideMark/>
          </w:tcPr>
          <w:p w14:paraId="02E7A037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0" w:type="auto"/>
            <w:noWrap/>
            <w:vAlign w:val="center"/>
            <w:hideMark/>
          </w:tcPr>
          <w:p w14:paraId="0AFA15F5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0" w:type="auto"/>
            <w:noWrap/>
            <w:vAlign w:val="center"/>
            <w:hideMark/>
          </w:tcPr>
          <w:p w14:paraId="3728FF6B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  <w:noWrap/>
            <w:vAlign w:val="center"/>
            <w:hideMark/>
          </w:tcPr>
          <w:p w14:paraId="3ADB8B2C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0" w:type="auto"/>
            <w:noWrap/>
            <w:vAlign w:val="center"/>
            <w:hideMark/>
          </w:tcPr>
          <w:p w14:paraId="1376E357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</w:tr>
      <w:tr w:rsidR="00F07CB1" w:rsidRPr="00C63BE9" w14:paraId="674EC064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0EDF539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aman and Nicobar</w:t>
            </w:r>
          </w:p>
        </w:tc>
        <w:tc>
          <w:tcPr>
            <w:tcW w:w="0" w:type="auto"/>
            <w:noWrap/>
            <w:vAlign w:val="center"/>
            <w:hideMark/>
          </w:tcPr>
          <w:p w14:paraId="33E56339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021C618B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0" w:type="auto"/>
            <w:vAlign w:val="center"/>
          </w:tcPr>
          <w:p w14:paraId="15D6D130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0" w:type="auto"/>
            <w:vAlign w:val="center"/>
          </w:tcPr>
          <w:p w14:paraId="6D23E10C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0" w:type="auto"/>
            <w:noWrap/>
            <w:vAlign w:val="center"/>
            <w:hideMark/>
          </w:tcPr>
          <w:p w14:paraId="147D8C90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0" w:type="auto"/>
            <w:noWrap/>
            <w:vAlign w:val="center"/>
            <w:hideMark/>
          </w:tcPr>
          <w:p w14:paraId="2F8625E3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0" w:type="auto"/>
            <w:noWrap/>
            <w:vAlign w:val="center"/>
            <w:hideMark/>
          </w:tcPr>
          <w:p w14:paraId="48684A6F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0" w:type="auto"/>
            <w:noWrap/>
            <w:vAlign w:val="center"/>
            <w:hideMark/>
          </w:tcPr>
          <w:p w14:paraId="63FC5D69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0" w:type="auto"/>
            <w:noWrap/>
            <w:vAlign w:val="center"/>
            <w:hideMark/>
          </w:tcPr>
          <w:p w14:paraId="63988439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0" w:type="auto"/>
            <w:noWrap/>
            <w:vAlign w:val="center"/>
            <w:hideMark/>
          </w:tcPr>
          <w:p w14:paraId="6D155AF1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</w:tr>
      <w:tr w:rsidR="00F07CB1" w:rsidRPr="00C63BE9" w14:paraId="3EF93EAC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337AB72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hra Pradesh</w:t>
            </w:r>
          </w:p>
        </w:tc>
        <w:tc>
          <w:tcPr>
            <w:tcW w:w="0" w:type="auto"/>
            <w:noWrap/>
            <w:vAlign w:val="center"/>
            <w:hideMark/>
          </w:tcPr>
          <w:p w14:paraId="19B91C91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6D89AC95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0" w:type="auto"/>
            <w:vAlign w:val="center"/>
          </w:tcPr>
          <w:p w14:paraId="55AEBC06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0" w:type="auto"/>
            <w:vAlign w:val="center"/>
          </w:tcPr>
          <w:p w14:paraId="2B70219A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0" w:type="auto"/>
            <w:noWrap/>
            <w:vAlign w:val="center"/>
            <w:hideMark/>
          </w:tcPr>
          <w:p w14:paraId="07C5C83F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0" w:type="auto"/>
            <w:noWrap/>
            <w:vAlign w:val="center"/>
            <w:hideMark/>
          </w:tcPr>
          <w:p w14:paraId="499FCE4F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0" w:type="auto"/>
            <w:noWrap/>
            <w:vAlign w:val="center"/>
            <w:hideMark/>
          </w:tcPr>
          <w:p w14:paraId="12BA9A19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0" w:type="auto"/>
            <w:noWrap/>
            <w:vAlign w:val="center"/>
            <w:hideMark/>
          </w:tcPr>
          <w:p w14:paraId="1BB66C0E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0" w:type="auto"/>
            <w:noWrap/>
            <w:vAlign w:val="center"/>
            <w:hideMark/>
          </w:tcPr>
          <w:p w14:paraId="405C06B0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  <w:noWrap/>
            <w:vAlign w:val="center"/>
            <w:hideMark/>
          </w:tcPr>
          <w:p w14:paraId="25797138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</w:tr>
      <w:tr w:rsidR="00F07CB1" w:rsidRPr="00C63BE9" w14:paraId="6247FE76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AE61157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hra Pradesh</w:t>
            </w:r>
          </w:p>
        </w:tc>
        <w:tc>
          <w:tcPr>
            <w:tcW w:w="0" w:type="auto"/>
            <w:noWrap/>
            <w:vAlign w:val="center"/>
            <w:hideMark/>
          </w:tcPr>
          <w:p w14:paraId="67343409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58BD19CE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0" w:type="auto"/>
            <w:vAlign w:val="center"/>
          </w:tcPr>
          <w:p w14:paraId="6993DA30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0" w:type="auto"/>
            <w:vAlign w:val="center"/>
          </w:tcPr>
          <w:p w14:paraId="682641EC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0" w:type="auto"/>
            <w:noWrap/>
            <w:vAlign w:val="center"/>
            <w:hideMark/>
          </w:tcPr>
          <w:p w14:paraId="1EBBD673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0" w:type="auto"/>
            <w:noWrap/>
            <w:vAlign w:val="center"/>
            <w:hideMark/>
          </w:tcPr>
          <w:p w14:paraId="271EB9D8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0" w:type="auto"/>
            <w:noWrap/>
            <w:vAlign w:val="center"/>
            <w:hideMark/>
          </w:tcPr>
          <w:p w14:paraId="60CC528F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0" w:type="auto"/>
            <w:noWrap/>
            <w:vAlign w:val="center"/>
            <w:hideMark/>
          </w:tcPr>
          <w:p w14:paraId="19880F8B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0" w:type="auto"/>
            <w:noWrap/>
            <w:vAlign w:val="center"/>
            <w:hideMark/>
          </w:tcPr>
          <w:p w14:paraId="13C907F0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0" w:type="auto"/>
            <w:noWrap/>
            <w:vAlign w:val="center"/>
            <w:hideMark/>
          </w:tcPr>
          <w:p w14:paraId="22423DC2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</w:tr>
      <w:tr w:rsidR="00F07CB1" w:rsidRPr="00C63BE9" w14:paraId="0C1CA6C0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EF9DD8A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unachal Pradesh</w:t>
            </w:r>
          </w:p>
        </w:tc>
        <w:tc>
          <w:tcPr>
            <w:tcW w:w="0" w:type="auto"/>
            <w:noWrap/>
            <w:vAlign w:val="center"/>
            <w:hideMark/>
          </w:tcPr>
          <w:p w14:paraId="52B4EDD2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02146058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0" w:type="auto"/>
            <w:vAlign w:val="center"/>
          </w:tcPr>
          <w:p w14:paraId="62C0B548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0" w:type="auto"/>
            <w:vAlign w:val="center"/>
          </w:tcPr>
          <w:p w14:paraId="15F77689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0" w:type="auto"/>
            <w:noWrap/>
            <w:vAlign w:val="center"/>
            <w:hideMark/>
          </w:tcPr>
          <w:p w14:paraId="518B150C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0" w:type="auto"/>
            <w:noWrap/>
            <w:vAlign w:val="center"/>
            <w:hideMark/>
          </w:tcPr>
          <w:p w14:paraId="5FB35ECD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noWrap/>
            <w:vAlign w:val="center"/>
            <w:hideMark/>
          </w:tcPr>
          <w:p w14:paraId="7F48B875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0" w:type="auto"/>
            <w:noWrap/>
            <w:vAlign w:val="center"/>
            <w:hideMark/>
          </w:tcPr>
          <w:p w14:paraId="23D9667A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  <w:noWrap/>
            <w:vAlign w:val="center"/>
            <w:hideMark/>
          </w:tcPr>
          <w:p w14:paraId="663D2777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14:paraId="531FF591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</w:tr>
      <w:tr w:rsidR="00F07CB1" w:rsidRPr="00C63BE9" w14:paraId="436056FB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235DCE1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unachal Pradesh</w:t>
            </w:r>
          </w:p>
        </w:tc>
        <w:tc>
          <w:tcPr>
            <w:tcW w:w="0" w:type="auto"/>
            <w:noWrap/>
            <w:vAlign w:val="center"/>
            <w:hideMark/>
          </w:tcPr>
          <w:p w14:paraId="2767885E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49E755D0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0" w:type="auto"/>
            <w:vAlign w:val="center"/>
          </w:tcPr>
          <w:p w14:paraId="4AD3FA55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0" w:type="auto"/>
            <w:vAlign w:val="center"/>
          </w:tcPr>
          <w:p w14:paraId="41376CB0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0" w:type="auto"/>
            <w:noWrap/>
            <w:vAlign w:val="center"/>
            <w:hideMark/>
          </w:tcPr>
          <w:p w14:paraId="065185AA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0" w:type="auto"/>
            <w:noWrap/>
            <w:vAlign w:val="center"/>
            <w:hideMark/>
          </w:tcPr>
          <w:p w14:paraId="0081898D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0" w:type="auto"/>
            <w:noWrap/>
            <w:vAlign w:val="center"/>
            <w:hideMark/>
          </w:tcPr>
          <w:p w14:paraId="0486A1F2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0" w:type="auto"/>
            <w:noWrap/>
            <w:vAlign w:val="center"/>
            <w:hideMark/>
          </w:tcPr>
          <w:p w14:paraId="3BFF6B7A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  <w:noWrap/>
            <w:vAlign w:val="center"/>
            <w:hideMark/>
          </w:tcPr>
          <w:p w14:paraId="50CAECE3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0" w:type="auto"/>
            <w:noWrap/>
            <w:vAlign w:val="center"/>
            <w:hideMark/>
          </w:tcPr>
          <w:p w14:paraId="13EE9895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F07CB1" w:rsidRPr="00C63BE9" w14:paraId="0AAD74C8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1F5C6A1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am</w:t>
            </w:r>
          </w:p>
        </w:tc>
        <w:tc>
          <w:tcPr>
            <w:tcW w:w="0" w:type="auto"/>
            <w:noWrap/>
            <w:vAlign w:val="center"/>
            <w:hideMark/>
          </w:tcPr>
          <w:p w14:paraId="2CD1FA76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0E8250E5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0" w:type="auto"/>
            <w:vAlign w:val="center"/>
          </w:tcPr>
          <w:p w14:paraId="3866145E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vAlign w:val="center"/>
          </w:tcPr>
          <w:p w14:paraId="3F283650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0" w:type="auto"/>
            <w:noWrap/>
            <w:vAlign w:val="center"/>
            <w:hideMark/>
          </w:tcPr>
          <w:p w14:paraId="04B85E94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  <w:noWrap/>
            <w:vAlign w:val="center"/>
            <w:hideMark/>
          </w:tcPr>
          <w:p w14:paraId="3010FA21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noWrap/>
            <w:vAlign w:val="center"/>
            <w:hideMark/>
          </w:tcPr>
          <w:p w14:paraId="16589DD5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0" w:type="auto"/>
            <w:noWrap/>
            <w:vAlign w:val="center"/>
            <w:hideMark/>
          </w:tcPr>
          <w:p w14:paraId="60AB9FB0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3319FC54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noWrap/>
            <w:vAlign w:val="center"/>
            <w:hideMark/>
          </w:tcPr>
          <w:p w14:paraId="06F1F0BF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F07CB1" w:rsidRPr="00C63BE9" w14:paraId="71749AC5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B65C245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am</w:t>
            </w:r>
          </w:p>
        </w:tc>
        <w:tc>
          <w:tcPr>
            <w:tcW w:w="0" w:type="auto"/>
            <w:noWrap/>
            <w:vAlign w:val="center"/>
            <w:hideMark/>
          </w:tcPr>
          <w:p w14:paraId="49DAB1F3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65E98BCB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0" w:type="auto"/>
            <w:vAlign w:val="center"/>
          </w:tcPr>
          <w:p w14:paraId="4BA4E6C1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0" w:type="auto"/>
            <w:vAlign w:val="center"/>
          </w:tcPr>
          <w:p w14:paraId="10354532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0" w:type="auto"/>
            <w:noWrap/>
            <w:vAlign w:val="center"/>
            <w:hideMark/>
          </w:tcPr>
          <w:p w14:paraId="66AC42CA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0" w:type="auto"/>
            <w:noWrap/>
            <w:vAlign w:val="center"/>
            <w:hideMark/>
          </w:tcPr>
          <w:p w14:paraId="798B1EFD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0" w:type="auto"/>
            <w:noWrap/>
            <w:vAlign w:val="center"/>
            <w:hideMark/>
          </w:tcPr>
          <w:p w14:paraId="6930C76B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0" w:type="auto"/>
            <w:noWrap/>
            <w:vAlign w:val="center"/>
            <w:hideMark/>
          </w:tcPr>
          <w:p w14:paraId="0F5F4949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noWrap/>
            <w:vAlign w:val="center"/>
            <w:hideMark/>
          </w:tcPr>
          <w:p w14:paraId="558B4132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noWrap/>
            <w:vAlign w:val="center"/>
            <w:hideMark/>
          </w:tcPr>
          <w:p w14:paraId="5A510689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F07CB1" w:rsidRPr="00C63BE9" w14:paraId="5483A6B7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1627214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0" w:type="auto"/>
            <w:noWrap/>
            <w:vAlign w:val="center"/>
            <w:hideMark/>
          </w:tcPr>
          <w:p w14:paraId="58BF1C24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36A777BB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0" w:type="auto"/>
            <w:vAlign w:val="center"/>
          </w:tcPr>
          <w:p w14:paraId="51A914ED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0" w:type="auto"/>
            <w:vAlign w:val="center"/>
          </w:tcPr>
          <w:p w14:paraId="5E94B9B0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0" w:type="auto"/>
            <w:noWrap/>
            <w:vAlign w:val="center"/>
            <w:hideMark/>
          </w:tcPr>
          <w:p w14:paraId="0AA47CDE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0" w:type="auto"/>
            <w:noWrap/>
            <w:vAlign w:val="center"/>
            <w:hideMark/>
          </w:tcPr>
          <w:p w14:paraId="635701A6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0" w:type="auto"/>
            <w:noWrap/>
            <w:vAlign w:val="center"/>
            <w:hideMark/>
          </w:tcPr>
          <w:p w14:paraId="1BE73591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0" w:type="auto"/>
            <w:noWrap/>
            <w:vAlign w:val="center"/>
            <w:hideMark/>
          </w:tcPr>
          <w:p w14:paraId="0FFEC39C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3BA2F989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764BC9A5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F07CB1" w:rsidRPr="00C63BE9" w14:paraId="42CB46EF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99FAA59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0" w:type="auto"/>
            <w:noWrap/>
            <w:vAlign w:val="center"/>
            <w:hideMark/>
          </w:tcPr>
          <w:p w14:paraId="5D56F970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6CAC271C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0" w:type="auto"/>
            <w:vAlign w:val="center"/>
          </w:tcPr>
          <w:p w14:paraId="23654CD1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0" w:type="auto"/>
            <w:vAlign w:val="center"/>
          </w:tcPr>
          <w:p w14:paraId="0040BA48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0" w:type="auto"/>
            <w:noWrap/>
            <w:vAlign w:val="center"/>
            <w:hideMark/>
          </w:tcPr>
          <w:p w14:paraId="4E371327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0" w:type="auto"/>
            <w:noWrap/>
            <w:vAlign w:val="center"/>
            <w:hideMark/>
          </w:tcPr>
          <w:p w14:paraId="31E6A573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0" w:type="auto"/>
            <w:noWrap/>
            <w:vAlign w:val="center"/>
            <w:hideMark/>
          </w:tcPr>
          <w:p w14:paraId="7865EC50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0" w:type="auto"/>
            <w:noWrap/>
            <w:vAlign w:val="center"/>
            <w:hideMark/>
          </w:tcPr>
          <w:p w14:paraId="7927BA76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noWrap/>
            <w:vAlign w:val="center"/>
            <w:hideMark/>
          </w:tcPr>
          <w:p w14:paraId="04293562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noWrap/>
            <w:vAlign w:val="center"/>
            <w:hideMark/>
          </w:tcPr>
          <w:p w14:paraId="3BF1B576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F07CB1" w:rsidRPr="00C63BE9" w14:paraId="40FA0CCE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B6D1B37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digarh</w:t>
            </w:r>
          </w:p>
        </w:tc>
        <w:tc>
          <w:tcPr>
            <w:tcW w:w="0" w:type="auto"/>
            <w:noWrap/>
            <w:vAlign w:val="center"/>
            <w:hideMark/>
          </w:tcPr>
          <w:p w14:paraId="73B9BF08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37E27CA2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0" w:type="auto"/>
            <w:vAlign w:val="center"/>
          </w:tcPr>
          <w:p w14:paraId="06D42DE5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0" w:type="auto"/>
            <w:vAlign w:val="center"/>
          </w:tcPr>
          <w:p w14:paraId="14F151E8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0" w:type="auto"/>
            <w:noWrap/>
            <w:vAlign w:val="center"/>
            <w:hideMark/>
          </w:tcPr>
          <w:p w14:paraId="08DFEF1A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0" w:type="auto"/>
            <w:noWrap/>
            <w:vAlign w:val="center"/>
            <w:hideMark/>
          </w:tcPr>
          <w:p w14:paraId="11E4664E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0" w:type="auto"/>
            <w:noWrap/>
            <w:vAlign w:val="center"/>
            <w:hideMark/>
          </w:tcPr>
          <w:p w14:paraId="0235781C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0" w:type="auto"/>
            <w:noWrap/>
            <w:vAlign w:val="center"/>
            <w:hideMark/>
          </w:tcPr>
          <w:p w14:paraId="584D7F5F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noWrap/>
            <w:vAlign w:val="center"/>
            <w:hideMark/>
          </w:tcPr>
          <w:p w14:paraId="301C3801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459D5CB3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F07CB1" w:rsidRPr="00C63BE9" w14:paraId="17754FF0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3CA0324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digarh</w:t>
            </w:r>
          </w:p>
        </w:tc>
        <w:tc>
          <w:tcPr>
            <w:tcW w:w="0" w:type="auto"/>
            <w:noWrap/>
            <w:vAlign w:val="center"/>
            <w:hideMark/>
          </w:tcPr>
          <w:p w14:paraId="07E760C9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5278B74A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0" w:type="auto"/>
            <w:vAlign w:val="center"/>
          </w:tcPr>
          <w:p w14:paraId="7C1C7B87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0" w:type="auto"/>
            <w:vAlign w:val="center"/>
          </w:tcPr>
          <w:p w14:paraId="6BBBEE97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0" w:type="auto"/>
            <w:noWrap/>
            <w:vAlign w:val="center"/>
            <w:hideMark/>
          </w:tcPr>
          <w:p w14:paraId="23BCFD22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0" w:type="auto"/>
            <w:noWrap/>
            <w:vAlign w:val="center"/>
            <w:hideMark/>
          </w:tcPr>
          <w:p w14:paraId="2447D8F2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0" w:type="auto"/>
            <w:noWrap/>
            <w:vAlign w:val="center"/>
            <w:hideMark/>
          </w:tcPr>
          <w:p w14:paraId="735A7C59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0" w:type="auto"/>
            <w:noWrap/>
            <w:vAlign w:val="center"/>
            <w:hideMark/>
          </w:tcPr>
          <w:p w14:paraId="71616AA0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auto"/>
            <w:noWrap/>
            <w:vAlign w:val="center"/>
            <w:hideMark/>
          </w:tcPr>
          <w:p w14:paraId="4144658D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  <w:noWrap/>
            <w:vAlign w:val="center"/>
            <w:hideMark/>
          </w:tcPr>
          <w:p w14:paraId="77F89B93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F07CB1" w:rsidRPr="00C63BE9" w14:paraId="0F730073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A8875A5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hattisgarh</w:t>
            </w:r>
          </w:p>
        </w:tc>
        <w:tc>
          <w:tcPr>
            <w:tcW w:w="0" w:type="auto"/>
            <w:noWrap/>
            <w:vAlign w:val="center"/>
            <w:hideMark/>
          </w:tcPr>
          <w:p w14:paraId="3015EB0C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53E6F65D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0" w:type="auto"/>
            <w:vAlign w:val="center"/>
          </w:tcPr>
          <w:p w14:paraId="5E8620CE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0" w:type="auto"/>
            <w:vAlign w:val="center"/>
          </w:tcPr>
          <w:p w14:paraId="5AA56290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0" w:type="auto"/>
            <w:noWrap/>
            <w:vAlign w:val="center"/>
            <w:hideMark/>
          </w:tcPr>
          <w:p w14:paraId="15C32574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  <w:noWrap/>
            <w:vAlign w:val="center"/>
            <w:hideMark/>
          </w:tcPr>
          <w:p w14:paraId="7A807F45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  <w:noWrap/>
            <w:vAlign w:val="center"/>
            <w:hideMark/>
          </w:tcPr>
          <w:p w14:paraId="2E9F79BF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vAlign w:val="center"/>
            <w:hideMark/>
          </w:tcPr>
          <w:p w14:paraId="370E5BA5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14:paraId="3CDE98D1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noWrap/>
            <w:vAlign w:val="center"/>
            <w:hideMark/>
          </w:tcPr>
          <w:p w14:paraId="42995587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F07CB1" w:rsidRPr="00C63BE9" w14:paraId="7766836E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9E4FE8A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hattisgarh</w:t>
            </w:r>
          </w:p>
        </w:tc>
        <w:tc>
          <w:tcPr>
            <w:tcW w:w="0" w:type="auto"/>
            <w:noWrap/>
            <w:vAlign w:val="center"/>
            <w:hideMark/>
          </w:tcPr>
          <w:p w14:paraId="7105C7E6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05D2C59C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0" w:type="auto"/>
            <w:vAlign w:val="center"/>
          </w:tcPr>
          <w:p w14:paraId="01F39950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0" w:type="auto"/>
            <w:vAlign w:val="center"/>
          </w:tcPr>
          <w:p w14:paraId="794D48E8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0" w:type="auto"/>
            <w:noWrap/>
            <w:vAlign w:val="center"/>
            <w:hideMark/>
          </w:tcPr>
          <w:p w14:paraId="24F2EAFD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0" w:type="auto"/>
            <w:noWrap/>
            <w:vAlign w:val="center"/>
            <w:hideMark/>
          </w:tcPr>
          <w:p w14:paraId="162DBC50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0" w:type="auto"/>
            <w:noWrap/>
            <w:vAlign w:val="center"/>
            <w:hideMark/>
          </w:tcPr>
          <w:p w14:paraId="739DF8B7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0" w:type="auto"/>
            <w:noWrap/>
            <w:vAlign w:val="center"/>
            <w:hideMark/>
          </w:tcPr>
          <w:p w14:paraId="0E5B7267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noWrap/>
            <w:vAlign w:val="center"/>
            <w:hideMark/>
          </w:tcPr>
          <w:p w14:paraId="65409EE0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noWrap/>
            <w:vAlign w:val="center"/>
            <w:hideMark/>
          </w:tcPr>
          <w:p w14:paraId="7B1BDFD2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F07CB1" w:rsidRPr="00C63BE9" w14:paraId="56158437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2CD14D0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man and Diu</w:t>
            </w:r>
          </w:p>
        </w:tc>
        <w:tc>
          <w:tcPr>
            <w:tcW w:w="0" w:type="auto"/>
            <w:noWrap/>
            <w:vAlign w:val="center"/>
            <w:hideMark/>
          </w:tcPr>
          <w:p w14:paraId="00A4412A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38649451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0" w:type="auto"/>
            <w:vAlign w:val="center"/>
          </w:tcPr>
          <w:p w14:paraId="059AB9C7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0" w:type="auto"/>
            <w:vAlign w:val="center"/>
          </w:tcPr>
          <w:p w14:paraId="1BD5B7C6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0" w:type="auto"/>
            <w:noWrap/>
            <w:vAlign w:val="center"/>
            <w:hideMark/>
          </w:tcPr>
          <w:p w14:paraId="70F7EE69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0" w:type="auto"/>
            <w:noWrap/>
            <w:vAlign w:val="center"/>
            <w:hideMark/>
          </w:tcPr>
          <w:p w14:paraId="728216EC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0" w:type="auto"/>
            <w:noWrap/>
            <w:vAlign w:val="center"/>
            <w:hideMark/>
          </w:tcPr>
          <w:p w14:paraId="03B6416B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0" w:type="auto"/>
            <w:noWrap/>
            <w:vAlign w:val="center"/>
            <w:hideMark/>
          </w:tcPr>
          <w:p w14:paraId="01F845B8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  <w:noWrap/>
            <w:vAlign w:val="center"/>
            <w:hideMark/>
          </w:tcPr>
          <w:p w14:paraId="2C975EE4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noWrap/>
            <w:vAlign w:val="center"/>
            <w:hideMark/>
          </w:tcPr>
          <w:p w14:paraId="46200967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</w:tr>
      <w:tr w:rsidR="00F07CB1" w:rsidRPr="00C63BE9" w14:paraId="5563132B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27E1CFB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man and Diu</w:t>
            </w:r>
          </w:p>
        </w:tc>
        <w:tc>
          <w:tcPr>
            <w:tcW w:w="0" w:type="auto"/>
            <w:noWrap/>
            <w:vAlign w:val="center"/>
            <w:hideMark/>
          </w:tcPr>
          <w:p w14:paraId="0B2A8B59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7A3097B7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0" w:type="auto"/>
            <w:vAlign w:val="center"/>
          </w:tcPr>
          <w:p w14:paraId="35394523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0" w:type="auto"/>
            <w:vAlign w:val="center"/>
          </w:tcPr>
          <w:p w14:paraId="711E1AB7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0" w:type="auto"/>
            <w:noWrap/>
            <w:vAlign w:val="center"/>
            <w:hideMark/>
          </w:tcPr>
          <w:p w14:paraId="2AF3D7DE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0" w:type="auto"/>
            <w:noWrap/>
            <w:vAlign w:val="center"/>
            <w:hideMark/>
          </w:tcPr>
          <w:p w14:paraId="67AD1D03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0" w:type="auto"/>
            <w:noWrap/>
            <w:vAlign w:val="center"/>
            <w:hideMark/>
          </w:tcPr>
          <w:p w14:paraId="773EF339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0" w:type="auto"/>
            <w:noWrap/>
            <w:vAlign w:val="center"/>
            <w:hideMark/>
          </w:tcPr>
          <w:p w14:paraId="4505CA91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  <w:noWrap/>
            <w:vAlign w:val="center"/>
            <w:hideMark/>
          </w:tcPr>
          <w:p w14:paraId="0A38F612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noWrap/>
            <w:vAlign w:val="center"/>
            <w:hideMark/>
          </w:tcPr>
          <w:p w14:paraId="4644B867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</w:tr>
      <w:tr w:rsidR="00F07CB1" w:rsidRPr="00C63BE9" w14:paraId="0388D2CF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4E34AF6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</w:t>
            </w:r>
          </w:p>
        </w:tc>
        <w:tc>
          <w:tcPr>
            <w:tcW w:w="0" w:type="auto"/>
            <w:noWrap/>
            <w:vAlign w:val="center"/>
            <w:hideMark/>
          </w:tcPr>
          <w:p w14:paraId="2EBFA040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08738BC6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0" w:type="auto"/>
            <w:vAlign w:val="center"/>
          </w:tcPr>
          <w:p w14:paraId="53C5DA35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0" w:type="auto"/>
            <w:vAlign w:val="center"/>
          </w:tcPr>
          <w:p w14:paraId="685114B1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0" w:type="auto"/>
            <w:noWrap/>
            <w:vAlign w:val="center"/>
            <w:hideMark/>
          </w:tcPr>
          <w:p w14:paraId="0993CAA8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0" w:type="auto"/>
            <w:noWrap/>
            <w:vAlign w:val="center"/>
            <w:hideMark/>
          </w:tcPr>
          <w:p w14:paraId="05D24848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0" w:type="auto"/>
            <w:noWrap/>
            <w:vAlign w:val="center"/>
            <w:hideMark/>
          </w:tcPr>
          <w:p w14:paraId="6F2B9CF0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0" w:type="auto"/>
            <w:noWrap/>
            <w:vAlign w:val="center"/>
            <w:hideMark/>
          </w:tcPr>
          <w:p w14:paraId="77309886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noWrap/>
            <w:vAlign w:val="center"/>
            <w:hideMark/>
          </w:tcPr>
          <w:p w14:paraId="1E5837E8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14:paraId="3965700F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F07CB1" w:rsidRPr="00C63BE9" w14:paraId="0EDA21AE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30BFD22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</w:t>
            </w:r>
          </w:p>
        </w:tc>
        <w:tc>
          <w:tcPr>
            <w:tcW w:w="0" w:type="auto"/>
            <w:noWrap/>
            <w:vAlign w:val="center"/>
            <w:hideMark/>
          </w:tcPr>
          <w:p w14:paraId="6DFAC216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47F4C3CC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0" w:type="auto"/>
            <w:vAlign w:val="center"/>
          </w:tcPr>
          <w:p w14:paraId="1408420D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0" w:type="auto"/>
            <w:vAlign w:val="center"/>
          </w:tcPr>
          <w:p w14:paraId="1BDAB781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0" w:type="auto"/>
            <w:noWrap/>
            <w:vAlign w:val="center"/>
            <w:hideMark/>
          </w:tcPr>
          <w:p w14:paraId="30BE8DFB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0" w:type="auto"/>
            <w:noWrap/>
            <w:vAlign w:val="center"/>
            <w:hideMark/>
          </w:tcPr>
          <w:p w14:paraId="19599FEA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0" w:type="auto"/>
            <w:noWrap/>
            <w:vAlign w:val="center"/>
            <w:hideMark/>
          </w:tcPr>
          <w:p w14:paraId="1E58A3A9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0" w:type="auto"/>
            <w:noWrap/>
            <w:vAlign w:val="center"/>
            <w:hideMark/>
          </w:tcPr>
          <w:p w14:paraId="498B4118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  <w:noWrap/>
            <w:vAlign w:val="center"/>
            <w:hideMark/>
          </w:tcPr>
          <w:p w14:paraId="7E4D001E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  <w:noWrap/>
            <w:vAlign w:val="center"/>
            <w:hideMark/>
          </w:tcPr>
          <w:p w14:paraId="6B0A8D43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F07CB1" w:rsidRPr="00C63BE9" w14:paraId="15795907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14AB7B2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yana</w:t>
            </w:r>
          </w:p>
        </w:tc>
        <w:tc>
          <w:tcPr>
            <w:tcW w:w="0" w:type="auto"/>
            <w:noWrap/>
            <w:vAlign w:val="center"/>
            <w:hideMark/>
          </w:tcPr>
          <w:p w14:paraId="0A761D4E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704EF38D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0" w:type="auto"/>
            <w:vAlign w:val="center"/>
          </w:tcPr>
          <w:p w14:paraId="1FE26D99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0" w:type="auto"/>
            <w:vAlign w:val="center"/>
          </w:tcPr>
          <w:p w14:paraId="4C934658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0" w:type="auto"/>
            <w:noWrap/>
            <w:vAlign w:val="center"/>
            <w:hideMark/>
          </w:tcPr>
          <w:p w14:paraId="48FE8DE9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0" w:type="auto"/>
            <w:noWrap/>
            <w:vAlign w:val="center"/>
            <w:hideMark/>
          </w:tcPr>
          <w:p w14:paraId="68970BB8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0" w:type="auto"/>
            <w:noWrap/>
            <w:vAlign w:val="center"/>
            <w:hideMark/>
          </w:tcPr>
          <w:p w14:paraId="05A97727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0" w:type="auto"/>
            <w:noWrap/>
            <w:vAlign w:val="center"/>
            <w:hideMark/>
          </w:tcPr>
          <w:p w14:paraId="514CB675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noWrap/>
            <w:vAlign w:val="center"/>
            <w:hideMark/>
          </w:tcPr>
          <w:p w14:paraId="0700958D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14:paraId="3C75FD0B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F07CB1" w:rsidRPr="00C63BE9" w14:paraId="18006337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B5926B3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yana</w:t>
            </w:r>
          </w:p>
        </w:tc>
        <w:tc>
          <w:tcPr>
            <w:tcW w:w="0" w:type="auto"/>
            <w:noWrap/>
            <w:vAlign w:val="center"/>
            <w:hideMark/>
          </w:tcPr>
          <w:p w14:paraId="562E93F7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53EF5D25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0" w:type="auto"/>
            <w:vAlign w:val="center"/>
          </w:tcPr>
          <w:p w14:paraId="20D53C4B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0" w:type="auto"/>
            <w:vAlign w:val="center"/>
          </w:tcPr>
          <w:p w14:paraId="2F76D9A5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0" w:type="auto"/>
            <w:noWrap/>
            <w:vAlign w:val="center"/>
            <w:hideMark/>
          </w:tcPr>
          <w:p w14:paraId="7D8864F5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0" w:type="auto"/>
            <w:noWrap/>
            <w:vAlign w:val="center"/>
            <w:hideMark/>
          </w:tcPr>
          <w:p w14:paraId="7495F8EC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0" w:type="auto"/>
            <w:noWrap/>
            <w:vAlign w:val="center"/>
            <w:hideMark/>
          </w:tcPr>
          <w:p w14:paraId="387B618F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0" w:type="auto"/>
            <w:noWrap/>
            <w:vAlign w:val="center"/>
            <w:hideMark/>
          </w:tcPr>
          <w:p w14:paraId="705A6D1C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noWrap/>
            <w:vAlign w:val="center"/>
            <w:hideMark/>
          </w:tcPr>
          <w:p w14:paraId="5818B3EC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0" w:type="auto"/>
            <w:noWrap/>
            <w:vAlign w:val="center"/>
            <w:hideMark/>
          </w:tcPr>
          <w:p w14:paraId="46BB3C2D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F07CB1" w:rsidRPr="00C63BE9" w14:paraId="3B2F8A6D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1EAF8CA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machal Pradesh</w:t>
            </w:r>
          </w:p>
        </w:tc>
        <w:tc>
          <w:tcPr>
            <w:tcW w:w="0" w:type="auto"/>
            <w:noWrap/>
            <w:vAlign w:val="center"/>
            <w:hideMark/>
          </w:tcPr>
          <w:p w14:paraId="0E5745FC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45249DE7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0" w:type="auto"/>
            <w:vAlign w:val="center"/>
          </w:tcPr>
          <w:p w14:paraId="28CA7A17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0" w:type="auto"/>
            <w:vAlign w:val="center"/>
          </w:tcPr>
          <w:p w14:paraId="7ABA8FA8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noWrap/>
            <w:vAlign w:val="center"/>
            <w:hideMark/>
          </w:tcPr>
          <w:p w14:paraId="62260EEC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0" w:type="auto"/>
            <w:noWrap/>
            <w:vAlign w:val="center"/>
            <w:hideMark/>
          </w:tcPr>
          <w:p w14:paraId="69176D57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0" w:type="auto"/>
            <w:noWrap/>
            <w:vAlign w:val="center"/>
            <w:hideMark/>
          </w:tcPr>
          <w:p w14:paraId="42CA9B3D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0" w:type="auto"/>
            <w:noWrap/>
            <w:vAlign w:val="center"/>
            <w:hideMark/>
          </w:tcPr>
          <w:p w14:paraId="71B25DEE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  <w:noWrap/>
            <w:vAlign w:val="center"/>
            <w:hideMark/>
          </w:tcPr>
          <w:p w14:paraId="62CA6D71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0" w:type="auto"/>
            <w:noWrap/>
            <w:vAlign w:val="center"/>
            <w:hideMark/>
          </w:tcPr>
          <w:p w14:paraId="0AD57D2B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</w:tr>
      <w:tr w:rsidR="00F07CB1" w:rsidRPr="00C63BE9" w14:paraId="34DF9013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9DE4D18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machal Pradesh</w:t>
            </w:r>
          </w:p>
        </w:tc>
        <w:tc>
          <w:tcPr>
            <w:tcW w:w="0" w:type="auto"/>
            <w:noWrap/>
            <w:vAlign w:val="center"/>
            <w:hideMark/>
          </w:tcPr>
          <w:p w14:paraId="50404EDC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4E1E3027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0" w:type="auto"/>
            <w:vAlign w:val="center"/>
          </w:tcPr>
          <w:p w14:paraId="772A2706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0" w:type="auto"/>
            <w:vAlign w:val="center"/>
          </w:tcPr>
          <w:p w14:paraId="27280FBC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0" w:type="auto"/>
            <w:noWrap/>
            <w:vAlign w:val="center"/>
            <w:hideMark/>
          </w:tcPr>
          <w:p w14:paraId="46F07132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0" w:type="auto"/>
            <w:noWrap/>
            <w:vAlign w:val="center"/>
            <w:hideMark/>
          </w:tcPr>
          <w:p w14:paraId="11335319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0" w:type="auto"/>
            <w:noWrap/>
            <w:vAlign w:val="center"/>
            <w:hideMark/>
          </w:tcPr>
          <w:p w14:paraId="7907A7F1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0" w:type="auto"/>
            <w:noWrap/>
            <w:vAlign w:val="center"/>
            <w:hideMark/>
          </w:tcPr>
          <w:p w14:paraId="35C2BBCB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0" w:type="auto"/>
            <w:noWrap/>
            <w:vAlign w:val="center"/>
            <w:hideMark/>
          </w:tcPr>
          <w:p w14:paraId="0AAB1C50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vAlign w:val="center"/>
            <w:hideMark/>
          </w:tcPr>
          <w:p w14:paraId="6169DA10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</w:tr>
      <w:tr w:rsidR="00F07CB1" w:rsidRPr="00C63BE9" w14:paraId="74C39488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FA6F0D4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harkhand</w:t>
            </w:r>
          </w:p>
        </w:tc>
        <w:tc>
          <w:tcPr>
            <w:tcW w:w="0" w:type="auto"/>
            <w:noWrap/>
            <w:vAlign w:val="center"/>
            <w:hideMark/>
          </w:tcPr>
          <w:p w14:paraId="4272039B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2B011E43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0" w:type="auto"/>
            <w:vAlign w:val="center"/>
          </w:tcPr>
          <w:p w14:paraId="64F2B8B8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0" w:type="auto"/>
            <w:vAlign w:val="center"/>
          </w:tcPr>
          <w:p w14:paraId="4EA55684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0" w:type="auto"/>
            <w:noWrap/>
            <w:vAlign w:val="center"/>
            <w:hideMark/>
          </w:tcPr>
          <w:p w14:paraId="37F4E078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0" w:type="auto"/>
            <w:noWrap/>
            <w:vAlign w:val="center"/>
            <w:hideMark/>
          </w:tcPr>
          <w:p w14:paraId="48541F41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  <w:noWrap/>
            <w:vAlign w:val="center"/>
            <w:hideMark/>
          </w:tcPr>
          <w:p w14:paraId="5E3FDB46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vAlign w:val="center"/>
            <w:hideMark/>
          </w:tcPr>
          <w:p w14:paraId="52CC0464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noWrap/>
            <w:vAlign w:val="center"/>
            <w:hideMark/>
          </w:tcPr>
          <w:p w14:paraId="77D142BF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31FA9219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F07CB1" w:rsidRPr="00C63BE9" w14:paraId="55181806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E26223D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harkhand</w:t>
            </w:r>
          </w:p>
        </w:tc>
        <w:tc>
          <w:tcPr>
            <w:tcW w:w="0" w:type="auto"/>
            <w:noWrap/>
            <w:vAlign w:val="center"/>
            <w:hideMark/>
          </w:tcPr>
          <w:p w14:paraId="67FC4950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54956305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0" w:type="auto"/>
            <w:vAlign w:val="center"/>
          </w:tcPr>
          <w:p w14:paraId="0204924F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0" w:type="auto"/>
            <w:vAlign w:val="center"/>
          </w:tcPr>
          <w:p w14:paraId="046D8BDD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0" w:type="auto"/>
            <w:noWrap/>
            <w:vAlign w:val="center"/>
            <w:hideMark/>
          </w:tcPr>
          <w:p w14:paraId="799B4260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0" w:type="auto"/>
            <w:noWrap/>
            <w:vAlign w:val="center"/>
            <w:hideMark/>
          </w:tcPr>
          <w:p w14:paraId="544E4A56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0" w:type="auto"/>
            <w:noWrap/>
            <w:vAlign w:val="center"/>
            <w:hideMark/>
          </w:tcPr>
          <w:p w14:paraId="5A869E55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0" w:type="auto"/>
            <w:noWrap/>
            <w:vAlign w:val="center"/>
            <w:hideMark/>
          </w:tcPr>
          <w:p w14:paraId="7974FB97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  <w:noWrap/>
            <w:vAlign w:val="center"/>
            <w:hideMark/>
          </w:tcPr>
          <w:p w14:paraId="17E4D275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0" w:type="auto"/>
            <w:noWrap/>
            <w:vAlign w:val="center"/>
            <w:hideMark/>
          </w:tcPr>
          <w:p w14:paraId="406A9D0F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</w:tr>
      <w:tr w:rsidR="00F07CB1" w:rsidRPr="00C63BE9" w14:paraId="071ABF03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85E7446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Karnataka</w:t>
            </w:r>
          </w:p>
        </w:tc>
        <w:tc>
          <w:tcPr>
            <w:tcW w:w="0" w:type="auto"/>
            <w:noWrap/>
            <w:vAlign w:val="center"/>
            <w:hideMark/>
          </w:tcPr>
          <w:p w14:paraId="7A9F6FF4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5196CB44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0" w:type="auto"/>
            <w:vAlign w:val="center"/>
          </w:tcPr>
          <w:p w14:paraId="2100D1A3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0" w:type="auto"/>
            <w:vAlign w:val="center"/>
          </w:tcPr>
          <w:p w14:paraId="37771D34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0" w:type="auto"/>
            <w:noWrap/>
            <w:vAlign w:val="center"/>
            <w:hideMark/>
          </w:tcPr>
          <w:p w14:paraId="6FA81633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0" w:type="auto"/>
            <w:noWrap/>
            <w:vAlign w:val="center"/>
            <w:hideMark/>
          </w:tcPr>
          <w:p w14:paraId="1E689937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0" w:type="auto"/>
            <w:noWrap/>
            <w:vAlign w:val="center"/>
            <w:hideMark/>
          </w:tcPr>
          <w:p w14:paraId="2DCAA208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0" w:type="auto"/>
            <w:noWrap/>
            <w:vAlign w:val="center"/>
            <w:hideMark/>
          </w:tcPr>
          <w:p w14:paraId="51B6D895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noWrap/>
            <w:vAlign w:val="center"/>
            <w:hideMark/>
          </w:tcPr>
          <w:p w14:paraId="6E9FB780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  <w:noWrap/>
            <w:vAlign w:val="center"/>
            <w:hideMark/>
          </w:tcPr>
          <w:p w14:paraId="004F8E82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F07CB1" w:rsidRPr="00C63BE9" w14:paraId="28EEE8E3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81E88E5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rnataka</w:t>
            </w:r>
          </w:p>
        </w:tc>
        <w:tc>
          <w:tcPr>
            <w:tcW w:w="0" w:type="auto"/>
            <w:noWrap/>
            <w:vAlign w:val="center"/>
            <w:hideMark/>
          </w:tcPr>
          <w:p w14:paraId="367680E4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7B3B6EE6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0" w:type="auto"/>
            <w:vAlign w:val="center"/>
          </w:tcPr>
          <w:p w14:paraId="321A5B67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0" w:type="auto"/>
            <w:vAlign w:val="center"/>
          </w:tcPr>
          <w:p w14:paraId="38313CFC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0" w:type="auto"/>
            <w:noWrap/>
            <w:vAlign w:val="center"/>
            <w:hideMark/>
          </w:tcPr>
          <w:p w14:paraId="53FD5CB9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0" w:type="auto"/>
            <w:noWrap/>
            <w:vAlign w:val="center"/>
            <w:hideMark/>
          </w:tcPr>
          <w:p w14:paraId="39DB027E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0" w:type="auto"/>
            <w:noWrap/>
            <w:vAlign w:val="center"/>
            <w:hideMark/>
          </w:tcPr>
          <w:p w14:paraId="21FB7B16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0" w:type="auto"/>
            <w:noWrap/>
            <w:vAlign w:val="center"/>
            <w:hideMark/>
          </w:tcPr>
          <w:p w14:paraId="47ADB044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0" w:type="auto"/>
            <w:noWrap/>
            <w:vAlign w:val="center"/>
            <w:hideMark/>
          </w:tcPr>
          <w:p w14:paraId="6D500029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0" w:type="auto"/>
            <w:noWrap/>
            <w:vAlign w:val="center"/>
            <w:hideMark/>
          </w:tcPr>
          <w:p w14:paraId="31230E78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</w:tr>
      <w:tr w:rsidR="00F07CB1" w:rsidRPr="00C63BE9" w14:paraId="2A94BD5F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0691764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ala</w:t>
            </w:r>
          </w:p>
        </w:tc>
        <w:tc>
          <w:tcPr>
            <w:tcW w:w="0" w:type="auto"/>
            <w:noWrap/>
            <w:vAlign w:val="center"/>
            <w:hideMark/>
          </w:tcPr>
          <w:p w14:paraId="0AB349BF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1B20E5F4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0" w:type="auto"/>
            <w:vAlign w:val="center"/>
          </w:tcPr>
          <w:p w14:paraId="582272A5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0" w:type="auto"/>
            <w:vAlign w:val="center"/>
          </w:tcPr>
          <w:p w14:paraId="3C94F5D7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0" w:type="auto"/>
            <w:noWrap/>
            <w:vAlign w:val="center"/>
            <w:hideMark/>
          </w:tcPr>
          <w:p w14:paraId="39A8010A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0" w:type="auto"/>
            <w:noWrap/>
            <w:vAlign w:val="center"/>
            <w:hideMark/>
          </w:tcPr>
          <w:p w14:paraId="7D3C9E7E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0" w:type="auto"/>
            <w:noWrap/>
            <w:vAlign w:val="center"/>
            <w:hideMark/>
          </w:tcPr>
          <w:p w14:paraId="19993B04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0" w:type="auto"/>
            <w:noWrap/>
            <w:vAlign w:val="center"/>
            <w:hideMark/>
          </w:tcPr>
          <w:p w14:paraId="2679CA04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  <w:noWrap/>
            <w:vAlign w:val="center"/>
            <w:hideMark/>
          </w:tcPr>
          <w:p w14:paraId="2947D2D2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  <w:noWrap/>
            <w:vAlign w:val="center"/>
            <w:hideMark/>
          </w:tcPr>
          <w:p w14:paraId="436F9430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F07CB1" w:rsidRPr="00C63BE9" w14:paraId="1287E3D6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731A760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ala</w:t>
            </w:r>
          </w:p>
        </w:tc>
        <w:tc>
          <w:tcPr>
            <w:tcW w:w="0" w:type="auto"/>
            <w:noWrap/>
            <w:vAlign w:val="center"/>
            <w:hideMark/>
          </w:tcPr>
          <w:p w14:paraId="36EEDAC1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044ADF88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0" w:type="auto"/>
            <w:vAlign w:val="center"/>
          </w:tcPr>
          <w:p w14:paraId="476E0779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0" w:type="auto"/>
            <w:vAlign w:val="center"/>
          </w:tcPr>
          <w:p w14:paraId="63218718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0" w:type="auto"/>
            <w:noWrap/>
            <w:vAlign w:val="center"/>
            <w:hideMark/>
          </w:tcPr>
          <w:p w14:paraId="18489144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0" w:type="auto"/>
            <w:noWrap/>
            <w:vAlign w:val="center"/>
            <w:hideMark/>
          </w:tcPr>
          <w:p w14:paraId="32F9A69C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0" w:type="auto"/>
            <w:noWrap/>
            <w:vAlign w:val="center"/>
            <w:hideMark/>
          </w:tcPr>
          <w:p w14:paraId="2E797E66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0" w:type="auto"/>
            <w:noWrap/>
            <w:vAlign w:val="center"/>
            <w:hideMark/>
          </w:tcPr>
          <w:p w14:paraId="05F2CCB9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0" w:type="auto"/>
            <w:noWrap/>
            <w:vAlign w:val="center"/>
            <w:hideMark/>
          </w:tcPr>
          <w:p w14:paraId="4EA49B7D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0" w:type="auto"/>
            <w:noWrap/>
            <w:vAlign w:val="center"/>
            <w:hideMark/>
          </w:tcPr>
          <w:p w14:paraId="1BEDF2CA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</w:tr>
      <w:tr w:rsidR="00F07CB1" w:rsidRPr="00C63BE9" w14:paraId="5B929B24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23C41EB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hya Pradesh</w:t>
            </w:r>
          </w:p>
        </w:tc>
        <w:tc>
          <w:tcPr>
            <w:tcW w:w="0" w:type="auto"/>
            <w:noWrap/>
            <w:vAlign w:val="center"/>
            <w:hideMark/>
          </w:tcPr>
          <w:p w14:paraId="5CB9782F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52449C89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0" w:type="auto"/>
            <w:vAlign w:val="center"/>
          </w:tcPr>
          <w:p w14:paraId="2D360F1C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  <w:vAlign w:val="center"/>
          </w:tcPr>
          <w:p w14:paraId="0DEE68C3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0" w:type="auto"/>
            <w:noWrap/>
            <w:vAlign w:val="center"/>
            <w:hideMark/>
          </w:tcPr>
          <w:p w14:paraId="0E35AE2D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0" w:type="auto"/>
            <w:noWrap/>
            <w:vAlign w:val="center"/>
            <w:hideMark/>
          </w:tcPr>
          <w:p w14:paraId="3C67A3B4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  <w:noWrap/>
            <w:vAlign w:val="center"/>
            <w:hideMark/>
          </w:tcPr>
          <w:p w14:paraId="6F00026F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0" w:type="auto"/>
            <w:noWrap/>
            <w:vAlign w:val="center"/>
            <w:hideMark/>
          </w:tcPr>
          <w:p w14:paraId="6E6A588E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00D41FB9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noWrap/>
            <w:vAlign w:val="center"/>
            <w:hideMark/>
          </w:tcPr>
          <w:p w14:paraId="64D1B17B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F07CB1" w:rsidRPr="00C63BE9" w14:paraId="6FD61481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256A91E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hya Pradesh</w:t>
            </w:r>
          </w:p>
        </w:tc>
        <w:tc>
          <w:tcPr>
            <w:tcW w:w="0" w:type="auto"/>
            <w:noWrap/>
            <w:vAlign w:val="center"/>
            <w:hideMark/>
          </w:tcPr>
          <w:p w14:paraId="71A2B318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09BD9FB3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0" w:type="auto"/>
            <w:vAlign w:val="center"/>
          </w:tcPr>
          <w:p w14:paraId="4AA452CB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0" w:type="auto"/>
            <w:vAlign w:val="center"/>
          </w:tcPr>
          <w:p w14:paraId="1D091B80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0" w:type="auto"/>
            <w:noWrap/>
            <w:vAlign w:val="center"/>
            <w:hideMark/>
          </w:tcPr>
          <w:p w14:paraId="0170CA9B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0" w:type="auto"/>
            <w:noWrap/>
            <w:vAlign w:val="center"/>
            <w:hideMark/>
          </w:tcPr>
          <w:p w14:paraId="5F194C43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0" w:type="auto"/>
            <w:noWrap/>
            <w:vAlign w:val="center"/>
            <w:hideMark/>
          </w:tcPr>
          <w:p w14:paraId="688F89C5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0" w:type="auto"/>
            <w:noWrap/>
            <w:vAlign w:val="center"/>
            <w:hideMark/>
          </w:tcPr>
          <w:p w14:paraId="65A5314B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14:paraId="0D60E536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noWrap/>
            <w:vAlign w:val="center"/>
            <w:hideMark/>
          </w:tcPr>
          <w:p w14:paraId="59460FB9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F07CB1" w:rsidRPr="00C63BE9" w14:paraId="004B2BCD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2DD9313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harashtra</w:t>
            </w:r>
          </w:p>
        </w:tc>
        <w:tc>
          <w:tcPr>
            <w:tcW w:w="0" w:type="auto"/>
            <w:noWrap/>
            <w:vAlign w:val="center"/>
            <w:hideMark/>
          </w:tcPr>
          <w:p w14:paraId="095FFD46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428410D7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0" w:type="auto"/>
            <w:vAlign w:val="center"/>
          </w:tcPr>
          <w:p w14:paraId="5F86F198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0" w:type="auto"/>
            <w:vAlign w:val="center"/>
          </w:tcPr>
          <w:p w14:paraId="56EF3B8B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0" w:type="auto"/>
            <w:noWrap/>
            <w:vAlign w:val="center"/>
            <w:hideMark/>
          </w:tcPr>
          <w:p w14:paraId="32CC2FD8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0" w:type="auto"/>
            <w:noWrap/>
            <w:vAlign w:val="center"/>
            <w:hideMark/>
          </w:tcPr>
          <w:p w14:paraId="5E543DF8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0" w:type="auto"/>
            <w:noWrap/>
            <w:vAlign w:val="center"/>
            <w:hideMark/>
          </w:tcPr>
          <w:p w14:paraId="60DA3E64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0" w:type="auto"/>
            <w:noWrap/>
            <w:vAlign w:val="center"/>
            <w:hideMark/>
          </w:tcPr>
          <w:p w14:paraId="2F98605D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14:paraId="03B5A80E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14:paraId="6AFCD383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F07CB1" w:rsidRPr="00C63BE9" w14:paraId="3A777027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EDBF777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harashtra</w:t>
            </w:r>
          </w:p>
        </w:tc>
        <w:tc>
          <w:tcPr>
            <w:tcW w:w="0" w:type="auto"/>
            <w:noWrap/>
            <w:vAlign w:val="center"/>
            <w:hideMark/>
          </w:tcPr>
          <w:p w14:paraId="37B17F94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2F780F7B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0" w:type="auto"/>
            <w:vAlign w:val="center"/>
          </w:tcPr>
          <w:p w14:paraId="2BF6BCCC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0" w:type="auto"/>
            <w:vAlign w:val="center"/>
          </w:tcPr>
          <w:p w14:paraId="33B5B327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0" w:type="auto"/>
            <w:noWrap/>
            <w:vAlign w:val="center"/>
            <w:hideMark/>
          </w:tcPr>
          <w:p w14:paraId="5CA6BF3A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0" w:type="auto"/>
            <w:noWrap/>
            <w:vAlign w:val="center"/>
            <w:hideMark/>
          </w:tcPr>
          <w:p w14:paraId="0402E8AB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0" w:type="auto"/>
            <w:noWrap/>
            <w:vAlign w:val="center"/>
            <w:hideMark/>
          </w:tcPr>
          <w:p w14:paraId="7EA49E5E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0" w:type="auto"/>
            <w:noWrap/>
            <w:vAlign w:val="center"/>
            <w:hideMark/>
          </w:tcPr>
          <w:p w14:paraId="0C5C6979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  <w:noWrap/>
            <w:vAlign w:val="center"/>
            <w:hideMark/>
          </w:tcPr>
          <w:p w14:paraId="5046FB08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  <w:noWrap/>
            <w:vAlign w:val="center"/>
            <w:hideMark/>
          </w:tcPr>
          <w:p w14:paraId="4E1944F6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</w:tr>
      <w:tr w:rsidR="00F07CB1" w:rsidRPr="00C63BE9" w14:paraId="780ED2F7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3165965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ipur</w:t>
            </w:r>
          </w:p>
        </w:tc>
        <w:tc>
          <w:tcPr>
            <w:tcW w:w="0" w:type="auto"/>
            <w:noWrap/>
            <w:vAlign w:val="center"/>
            <w:hideMark/>
          </w:tcPr>
          <w:p w14:paraId="5B702745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789F6904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  <w:vAlign w:val="center"/>
          </w:tcPr>
          <w:p w14:paraId="168CAE53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0" w:type="auto"/>
            <w:vAlign w:val="center"/>
          </w:tcPr>
          <w:p w14:paraId="2E0860F9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0" w:type="auto"/>
            <w:noWrap/>
            <w:vAlign w:val="center"/>
            <w:hideMark/>
          </w:tcPr>
          <w:p w14:paraId="127CFA7D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0" w:type="auto"/>
            <w:noWrap/>
            <w:vAlign w:val="center"/>
            <w:hideMark/>
          </w:tcPr>
          <w:p w14:paraId="5FA25291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0" w:type="auto"/>
            <w:noWrap/>
            <w:vAlign w:val="center"/>
            <w:hideMark/>
          </w:tcPr>
          <w:p w14:paraId="7146779D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0" w:type="auto"/>
            <w:noWrap/>
            <w:vAlign w:val="center"/>
            <w:hideMark/>
          </w:tcPr>
          <w:p w14:paraId="3767B44D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  <w:noWrap/>
            <w:vAlign w:val="center"/>
            <w:hideMark/>
          </w:tcPr>
          <w:p w14:paraId="207CC7F7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noWrap/>
            <w:vAlign w:val="center"/>
            <w:hideMark/>
          </w:tcPr>
          <w:p w14:paraId="6E1007F9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F07CB1" w:rsidRPr="00C63BE9" w14:paraId="5263EC18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BC04324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ipur</w:t>
            </w:r>
          </w:p>
        </w:tc>
        <w:tc>
          <w:tcPr>
            <w:tcW w:w="0" w:type="auto"/>
            <w:noWrap/>
            <w:vAlign w:val="center"/>
            <w:hideMark/>
          </w:tcPr>
          <w:p w14:paraId="49DCAE32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32138038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0" w:type="auto"/>
            <w:vAlign w:val="center"/>
          </w:tcPr>
          <w:p w14:paraId="312AA5D5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0" w:type="auto"/>
            <w:vAlign w:val="center"/>
          </w:tcPr>
          <w:p w14:paraId="4C28ACC7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0" w:type="auto"/>
            <w:noWrap/>
            <w:vAlign w:val="center"/>
            <w:hideMark/>
          </w:tcPr>
          <w:p w14:paraId="4F79244F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0" w:type="auto"/>
            <w:noWrap/>
            <w:vAlign w:val="center"/>
            <w:hideMark/>
          </w:tcPr>
          <w:p w14:paraId="7572D89E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0" w:type="auto"/>
            <w:noWrap/>
            <w:vAlign w:val="center"/>
            <w:hideMark/>
          </w:tcPr>
          <w:p w14:paraId="51ED1125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0" w:type="auto"/>
            <w:noWrap/>
            <w:vAlign w:val="center"/>
            <w:hideMark/>
          </w:tcPr>
          <w:p w14:paraId="0EB79A14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  <w:noWrap/>
            <w:vAlign w:val="center"/>
            <w:hideMark/>
          </w:tcPr>
          <w:p w14:paraId="349E9861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  <w:noWrap/>
            <w:vAlign w:val="center"/>
            <w:hideMark/>
          </w:tcPr>
          <w:p w14:paraId="43489409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F07CB1" w:rsidRPr="00C63BE9" w14:paraId="3B861AC7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E6531DA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ghalaya</w:t>
            </w:r>
          </w:p>
        </w:tc>
        <w:tc>
          <w:tcPr>
            <w:tcW w:w="0" w:type="auto"/>
            <w:noWrap/>
            <w:vAlign w:val="center"/>
            <w:hideMark/>
          </w:tcPr>
          <w:p w14:paraId="6B366FEE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2270E158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0" w:type="auto"/>
            <w:vAlign w:val="center"/>
          </w:tcPr>
          <w:p w14:paraId="5F81A563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0" w:type="auto"/>
            <w:vAlign w:val="center"/>
          </w:tcPr>
          <w:p w14:paraId="0BB2BE8E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0" w:type="auto"/>
            <w:noWrap/>
            <w:vAlign w:val="center"/>
            <w:hideMark/>
          </w:tcPr>
          <w:p w14:paraId="6344FD2A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  <w:noWrap/>
            <w:vAlign w:val="center"/>
            <w:hideMark/>
          </w:tcPr>
          <w:p w14:paraId="68B11B35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  <w:noWrap/>
            <w:vAlign w:val="center"/>
            <w:hideMark/>
          </w:tcPr>
          <w:p w14:paraId="6D6DB01F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vAlign w:val="center"/>
            <w:hideMark/>
          </w:tcPr>
          <w:p w14:paraId="240A765F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noWrap/>
            <w:vAlign w:val="center"/>
            <w:hideMark/>
          </w:tcPr>
          <w:p w14:paraId="406BDD93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noWrap/>
            <w:vAlign w:val="center"/>
            <w:hideMark/>
          </w:tcPr>
          <w:p w14:paraId="052019B0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F07CB1" w:rsidRPr="00C63BE9" w14:paraId="06ABC90B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2BE13B8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ghalaya</w:t>
            </w:r>
          </w:p>
        </w:tc>
        <w:tc>
          <w:tcPr>
            <w:tcW w:w="0" w:type="auto"/>
            <w:noWrap/>
            <w:vAlign w:val="center"/>
            <w:hideMark/>
          </w:tcPr>
          <w:p w14:paraId="710741FF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3E7BD0C4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0" w:type="auto"/>
            <w:vAlign w:val="center"/>
          </w:tcPr>
          <w:p w14:paraId="2F04D63B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0" w:type="auto"/>
            <w:vAlign w:val="center"/>
          </w:tcPr>
          <w:p w14:paraId="679B65E8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0" w:type="auto"/>
            <w:noWrap/>
            <w:vAlign w:val="center"/>
            <w:hideMark/>
          </w:tcPr>
          <w:p w14:paraId="4FA15244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0" w:type="auto"/>
            <w:noWrap/>
            <w:vAlign w:val="center"/>
            <w:hideMark/>
          </w:tcPr>
          <w:p w14:paraId="7ADDE480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0" w:type="auto"/>
            <w:noWrap/>
            <w:vAlign w:val="center"/>
            <w:hideMark/>
          </w:tcPr>
          <w:p w14:paraId="2D93EE9F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0" w:type="auto"/>
            <w:noWrap/>
            <w:vAlign w:val="center"/>
            <w:hideMark/>
          </w:tcPr>
          <w:p w14:paraId="1F3627CD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0" w:type="auto"/>
            <w:noWrap/>
            <w:vAlign w:val="center"/>
            <w:hideMark/>
          </w:tcPr>
          <w:p w14:paraId="7BA1955F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vAlign w:val="center"/>
            <w:hideMark/>
          </w:tcPr>
          <w:p w14:paraId="00EC5CAB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F07CB1" w:rsidRPr="00C63BE9" w14:paraId="2B09CEC3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74C51F7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zoram</w:t>
            </w:r>
          </w:p>
        </w:tc>
        <w:tc>
          <w:tcPr>
            <w:tcW w:w="0" w:type="auto"/>
            <w:noWrap/>
            <w:vAlign w:val="center"/>
            <w:hideMark/>
          </w:tcPr>
          <w:p w14:paraId="15F11ABB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5D9B3749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  <w:vAlign w:val="center"/>
          </w:tcPr>
          <w:p w14:paraId="26A4C852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0" w:type="auto"/>
            <w:vAlign w:val="center"/>
          </w:tcPr>
          <w:p w14:paraId="1AA5B707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0" w:type="auto"/>
            <w:noWrap/>
            <w:vAlign w:val="center"/>
            <w:hideMark/>
          </w:tcPr>
          <w:p w14:paraId="626B34B9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0" w:type="auto"/>
            <w:noWrap/>
            <w:vAlign w:val="center"/>
            <w:hideMark/>
          </w:tcPr>
          <w:p w14:paraId="45D28B5A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0" w:type="auto"/>
            <w:noWrap/>
            <w:vAlign w:val="center"/>
            <w:hideMark/>
          </w:tcPr>
          <w:p w14:paraId="3938D5FC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0" w:type="auto"/>
            <w:noWrap/>
            <w:vAlign w:val="center"/>
            <w:hideMark/>
          </w:tcPr>
          <w:p w14:paraId="5475F9AA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0" w:type="auto"/>
            <w:noWrap/>
            <w:vAlign w:val="center"/>
            <w:hideMark/>
          </w:tcPr>
          <w:p w14:paraId="4CF7D5C9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  <w:noWrap/>
            <w:vAlign w:val="center"/>
            <w:hideMark/>
          </w:tcPr>
          <w:p w14:paraId="5AD1507E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</w:tr>
      <w:tr w:rsidR="00F07CB1" w:rsidRPr="00C63BE9" w14:paraId="0564903C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24DD247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zoram</w:t>
            </w:r>
          </w:p>
        </w:tc>
        <w:tc>
          <w:tcPr>
            <w:tcW w:w="0" w:type="auto"/>
            <w:noWrap/>
            <w:vAlign w:val="center"/>
            <w:hideMark/>
          </w:tcPr>
          <w:p w14:paraId="6E88B38C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0D5D0630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0" w:type="auto"/>
            <w:vAlign w:val="center"/>
          </w:tcPr>
          <w:p w14:paraId="44C30A85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0" w:type="auto"/>
            <w:vAlign w:val="center"/>
          </w:tcPr>
          <w:p w14:paraId="09777B2B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0" w:type="auto"/>
            <w:noWrap/>
            <w:vAlign w:val="center"/>
            <w:hideMark/>
          </w:tcPr>
          <w:p w14:paraId="47BCD4D9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0" w:type="auto"/>
            <w:noWrap/>
            <w:vAlign w:val="center"/>
            <w:hideMark/>
          </w:tcPr>
          <w:p w14:paraId="323E5376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0" w:type="auto"/>
            <w:noWrap/>
            <w:vAlign w:val="center"/>
            <w:hideMark/>
          </w:tcPr>
          <w:p w14:paraId="1C14AC69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0" w:type="auto"/>
            <w:noWrap/>
            <w:vAlign w:val="center"/>
            <w:hideMark/>
          </w:tcPr>
          <w:p w14:paraId="60270A1D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  <w:noWrap/>
            <w:vAlign w:val="center"/>
            <w:hideMark/>
          </w:tcPr>
          <w:p w14:paraId="54BBEFCC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  <w:noWrap/>
            <w:vAlign w:val="center"/>
            <w:hideMark/>
          </w:tcPr>
          <w:p w14:paraId="48EB4937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F07CB1" w:rsidRPr="00C63BE9" w14:paraId="65B63E01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DFE0BAF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galand</w:t>
            </w:r>
          </w:p>
        </w:tc>
        <w:tc>
          <w:tcPr>
            <w:tcW w:w="0" w:type="auto"/>
            <w:noWrap/>
            <w:vAlign w:val="center"/>
            <w:hideMark/>
          </w:tcPr>
          <w:p w14:paraId="16133A21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7AA9B9B5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0" w:type="auto"/>
            <w:vAlign w:val="center"/>
          </w:tcPr>
          <w:p w14:paraId="5C465E05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0" w:type="auto"/>
            <w:vAlign w:val="center"/>
          </w:tcPr>
          <w:p w14:paraId="1291DD08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0" w:type="auto"/>
            <w:noWrap/>
            <w:vAlign w:val="center"/>
            <w:hideMark/>
          </w:tcPr>
          <w:p w14:paraId="00D92F03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0" w:type="auto"/>
            <w:noWrap/>
            <w:vAlign w:val="center"/>
            <w:hideMark/>
          </w:tcPr>
          <w:p w14:paraId="26ED34EC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0" w:type="auto"/>
            <w:noWrap/>
            <w:vAlign w:val="center"/>
            <w:hideMark/>
          </w:tcPr>
          <w:p w14:paraId="7514095D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0" w:type="auto"/>
            <w:noWrap/>
            <w:vAlign w:val="center"/>
            <w:hideMark/>
          </w:tcPr>
          <w:p w14:paraId="1CB83301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noWrap/>
            <w:vAlign w:val="center"/>
            <w:hideMark/>
          </w:tcPr>
          <w:p w14:paraId="6189731F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0" w:type="auto"/>
            <w:noWrap/>
            <w:vAlign w:val="center"/>
            <w:hideMark/>
          </w:tcPr>
          <w:p w14:paraId="71124A38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F07CB1" w:rsidRPr="00C63BE9" w14:paraId="1C8BAC32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B75895A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galand</w:t>
            </w:r>
          </w:p>
        </w:tc>
        <w:tc>
          <w:tcPr>
            <w:tcW w:w="0" w:type="auto"/>
            <w:noWrap/>
            <w:vAlign w:val="center"/>
            <w:hideMark/>
          </w:tcPr>
          <w:p w14:paraId="07230522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6588AF1C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0" w:type="auto"/>
            <w:vAlign w:val="center"/>
          </w:tcPr>
          <w:p w14:paraId="47B2A322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0" w:type="auto"/>
            <w:vAlign w:val="center"/>
          </w:tcPr>
          <w:p w14:paraId="2B2920A6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0" w:type="auto"/>
            <w:noWrap/>
            <w:vAlign w:val="center"/>
            <w:hideMark/>
          </w:tcPr>
          <w:p w14:paraId="63D65D37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0" w:type="auto"/>
            <w:noWrap/>
            <w:vAlign w:val="center"/>
            <w:hideMark/>
          </w:tcPr>
          <w:p w14:paraId="31C2E9D0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0" w:type="auto"/>
            <w:noWrap/>
            <w:vAlign w:val="center"/>
            <w:hideMark/>
          </w:tcPr>
          <w:p w14:paraId="1D909A72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0" w:type="auto"/>
            <w:noWrap/>
            <w:vAlign w:val="center"/>
            <w:hideMark/>
          </w:tcPr>
          <w:p w14:paraId="4F81BEA3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0" w:type="auto"/>
            <w:noWrap/>
            <w:vAlign w:val="center"/>
            <w:hideMark/>
          </w:tcPr>
          <w:p w14:paraId="3F7B4809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0" w:type="auto"/>
            <w:noWrap/>
            <w:vAlign w:val="center"/>
            <w:hideMark/>
          </w:tcPr>
          <w:p w14:paraId="77874C6B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</w:tr>
      <w:tr w:rsidR="00F07CB1" w:rsidRPr="00C63BE9" w14:paraId="0B4777AC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559AF70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T of Delhi</w:t>
            </w:r>
          </w:p>
        </w:tc>
        <w:tc>
          <w:tcPr>
            <w:tcW w:w="0" w:type="auto"/>
            <w:noWrap/>
            <w:vAlign w:val="center"/>
            <w:hideMark/>
          </w:tcPr>
          <w:p w14:paraId="4CAC3B25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0665E405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0" w:type="auto"/>
            <w:vAlign w:val="center"/>
          </w:tcPr>
          <w:p w14:paraId="0DE944AC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0" w:type="auto"/>
            <w:vAlign w:val="center"/>
          </w:tcPr>
          <w:p w14:paraId="48FC3E72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0" w:type="auto"/>
            <w:noWrap/>
            <w:vAlign w:val="center"/>
            <w:hideMark/>
          </w:tcPr>
          <w:p w14:paraId="0FF46B97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0" w:type="auto"/>
            <w:noWrap/>
            <w:vAlign w:val="center"/>
            <w:hideMark/>
          </w:tcPr>
          <w:p w14:paraId="2ED040F8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0" w:type="auto"/>
            <w:noWrap/>
            <w:vAlign w:val="center"/>
            <w:hideMark/>
          </w:tcPr>
          <w:p w14:paraId="06593E04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0" w:type="auto"/>
            <w:noWrap/>
            <w:vAlign w:val="center"/>
            <w:hideMark/>
          </w:tcPr>
          <w:p w14:paraId="28ACE3B7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noWrap/>
            <w:vAlign w:val="center"/>
            <w:hideMark/>
          </w:tcPr>
          <w:p w14:paraId="0BA8A92B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606E873F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F07CB1" w:rsidRPr="00C63BE9" w14:paraId="41864C67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FC6B7A8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T of Delhi</w:t>
            </w:r>
          </w:p>
        </w:tc>
        <w:tc>
          <w:tcPr>
            <w:tcW w:w="0" w:type="auto"/>
            <w:noWrap/>
            <w:vAlign w:val="center"/>
            <w:hideMark/>
          </w:tcPr>
          <w:p w14:paraId="15808E63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7FE32415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0" w:type="auto"/>
            <w:vAlign w:val="center"/>
          </w:tcPr>
          <w:p w14:paraId="47EC3BB4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0" w:type="auto"/>
            <w:vAlign w:val="center"/>
          </w:tcPr>
          <w:p w14:paraId="4CBB4ED1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0" w:type="auto"/>
            <w:noWrap/>
            <w:vAlign w:val="center"/>
            <w:hideMark/>
          </w:tcPr>
          <w:p w14:paraId="48CB8D61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0" w:type="auto"/>
            <w:noWrap/>
            <w:vAlign w:val="center"/>
            <w:hideMark/>
          </w:tcPr>
          <w:p w14:paraId="43FB99D4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0" w:type="auto"/>
            <w:noWrap/>
            <w:vAlign w:val="center"/>
            <w:hideMark/>
          </w:tcPr>
          <w:p w14:paraId="264940D2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0" w:type="auto"/>
            <w:noWrap/>
            <w:vAlign w:val="center"/>
            <w:hideMark/>
          </w:tcPr>
          <w:p w14:paraId="634873DB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0" w:type="auto"/>
            <w:noWrap/>
            <w:vAlign w:val="center"/>
            <w:hideMark/>
          </w:tcPr>
          <w:p w14:paraId="6D9181E8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noWrap/>
            <w:vAlign w:val="center"/>
            <w:hideMark/>
          </w:tcPr>
          <w:p w14:paraId="023189F6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F07CB1" w:rsidRPr="00C63BE9" w14:paraId="167D6B65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82DE170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isha</w:t>
            </w:r>
          </w:p>
        </w:tc>
        <w:tc>
          <w:tcPr>
            <w:tcW w:w="0" w:type="auto"/>
            <w:noWrap/>
            <w:vAlign w:val="center"/>
            <w:hideMark/>
          </w:tcPr>
          <w:p w14:paraId="732E643F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55C8A791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0" w:type="auto"/>
            <w:vAlign w:val="center"/>
          </w:tcPr>
          <w:p w14:paraId="0DD1480F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  <w:vAlign w:val="center"/>
          </w:tcPr>
          <w:p w14:paraId="30C62DE2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0" w:type="auto"/>
            <w:noWrap/>
            <w:vAlign w:val="center"/>
            <w:hideMark/>
          </w:tcPr>
          <w:p w14:paraId="3DDB070D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vAlign w:val="center"/>
            <w:hideMark/>
          </w:tcPr>
          <w:p w14:paraId="16AA504C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  <w:noWrap/>
            <w:vAlign w:val="center"/>
            <w:hideMark/>
          </w:tcPr>
          <w:p w14:paraId="1ED72D88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0" w:type="auto"/>
            <w:noWrap/>
            <w:vAlign w:val="center"/>
            <w:hideMark/>
          </w:tcPr>
          <w:p w14:paraId="3FFA7D8B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noWrap/>
            <w:vAlign w:val="center"/>
            <w:hideMark/>
          </w:tcPr>
          <w:p w14:paraId="07AF0DC0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61AF2077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F07CB1" w:rsidRPr="00C63BE9" w14:paraId="13DB2E05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48DC653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isha</w:t>
            </w:r>
          </w:p>
        </w:tc>
        <w:tc>
          <w:tcPr>
            <w:tcW w:w="0" w:type="auto"/>
            <w:noWrap/>
            <w:vAlign w:val="center"/>
            <w:hideMark/>
          </w:tcPr>
          <w:p w14:paraId="2DFE46AE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0EEA439A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0" w:type="auto"/>
            <w:vAlign w:val="center"/>
          </w:tcPr>
          <w:p w14:paraId="4C301BE0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0" w:type="auto"/>
            <w:vAlign w:val="center"/>
          </w:tcPr>
          <w:p w14:paraId="6CAA2B4D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0" w:type="auto"/>
            <w:noWrap/>
            <w:vAlign w:val="center"/>
            <w:hideMark/>
          </w:tcPr>
          <w:p w14:paraId="574C1B63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0" w:type="auto"/>
            <w:noWrap/>
            <w:vAlign w:val="center"/>
            <w:hideMark/>
          </w:tcPr>
          <w:p w14:paraId="1DC38CE5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0" w:type="auto"/>
            <w:noWrap/>
            <w:vAlign w:val="center"/>
            <w:hideMark/>
          </w:tcPr>
          <w:p w14:paraId="7200DE31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0" w:type="auto"/>
            <w:noWrap/>
            <w:vAlign w:val="center"/>
            <w:hideMark/>
          </w:tcPr>
          <w:p w14:paraId="2658F610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noWrap/>
            <w:vAlign w:val="center"/>
            <w:hideMark/>
          </w:tcPr>
          <w:p w14:paraId="3DE48BD2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0" w:type="auto"/>
            <w:noWrap/>
            <w:vAlign w:val="center"/>
            <w:hideMark/>
          </w:tcPr>
          <w:p w14:paraId="03D4C020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F07CB1" w:rsidRPr="00C63BE9" w14:paraId="613220CD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A81379A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ducherry</w:t>
            </w:r>
          </w:p>
        </w:tc>
        <w:tc>
          <w:tcPr>
            <w:tcW w:w="0" w:type="auto"/>
            <w:noWrap/>
            <w:vAlign w:val="center"/>
            <w:hideMark/>
          </w:tcPr>
          <w:p w14:paraId="2A3EFB38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4D3858E0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0" w:type="auto"/>
            <w:vAlign w:val="center"/>
          </w:tcPr>
          <w:p w14:paraId="05B678CC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0" w:type="auto"/>
            <w:vAlign w:val="center"/>
          </w:tcPr>
          <w:p w14:paraId="4444E168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0" w:type="auto"/>
            <w:noWrap/>
            <w:vAlign w:val="center"/>
            <w:hideMark/>
          </w:tcPr>
          <w:p w14:paraId="21882E92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0" w:type="auto"/>
            <w:noWrap/>
            <w:vAlign w:val="center"/>
            <w:hideMark/>
          </w:tcPr>
          <w:p w14:paraId="006F5E13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  <w:noWrap/>
            <w:vAlign w:val="center"/>
            <w:hideMark/>
          </w:tcPr>
          <w:p w14:paraId="4B78B9DF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0" w:type="auto"/>
            <w:noWrap/>
            <w:vAlign w:val="center"/>
            <w:hideMark/>
          </w:tcPr>
          <w:p w14:paraId="717F77FA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  <w:noWrap/>
            <w:vAlign w:val="center"/>
            <w:hideMark/>
          </w:tcPr>
          <w:p w14:paraId="422AA091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noWrap/>
            <w:vAlign w:val="center"/>
            <w:hideMark/>
          </w:tcPr>
          <w:p w14:paraId="785EA022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F07CB1" w:rsidRPr="00C63BE9" w14:paraId="17F7572E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B213A67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ducherry</w:t>
            </w:r>
          </w:p>
        </w:tc>
        <w:tc>
          <w:tcPr>
            <w:tcW w:w="0" w:type="auto"/>
            <w:noWrap/>
            <w:vAlign w:val="center"/>
            <w:hideMark/>
          </w:tcPr>
          <w:p w14:paraId="24CA6AC5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046EC9E2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0" w:type="auto"/>
            <w:vAlign w:val="center"/>
          </w:tcPr>
          <w:p w14:paraId="29438D10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0" w:type="auto"/>
            <w:vAlign w:val="center"/>
          </w:tcPr>
          <w:p w14:paraId="1F876DDD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0" w:type="auto"/>
            <w:noWrap/>
            <w:vAlign w:val="center"/>
            <w:hideMark/>
          </w:tcPr>
          <w:p w14:paraId="298E82F7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0" w:type="auto"/>
            <w:noWrap/>
            <w:vAlign w:val="center"/>
            <w:hideMark/>
          </w:tcPr>
          <w:p w14:paraId="5B4302BD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0" w:type="auto"/>
            <w:noWrap/>
            <w:vAlign w:val="center"/>
            <w:hideMark/>
          </w:tcPr>
          <w:p w14:paraId="34CCF1AA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0" w:type="auto"/>
            <w:noWrap/>
            <w:vAlign w:val="center"/>
            <w:hideMark/>
          </w:tcPr>
          <w:p w14:paraId="355FDAE7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0" w:type="auto"/>
            <w:noWrap/>
            <w:vAlign w:val="center"/>
            <w:hideMark/>
          </w:tcPr>
          <w:p w14:paraId="395DA915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0" w:type="auto"/>
            <w:noWrap/>
            <w:vAlign w:val="center"/>
            <w:hideMark/>
          </w:tcPr>
          <w:p w14:paraId="592C6A50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</w:tr>
      <w:tr w:rsidR="00F07CB1" w:rsidRPr="00C63BE9" w14:paraId="6AC2A404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06D84A91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njab</w:t>
            </w:r>
          </w:p>
        </w:tc>
        <w:tc>
          <w:tcPr>
            <w:tcW w:w="0" w:type="auto"/>
            <w:noWrap/>
            <w:vAlign w:val="center"/>
            <w:hideMark/>
          </w:tcPr>
          <w:p w14:paraId="32B161C3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5A003B72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0" w:type="auto"/>
            <w:vAlign w:val="center"/>
          </w:tcPr>
          <w:p w14:paraId="55F57ACD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0" w:type="auto"/>
            <w:vAlign w:val="center"/>
          </w:tcPr>
          <w:p w14:paraId="4574E403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0" w:type="auto"/>
            <w:noWrap/>
            <w:vAlign w:val="center"/>
            <w:hideMark/>
          </w:tcPr>
          <w:p w14:paraId="305C2341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0" w:type="auto"/>
            <w:noWrap/>
            <w:vAlign w:val="center"/>
            <w:hideMark/>
          </w:tcPr>
          <w:p w14:paraId="59C1381F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0" w:type="auto"/>
            <w:noWrap/>
            <w:vAlign w:val="center"/>
            <w:hideMark/>
          </w:tcPr>
          <w:p w14:paraId="6492F05A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0" w:type="auto"/>
            <w:noWrap/>
            <w:vAlign w:val="center"/>
            <w:hideMark/>
          </w:tcPr>
          <w:p w14:paraId="741B8688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0" w:type="auto"/>
            <w:noWrap/>
            <w:vAlign w:val="center"/>
            <w:hideMark/>
          </w:tcPr>
          <w:p w14:paraId="5F050771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0" w:type="auto"/>
            <w:noWrap/>
            <w:vAlign w:val="center"/>
            <w:hideMark/>
          </w:tcPr>
          <w:p w14:paraId="5EFB5397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</w:tr>
      <w:tr w:rsidR="00F07CB1" w:rsidRPr="00C63BE9" w14:paraId="02B50310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81B1754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njab</w:t>
            </w:r>
          </w:p>
        </w:tc>
        <w:tc>
          <w:tcPr>
            <w:tcW w:w="0" w:type="auto"/>
            <w:noWrap/>
            <w:vAlign w:val="center"/>
            <w:hideMark/>
          </w:tcPr>
          <w:p w14:paraId="525ABE3E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7E412A5C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0" w:type="auto"/>
            <w:vAlign w:val="center"/>
          </w:tcPr>
          <w:p w14:paraId="25030375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0" w:type="auto"/>
            <w:vAlign w:val="center"/>
          </w:tcPr>
          <w:p w14:paraId="7FA8790A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0" w:type="auto"/>
            <w:noWrap/>
            <w:vAlign w:val="center"/>
            <w:hideMark/>
          </w:tcPr>
          <w:p w14:paraId="7D387728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0" w:type="auto"/>
            <w:noWrap/>
            <w:vAlign w:val="center"/>
            <w:hideMark/>
          </w:tcPr>
          <w:p w14:paraId="7A40238D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0" w:type="auto"/>
            <w:noWrap/>
            <w:vAlign w:val="center"/>
            <w:hideMark/>
          </w:tcPr>
          <w:p w14:paraId="09A0D954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0" w:type="auto"/>
            <w:noWrap/>
            <w:vAlign w:val="center"/>
            <w:hideMark/>
          </w:tcPr>
          <w:p w14:paraId="7ABE1DCA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0" w:type="auto"/>
            <w:noWrap/>
            <w:vAlign w:val="center"/>
            <w:hideMark/>
          </w:tcPr>
          <w:p w14:paraId="6A89CA03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0" w:type="auto"/>
            <w:noWrap/>
            <w:vAlign w:val="center"/>
            <w:hideMark/>
          </w:tcPr>
          <w:p w14:paraId="4317CA34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</w:tr>
      <w:tr w:rsidR="00F07CB1" w:rsidRPr="00C63BE9" w14:paraId="0234F34A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5432BF1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jasthan</w:t>
            </w:r>
          </w:p>
        </w:tc>
        <w:tc>
          <w:tcPr>
            <w:tcW w:w="0" w:type="auto"/>
            <w:noWrap/>
            <w:vAlign w:val="center"/>
            <w:hideMark/>
          </w:tcPr>
          <w:p w14:paraId="2CF9A00F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7F7E3264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0" w:type="auto"/>
            <w:vAlign w:val="center"/>
          </w:tcPr>
          <w:p w14:paraId="27602974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0" w:type="auto"/>
            <w:vAlign w:val="center"/>
          </w:tcPr>
          <w:p w14:paraId="2F231C30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0" w:type="auto"/>
            <w:noWrap/>
            <w:vAlign w:val="center"/>
            <w:hideMark/>
          </w:tcPr>
          <w:p w14:paraId="70FD1721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0" w:type="auto"/>
            <w:noWrap/>
            <w:vAlign w:val="center"/>
            <w:hideMark/>
          </w:tcPr>
          <w:p w14:paraId="386D47F2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0" w:type="auto"/>
            <w:noWrap/>
            <w:vAlign w:val="center"/>
            <w:hideMark/>
          </w:tcPr>
          <w:p w14:paraId="536DEB99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0" w:type="auto"/>
            <w:noWrap/>
            <w:vAlign w:val="center"/>
            <w:hideMark/>
          </w:tcPr>
          <w:p w14:paraId="3AF440DF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14:paraId="47698141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noWrap/>
            <w:vAlign w:val="center"/>
            <w:hideMark/>
          </w:tcPr>
          <w:p w14:paraId="35907713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F07CB1" w:rsidRPr="00C63BE9" w14:paraId="41FBB5CE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4661A20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jasthan</w:t>
            </w:r>
          </w:p>
        </w:tc>
        <w:tc>
          <w:tcPr>
            <w:tcW w:w="0" w:type="auto"/>
            <w:noWrap/>
            <w:vAlign w:val="center"/>
            <w:hideMark/>
          </w:tcPr>
          <w:p w14:paraId="1C0518F8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0A9B9653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0" w:type="auto"/>
            <w:vAlign w:val="center"/>
          </w:tcPr>
          <w:p w14:paraId="0DE2926C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0" w:type="auto"/>
            <w:vAlign w:val="center"/>
          </w:tcPr>
          <w:p w14:paraId="4817E96A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0" w:type="auto"/>
            <w:noWrap/>
            <w:vAlign w:val="center"/>
            <w:hideMark/>
          </w:tcPr>
          <w:p w14:paraId="5862597A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0" w:type="auto"/>
            <w:noWrap/>
            <w:vAlign w:val="center"/>
            <w:hideMark/>
          </w:tcPr>
          <w:p w14:paraId="500F9295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0" w:type="auto"/>
            <w:noWrap/>
            <w:vAlign w:val="center"/>
            <w:hideMark/>
          </w:tcPr>
          <w:p w14:paraId="0077423D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0" w:type="auto"/>
            <w:noWrap/>
            <w:vAlign w:val="center"/>
            <w:hideMark/>
          </w:tcPr>
          <w:p w14:paraId="7A34C50B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noWrap/>
            <w:vAlign w:val="center"/>
            <w:hideMark/>
          </w:tcPr>
          <w:p w14:paraId="5578419D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noWrap/>
            <w:vAlign w:val="center"/>
            <w:hideMark/>
          </w:tcPr>
          <w:p w14:paraId="017A0AC4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F07CB1" w:rsidRPr="00C63BE9" w14:paraId="19247529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07A66F1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kkim</w:t>
            </w:r>
          </w:p>
        </w:tc>
        <w:tc>
          <w:tcPr>
            <w:tcW w:w="0" w:type="auto"/>
            <w:noWrap/>
            <w:vAlign w:val="center"/>
            <w:hideMark/>
          </w:tcPr>
          <w:p w14:paraId="22CC1F51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0BDA3255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0" w:type="auto"/>
            <w:vAlign w:val="center"/>
          </w:tcPr>
          <w:p w14:paraId="4CC99A6E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0" w:type="auto"/>
            <w:vAlign w:val="center"/>
          </w:tcPr>
          <w:p w14:paraId="6D364699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0" w:type="auto"/>
            <w:noWrap/>
            <w:vAlign w:val="center"/>
            <w:hideMark/>
          </w:tcPr>
          <w:p w14:paraId="563F5736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0" w:type="auto"/>
            <w:noWrap/>
            <w:vAlign w:val="center"/>
            <w:hideMark/>
          </w:tcPr>
          <w:p w14:paraId="5701A7BB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  <w:noWrap/>
            <w:vAlign w:val="center"/>
            <w:hideMark/>
          </w:tcPr>
          <w:p w14:paraId="758C8719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0" w:type="auto"/>
            <w:noWrap/>
            <w:vAlign w:val="center"/>
            <w:hideMark/>
          </w:tcPr>
          <w:p w14:paraId="2B27C5F1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  <w:noWrap/>
            <w:vAlign w:val="center"/>
            <w:hideMark/>
          </w:tcPr>
          <w:p w14:paraId="2FE16BC5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  <w:noWrap/>
            <w:vAlign w:val="center"/>
            <w:hideMark/>
          </w:tcPr>
          <w:p w14:paraId="75F02766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</w:tr>
      <w:tr w:rsidR="00F07CB1" w:rsidRPr="00C63BE9" w14:paraId="5028864F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6AF582C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kkim</w:t>
            </w:r>
          </w:p>
        </w:tc>
        <w:tc>
          <w:tcPr>
            <w:tcW w:w="0" w:type="auto"/>
            <w:noWrap/>
            <w:vAlign w:val="center"/>
            <w:hideMark/>
          </w:tcPr>
          <w:p w14:paraId="2FD66541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4EF73D36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0" w:type="auto"/>
            <w:vAlign w:val="center"/>
          </w:tcPr>
          <w:p w14:paraId="7DF42F35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0" w:type="auto"/>
            <w:vAlign w:val="center"/>
          </w:tcPr>
          <w:p w14:paraId="1BC4085B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0" w:type="auto"/>
            <w:noWrap/>
            <w:vAlign w:val="center"/>
            <w:hideMark/>
          </w:tcPr>
          <w:p w14:paraId="4A814787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0" w:type="auto"/>
            <w:noWrap/>
            <w:vAlign w:val="center"/>
            <w:hideMark/>
          </w:tcPr>
          <w:p w14:paraId="5CA1CFEC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0" w:type="auto"/>
            <w:noWrap/>
            <w:vAlign w:val="center"/>
            <w:hideMark/>
          </w:tcPr>
          <w:p w14:paraId="46B26E52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0" w:type="auto"/>
            <w:noWrap/>
            <w:vAlign w:val="center"/>
            <w:hideMark/>
          </w:tcPr>
          <w:p w14:paraId="463F149C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  <w:noWrap/>
            <w:vAlign w:val="center"/>
            <w:hideMark/>
          </w:tcPr>
          <w:p w14:paraId="7D066FD2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0" w:type="auto"/>
            <w:noWrap/>
            <w:vAlign w:val="center"/>
            <w:hideMark/>
          </w:tcPr>
          <w:p w14:paraId="7AFCD29B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</w:tr>
      <w:tr w:rsidR="00F07CB1" w:rsidRPr="00C63BE9" w14:paraId="354B681D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3DB5643C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amil Nadu</w:t>
            </w:r>
          </w:p>
        </w:tc>
        <w:tc>
          <w:tcPr>
            <w:tcW w:w="0" w:type="auto"/>
            <w:noWrap/>
            <w:vAlign w:val="center"/>
            <w:hideMark/>
          </w:tcPr>
          <w:p w14:paraId="72D31BF9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27E518EB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0" w:type="auto"/>
            <w:vAlign w:val="center"/>
          </w:tcPr>
          <w:p w14:paraId="1AF9B3C9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0" w:type="auto"/>
            <w:vAlign w:val="center"/>
          </w:tcPr>
          <w:p w14:paraId="7872D346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0" w:type="auto"/>
            <w:noWrap/>
            <w:vAlign w:val="center"/>
            <w:hideMark/>
          </w:tcPr>
          <w:p w14:paraId="6820198A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0" w:type="auto"/>
            <w:noWrap/>
            <w:vAlign w:val="center"/>
            <w:hideMark/>
          </w:tcPr>
          <w:p w14:paraId="3280BFBD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0" w:type="auto"/>
            <w:noWrap/>
            <w:vAlign w:val="center"/>
            <w:hideMark/>
          </w:tcPr>
          <w:p w14:paraId="10489220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0" w:type="auto"/>
            <w:noWrap/>
            <w:vAlign w:val="center"/>
            <w:hideMark/>
          </w:tcPr>
          <w:p w14:paraId="4B1A8EA5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noWrap/>
            <w:vAlign w:val="center"/>
            <w:hideMark/>
          </w:tcPr>
          <w:p w14:paraId="54DF328C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0" w:type="auto"/>
            <w:noWrap/>
            <w:vAlign w:val="center"/>
            <w:hideMark/>
          </w:tcPr>
          <w:p w14:paraId="11A30033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F07CB1" w:rsidRPr="00C63BE9" w14:paraId="390F6E94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8E5F43B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mil Nadu</w:t>
            </w:r>
          </w:p>
        </w:tc>
        <w:tc>
          <w:tcPr>
            <w:tcW w:w="0" w:type="auto"/>
            <w:noWrap/>
            <w:vAlign w:val="center"/>
            <w:hideMark/>
          </w:tcPr>
          <w:p w14:paraId="18D75127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17511738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0" w:type="auto"/>
            <w:vAlign w:val="center"/>
          </w:tcPr>
          <w:p w14:paraId="1CF46EDA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0" w:type="auto"/>
            <w:vAlign w:val="center"/>
          </w:tcPr>
          <w:p w14:paraId="684D5AD0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0" w:type="auto"/>
            <w:noWrap/>
            <w:vAlign w:val="center"/>
            <w:hideMark/>
          </w:tcPr>
          <w:p w14:paraId="7AA1D18C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0" w:type="auto"/>
            <w:noWrap/>
            <w:vAlign w:val="center"/>
            <w:hideMark/>
          </w:tcPr>
          <w:p w14:paraId="2CF0EEF5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0" w:type="auto"/>
            <w:noWrap/>
            <w:vAlign w:val="center"/>
            <w:hideMark/>
          </w:tcPr>
          <w:p w14:paraId="320BF3AA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0" w:type="auto"/>
            <w:noWrap/>
            <w:vAlign w:val="center"/>
            <w:hideMark/>
          </w:tcPr>
          <w:p w14:paraId="0F8F7F40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0" w:type="auto"/>
            <w:noWrap/>
            <w:vAlign w:val="center"/>
            <w:hideMark/>
          </w:tcPr>
          <w:p w14:paraId="0F118076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0" w:type="auto"/>
            <w:noWrap/>
            <w:vAlign w:val="center"/>
            <w:hideMark/>
          </w:tcPr>
          <w:p w14:paraId="2D79E9EA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</w:tr>
      <w:tr w:rsidR="00F07CB1" w:rsidRPr="00C63BE9" w14:paraId="67F34613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01202ED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angana</w:t>
            </w:r>
          </w:p>
        </w:tc>
        <w:tc>
          <w:tcPr>
            <w:tcW w:w="0" w:type="auto"/>
            <w:noWrap/>
            <w:vAlign w:val="center"/>
            <w:hideMark/>
          </w:tcPr>
          <w:p w14:paraId="6E070BCC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1F5C78D0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0" w:type="auto"/>
            <w:vAlign w:val="center"/>
          </w:tcPr>
          <w:p w14:paraId="39938606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0" w:type="auto"/>
            <w:vAlign w:val="center"/>
          </w:tcPr>
          <w:p w14:paraId="6B897270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  <w:noWrap/>
            <w:vAlign w:val="center"/>
            <w:hideMark/>
          </w:tcPr>
          <w:p w14:paraId="12F81FDC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0" w:type="auto"/>
            <w:noWrap/>
            <w:vAlign w:val="center"/>
            <w:hideMark/>
          </w:tcPr>
          <w:p w14:paraId="53EB076C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0" w:type="auto"/>
            <w:noWrap/>
            <w:vAlign w:val="center"/>
            <w:hideMark/>
          </w:tcPr>
          <w:p w14:paraId="7A88A587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0" w:type="auto"/>
            <w:noWrap/>
            <w:vAlign w:val="center"/>
            <w:hideMark/>
          </w:tcPr>
          <w:p w14:paraId="67433070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14:paraId="17A63765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noWrap/>
            <w:vAlign w:val="center"/>
            <w:hideMark/>
          </w:tcPr>
          <w:p w14:paraId="5EA7D716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F07CB1" w:rsidRPr="00C63BE9" w14:paraId="12EC77D4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7AD433FF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angana</w:t>
            </w:r>
          </w:p>
        </w:tc>
        <w:tc>
          <w:tcPr>
            <w:tcW w:w="0" w:type="auto"/>
            <w:noWrap/>
            <w:vAlign w:val="center"/>
            <w:hideMark/>
          </w:tcPr>
          <w:p w14:paraId="39DBA976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3B00D608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0" w:type="auto"/>
            <w:vAlign w:val="center"/>
          </w:tcPr>
          <w:p w14:paraId="2A1FB34B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0" w:type="auto"/>
            <w:vAlign w:val="center"/>
          </w:tcPr>
          <w:p w14:paraId="1D2E1B8A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0" w:type="auto"/>
            <w:noWrap/>
            <w:vAlign w:val="center"/>
            <w:hideMark/>
          </w:tcPr>
          <w:p w14:paraId="0CE34811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0" w:type="auto"/>
            <w:noWrap/>
            <w:vAlign w:val="center"/>
            <w:hideMark/>
          </w:tcPr>
          <w:p w14:paraId="065059DE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0" w:type="auto"/>
            <w:noWrap/>
            <w:vAlign w:val="center"/>
            <w:hideMark/>
          </w:tcPr>
          <w:p w14:paraId="53945B23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0" w:type="auto"/>
            <w:noWrap/>
            <w:vAlign w:val="center"/>
            <w:hideMark/>
          </w:tcPr>
          <w:p w14:paraId="7D791E1C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  <w:noWrap/>
            <w:vAlign w:val="center"/>
            <w:hideMark/>
          </w:tcPr>
          <w:p w14:paraId="2A85148E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  <w:noWrap/>
            <w:vAlign w:val="center"/>
            <w:hideMark/>
          </w:tcPr>
          <w:p w14:paraId="4E725324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F07CB1" w:rsidRPr="00C63BE9" w14:paraId="3E4CC888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14BDBB23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pura</w:t>
            </w:r>
          </w:p>
        </w:tc>
        <w:tc>
          <w:tcPr>
            <w:tcW w:w="0" w:type="auto"/>
            <w:noWrap/>
            <w:vAlign w:val="center"/>
            <w:hideMark/>
          </w:tcPr>
          <w:p w14:paraId="4DC0ED41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7D5AB1A6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0" w:type="auto"/>
            <w:vAlign w:val="center"/>
          </w:tcPr>
          <w:p w14:paraId="1B5E21BF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0" w:type="auto"/>
            <w:vAlign w:val="center"/>
          </w:tcPr>
          <w:p w14:paraId="05415A5B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0" w:type="auto"/>
            <w:noWrap/>
            <w:vAlign w:val="center"/>
            <w:hideMark/>
          </w:tcPr>
          <w:p w14:paraId="373410DA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0" w:type="auto"/>
            <w:noWrap/>
            <w:vAlign w:val="center"/>
            <w:hideMark/>
          </w:tcPr>
          <w:p w14:paraId="63775316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0" w:type="auto"/>
            <w:noWrap/>
            <w:vAlign w:val="center"/>
            <w:hideMark/>
          </w:tcPr>
          <w:p w14:paraId="73BB4F4D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  <w:noWrap/>
            <w:vAlign w:val="center"/>
            <w:hideMark/>
          </w:tcPr>
          <w:p w14:paraId="73DE34C8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  <w:noWrap/>
            <w:vAlign w:val="center"/>
            <w:hideMark/>
          </w:tcPr>
          <w:p w14:paraId="2E9BC795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noWrap/>
            <w:vAlign w:val="center"/>
            <w:hideMark/>
          </w:tcPr>
          <w:p w14:paraId="29445A66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F07CB1" w:rsidRPr="00C63BE9" w14:paraId="0B0EB7C9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2B5DC34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pura</w:t>
            </w:r>
          </w:p>
        </w:tc>
        <w:tc>
          <w:tcPr>
            <w:tcW w:w="0" w:type="auto"/>
            <w:noWrap/>
            <w:vAlign w:val="center"/>
            <w:hideMark/>
          </w:tcPr>
          <w:p w14:paraId="35CD85B7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288F9A9E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0" w:type="auto"/>
            <w:vAlign w:val="center"/>
          </w:tcPr>
          <w:p w14:paraId="282B70C6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0" w:type="auto"/>
            <w:vAlign w:val="center"/>
          </w:tcPr>
          <w:p w14:paraId="25921973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0" w:type="auto"/>
            <w:noWrap/>
            <w:vAlign w:val="center"/>
            <w:hideMark/>
          </w:tcPr>
          <w:p w14:paraId="70E7091F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0" w:type="auto"/>
            <w:noWrap/>
            <w:vAlign w:val="center"/>
            <w:hideMark/>
          </w:tcPr>
          <w:p w14:paraId="6A55DAE0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0" w:type="auto"/>
            <w:noWrap/>
            <w:vAlign w:val="center"/>
            <w:hideMark/>
          </w:tcPr>
          <w:p w14:paraId="7ABAC3E0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0" w:type="auto"/>
            <w:noWrap/>
            <w:vAlign w:val="center"/>
            <w:hideMark/>
          </w:tcPr>
          <w:p w14:paraId="69F955EB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0" w:type="auto"/>
            <w:noWrap/>
            <w:vAlign w:val="center"/>
            <w:hideMark/>
          </w:tcPr>
          <w:p w14:paraId="1D6207CB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0" w:type="auto"/>
            <w:noWrap/>
            <w:vAlign w:val="center"/>
            <w:hideMark/>
          </w:tcPr>
          <w:p w14:paraId="54D1AE0B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F07CB1" w:rsidRPr="00C63BE9" w14:paraId="3785F76B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EAD610D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tar Pradesh</w:t>
            </w:r>
          </w:p>
        </w:tc>
        <w:tc>
          <w:tcPr>
            <w:tcW w:w="0" w:type="auto"/>
            <w:noWrap/>
            <w:vAlign w:val="center"/>
            <w:hideMark/>
          </w:tcPr>
          <w:p w14:paraId="6C71110D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48A81E0D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0" w:type="auto"/>
            <w:vAlign w:val="center"/>
          </w:tcPr>
          <w:p w14:paraId="7495BC26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0" w:type="auto"/>
            <w:vAlign w:val="center"/>
          </w:tcPr>
          <w:p w14:paraId="2F5FFF6F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0" w:type="auto"/>
            <w:noWrap/>
            <w:vAlign w:val="center"/>
            <w:hideMark/>
          </w:tcPr>
          <w:p w14:paraId="10D70218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  <w:noWrap/>
            <w:vAlign w:val="center"/>
            <w:hideMark/>
          </w:tcPr>
          <w:p w14:paraId="2378121C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0" w:type="auto"/>
            <w:noWrap/>
            <w:vAlign w:val="center"/>
            <w:hideMark/>
          </w:tcPr>
          <w:p w14:paraId="505B8946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0" w:type="auto"/>
            <w:noWrap/>
            <w:vAlign w:val="center"/>
            <w:hideMark/>
          </w:tcPr>
          <w:p w14:paraId="62AE18BF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14:paraId="4BF83AD1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noWrap/>
            <w:vAlign w:val="center"/>
            <w:hideMark/>
          </w:tcPr>
          <w:p w14:paraId="0CF53F31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F07CB1" w:rsidRPr="00C63BE9" w14:paraId="402F1BD4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29719BB0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tar Pradesh</w:t>
            </w:r>
          </w:p>
        </w:tc>
        <w:tc>
          <w:tcPr>
            <w:tcW w:w="0" w:type="auto"/>
            <w:noWrap/>
            <w:vAlign w:val="center"/>
            <w:hideMark/>
          </w:tcPr>
          <w:p w14:paraId="066E8449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58D593B9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0" w:type="auto"/>
            <w:vAlign w:val="center"/>
          </w:tcPr>
          <w:p w14:paraId="14910AAF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0" w:type="auto"/>
            <w:vAlign w:val="center"/>
          </w:tcPr>
          <w:p w14:paraId="1B539353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0" w:type="auto"/>
            <w:noWrap/>
            <w:vAlign w:val="center"/>
            <w:hideMark/>
          </w:tcPr>
          <w:p w14:paraId="70479005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0" w:type="auto"/>
            <w:noWrap/>
            <w:vAlign w:val="center"/>
            <w:hideMark/>
          </w:tcPr>
          <w:p w14:paraId="046D0ADA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0" w:type="auto"/>
            <w:noWrap/>
            <w:vAlign w:val="center"/>
            <w:hideMark/>
          </w:tcPr>
          <w:p w14:paraId="66460A8F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0" w:type="auto"/>
            <w:noWrap/>
            <w:vAlign w:val="center"/>
            <w:hideMark/>
          </w:tcPr>
          <w:p w14:paraId="28100716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0" w:type="auto"/>
            <w:noWrap/>
            <w:vAlign w:val="center"/>
            <w:hideMark/>
          </w:tcPr>
          <w:p w14:paraId="09ECA97E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noWrap/>
            <w:vAlign w:val="center"/>
            <w:hideMark/>
          </w:tcPr>
          <w:p w14:paraId="572EF9B9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</w:tr>
      <w:tr w:rsidR="00F07CB1" w:rsidRPr="00C63BE9" w14:paraId="6019EA57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A4B63E3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tarakhand</w:t>
            </w:r>
          </w:p>
        </w:tc>
        <w:tc>
          <w:tcPr>
            <w:tcW w:w="0" w:type="auto"/>
            <w:noWrap/>
            <w:vAlign w:val="center"/>
            <w:hideMark/>
          </w:tcPr>
          <w:p w14:paraId="6943ED6E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6DF8795D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0" w:type="auto"/>
            <w:vAlign w:val="center"/>
          </w:tcPr>
          <w:p w14:paraId="7054CDE8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0" w:type="auto"/>
            <w:vAlign w:val="center"/>
          </w:tcPr>
          <w:p w14:paraId="006C377E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0" w:type="auto"/>
            <w:noWrap/>
            <w:vAlign w:val="center"/>
            <w:hideMark/>
          </w:tcPr>
          <w:p w14:paraId="52999A24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0" w:type="auto"/>
            <w:noWrap/>
            <w:vAlign w:val="center"/>
            <w:hideMark/>
          </w:tcPr>
          <w:p w14:paraId="69BB27DA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0" w:type="auto"/>
            <w:noWrap/>
            <w:vAlign w:val="center"/>
            <w:hideMark/>
          </w:tcPr>
          <w:p w14:paraId="4BF4B428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0" w:type="auto"/>
            <w:noWrap/>
            <w:vAlign w:val="center"/>
            <w:hideMark/>
          </w:tcPr>
          <w:p w14:paraId="05B033D5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  <w:noWrap/>
            <w:vAlign w:val="center"/>
            <w:hideMark/>
          </w:tcPr>
          <w:p w14:paraId="53C128ED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noWrap/>
            <w:vAlign w:val="center"/>
            <w:hideMark/>
          </w:tcPr>
          <w:p w14:paraId="344BEEEE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</w:tr>
      <w:tr w:rsidR="00F07CB1" w:rsidRPr="00C63BE9" w14:paraId="6A4E9A7C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5D3FE930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tarakhand</w:t>
            </w:r>
          </w:p>
        </w:tc>
        <w:tc>
          <w:tcPr>
            <w:tcW w:w="0" w:type="auto"/>
            <w:noWrap/>
            <w:vAlign w:val="center"/>
            <w:hideMark/>
          </w:tcPr>
          <w:p w14:paraId="77E1D19E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2D338BEB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0" w:type="auto"/>
            <w:vAlign w:val="center"/>
          </w:tcPr>
          <w:p w14:paraId="2D8B710B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0" w:type="auto"/>
            <w:vAlign w:val="center"/>
          </w:tcPr>
          <w:p w14:paraId="597C6F16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0" w:type="auto"/>
            <w:noWrap/>
            <w:vAlign w:val="center"/>
            <w:hideMark/>
          </w:tcPr>
          <w:p w14:paraId="15BE92C2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0" w:type="auto"/>
            <w:noWrap/>
            <w:vAlign w:val="center"/>
            <w:hideMark/>
          </w:tcPr>
          <w:p w14:paraId="4B10E84E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0" w:type="auto"/>
            <w:noWrap/>
            <w:vAlign w:val="center"/>
            <w:hideMark/>
          </w:tcPr>
          <w:p w14:paraId="62ACCB48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0" w:type="auto"/>
            <w:noWrap/>
            <w:vAlign w:val="center"/>
            <w:hideMark/>
          </w:tcPr>
          <w:p w14:paraId="19FF65EC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0" w:type="auto"/>
            <w:noWrap/>
            <w:vAlign w:val="center"/>
            <w:hideMark/>
          </w:tcPr>
          <w:p w14:paraId="75F5BD43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  <w:noWrap/>
            <w:vAlign w:val="center"/>
            <w:hideMark/>
          </w:tcPr>
          <w:p w14:paraId="6F6AABD2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</w:tr>
      <w:tr w:rsidR="00F07CB1" w:rsidRPr="00C63BE9" w14:paraId="56AD047C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64898958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 Bengal</w:t>
            </w:r>
          </w:p>
        </w:tc>
        <w:tc>
          <w:tcPr>
            <w:tcW w:w="0" w:type="auto"/>
            <w:noWrap/>
            <w:vAlign w:val="center"/>
            <w:hideMark/>
          </w:tcPr>
          <w:p w14:paraId="0B66F04E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071D9311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0" w:type="auto"/>
            <w:vAlign w:val="center"/>
          </w:tcPr>
          <w:p w14:paraId="149FA588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0" w:type="auto"/>
            <w:vAlign w:val="center"/>
          </w:tcPr>
          <w:p w14:paraId="4B9E0848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0" w:type="auto"/>
            <w:noWrap/>
            <w:vAlign w:val="center"/>
            <w:hideMark/>
          </w:tcPr>
          <w:p w14:paraId="08B07CA4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0" w:type="auto"/>
            <w:noWrap/>
            <w:vAlign w:val="center"/>
            <w:hideMark/>
          </w:tcPr>
          <w:p w14:paraId="75AA41D1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0" w:type="auto"/>
            <w:noWrap/>
            <w:vAlign w:val="center"/>
            <w:hideMark/>
          </w:tcPr>
          <w:p w14:paraId="1FABEF81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0" w:type="auto"/>
            <w:noWrap/>
            <w:vAlign w:val="center"/>
            <w:hideMark/>
          </w:tcPr>
          <w:p w14:paraId="220FF604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noWrap/>
            <w:vAlign w:val="center"/>
            <w:hideMark/>
          </w:tcPr>
          <w:p w14:paraId="595DBC3C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noWrap/>
            <w:vAlign w:val="center"/>
            <w:hideMark/>
          </w:tcPr>
          <w:p w14:paraId="7C0B4041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F07CB1" w:rsidRPr="00C63BE9" w14:paraId="5592F14E" w14:textId="77777777" w:rsidTr="003A6A0A">
        <w:trPr>
          <w:trHeight w:val="320"/>
        </w:trPr>
        <w:tc>
          <w:tcPr>
            <w:tcW w:w="0" w:type="auto"/>
            <w:noWrap/>
            <w:vAlign w:val="center"/>
            <w:hideMark/>
          </w:tcPr>
          <w:p w14:paraId="4691E116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 Bengal</w:t>
            </w:r>
          </w:p>
        </w:tc>
        <w:tc>
          <w:tcPr>
            <w:tcW w:w="0" w:type="auto"/>
            <w:noWrap/>
            <w:vAlign w:val="center"/>
            <w:hideMark/>
          </w:tcPr>
          <w:p w14:paraId="6574F33D" w14:textId="77777777" w:rsidR="00F07CB1" w:rsidRPr="000511CB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52A45ABA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0" w:type="auto"/>
            <w:vAlign w:val="center"/>
          </w:tcPr>
          <w:p w14:paraId="06397D2C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0" w:type="auto"/>
            <w:vAlign w:val="center"/>
          </w:tcPr>
          <w:p w14:paraId="6683AE2A" w14:textId="77777777" w:rsidR="00F07CB1" w:rsidRPr="000C41E6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4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0" w:type="auto"/>
            <w:noWrap/>
            <w:vAlign w:val="center"/>
            <w:hideMark/>
          </w:tcPr>
          <w:p w14:paraId="64BD6F67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0" w:type="auto"/>
            <w:noWrap/>
            <w:vAlign w:val="center"/>
            <w:hideMark/>
          </w:tcPr>
          <w:p w14:paraId="52679CB5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0" w:type="auto"/>
            <w:noWrap/>
            <w:vAlign w:val="center"/>
            <w:hideMark/>
          </w:tcPr>
          <w:p w14:paraId="6BF3A0DF" w14:textId="77777777" w:rsidR="00F07CB1" w:rsidRPr="00320EC3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0" w:type="auto"/>
            <w:noWrap/>
            <w:vAlign w:val="center"/>
            <w:hideMark/>
          </w:tcPr>
          <w:p w14:paraId="7C6F7209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0" w:type="auto"/>
            <w:noWrap/>
            <w:vAlign w:val="center"/>
            <w:hideMark/>
          </w:tcPr>
          <w:p w14:paraId="5A76BA2E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0" w:type="auto"/>
            <w:noWrap/>
            <w:vAlign w:val="center"/>
            <w:hideMark/>
          </w:tcPr>
          <w:p w14:paraId="17D15ABE" w14:textId="77777777" w:rsidR="00F07CB1" w:rsidRPr="00C033B4" w:rsidRDefault="00F07C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3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</w:tr>
    </w:tbl>
    <w:p w14:paraId="014025B7" w14:textId="77777777" w:rsidR="00F07CB1" w:rsidRDefault="00F07CB1">
      <w:pPr>
        <w:rPr>
          <w:rFonts w:ascii="Times New Roman" w:hAnsi="Times New Roman" w:cs="Times New Roman"/>
          <w:sz w:val="20"/>
          <w:szCs w:val="20"/>
        </w:rPr>
      </w:pPr>
      <w:r w:rsidRPr="00FC02CE">
        <w:rPr>
          <w:rFonts w:ascii="Times New Roman" w:hAnsi="Times New Roman" w:cs="Times New Roman"/>
          <w:b/>
          <w:sz w:val="20"/>
          <w:szCs w:val="20"/>
        </w:rPr>
        <w:t>Abbreviations:</w:t>
      </w:r>
      <w:r>
        <w:rPr>
          <w:rFonts w:ascii="Times New Roman" w:hAnsi="Times New Roman" w:cs="Times New Roman"/>
          <w:sz w:val="20"/>
          <w:szCs w:val="20"/>
        </w:rPr>
        <w:t xml:space="preserve"> CI=95% confidence interval</w:t>
      </w:r>
    </w:p>
    <w:p w14:paraId="14F391EF" w14:textId="14EFE4C1" w:rsidR="00F07CB1" w:rsidRDefault="00A669F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F07CB1">
        <w:rPr>
          <w:rFonts w:ascii="Times New Roman" w:hAnsi="Times New Roman" w:cs="Times New Roman"/>
          <w:sz w:val="20"/>
          <w:szCs w:val="20"/>
        </w:rPr>
        <w:t xml:space="preserve"> Harvard-NHANES and Framingham estimates are for those aged 30 to 74 years, while Globorisk estimates are for those aged 40 to 74 years. </w:t>
      </w:r>
    </w:p>
    <w:p w14:paraId="7D7F3613" w14:textId="77777777" w:rsidR="00F60E55" w:rsidRDefault="00F60E55">
      <w:pPr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sectPr w:rsidR="00F60E55" w:rsidSect="00F07CB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0C4AD3C" w14:textId="501D8B7A" w:rsidR="004913BE" w:rsidRPr="008A0318" w:rsidRDefault="0000295A">
      <w:pPr>
        <w:pStyle w:val="Heading1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6" w:name="_Toc511918431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F</w:t>
      </w:r>
      <w:r w:rsidR="00345B47" w:rsidRPr="00C63BE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Prevalence of </w:t>
      </w:r>
      <w:r w:rsidR="0044791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ardiovascular risk factors</w:t>
      </w:r>
      <w:r w:rsidR="00345B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="00345B47" w:rsidRPr="00C63BE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by state</w:t>
      </w:r>
      <w:r w:rsidR="0017620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sex</w:t>
      </w:r>
      <w:bookmarkEnd w:id="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1"/>
        <w:gridCol w:w="806"/>
        <w:gridCol w:w="940"/>
        <w:gridCol w:w="855"/>
        <w:gridCol w:w="844"/>
        <w:gridCol w:w="939"/>
        <w:gridCol w:w="855"/>
        <w:gridCol w:w="844"/>
        <w:gridCol w:w="939"/>
        <w:gridCol w:w="855"/>
        <w:gridCol w:w="844"/>
        <w:gridCol w:w="939"/>
        <w:gridCol w:w="855"/>
        <w:gridCol w:w="844"/>
      </w:tblGrid>
      <w:tr w:rsidR="00C26CD4" w14:paraId="399BF41E" w14:textId="77777777" w:rsidTr="00FD5930">
        <w:tc>
          <w:tcPr>
            <w:tcW w:w="0" w:type="auto"/>
            <w:vMerge w:val="restart"/>
            <w:vAlign w:val="center"/>
          </w:tcPr>
          <w:p w14:paraId="532F6F65" w14:textId="6EE73D63" w:rsidR="00C26CD4" w:rsidRPr="00C26CD4" w:rsidRDefault="00C26CD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26C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0" w:type="auto"/>
            <w:vMerge w:val="restart"/>
            <w:vAlign w:val="center"/>
          </w:tcPr>
          <w:p w14:paraId="5DD14830" w14:textId="11A1AFC1" w:rsidR="00C26CD4" w:rsidRPr="00C26CD4" w:rsidRDefault="00C26CD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26C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gridSpan w:val="3"/>
            <w:vAlign w:val="center"/>
          </w:tcPr>
          <w:p w14:paraId="5B475562" w14:textId="69486709" w:rsidR="00C26CD4" w:rsidRPr="00C26CD4" w:rsidRDefault="00C26CD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26C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BMI (kg/m</w:t>
            </w:r>
            <w:r w:rsidRPr="00C26C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C26C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3"/>
            <w:vAlign w:val="center"/>
          </w:tcPr>
          <w:p w14:paraId="7998BD63" w14:textId="07DBBB93" w:rsidR="00C26CD4" w:rsidRPr="00C26CD4" w:rsidRDefault="00C26CD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26C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abetes prevalence (%)</w:t>
            </w:r>
          </w:p>
        </w:tc>
        <w:tc>
          <w:tcPr>
            <w:tcW w:w="0" w:type="auto"/>
            <w:gridSpan w:val="3"/>
            <w:vAlign w:val="center"/>
          </w:tcPr>
          <w:p w14:paraId="6344634E" w14:textId="50AFCC34" w:rsidR="00C26CD4" w:rsidRPr="00C26CD4" w:rsidRDefault="00C26CD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26C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systolic BP (mmHg)</w:t>
            </w:r>
          </w:p>
        </w:tc>
        <w:tc>
          <w:tcPr>
            <w:tcW w:w="0" w:type="auto"/>
            <w:gridSpan w:val="3"/>
            <w:vAlign w:val="center"/>
          </w:tcPr>
          <w:p w14:paraId="36501755" w14:textId="69C0541C" w:rsidR="00C26CD4" w:rsidRPr="00C26CD4" w:rsidRDefault="00C26CD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26C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moking prevalence (%)</w:t>
            </w:r>
          </w:p>
        </w:tc>
      </w:tr>
      <w:tr w:rsidR="00C26CD4" w14:paraId="016D5E2A" w14:textId="77777777" w:rsidTr="00FD5930">
        <w:tc>
          <w:tcPr>
            <w:tcW w:w="0" w:type="auto"/>
            <w:vMerge/>
            <w:vAlign w:val="center"/>
          </w:tcPr>
          <w:p w14:paraId="4C73E042" w14:textId="3601675D" w:rsidR="00C26CD4" w:rsidRPr="00A16BF4" w:rsidRDefault="00C26C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46F2FE0" w14:textId="5B9581CE" w:rsidR="00C26CD4" w:rsidRPr="00A16BF4" w:rsidRDefault="00C26C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88C6D6F" w14:textId="1383D411" w:rsidR="00C26CD4" w:rsidRPr="00C26CD4" w:rsidRDefault="00C26CD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26CD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0" w:type="auto"/>
            <w:vAlign w:val="center"/>
          </w:tcPr>
          <w:p w14:paraId="0E4EF2A0" w14:textId="508A43F3" w:rsidR="00C26CD4" w:rsidRPr="00C26CD4" w:rsidRDefault="00C26CD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26CD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Lower CI</w:t>
            </w:r>
          </w:p>
        </w:tc>
        <w:tc>
          <w:tcPr>
            <w:tcW w:w="0" w:type="auto"/>
            <w:vAlign w:val="center"/>
          </w:tcPr>
          <w:p w14:paraId="05BE998E" w14:textId="17CCEE51" w:rsidR="00C26CD4" w:rsidRPr="00C26CD4" w:rsidRDefault="00C26CD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26CD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Upper CI</w:t>
            </w:r>
          </w:p>
        </w:tc>
        <w:tc>
          <w:tcPr>
            <w:tcW w:w="0" w:type="auto"/>
            <w:vAlign w:val="center"/>
          </w:tcPr>
          <w:p w14:paraId="7C157D40" w14:textId="35F51F55" w:rsidR="00C26CD4" w:rsidRPr="00C26CD4" w:rsidRDefault="00C26CD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26CD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0" w:type="auto"/>
            <w:vAlign w:val="center"/>
          </w:tcPr>
          <w:p w14:paraId="5F7307F2" w14:textId="326163F0" w:rsidR="00C26CD4" w:rsidRPr="00C26CD4" w:rsidRDefault="00C26CD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26CD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Lower CI</w:t>
            </w:r>
          </w:p>
        </w:tc>
        <w:tc>
          <w:tcPr>
            <w:tcW w:w="0" w:type="auto"/>
            <w:vAlign w:val="center"/>
          </w:tcPr>
          <w:p w14:paraId="5B04A6F4" w14:textId="07E579B1" w:rsidR="00C26CD4" w:rsidRPr="00C26CD4" w:rsidRDefault="00C26CD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26CD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Upper CI</w:t>
            </w:r>
          </w:p>
        </w:tc>
        <w:tc>
          <w:tcPr>
            <w:tcW w:w="0" w:type="auto"/>
            <w:vAlign w:val="center"/>
          </w:tcPr>
          <w:p w14:paraId="5C85C8E3" w14:textId="5B5AE795" w:rsidR="00C26CD4" w:rsidRPr="00C26CD4" w:rsidRDefault="00C26CD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26CD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0" w:type="auto"/>
            <w:vAlign w:val="center"/>
          </w:tcPr>
          <w:p w14:paraId="13789C09" w14:textId="63D6029F" w:rsidR="00C26CD4" w:rsidRPr="00C26CD4" w:rsidRDefault="00C26CD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26CD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Lower CI</w:t>
            </w:r>
          </w:p>
        </w:tc>
        <w:tc>
          <w:tcPr>
            <w:tcW w:w="0" w:type="auto"/>
            <w:vAlign w:val="center"/>
          </w:tcPr>
          <w:p w14:paraId="1506CA82" w14:textId="4A9D857F" w:rsidR="00C26CD4" w:rsidRPr="00C26CD4" w:rsidRDefault="00C26CD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26CD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Upper CI</w:t>
            </w:r>
          </w:p>
        </w:tc>
        <w:tc>
          <w:tcPr>
            <w:tcW w:w="0" w:type="auto"/>
            <w:vAlign w:val="center"/>
          </w:tcPr>
          <w:p w14:paraId="40938A69" w14:textId="21104A6E" w:rsidR="00C26CD4" w:rsidRPr="00C26CD4" w:rsidRDefault="00C26CD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26CD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0" w:type="auto"/>
            <w:vAlign w:val="center"/>
          </w:tcPr>
          <w:p w14:paraId="7731A5EC" w14:textId="7BBC0BC1" w:rsidR="00C26CD4" w:rsidRPr="00C26CD4" w:rsidRDefault="00C26CD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26CD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Lower CI</w:t>
            </w:r>
          </w:p>
        </w:tc>
        <w:tc>
          <w:tcPr>
            <w:tcW w:w="0" w:type="auto"/>
            <w:vAlign w:val="center"/>
          </w:tcPr>
          <w:p w14:paraId="46B74F63" w14:textId="600E6BF8" w:rsidR="00C26CD4" w:rsidRPr="00C26CD4" w:rsidRDefault="00C26CD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26CD4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Upper CI</w:t>
            </w:r>
          </w:p>
        </w:tc>
      </w:tr>
      <w:tr w:rsidR="0065518B" w14:paraId="206E4C69" w14:textId="77777777" w:rsidTr="00FD5930">
        <w:tc>
          <w:tcPr>
            <w:tcW w:w="0" w:type="auto"/>
            <w:vAlign w:val="center"/>
          </w:tcPr>
          <w:p w14:paraId="5BC21286" w14:textId="30DB9D46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aman and Nicobar</w:t>
            </w:r>
          </w:p>
        </w:tc>
        <w:tc>
          <w:tcPr>
            <w:tcW w:w="0" w:type="auto"/>
            <w:vAlign w:val="center"/>
          </w:tcPr>
          <w:p w14:paraId="3F4D9165" w14:textId="742D637D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1DCFB885" w14:textId="0C4EB0D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0" w:type="auto"/>
            <w:vAlign w:val="center"/>
          </w:tcPr>
          <w:p w14:paraId="44E67E37" w14:textId="41E205E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0" w:type="auto"/>
            <w:vAlign w:val="center"/>
          </w:tcPr>
          <w:p w14:paraId="5984CAC9" w14:textId="1708A5A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0" w:type="auto"/>
            <w:vAlign w:val="center"/>
          </w:tcPr>
          <w:p w14:paraId="566473CF" w14:textId="41C745B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0" w:type="auto"/>
            <w:vAlign w:val="center"/>
          </w:tcPr>
          <w:p w14:paraId="66BBB087" w14:textId="14C96B3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0" w:type="auto"/>
            <w:vAlign w:val="center"/>
          </w:tcPr>
          <w:p w14:paraId="49700D33" w14:textId="0E232DF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0" w:type="auto"/>
            <w:vAlign w:val="center"/>
          </w:tcPr>
          <w:p w14:paraId="6AB7356A" w14:textId="76A748C6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8</w:t>
            </w:r>
          </w:p>
        </w:tc>
        <w:tc>
          <w:tcPr>
            <w:tcW w:w="0" w:type="auto"/>
            <w:vAlign w:val="center"/>
          </w:tcPr>
          <w:p w14:paraId="11892630" w14:textId="0A9FD14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9</w:t>
            </w:r>
          </w:p>
        </w:tc>
        <w:tc>
          <w:tcPr>
            <w:tcW w:w="0" w:type="auto"/>
            <w:vAlign w:val="center"/>
          </w:tcPr>
          <w:p w14:paraId="558AAA85" w14:textId="302CB30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8</w:t>
            </w:r>
          </w:p>
        </w:tc>
        <w:tc>
          <w:tcPr>
            <w:tcW w:w="0" w:type="auto"/>
            <w:vAlign w:val="center"/>
          </w:tcPr>
          <w:p w14:paraId="43BC9B2A" w14:textId="3DDC5D9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  <w:vAlign w:val="center"/>
          </w:tcPr>
          <w:p w14:paraId="359974D9" w14:textId="49FF727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  <w:vAlign w:val="center"/>
          </w:tcPr>
          <w:p w14:paraId="5B247376" w14:textId="67D684A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65518B" w14:paraId="379B768E" w14:textId="77777777" w:rsidTr="00FD5930">
        <w:tc>
          <w:tcPr>
            <w:tcW w:w="0" w:type="auto"/>
            <w:vAlign w:val="center"/>
          </w:tcPr>
          <w:p w14:paraId="42762A1E" w14:textId="2BAB396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aman and Nicobar</w:t>
            </w:r>
          </w:p>
        </w:tc>
        <w:tc>
          <w:tcPr>
            <w:tcW w:w="0" w:type="auto"/>
            <w:vAlign w:val="center"/>
          </w:tcPr>
          <w:p w14:paraId="4A3A8FCC" w14:textId="62C61C9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43AB6937" w14:textId="6544274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0" w:type="auto"/>
            <w:vAlign w:val="center"/>
          </w:tcPr>
          <w:p w14:paraId="21F0303C" w14:textId="02A36E6B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0" w:type="auto"/>
            <w:vAlign w:val="center"/>
          </w:tcPr>
          <w:p w14:paraId="16772BB1" w14:textId="52CFA50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0" w:type="auto"/>
            <w:vAlign w:val="center"/>
          </w:tcPr>
          <w:p w14:paraId="74D3DA1F" w14:textId="02FA290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0" w:type="auto"/>
            <w:vAlign w:val="center"/>
          </w:tcPr>
          <w:p w14:paraId="7E63D9A2" w14:textId="5204C03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0" w:type="auto"/>
            <w:vAlign w:val="center"/>
          </w:tcPr>
          <w:p w14:paraId="57A11E27" w14:textId="1B4EF38C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0" w:type="auto"/>
            <w:vAlign w:val="center"/>
          </w:tcPr>
          <w:p w14:paraId="5B0E9336" w14:textId="3EE20C1D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0</w:t>
            </w:r>
          </w:p>
        </w:tc>
        <w:tc>
          <w:tcPr>
            <w:tcW w:w="0" w:type="auto"/>
            <w:vAlign w:val="center"/>
          </w:tcPr>
          <w:p w14:paraId="59325EAD" w14:textId="00F78E9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3</w:t>
            </w:r>
          </w:p>
        </w:tc>
        <w:tc>
          <w:tcPr>
            <w:tcW w:w="0" w:type="auto"/>
            <w:vAlign w:val="center"/>
          </w:tcPr>
          <w:p w14:paraId="7C66E770" w14:textId="34266A2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7</w:t>
            </w:r>
          </w:p>
        </w:tc>
        <w:tc>
          <w:tcPr>
            <w:tcW w:w="0" w:type="auto"/>
            <w:vAlign w:val="center"/>
          </w:tcPr>
          <w:p w14:paraId="12C9B6AA" w14:textId="40C373EC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0" w:type="auto"/>
            <w:vAlign w:val="center"/>
          </w:tcPr>
          <w:p w14:paraId="5F715EB7" w14:textId="2542FF96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0" w:type="auto"/>
            <w:vAlign w:val="center"/>
          </w:tcPr>
          <w:p w14:paraId="1B4B6CD9" w14:textId="1653ED5E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</w:tr>
      <w:tr w:rsidR="0065518B" w14:paraId="6630728D" w14:textId="77777777" w:rsidTr="00FD5930">
        <w:tc>
          <w:tcPr>
            <w:tcW w:w="0" w:type="auto"/>
            <w:vAlign w:val="center"/>
          </w:tcPr>
          <w:p w14:paraId="6220087D" w14:textId="2CC5FAC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hra Pradesh</w:t>
            </w:r>
          </w:p>
        </w:tc>
        <w:tc>
          <w:tcPr>
            <w:tcW w:w="0" w:type="auto"/>
            <w:vAlign w:val="center"/>
          </w:tcPr>
          <w:p w14:paraId="01F29AA0" w14:textId="42317C2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53229F3A" w14:textId="7F74CD4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0" w:type="auto"/>
            <w:vAlign w:val="center"/>
          </w:tcPr>
          <w:p w14:paraId="72434943" w14:textId="3EF48A0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0" w:type="auto"/>
            <w:vAlign w:val="center"/>
          </w:tcPr>
          <w:p w14:paraId="1A5E9457" w14:textId="465F984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0" w:type="auto"/>
            <w:vAlign w:val="center"/>
          </w:tcPr>
          <w:p w14:paraId="396D90F7" w14:textId="5C622ABE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0" w:type="auto"/>
            <w:vAlign w:val="center"/>
          </w:tcPr>
          <w:p w14:paraId="3B5F38E2" w14:textId="3D0EAF6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0" w:type="auto"/>
            <w:vAlign w:val="center"/>
          </w:tcPr>
          <w:p w14:paraId="4F16182F" w14:textId="776B462C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0" w:type="auto"/>
            <w:vAlign w:val="center"/>
          </w:tcPr>
          <w:p w14:paraId="1DAA9400" w14:textId="697004B0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5</w:t>
            </w:r>
          </w:p>
        </w:tc>
        <w:tc>
          <w:tcPr>
            <w:tcW w:w="0" w:type="auto"/>
            <w:vAlign w:val="center"/>
          </w:tcPr>
          <w:p w14:paraId="33FC7E12" w14:textId="0970B3C6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0</w:t>
            </w:r>
          </w:p>
        </w:tc>
        <w:tc>
          <w:tcPr>
            <w:tcW w:w="0" w:type="auto"/>
            <w:vAlign w:val="center"/>
          </w:tcPr>
          <w:p w14:paraId="787D499C" w14:textId="43AD729E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0</w:t>
            </w:r>
          </w:p>
        </w:tc>
        <w:tc>
          <w:tcPr>
            <w:tcW w:w="0" w:type="auto"/>
            <w:vAlign w:val="center"/>
          </w:tcPr>
          <w:p w14:paraId="797DD40A" w14:textId="7013005F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  <w:vAlign w:val="center"/>
          </w:tcPr>
          <w:p w14:paraId="6B3C72E6" w14:textId="240228B6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  <w:vAlign w:val="center"/>
          </w:tcPr>
          <w:p w14:paraId="0910D7B8" w14:textId="01E08CB0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</w:tr>
      <w:tr w:rsidR="0065518B" w14:paraId="6724892C" w14:textId="77777777" w:rsidTr="00FD5930">
        <w:tc>
          <w:tcPr>
            <w:tcW w:w="0" w:type="auto"/>
            <w:vAlign w:val="center"/>
          </w:tcPr>
          <w:p w14:paraId="6BA77AB7" w14:textId="1E81E2C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hra Pradesh</w:t>
            </w:r>
          </w:p>
        </w:tc>
        <w:tc>
          <w:tcPr>
            <w:tcW w:w="0" w:type="auto"/>
            <w:vAlign w:val="center"/>
          </w:tcPr>
          <w:p w14:paraId="131BA31D" w14:textId="77E4BD0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264D40EA" w14:textId="1D34F89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0" w:type="auto"/>
            <w:vAlign w:val="center"/>
          </w:tcPr>
          <w:p w14:paraId="7CC01F61" w14:textId="14313EC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0" w:type="auto"/>
            <w:vAlign w:val="center"/>
          </w:tcPr>
          <w:p w14:paraId="7180CC4A" w14:textId="4042192E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0" w:type="auto"/>
            <w:vAlign w:val="center"/>
          </w:tcPr>
          <w:p w14:paraId="752A1D0E" w14:textId="42CCDF1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0" w:type="auto"/>
            <w:vAlign w:val="center"/>
          </w:tcPr>
          <w:p w14:paraId="6BA98AC2" w14:textId="489745F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0" w:type="auto"/>
            <w:vAlign w:val="center"/>
          </w:tcPr>
          <w:p w14:paraId="623D2B3C" w14:textId="6E6472BE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0" w:type="auto"/>
            <w:vAlign w:val="center"/>
          </w:tcPr>
          <w:p w14:paraId="5FB09940" w14:textId="1E92C49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8</w:t>
            </w:r>
          </w:p>
        </w:tc>
        <w:tc>
          <w:tcPr>
            <w:tcW w:w="0" w:type="auto"/>
            <w:vAlign w:val="center"/>
          </w:tcPr>
          <w:p w14:paraId="14F42124" w14:textId="7F8C4EC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3</w:t>
            </w:r>
          </w:p>
        </w:tc>
        <w:tc>
          <w:tcPr>
            <w:tcW w:w="0" w:type="auto"/>
            <w:vAlign w:val="center"/>
          </w:tcPr>
          <w:p w14:paraId="74A82356" w14:textId="44B759E0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.3</w:t>
            </w:r>
          </w:p>
        </w:tc>
        <w:tc>
          <w:tcPr>
            <w:tcW w:w="0" w:type="auto"/>
            <w:vAlign w:val="center"/>
          </w:tcPr>
          <w:p w14:paraId="7160A276" w14:textId="48FFACBC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0" w:type="auto"/>
            <w:vAlign w:val="center"/>
          </w:tcPr>
          <w:p w14:paraId="23456B66" w14:textId="1392714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0" w:type="auto"/>
            <w:vAlign w:val="center"/>
          </w:tcPr>
          <w:p w14:paraId="3935FC80" w14:textId="7410877B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</w:t>
            </w:r>
          </w:p>
        </w:tc>
      </w:tr>
      <w:tr w:rsidR="0065518B" w14:paraId="12D04696" w14:textId="77777777" w:rsidTr="00FD5930">
        <w:tc>
          <w:tcPr>
            <w:tcW w:w="0" w:type="auto"/>
            <w:vAlign w:val="center"/>
          </w:tcPr>
          <w:p w14:paraId="7FAF528B" w14:textId="392A7FF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unachal Pradesh</w:t>
            </w:r>
          </w:p>
        </w:tc>
        <w:tc>
          <w:tcPr>
            <w:tcW w:w="0" w:type="auto"/>
            <w:vAlign w:val="center"/>
          </w:tcPr>
          <w:p w14:paraId="03FE9E7A" w14:textId="2E7BA0A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5A126B16" w14:textId="57CF583F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0" w:type="auto"/>
            <w:vAlign w:val="center"/>
          </w:tcPr>
          <w:p w14:paraId="0FA310C0" w14:textId="4879557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0" w:type="auto"/>
            <w:vAlign w:val="center"/>
          </w:tcPr>
          <w:p w14:paraId="7DC63C7C" w14:textId="71D04AE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0" w:type="auto"/>
            <w:vAlign w:val="center"/>
          </w:tcPr>
          <w:p w14:paraId="390B5DBA" w14:textId="5ED6AB9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0" w:type="auto"/>
            <w:vAlign w:val="center"/>
          </w:tcPr>
          <w:p w14:paraId="04178C01" w14:textId="6C812BFF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0" w:type="auto"/>
            <w:vAlign w:val="center"/>
          </w:tcPr>
          <w:p w14:paraId="1662B744" w14:textId="3281D0AC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0" w:type="auto"/>
            <w:vAlign w:val="center"/>
          </w:tcPr>
          <w:p w14:paraId="641D6851" w14:textId="392F13D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2</w:t>
            </w:r>
          </w:p>
        </w:tc>
        <w:tc>
          <w:tcPr>
            <w:tcW w:w="0" w:type="auto"/>
            <w:vAlign w:val="center"/>
          </w:tcPr>
          <w:p w14:paraId="5737E99B" w14:textId="5E1962F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.1</w:t>
            </w:r>
          </w:p>
        </w:tc>
        <w:tc>
          <w:tcPr>
            <w:tcW w:w="0" w:type="auto"/>
            <w:vAlign w:val="center"/>
          </w:tcPr>
          <w:p w14:paraId="1709B4A8" w14:textId="0EF6969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4</w:t>
            </w:r>
          </w:p>
        </w:tc>
        <w:tc>
          <w:tcPr>
            <w:tcW w:w="0" w:type="auto"/>
            <w:vAlign w:val="center"/>
          </w:tcPr>
          <w:p w14:paraId="6A64403C" w14:textId="24FBF82C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0" w:type="auto"/>
            <w:vAlign w:val="center"/>
          </w:tcPr>
          <w:p w14:paraId="23012846" w14:textId="716C773D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0" w:type="auto"/>
            <w:vAlign w:val="center"/>
          </w:tcPr>
          <w:p w14:paraId="7E72BD2C" w14:textId="6927556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</w:tr>
      <w:tr w:rsidR="0065518B" w14:paraId="4121375F" w14:textId="77777777" w:rsidTr="00FD5930">
        <w:tc>
          <w:tcPr>
            <w:tcW w:w="0" w:type="auto"/>
            <w:vAlign w:val="center"/>
          </w:tcPr>
          <w:p w14:paraId="5B3096DF" w14:textId="2503F5CF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unachal Pradesh</w:t>
            </w:r>
          </w:p>
        </w:tc>
        <w:tc>
          <w:tcPr>
            <w:tcW w:w="0" w:type="auto"/>
            <w:vAlign w:val="center"/>
          </w:tcPr>
          <w:p w14:paraId="7218D38F" w14:textId="23F9D22E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3D78FA07" w14:textId="4200E93B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0" w:type="auto"/>
            <w:vAlign w:val="center"/>
          </w:tcPr>
          <w:p w14:paraId="651CB9BB" w14:textId="380050F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0" w:type="auto"/>
            <w:vAlign w:val="center"/>
          </w:tcPr>
          <w:p w14:paraId="1A0E16F3" w14:textId="7F2E764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0" w:type="auto"/>
            <w:vAlign w:val="center"/>
          </w:tcPr>
          <w:p w14:paraId="29931DDA" w14:textId="347C999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0" w:type="auto"/>
            <w:vAlign w:val="center"/>
          </w:tcPr>
          <w:p w14:paraId="0BED092B" w14:textId="2B1D5CB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0" w:type="auto"/>
            <w:vAlign w:val="center"/>
          </w:tcPr>
          <w:p w14:paraId="1F85695A" w14:textId="207AEC6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0" w:type="auto"/>
            <w:vAlign w:val="center"/>
          </w:tcPr>
          <w:p w14:paraId="5C27540C" w14:textId="26CB813C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0</w:t>
            </w:r>
          </w:p>
        </w:tc>
        <w:tc>
          <w:tcPr>
            <w:tcW w:w="0" w:type="auto"/>
            <w:vAlign w:val="center"/>
          </w:tcPr>
          <w:p w14:paraId="6BD02C98" w14:textId="6829AA8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1</w:t>
            </w:r>
          </w:p>
        </w:tc>
        <w:tc>
          <w:tcPr>
            <w:tcW w:w="0" w:type="auto"/>
            <w:vAlign w:val="center"/>
          </w:tcPr>
          <w:p w14:paraId="2C4BB410" w14:textId="217F945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9</w:t>
            </w:r>
          </w:p>
        </w:tc>
        <w:tc>
          <w:tcPr>
            <w:tcW w:w="0" w:type="auto"/>
            <w:vAlign w:val="center"/>
          </w:tcPr>
          <w:p w14:paraId="6F479291" w14:textId="366AE09E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0" w:type="auto"/>
            <w:vAlign w:val="center"/>
          </w:tcPr>
          <w:p w14:paraId="27CEACD4" w14:textId="3D37CF6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0" w:type="auto"/>
            <w:vAlign w:val="center"/>
          </w:tcPr>
          <w:p w14:paraId="3EC90713" w14:textId="211CC9F6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9</w:t>
            </w:r>
          </w:p>
        </w:tc>
      </w:tr>
      <w:tr w:rsidR="0065518B" w14:paraId="00924791" w14:textId="77777777" w:rsidTr="00FD5930">
        <w:tc>
          <w:tcPr>
            <w:tcW w:w="0" w:type="auto"/>
            <w:vAlign w:val="center"/>
          </w:tcPr>
          <w:p w14:paraId="32561EB0" w14:textId="687C9B8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am</w:t>
            </w:r>
          </w:p>
        </w:tc>
        <w:tc>
          <w:tcPr>
            <w:tcW w:w="0" w:type="auto"/>
            <w:vAlign w:val="center"/>
          </w:tcPr>
          <w:p w14:paraId="2CE42459" w14:textId="0F67C75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47533F13" w14:textId="1B561B2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0" w:type="auto"/>
            <w:vAlign w:val="center"/>
          </w:tcPr>
          <w:p w14:paraId="5FA7A673" w14:textId="515CB83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0" w:type="auto"/>
            <w:vAlign w:val="center"/>
          </w:tcPr>
          <w:p w14:paraId="3DA96EDB" w14:textId="6D147C1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0" w:type="auto"/>
            <w:vAlign w:val="center"/>
          </w:tcPr>
          <w:p w14:paraId="280EA2AC" w14:textId="45E92ADD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0" w:type="auto"/>
            <w:vAlign w:val="center"/>
          </w:tcPr>
          <w:p w14:paraId="54837587" w14:textId="1D1E363B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0" w:type="auto"/>
            <w:vAlign w:val="center"/>
          </w:tcPr>
          <w:p w14:paraId="52409C1A" w14:textId="2B133606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0" w:type="auto"/>
            <w:vAlign w:val="center"/>
          </w:tcPr>
          <w:p w14:paraId="13B1660B" w14:textId="1B0C4DB0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7</w:t>
            </w:r>
          </w:p>
        </w:tc>
        <w:tc>
          <w:tcPr>
            <w:tcW w:w="0" w:type="auto"/>
            <w:vAlign w:val="center"/>
          </w:tcPr>
          <w:p w14:paraId="17A46A3F" w14:textId="420D13AE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7</w:t>
            </w:r>
          </w:p>
        </w:tc>
        <w:tc>
          <w:tcPr>
            <w:tcW w:w="0" w:type="auto"/>
            <w:vAlign w:val="center"/>
          </w:tcPr>
          <w:p w14:paraId="198CB9D9" w14:textId="0AB8E3A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.7</w:t>
            </w:r>
          </w:p>
        </w:tc>
        <w:tc>
          <w:tcPr>
            <w:tcW w:w="0" w:type="auto"/>
            <w:vAlign w:val="center"/>
          </w:tcPr>
          <w:p w14:paraId="46C26DD5" w14:textId="7201AD7E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vAlign w:val="center"/>
          </w:tcPr>
          <w:p w14:paraId="2BFC6078" w14:textId="4569AD5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vAlign w:val="center"/>
          </w:tcPr>
          <w:p w14:paraId="0C0D9824" w14:textId="022BB21C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65518B" w14:paraId="01566B3F" w14:textId="77777777" w:rsidTr="00FD5930">
        <w:tc>
          <w:tcPr>
            <w:tcW w:w="0" w:type="auto"/>
            <w:vAlign w:val="center"/>
          </w:tcPr>
          <w:p w14:paraId="06D038C8" w14:textId="615C84EE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am</w:t>
            </w:r>
          </w:p>
        </w:tc>
        <w:tc>
          <w:tcPr>
            <w:tcW w:w="0" w:type="auto"/>
            <w:vAlign w:val="center"/>
          </w:tcPr>
          <w:p w14:paraId="7D1EFF7C" w14:textId="3564977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293C318B" w14:textId="6F13D4D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0" w:type="auto"/>
            <w:vAlign w:val="center"/>
          </w:tcPr>
          <w:p w14:paraId="05457C8A" w14:textId="66D9652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0" w:type="auto"/>
            <w:vAlign w:val="center"/>
          </w:tcPr>
          <w:p w14:paraId="55C761D8" w14:textId="3D0A0DE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0" w:type="auto"/>
            <w:vAlign w:val="center"/>
          </w:tcPr>
          <w:p w14:paraId="5D017FA5" w14:textId="45C3A850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0" w:type="auto"/>
            <w:vAlign w:val="center"/>
          </w:tcPr>
          <w:p w14:paraId="1D8AD787" w14:textId="7E1CDFA6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0" w:type="auto"/>
            <w:vAlign w:val="center"/>
          </w:tcPr>
          <w:p w14:paraId="727B0FCF" w14:textId="34BCD44C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0" w:type="auto"/>
            <w:vAlign w:val="center"/>
          </w:tcPr>
          <w:p w14:paraId="761A7A1F" w14:textId="4B293E2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1</w:t>
            </w:r>
          </w:p>
        </w:tc>
        <w:tc>
          <w:tcPr>
            <w:tcW w:w="0" w:type="auto"/>
            <w:vAlign w:val="center"/>
          </w:tcPr>
          <w:p w14:paraId="70CBF643" w14:textId="0842302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2</w:t>
            </w:r>
          </w:p>
        </w:tc>
        <w:tc>
          <w:tcPr>
            <w:tcW w:w="0" w:type="auto"/>
            <w:vAlign w:val="center"/>
          </w:tcPr>
          <w:p w14:paraId="5BB3640C" w14:textId="6E3DA3F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9</w:t>
            </w:r>
          </w:p>
        </w:tc>
        <w:tc>
          <w:tcPr>
            <w:tcW w:w="0" w:type="auto"/>
            <w:vAlign w:val="center"/>
          </w:tcPr>
          <w:p w14:paraId="0C11F602" w14:textId="4DC891ED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0" w:type="auto"/>
            <w:vAlign w:val="center"/>
          </w:tcPr>
          <w:p w14:paraId="28174F71" w14:textId="2292FE5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0" w:type="auto"/>
            <w:vAlign w:val="center"/>
          </w:tcPr>
          <w:p w14:paraId="214F7C0B" w14:textId="7C34809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</w:t>
            </w:r>
          </w:p>
        </w:tc>
      </w:tr>
      <w:tr w:rsidR="0065518B" w14:paraId="7EEAA21E" w14:textId="77777777" w:rsidTr="00FD5930">
        <w:tc>
          <w:tcPr>
            <w:tcW w:w="0" w:type="auto"/>
            <w:vAlign w:val="center"/>
          </w:tcPr>
          <w:p w14:paraId="6B5CFAAB" w14:textId="0535D5AF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0" w:type="auto"/>
            <w:vAlign w:val="center"/>
          </w:tcPr>
          <w:p w14:paraId="69096775" w14:textId="7D53504B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28D2EA1E" w14:textId="003C568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0" w:type="auto"/>
            <w:vAlign w:val="center"/>
          </w:tcPr>
          <w:p w14:paraId="3E6C48FB" w14:textId="25CFD6CD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0" w:type="auto"/>
            <w:vAlign w:val="center"/>
          </w:tcPr>
          <w:p w14:paraId="5B3894FB" w14:textId="31704FF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0" w:type="auto"/>
            <w:vAlign w:val="center"/>
          </w:tcPr>
          <w:p w14:paraId="24B84C2F" w14:textId="3CB78DC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  <w:vAlign w:val="center"/>
          </w:tcPr>
          <w:p w14:paraId="4D4F693C" w14:textId="68C68166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  <w:vAlign w:val="center"/>
          </w:tcPr>
          <w:p w14:paraId="7A850B8B" w14:textId="225F272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  <w:vAlign w:val="center"/>
          </w:tcPr>
          <w:p w14:paraId="5D18D126" w14:textId="376E021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6</w:t>
            </w:r>
          </w:p>
        </w:tc>
        <w:tc>
          <w:tcPr>
            <w:tcW w:w="0" w:type="auto"/>
            <w:vAlign w:val="center"/>
          </w:tcPr>
          <w:p w14:paraId="1C1C902C" w14:textId="1253476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6</w:t>
            </w:r>
          </w:p>
        </w:tc>
        <w:tc>
          <w:tcPr>
            <w:tcW w:w="0" w:type="auto"/>
            <w:vAlign w:val="center"/>
          </w:tcPr>
          <w:p w14:paraId="0ED3BB02" w14:textId="1FE64D5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.6</w:t>
            </w:r>
          </w:p>
        </w:tc>
        <w:tc>
          <w:tcPr>
            <w:tcW w:w="0" w:type="auto"/>
            <w:vAlign w:val="center"/>
          </w:tcPr>
          <w:p w14:paraId="6BB9F917" w14:textId="6131310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0" w:type="auto"/>
            <w:vAlign w:val="center"/>
          </w:tcPr>
          <w:p w14:paraId="5895DE7E" w14:textId="3731FAFC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  <w:vAlign w:val="center"/>
          </w:tcPr>
          <w:p w14:paraId="08855A6C" w14:textId="1376668C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65518B" w14:paraId="286D0ED7" w14:textId="77777777" w:rsidTr="00FD5930">
        <w:tc>
          <w:tcPr>
            <w:tcW w:w="0" w:type="auto"/>
            <w:vAlign w:val="center"/>
          </w:tcPr>
          <w:p w14:paraId="0A5A64A5" w14:textId="4048C9E6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0" w:type="auto"/>
            <w:vAlign w:val="center"/>
          </w:tcPr>
          <w:p w14:paraId="48D3B847" w14:textId="4376498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7D514751" w14:textId="2BEEC89C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0" w:type="auto"/>
            <w:vAlign w:val="center"/>
          </w:tcPr>
          <w:p w14:paraId="3229F23A" w14:textId="0292CDFC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0" w:type="auto"/>
            <w:vAlign w:val="center"/>
          </w:tcPr>
          <w:p w14:paraId="0E3E6208" w14:textId="54F4F0B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0" w:type="auto"/>
            <w:vAlign w:val="center"/>
          </w:tcPr>
          <w:p w14:paraId="0A4380E9" w14:textId="53C2C6B0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0" w:type="auto"/>
            <w:vAlign w:val="center"/>
          </w:tcPr>
          <w:p w14:paraId="5AB5205E" w14:textId="724D3F9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  <w:vAlign w:val="center"/>
          </w:tcPr>
          <w:p w14:paraId="71A7990D" w14:textId="188DE5D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0" w:type="auto"/>
            <w:vAlign w:val="center"/>
          </w:tcPr>
          <w:p w14:paraId="45A77EEF" w14:textId="16B73C5B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2</w:t>
            </w:r>
          </w:p>
        </w:tc>
        <w:tc>
          <w:tcPr>
            <w:tcW w:w="0" w:type="auto"/>
            <w:vAlign w:val="center"/>
          </w:tcPr>
          <w:p w14:paraId="45BD705D" w14:textId="0E931AF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.5</w:t>
            </w:r>
          </w:p>
        </w:tc>
        <w:tc>
          <w:tcPr>
            <w:tcW w:w="0" w:type="auto"/>
            <w:vAlign w:val="center"/>
          </w:tcPr>
          <w:p w14:paraId="0F8C7BF3" w14:textId="3C7E608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9</w:t>
            </w:r>
          </w:p>
        </w:tc>
        <w:tc>
          <w:tcPr>
            <w:tcW w:w="0" w:type="auto"/>
            <w:vAlign w:val="center"/>
          </w:tcPr>
          <w:p w14:paraId="1B7BDCCA" w14:textId="5749087B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0" w:type="auto"/>
            <w:vAlign w:val="center"/>
          </w:tcPr>
          <w:p w14:paraId="79D1FE1B" w14:textId="27D74BCC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0" w:type="auto"/>
            <w:vAlign w:val="center"/>
          </w:tcPr>
          <w:p w14:paraId="080E5204" w14:textId="0983A74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</w:t>
            </w:r>
          </w:p>
        </w:tc>
      </w:tr>
      <w:tr w:rsidR="0065518B" w14:paraId="3D37AFA4" w14:textId="77777777" w:rsidTr="00FD5930">
        <w:tc>
          <w:tcPr>
            <w:tcW w:w="0" w:type="auto"/>
            <w:vAlign w:val="center"/>
          </w:tcPr>
          <w:p w14:paraId="7ADF0819" w14:textId="1AB5244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digarh</w:t>
            </w:r>
          </w:p>
        </w:tc>
        <w:tc>
          <w:tcPr>
            <w:tcW w:w="0" w:type="auto"/>
            <w:vAlign w:val="center"/>
          </w:tcPr>
          <w:p w14:paraId="5946978C" w14:textId="323DE80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0430C86E" w14:textId="0BFB106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0" w:type="auto"/>
            <w:vAlign w:val="center"/>
          </w:tcPr>
          <w:p w14:paraId="5E85CD05" w14:textId="39B16B0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0" w:type="auto"/>
            <w:vAlign w:val="center"/>
          </w:tcPr>
          <w:p w14:paraId="4E172756" w14:textId="6662DD8D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0" w:type="auto"/>
            <w:vAlign w:val="center"/>
          </w:tcPr>
          <w:p w14:paraId="694CE502" w14:textId="79DA626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0" w:type="auto"/>
            <w:vAlign w:val="center"/>
          </w:tcPr>
          <w:p w14:paraId="45FA649A" w14:textId="49FE171B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0" w:type="auto"/>
            <w:vAlign w:val="center"/>
          </w:tcPr>
          <w:p w14:paraId="31F250D9" w14:textId="33C9533B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0" w:type="auto"/>
            <w:vAlign w:val="center"/>
          </w:tcPr>
          <w:p w14:paraId="381453B3" w14:textId="4D8AD1E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.1</w:t>
            </w:r>
          </w:p>
        </w:tc>
        <w:tc>
          <w:tcPr>
            <w:tcW w:w="0" w:type="auto"/>
            <w:vAlign w:val="center"/>
          </w:tcPr>
          <w:p w14:paraId="7EDBBCB6" w14:textId="61A3721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6</w:t>
            </w:r>
          </w:p>
        </w:tc>
        <w:tc>
          <w:tcPr>
            <w:tcW w:w="0" w:type="auto"/>
            <w:vAlign w:val="center"/>
          </w:tcPr>
          <w:p w14:paraId="4EE38548" w14:textId="565CE12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7</w:t>
            </w:r>
          </w:p>
        </w:tc>
        <w:tc>
          <w:tcPr>
            <w:tcW w:w="0" w:type="auto"/>
            <w:vAlign w:val="center"/>
          </w:tcPr>
          <w:p w14:paraId="097CFC0B" w14:textId="443583BB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vAlign w:val="center"/>
          </w:tcPr>
          <w:p w14:paraId="1ADDE028" w14:textId="540B877B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vAlign w:val="center"/>
          </w:tcPr>
          <w:p w14:paraId="4CED0DCF" w14:textId="59595EC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65518B" w14:paraId="4528F17B" w14:textId="77777777" w:rsidTr="00FD5930">
        <w:tc>
          <w:tcPr>
            <w:tcW w:w="0" w:type="auto"/>
            <w:vAlign w:val="center"/>
          </w:tcPr>
          <w:p w14:paraId="1C5A0092" w14:textId="549539F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digarh</w:t>
            </w:r>
          </w:p>
        </w:tc>
        <w:tc>
          <w:tcPr>
            <w:tcW w:w="0" w:type="auto"/>
            <w:vAlign w:val="center"/>
          </w:tcPr>
          <w:p w14:paraId="43D49A49" w14:textId="7BDD1AAE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4E2FB3AB" w14:textId="6C558BA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0" w:type="auto"/>
            <w:vAlign w:val="center"/>
          </w:tcPr>
          <w:p w14:paraId="170C7619" w14:textId="28DA9A9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0" w:type="auto"/>
            <w:vAlign w:val="center"/>
          </w:tcPr>
          <w:p w14:paraId="541B61CA" w14:textId="6569A3D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0" w:type="auto"/>
            <w:vAlign w:val="center"/>
          </w:tcPr>
          <w:p w14:paraId="398371E0" w14:textId="20BF5B2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0" w:type="auto"/>
            <w:vAlign w:val="center"/>
          </w:tcPr>
          <w:p w14:paraId="02B48302" w14:textId="6818BE2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0" w:type="auto"/>
            <w:vAlign w:val="center"/>
          </w:tcPr>
          <w:p w14:paraId="62129507" w14:textId="1844005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0" w:type="auto"/>
            <w:vAlign w:val="center"/>
          </w:tcPr>
          <w:p w14:paraId="7DEC1B50" w14:textId="03CCD99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8</w:t>
            </w:r>
          </w:p>
        </w:tc>
        <w:tc>
          <w:tcPr>
            <w:tcW w:w="0" w:type="auto"/>
            <w:vAlign w:val="center"/>
          </w:tcPr>
          <w:p w14:paraId="65E0C0E0" w14:textId="64C4A8EF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5</w:t>
            </w:r>
          </w:p>
        </w:tc>
        <w:tc>
          <w:tcPr>
            <w:tcW w:w="0" w:type="auto"/>
            <w:vAlign w:val="center"/>
          </w:tcPr>
          <w:p w14:paraId="7A54321B" w14:textId="6791B74F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.0</w:t>
            </w:r>
          </w:p>
        </w:tc>
        <w:tc>
          <w:tcPr>
            <w:tcW w:w="0" w:type="auto"/>
            <w:vAlign w:val="center"/>
          </w:tcPr>
          <w:p w14:paraId="0B1322C2" w14:textId="5C322D6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0" w:type="auto"/>
            <w:vAlign w:val="center"/>
          </w:tcPr>
          <w:p w14:paraId="78292425" w14:textId="0C04FB9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0" w:type="auto"/>
            <w:vAlign w:val="center"/>
          </w:tcPr>
          <w:p w14:paraId="5D5C9E12" w14:textId="3633F57E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</w:t>
            </w:r>
          </w:p>
        </w:tc>
      </w:tr>
      <w:tr w:rsidR="0065518B" w14:paraId="7E315B22" w14:textId="77777777" w:rsidTr="00FD5930">
        <w:tc>
          <w:tcPr>
            <w:tcW w:w="0" w:type="auto"/>
            <w:vAlign w:val="center"/>
          </w:tcPr>
          <w:p w14:paraId="4EC4C676" w14:textId="025DBA5E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hattisgarh</w:t>
            </w:r>
          </w:p>
        </w:tc>
        <w:tc>
          <w:tcPr>
            <w:tcW w:w="0" w:type="auto"/>
            <w:vAlign w:val="center"/>
          </w:tcPr>
          <w:p w14:paraId="6DFE8158" w14:textId="60C36896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57B4FD0F" w14:textId="4390246D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0" w:type="auto"/>
            <w:vAlign w:val="center"/>
          </w:tcPr>
          <w:p w14:paraId="555D1E76" w14:textId="0BD2439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0" w:type="auto"/>
            <w:vAlign w:val="center"/>
          </w:tcPr>
          <w:p w14:paraId="706671ED" w14:textId="1C77B11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0" w:type="auto"/>
            <w:vAlign w:val="center"/>
          </w:tcPr>
          <w:p w14:paraId="252D81DE" w14:textId="36D2039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0" w:type="auto"/>
            <w:vAlign w:val="center"/>
          </w:tcPr>
          <w:p w14:paraId="5DDBE35C" w14:textId="31E0AD3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0" w:type="auto"/>
            <w:vAlign w:val="center"/>
          </w:tcPr>
          <w:p w14:paraId="57AE25B9" w14:textId="13611BE0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0" w:type="auto"/>
            <w:vAlign w:val="center"/>
          </w:tcPr>
          <w:p w14:paraId="4EEA1A39" w14:textId="0F77298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4</w:t>
            </w:r>
          </w:p>
        </w:tc>
        <w:tc>
          <w:tcPr>
            <w:tcW w:w="0" w:type="auto"/>
            <w:vAlign w:val="center"/>
          </w:tcPr>
          <w:p w14:paraId="05FCEBC1" w14:textId="69801E7D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3</w:t>
            </w:r>
          </w:p>
        </w:tc>
        <w:tc>
          <w:tcPr>
            <w:tcW w:w="0" w:type="auto"/>
            <w:vAlign w:val="center"/>
          </w:tcPr>
          <w:p w14:paraId="52ED05EE" w14:textId="731E9F70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.5</w:t>
            </w:r>
          </w:p>
        </w:tc>
        <w:tc>
          <w:tcPr>
            <w:tcW w:w="0" w:type="auto"/>
            <w:vAlign w:val="center"/>
          </w:tcPr>
          <w:p w14:paraId="6A096BDA" w14:textId="78D7797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vAlign w:val="center"/>
          </w:tcPr>
          <w:p w14:paraId="067B75B9" w14:textId="7D5B5B6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vAlign w:val="center"/>
          </w:tcPr>
          <w:p w14:paraId="495FE06C" w14:textId="34CDD5BC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65518B" w14:paraId="4CD95A71" w14:textId="77777777" w:rsidTr="00FD5930">
        <w:tc>
          <w:tcPr>
            <w:tcW w:w="0" w:type="auto"/>
            <w:vAlign w:val="center"/>
          </w:tcPr>
          <w:p w14:paraId="468227A1" w14:textId="578D4F0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hattisgarh</w:t>
            </w:r>
          </w:p>
        </w:tc>
        <w:tc>
          <w:tcPr>
            <w:tcW w:w="0" w:type="auto"/>
            <w:vAlign w:val="center"/>
          </w:tcPr>
          <w:p w14:paraId="0A372422" w14:textId="631CE50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0071DB43" w14:textId="668B2D8F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0" w:type="auto"/>
            <w:vAlign w:val="center"/>
          </w:tcPr>
          <w:p w14:paraId="2AF54194" w14:textId="045FB5FF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0" w:type="auto"/>
            <w:vAlign w:val="center"/>
          </w:tcPr>
          <w:p w14:paraId="1DE19300" w14:textId="66D5B27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0" w:type="auto"/>
            <w:vAlign w:val="center"/>
          </w:tcPr>
          <w:p w14:paraId="71D129DF" w14:textId="2F2BFC8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0" w:type="auto"/>
            <w:vAlign w:val="center"/>
          </w:tcPr>
          <w:p w14:paraId="0040416B" w14:textId="4583D8EE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0" w:type="auto"/>
            <w:vAlign w:val="center"/>
          </w:tcPr>
          <w:p w14:paraId="3C1A693B" w14:textId="6E25EF0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0" w:type="auto"/>
            <w:vAlign w:val="center"/>
          </w:tcPr>
          <w:p w14:paraId="5C43E196" w14:textId="40501E8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0</w:t>
            </w:r>
          </w:p>
        </w:tc>
        <w:tc>
          <w:tcPr>
            <w:tcW w:w="0" w:type="auto"/>
            <w:vAlign w:val="center"/>
          </w:tcPr>
          <w:p w14:paraId="333227F6" w14:textId="5CB047C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1</w:t>
            </w:r>
          </w:p>
        </w:tc>
        <w:tc>
          <w:tcPr>
            <w:tcW w:w="0" w:type="auto"/>
            <w:vAlign w:val="center"/>
          </w:tcPr>
          <w:p w14:paraId="2633D47F" w14:textId="71BDBD1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8</w:t>
            </w:r>
          </w:p>
        </w:tc>
        <w:tc>
          <w:tcPr>
            <w:tcW w:w="0" w:type="auto"/>
            <w:vAlign w:val="center"/>
          </w:tcPr>
          <w:p w14:paraId="2D6BD498" w14:textId="170BC62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0" w:type="auto"/>
            <w:vAlign w:val="center"/>
          </w:tcPr>
          <w:p w14:paraId="1CC79780" w14:textId="39BD222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0" w:type="auto"/>
            <w:vAlign w:val="center"/>
          </w:tcPr>
          <w:p w14:paraId="300BB988" w14:textId="27D317AB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</w:tr>
      <w:tr w:rsidR="0065518B" w14:paraId="721146A3" w14:textId="77777777" w:rsidTr="00FD5930">
        <w:tc>
          <w:tcPr>
            <w:tcW w:w="0" w:type="auto"/>
            <w:vAlign w:val="center"/>
          </w:tcPr>
          <w:p w14:paraId="496F7831" w14:textId="683FC02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man and Diu</w:t>
            </w:r>
          </w:p>
        </w:tc>
        <w:tc>
          <w:tcPr>
            <w:tcW w:w="0" w:type="auto"/>
            <w:vAlign w:val="center"/>
          </w:tcPr>
          <w:p w14:paraId="5462D328" w14:textId="70BA96FD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6E4B79D3" w14:textId="413F626B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0" w:type="auto"/>
            <w:vAlign w:val="center"/>
          </w:tcPr>
          <w:p w14:paraId="608D7AC1" w14:textId="37AF7C1D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0" w:type="auto"/>
            <w:vAlign w:val="center"/>
          </w:tcPr>
          <w:p w14:paraId="2EAB158E" w14:textId="623924D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0" w:type="auto"/>
            <w:vAlign w:val="center"/>
          </w:tcPr>
          <w:p w14:paraId="7466C173" w14:textId="454686A6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0" w:type="auto"/>
            <w:vAlign w:val="center"/>
          </w:tcPr>
          <w:p w14:paraId="251842F4" w14:textId="3DA8598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0" w:type="auto"/>
            <w:vAlign w:val="center"/>
          </w:tcPr>
          <w:p w14:paraId="2ECD4CF4" w14:textId="7E7F9E5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0" w:type="auto"/>
            <w:vAlign w:val="center"/>
          </w:tcPr>
          <w:p w14:paraId="150DFCF7" w14:textId="00E9FA40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2</w:t>
            </w:r>
          </w:p>
        </w:tc>
        <w:tc>
          <w:tcPr>
            <w:tcW w:w="0" w:type="auto"/>
            <w:vAlign w:val="center"/>
          </w:tcPr>
          <w:p w14:paraId="54AE5EC7" w14:textId="2B3214EF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9</w:t>
            </w:r>
          </w:p>
        </w:tc>
        <w:tc>
          <w:tcPr>
            <w:tcW w:w="0" w:type="auto"/>
            <w:vAlign w:val="center"/>
          </w:tcPr>
          <w:p w14:paraId="4076EA56" w14:textId="3B59EAB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4</w:t>
            </w:r>
          </w:p>
        </w:tc>
        <w:tc>
          <w:tcPr>
            <w:tcW w:w="0" w:type="auto"/>
            <w:vAlign w:val="center"/>
          </w:tcPr>
          <w:p w14:paraId="2D08AA41" w14:textId="038D73C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vAlign w:val="center"/>
          </w:tcPr>
          <w:p w14:paraId="40783E41" w14:textId="649FC25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vAlign w:val="center"/>
          </w:tcPr>
          <w:p w14:paraId="5FF917C2" w14:textId="5FEF085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65518B" w14:paraId="051EC755" w14:textId="77777777" w:rsidTr="00FD5930">
        <w:tc>
          <w:tcPr>
            <w:tcW w:w="0" w:type="auto"/>
            <w:vAlign w:val="center"/>
          </w:tcPr>
          <w:p w14:paraId="1BCFE144" w14:textId="701F42FF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man and Diu</w:t>
            </w:r>
          </w:p>
        </w:tc>
        <w:tc>
          <w:tcPr>
            <w:tcW w:w="0" w:type="auto"/>
            <w:vAlign w:val="center"/>
          </w:tcPr>
          <w:p w14:paraId="11019F89" w14:textId="7A5A3196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0651F63B" w14:textId="712D388E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0" w:type="auto"/>
            <w:vAlign w:val="center"/>
          </w:tcPr>
          <w:p w14:paraId="115FF666" w14:textId="6EDFA38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0" w:type="auto"/>
            <w:vAlign w:val="center"/>
          </w:tcPr>
          <w:p w14:paraId="297C6D0A" w14:textId="149193AB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0" w:type="auto"/>
            <w:vAlign w:val="center"/>
          </w:tcPr>
          <w:p w14:paraId="256FE523" w14:textId="2FDAB2F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0" w:type="auto"/>
            <w:vAlign w:val="center"/>
          </w:tcPr>
          <w:p w14:paraId="50B634A6" w14:textId="74101E7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0" w:type="auto"/>
            <w:vAlign w:val="center"/>
          </w:tcPr>
          <w:p w14:paraId="790EA256" w14:textId="296CD32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0" w:type="auto"/>
            <w:vAlign w:val="center"/>
          </w:tcPr>
          <w:p w14:paraId="4176BBDF" w14:textId="4EED73FB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3</w:t>
            </w:r>
          </w:p>
        </w:tc>
        <w:tc>
          <w:tcPr>
            <w:tcW w:w="0" w:type="auto"/>
            <w:vAlign w:val="center"/>
          </w:tcPr>
          <w:p w14:paraId="031232F5" w14:textId="068744D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2</w:t>
            </w:r>
          </w:p>
        </w:tc>
        <w:tc>
          <w:tcPr>
            <w:tcW w:w="0" w:type="auto"/>
            <w:vAlign w:val="center"/>
          </w:tcPr>
          <w:p w14:paraId="6C39856B" w14:textId="0E68D216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5</w:t>
            </w:r>
          </w:p>
        </w:tc>
        <w:tc>
          <w:tcPr>
            <w:tcW w:w="0" w:type="auto"/>
            <w:vAlign w:val="center"/>
          </w:tcPr>
          <w:p w14:paraId="75C03E59" w14:textId="665051A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0" w:type="auto"/>
            <w:vAlign w:val="center"/>
          </w:tcPr>
          <w:p w14:paraId="6B24E36D" w14:textId="3258A42C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0" w:type="auto"/>
            <w:vAlign w:val="center"/>
          </w:tcPr>
          <w:p w14:paraId="0135B99F" w14:textId="0D9EEA2E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</w:tr>
      <w:tr w:rsidR="0065518B" w14:paraId="37983944" w14:textId="77777777" w:rsidTr="00FD5930">
        <w:tc>
          <w:tcPr>
            <w:tcW w:w="0" w:type="auto"/>
            <w:vAlign w:val="center"/>
          </w:tcPr>
          <w:p w14:paraId="08D1AEB2" w14:textId="248A910C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</w:t>
            </w:r>
          </w:p>
        </w:tc>
        <w:tc>
          <w:tcPr>
            <w:tcW w:w="0" w:type="auto"/>
            <w:vAlign w:val="center"/>
          </w:tcPr>
          <w:p w14:paraId="6F27A515" w14:textId="72EB44E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5EF4FCF6" w14:textId="46BE95E6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0" w:type="auto"/>
            <w:vAlign w:val="center"/>
          </w:tcPr>
          <w:p w14:paraId="77994FCB" w14:textId="188985E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0" w:type="auto"/>
            <w:vAlign w:val="center"/>
          </w:tcPr>
          <w:p w14:paraId="4F970433" w14:textId="6EE1BCBC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0" w:type="auto"/>
            <w:vAlign w:val="center"/>
          </w:tcPr>
          <w:p w14:paraId="6F88F044" w14:textId="65127ABF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0" w:type="auto"/>
            <w:vAlign w:val="center"/>
          </w:tcPr>
          <w:p w14:paraId="73765570" w14:textId="10FBD45F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0" w:type="auto"/>
            <w:vAlign w:val="center"/>
          </w:tcPr>
          <w:p w14:paraId="1DB8A9E4" w14:textId="280EF1F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0" w:type="auto"/>
            <w:vAlign w:val="center"/>
          </w:tcPr>
          <w:p w14:paraId="505A6193" w14:textId="6065661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4</w:t>
            </w:r>
          </w:p>
        </w:tc>
        <w:tc>
          <w:tcPr>
            <w:tcW w:w="0" w:type="auto"/>
            <w:vAlign w:val="center"/>
          </w:tcPr>
          <w:p w14:paraId="365E24C3" w14:textId="2D09BC7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9</w:t>
            </w:r>
          </w:p>
        </w:tc>
        <w:tc>
          <w:tcPr>
            <w:tcW w:w="0" w:type="auto"/>
            <w:vAlign w:val="center"/>
          </w:tcPr>
          <w:p w14:paraId="54B516F1" w14:textId="6990321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.8</w:t>
            </w:r>
          </w:p>
        </w:tc>
        <w:tc>
          <w:tcPr>
            <w:tcW w:w="0" w:type="auto"/>
            <w:vAlign w:val="center"/>
          </w:tcPr>
          <w:p w14:paraId="423E0E0B" w14:textId="5BDD944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0" w:type="auto"/>
            <w:vAlign w:val="center"/>
          </w:tcPr>
          <w:p w14:paraId="61AD8473" w14:textId="5E8E93C0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vAlign w:val="center"/>
          </w:tcPr>
          <w:p w14:paraId="58BF226B" w14:textId="1EC727C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65518B" w14:paraId="209CD0E5" w14:textId="77777777" w:rsidTr="00FD5930">
        <w:tc>
          <w:tcPr>
            <w:tcW w:w="0" w:type="auto"/>
            <w:vAlign w:val="center"/>
          </w:tcPr>
          <w:p w14:paraId="65D9A9BC" w14:textId="594E073C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</w:t>
            </w:r>
          </w:p>
        </w:tc>
        <w:tc>
          <w:tcPr>
            <w:tcW w:w="0" w:type="auto"/>
            <w:vAlign w:val="center"/>
          </w:tcPr>
          <w:p w14:paraId="6A518ECD" w14:textId="21787200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55E031D4" w14:textId="24BA1E60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0" w:type="auto"/>
            <w:vAlign w:val="center"/>
          </w:tcPr>
          <w:p w14:paraId="14E46650" w14:textId="132C217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0" w:type="auto"/>
            <w:vAlign w:val="center"/>
          </w:tcPr>
          <w:p w14:paraId="1935CBCE" w14:textId="1F0BBA5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0" w:type="auto"/>
            <w:vAlign w:val="center"/>
          </w:tcPr>
          <w:p w14:paraId="3FD84EEA" w14:textId="1FF8E16B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0" w:type="auto"/>
            <w:vAlign w:val="center"/>
          </w:tcPr>
          <w:p w14:paraId="68583FDF" w14:textId="29EC8DBB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0" w:type="auto"/>
            <w:vAlign w:val="center"/>
          </w:tcPr>
          <w:p w14:paraId="1C973830" w14:textId="7305F9D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0" w:type="auto"/>
            <w:vAlign w:val="center"/>
          </w:tcPr>
          <w:p w14:paraId="70534BAC" w14:textId="474E0B0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4</w:t>
            </w:r>
          </w:p>
        </w:tc>
        <w:tc>
          <w:tcPr>
            <w:tcW w:w="0" w:type="auto"/>
            <w:vAlign w:val="center"/>
          </w:tcPr>
          <w:p w14:paraId="468AF534" w14:textId="1809599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.6</w:t>
            </w:r>
          </w:p>
        </w:tc>
        <w:tc>
          <w:tcPr>
            <w:tcW w:w="0" w:type="auto"/>
            <w:vAlign w:val="center"/>
          </w:tcPr>
          <w:p w14:paraId="5BED9F22" w14:textId="39BDE39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2</w:t>
            </w:r>
          </w:p>
        </w:tc>
        <w:tc>
          <w:tcPr>
            <w:tcW w:w="0" w:type="auto"/>
            <w:vAlign w:val="center"/>
          </w:tcPr>
          <w:p w14:paraId="45FED3FC" w14:textId="44D128D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0" w:type="auto"/>
            <w:vAlign w:val="center"/>
          </w:tcPr>
          <w:p w14:paraId="5C175551" w14:textId="2718AC2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0" w:type="auto"/>
            <w:vAlign w:val="center"/>
          </w:tcPr>
          <w:p w14:paraId="0630FE6A" w14:textId="78912B2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</w:tr>
      <w:tr w:rsidR="0065518B" w14:paraId="667080C9" w14:textId="77777777" w:rsidTr="00FD5930">
        <w:tc>
          <w:tcPr>
            <w:tcW w:w="0" w:type="auto"/>
            <w:vAlign w:val="center"/>
          </w:tcPr>
          <w:p w14:paraId="3B06B75C" w14:textId="7431994F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yana</w:t>
            </w:r>
          </w:p>
        </w:tc>
        <w:tc>
          <w:tcPr>
            <w:tcW w:w="0" w:type="auto"/>
            <w:vAlign w:val="center"/>
          </w:tcPr>
          <w:p w14:paraId="0BB519EB" w14:textId="2DD36E9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3DB00983" w14:textId="2346CA0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0" w:type="auto"/>
            <w:vAlign w:val="center"/>
          </w:tcPr>
          <w:p w14:paraId="2569C8D3" w14:textId="6DC0942D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0" w:type="auto"/>
            <w:vAlign w:val="center"/>
          </w:tcPr>
          <w:p w14:paraId="6649FF25" w14:textId="1001804E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0" w:type="auto"/>
            <w:vAlign w:val="center"/>
          </w:tcPr>
          <w:p w14:paraId="3FCE2CFF" w14:textId="24A3F0D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0" w:type="auto"/>
            <w:vAlign w:val="center"/>
          </w:tcPr>
          <w:p w14:paraId="63A10475" w14:textId="405B9DBB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0" w:type="auto"/>
            <w:vAlign w:val="center"/>
          </w:tcPr>
          <w:p w14:paraId="3334E3D5" w14:textId="15BEF42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0" w:type="auto"/>
            <w:vAlign w:val="center"/>
          </w:tcPr>
          <w:p w14:paraId="0F15285E" w14:textId="59A9B1F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7</w:t>
            </w:r>
          </w:p>
        </w:tc>
        <w:tc>
          <w:tcPr>
            <w:tcW w:w="0" w:type="auto"/>
            <w:vAlign w:val="center"/>
          </w:tcPr>
          <w:p w14:paraId="39BA444A" w14:textId="5E1C5DB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3</w:t>
            </w:r>
          </w:p>
        </w:tc>
        <w:tc>
          <w:tcPr>
            <w:tcW w:w="0" w:type="auto"/>
            <w:vAlign w:val="center"/>
          </w:tcPr>
          <w:p w14:paraId="39DA8FD1" w14:textId="0144164B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.0</w:t>
            </w:r>
          </w:p>
        </w:tc>
        <w:tc>
          <w:tcPr>
            <w:tcW w:w="0" w:type="auto"/>
            <w:vAlign w:val="center"/>
          </w:tcPr>
          <w:p w14:paraId="10CC22F7" w14:textId="2C17E26F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0" w:type="auto"/>
            <w:vAlign w:val="center"/>
          </w:tcPr>
          <w:p w14:paraId="02660FA3" w14:textId="2B56961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  <w:vAlign w:val="center"/>
          </w:tcPr>
          <w:p w14:paraId="207292A5" w14:textId="33C8C690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65518B" w14:paraId="3B4CC5E4" w14:textId="77777777" w:rsidTr="00FD5930">
        <w:tc>
          <w:tcPr>
            <w:tcW w:w="0" w:type="auto"/>
            <w:vAlign w:val="center"/>
          </w:tcPr>
          <w:p w14:paraId="05097C62" w14:textId="3876481C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yana</w:t>
            </w:r>
          </w:p>
        </w:tc>
        <w:tc>
          <w:tcPr>
            <w:tcW w:w="0" w:type="auto"/>
            <w:vAlign w:val="center"/>
          </w:tcPr>
          <w:p w14:paraId="57F57B84" w14:textId="2CB92870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7F904E77" w14:textId="56510CC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0" w:type="auto"/>
            <w:vAlign w:val="center"/>
          </w:tcPr>
          <w:p w14:paraId="5E1F316D" w14:textId="7E64220E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0" w:type="auto"/>
            <w:vAlign w:val="center"/>
          </w:tcPr>
          <w:p w14:paraId="6DB808B9" w14:textId="627B6546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0" w:type="auto"/>
            <w:vAlign w:val="center"/>
          </w:tcPr>
          <w:p w14:paraId="48339126" w14:textId="32E927BD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0" w:type="auto"/>
            <w:vAlign w:val="center"/>
          </w:tcPr>
          <w:p w14:paraId="7D544707" w14:textId="35A65A6C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0" w:type="auto"/>
            <w:vAlign w:val="center"/>
          </w:tcPr>
          <w:p w14:paraId="2535CAC9" w14:textId="49E7B62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0" w:type="auto"/>
            <w:vAlign w:val="center"/>
          </w:tcPr>
          <w:p w14:paraId="1BB14296" w14:textId="5942E21C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6</w:t>
            </w:r>
          </w:p>
        </w:tc>
        <w:tc>
          <w:tcPr>
            <w:tcW w:w="0" w:type="auto"/>
            <w:vAlign w:val="center"/>
          </w:tcPr>
          <w:p w14:paraId="7A54257E" w14:textId="75E9290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3</w:t>
            </w:r>
          </w:p>
        </w:tc>
        <w:tc>
          <w:tcPr>
            <w:tcW w:w="0" w:type="auto"/>
            <w:vAlign w:val="center"/>
          </w:tcPr>
          <w:p w14:paraId="092F4B09" w14:textId="0CD70D9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0</w:t>
            </w:r>
          </w:p>
        </w:tc>
        <w:tc>
          <w:tcPr>
            <w:tcW w:w="0" w:type="auto"/>
            <w:vAlign w:val="center"/>
          </w:tcPr>
          <w:p w14:paraId="765E6046" w14:textId="3131280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0" w:type="auto"/>
            <w:vAlign w:val="center"/>
          </w:tcPr>
          <w:p w14:paraId="1DA04CA0" w14:textId="45D8998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0" w:type="auto"/>
            <w:vAlign w:val="center"/>
          </w:tcPr>
          <w:p w14:paraId="29A85EE2" w14:textId="218606B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</w:t>
            </w:r>
          </w:p>
        </w:tc>
      </w:tr>
      <w:tr w:rsidR="0065518B" w14:paraId="61D57785" w14:textId="77777777" w:rsidTr="00FD5930">
        <w:tc>
          <w:tcPr>
            <w:tcW w:w="0" w:type="auto"/>
            <w:vAlign w:val="center"/>
          </w:tcPr>
          <w:p w14:paraId="0B5081BD" w14:textId="2DBB6E7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machal Pradesh</w:t>
            </w:r>
          </w:p>
        </w:tc>
        <w:tc>
          <w:tcPr>
            <w:tcW w:w="0" w:type="auto"/>
            <w:vAlign w:val="center"/>
          </w:tcPr>
          <w:p w14:paraId="2A8DF532" w14:textId="0A88E37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23044839" w14:textId="408AC36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0" w:type="auto"/>
            <w:vAlign w:val="center"/>
          </w:tcPr>
          <w:p w14:paraId="76536A00" w14:textId="26769C8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0" w:type="auto"/>
            <w:vAlign w:val="center"/>
          </w:tcPr>
          <w:p w14:paraId="79168426" w14:textId="2F5FF90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0" w:type="auto"/>
            <w:vAlign w:val="center"/>
          </w:tcPr>
          <w:p w14:paraId="6FD89346" w14:textId="0FE06EE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0" w:type="auto"/>
            <w:vAlign w:val="center"/>
          </w:tcPr>
          <w:p w14:paraId="6296CCCE" w14:textId="300BA86D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0" w:type="auto"/>
            <w:vAlign w:val="center"/>
          </w:tcPr>
          <w:p w14:paraId="4E3BD5B9" w14:textId="4A4937E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0" w:type="auto"/>
            <w:vAlign w:val="center"/>
          </w:tcPr>
          <w:p w14:paraId="688300B5" w14:textId="75F1D49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3</w:t>
            </w:r>
          </w:p>
        </w:tc>
        <w:tc>
          <w:tcPr>
            <w:tcW w:w="0" w:type="auto"/>
            <w:vAlign w:val="center"/>
          </w:tcPr>
          <w:p w14:paraId="04BF0C2E" w14:textId="59753F2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.6</w:t>
            </w:r>
          </w:p>
        </w:tc>
        <w:tc>
          <w:tcPr>
            <w:tcW w:w="0" w:type="auto"/>
            <w:vAlign w:val="center"/>
          </w:tcPr>
          <w:p w14:paraId="3042EDD2" w14:textId="0204B21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0</w:t>
            </w:r>
          </w:p>
        </w:tc>
        <w:tc>
          <w:tcPr>
            <w:tcW w:w="0" w:type="auto"/>
            <w:vAlign w:val="center"/>
          </w:tcPr>
          <w:p w14:paraId="12AA521B" w14:textId="09308D3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0" w:type="auto"/>
            <w:vAlign w:val="center"/>
          </w:tcPr>
          <w:p w14:paraId="2B1C8DDB" w14:textId="26A6830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  <w:vAlign w:val="center"/>
          </w:tcPr>
          <w:p w14:paraId="017ADF4E" w14:textId="5CFD5A4E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65518B" w14:paraId="115D0D9B" w14:textId="77777777" w:rsidTr="00FD5930">
        <w:tc>
          <w:tcPr>
            <w:tcW w:w="0" w:type="auto"/>
            <w:vAlign w:val="center"/>
          </w:tcPr>
          <w:p w14:paraId="55570E65" w14:textId="7E7E4AD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machal Pradesh</w:t>
            </w:r>
          </w:p>
        </w:tc>
        <w:tc>
          <w:tcPr>
            <w:tcW w:w="0" w:type="auto"/>
            <w:vAlign w:val="center"/>
          </w:tcPr>
          <w:p w14:paraId="07D01F46" w14:textId="4E0952C6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564C6717" w14:textId="56B952C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0" w:type="auto"/>
            <w:vAlign w:val="center"/>
          </w:tcPr>
          <w:p w14:paraId="4C1BD311" w14:textId="1EA9051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0" w:type="auto"/>
            <w:vAlign w:val="center"/>
          </w:tcPr>
          <w:p w14:paraId="627D1ABA" w14:textId="55342B2D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0" w:type="auto"/>
            <w:vAlign w:val="center"/>
          </w:tcPr>
          <w:p w14:paraId="74772C75" w14:textId="4D693A8F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0" w:type="auto"/>
            <w:vAlign w:val="center"/>
          </w:tcPr>
          <w:p w14:paraId="1AF16B02" w14:textId="58F8584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0" w:type="auto"/>
            <w:vAlign w:val="center"/>
          </w:tcPr>
          <w:p w14:paraId="3AA2F1C9" w14:textId="4A5FEEA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0" w:type="auto"/>
            <w:vAlign w:val="center"/>
          </w:tcPr>
          <w:p w14:paraId="18227F7E" w14:textId="5D52E8A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7</w:t>
            </w:r>
          </w:p>
        </w:tc>
        <w:tc>
          <w:tcPr>
            <w:tcW w:w="0" w:type="auto"/>
            <w:vAlign w:val="center"/>
          </w:tcPr>
          <w:p w14:paraId="7E81C595" w14:textId="50B4887D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0</w:t>
            </w:r>
          </w:p>
        </w:tc>
        <w:tc>
          <w:tcPr>
            <w:tcW w:w="0" w:type="auto"/>
            <w:vAlign w:val="center"/>
          </w:tcPr>
          <w:p w14:paraId="5385E9E7" w14:textId="38E50F3C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5</w:t>
            </w:r>
          </w:p>
        </w:tc>
        <w:tc>
          <w:tcPr>
            <w:tcW w:w="0" w:type="auto"/>
            <w:vAlign w:val="center"/>
          </w:tcPr>
          <w:p w14:paraId="536B17A9" w14:textId="468632E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0" w:type="auto"/>
            <w:vAlign w:val="center"/>
          </w:tcPr>
          <w:p w14:paraId="4E7798F1" w14:textId="255AE9E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0" w:type="auto"/>
            <w:vAlign w:val="center"/>
          </w:tcPr>
          <w:p w14:paraId="5D333AA1" w14:textId="2BCB5E8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</w:t>
            </w:r>
          </w:p>
        </w:tc>
      </w:tr>
      <w:tr w:rsidR="0065518B" w14:paraId="4D6BDBD9" w14:textId="77777777" w:rsidTr="00FD5930">
        <w:tc>
          <w:tcPr>
            <w:tcW w:w="0" w:type="auto"/>
            <w:vAlign w:val="center"/>
          </w:tcPr>
          <w:p w14:paraId="39DFA1FD" w14:textId="33F5B88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harkhand</w:t>
            </w:r>
          </w:p>
        </w:tc>
        <w:tc>
          <w:tcPr>
            <w:tcW w:w="0" w:type="auto"/>
            <w:vAlign w:val="center"/>
          </w:tcPr>
          <w:p w14:paraId="535646F8" w14:textId="74B422CC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2FED6CB0" w14:textId="3DA7E89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0" w:type="auto"/>
            <w:vAlign w:val="center"/>
          </w:tcPr>
          <w:p w14:paraId="426F788D" w14:textId="6D91D146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0" w:type="auto"/>
            <w:vAlign w:val="center"/>
          </w:tcPr>
          <w:p w14:paraId="4970802E" w14:textId="0E16590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0" w:type="auto"/>
            <w:vAlign w:val="center"/>
          </w:tcPr>
          <w:p w14:paraId="7BF23F12" w14:textId="0A6218EB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vAlign w:val="center"/>
          </w:tcPr>
          <w:p w14:paraId="176A97FE" w14:textId="7062ABC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0" w:type="auto"/>
            <w:vAlign w:val="center"/>
          </w:tcPr>
          <w:p w14:paraId="6F55A7E3" w14:textId="1464411E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0" w:type="auto"/>
            <w:vAlign w:val="center"/>
          </w:tcPr>
          <w:p w14:paraId="4416ADA5" w14:textId="6522D75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3</w:t>
            </w:r>
          </w:p>
        </w:tc>
        <w:tc>
          <w:tcPr>
            <w:tcW w:w="0" w:type="auto"/>
            <w:vAlign w:val="center"/>
          </w:tcPr>
          <w:p w14:paraId="35106849" w14:textId="04AB19D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.5</w:t>
            </w:r>
          </w:p>
        </w:tc>
        <w:tc>
          <w:tcPr>
            <w:tcW w:w="0" w:type="auto"/>
            <w:vAlign w:val="center"/>
          </w:tcPr>
          <w:p w14:paraId="517D8E16" w14:textId="330B17A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2</w:t>
            </w:r>
          </w:p>
        </w:tc>
        <w:tc>
          <w:tcPr>
            <w:tcW w:w="0" w:type="auto"/>
            <w:vAlign w:val="center"/>
          </w:tcPr>
          <w:p w14:paraId="58C0CC77" w14:textId="4B977DF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vAlign w:val="center"/>
          </w:tcPr>
          <w:p w14:paraId="7770CF56" w14:textId="0DC8693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vAlign w:val="center"/>
          </w:tcPr>
          <w:p w14:paraId="3DCF1BD7" w14:textId="5C7824F6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65518B" w14:paraId="4487AE50" w14:textId="77777777" w:rsidTr="00FD5930">
        <w:tc>
          <w:tcPr>
            <w:tcW w:w="0" w:type="auto"/>
            <w:vAlign w:val="center"/>
          </w:tcPr>
          <w:p w14:paraId="3DDDFE61" w14:textId="082ED8FF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harkhand</w:t>
            </w:r>
          </w:p>
        </w:tc>
        <w:tc>
          <w:tcPr>
            <w:tcW w:w="0" w:type="auto"/>
            <w:vAlign w:val="center"/>
          </w:tcPr>
          <w:p w14:paraId="0874B452" w14:textId="08476A2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0036628B" w14:textId="36BF565F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0" w:type="auto"/>
            <w:vAlign w:val="center"/>
          </w:tcPr>
          <w:p w14:paraId="416F1D2D" w14:textId="656140F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0" w:type="auto"/>
            <w:vAlign w:val="center"/>
          </w:tcPr>
          <w:p w14:paraId="5EBF2768" w14:textId="5F0553DC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0" w:type="auto"/>
            <w:vAlign w:val="center"/>
          </w:tcPr>
          <w:p w14:paraId="6657A3C2" w14:textId="6A6F17DB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auto"/>
            <w:vAlign w:val="center"/>
          </w:tcPr>
          <w:p w14:paraId="4B3247A8" w14:textId="42F30CD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0" w:type="auto"/>
            <w:vAlign w:val="center"/>
          </w:tcPr>
          <w:p w14:paraId="62F3CD5F" w14:textId="01407D9C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0" w:type="auto"/>
            <w:vAlign w:val="center"/>
          </w:tcPr>
          <w:p w14:paraId="3E1AB172" w14:textId="221F738F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6</w:t>
            </w:r>
          </w:p>
        </w:tc>
        <w:tc>
          <w:tcPr>
            <w:tcW w:w="0" w:type="auto"/>
            <w:vAlign w:val="center"/>
          </w:tcPr>
          <w:p w14:paraId="21162687" w14:textId="2BA0FD0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6</w:t>
            </w:r>
          </w:p>
        </w:tc>
        <w:tc>
          <w:tcPr>
            <w:tcW w:w="0" w:type="auto"/>
            <w:vAlign w:val="center"/>
          </w:tcPr>
          <w:p w14:paraId="69D0C0CA" w14:textId="5A17F73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6</w:t>
            </w:r>
          </w:p>
        </w:tc>
        <w:tc>
          <w:tcPr>
            <w:tcW w:w="0" w:type="auto"/>
            <w:vAlign w:val="center"/>
          </w:tcPr>
          <w:p w14:paraId="0880E49F" w14:textId="64737F8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0" w:type="auto"/>
            <w:vAlign w:val="center"/>
          </w:tcPr>
          <w:p w14:paraId="53CF5611" w14:textId="3DF093AB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0" w:type="auto"/>
            <w:vAlign w:val="center"/>
          </w:tcPr>
          <w:p w14:paraId="5425ADC1" w14:textId="515DEC5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</w:tr>
      <w:tr w:rsidR="0065518B" w14:paraId="28DD9F41" w14:textId="77777777" w:rsidTr="00FD5930">
        <w:tc>
          <w:tcPr>
            <w:tcW w:w="0" w:type="auto"/>
            <w:vAlign w:val="center"/>
          </w:tcPr>
          <w:p w14:paraId="24370DCD" w14:textId="1B40FB6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rnataka</w:t>
            </w:r>
          </w:p>
        </w:tc>
        <w:tc>
          <w:tcPr>
            <w:tcW w:w="0" w:type="auto"/>
            <w:vAlign w:val="center"/>
          </w:tcPr>
          <w:p w14:paraId="6F194A09" w14:textId="26F8AB6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383A2FEF" w14:textId="2CD46F3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0" w:type="auto"/>
            <w:vAlign w:val="center"/>
          </w:tcPr>
          <w:p w14:paraId="2B4DB69F" w14:textId="6CBBD19E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0" w:type="auto"/>
            <w:vAlign w:val="center"/>
          </w:tcPr>
          <w:p w14:paraId="5F63C096" w14:textId="7C659A86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0" w:type="auto"/>
            <w:vAlign w:val="center"/>
          </w:tcPr>
          <w:p w14:paraId="10E017A2" w14:textId="60E5F7E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0" w:type="auto"/>
            <w:vAlign w:val="center"/>
          </w:tcPr>
          <w:p w14:paraId="7FF74CDB" w14:textId="7163F7B6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0" w:type="auto"/>
            <w:vAlign w:val="center"/>
          </w:tcPr>
          <w:p w14:paraId="4D4C77CD" w14:textId="2322F40F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0" w:type="auto"/>
            <w:vAlign w:val="center"/>
          </w:tcPr>
          <w:p w14:paraId="099CD243" w14:textId="0EF9AF8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8</w:t>
            </w:r>
          </w:p>
        </w:tc>
        <w:tc>
          <w:tcPr>
            <w:tcW w:w="0" w:type="auto"/>
            <w:vAlign w:val="center"/>
          </w:tcPr>
          <w:p w14:paraId="603AFF32" w14:textId="1BCEA95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5</w:t>
            </w:r>
          </w:p>
        </w:tc>
        <w:tc>
          <w:tcPr>
            <w:tcW w:w="0" w:type="auto"/>
            <w:vAlign w:val="center"/>
          </w:tcPr>
          <w:p w14:paraId="525D1D78" w14:textId="6243B21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1</w:t>
            </w:r>
          </w:p>
        </w:tc>
        <w:tc>
          <w:tcPr>
            <w:tcW w:w="0" w:type="auto"/>
            <w:vAlign w:val="center"/>
          </w:tcPr>
          <w:p w14:paraId="59406B8B" w14:textId="5A1418BC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vAlign w:val="center"/>
          </w:tcPr>
          <w:p w14:paraId="176AA35E" w14:textId="5005D23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vAlign w:val="center"/>
          </w:tcPr>
          <w:p w14:paraId="710A07E4" w14:textId="0A5E73BB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65518B" w14:paraId="6B501F38" w14:textId="77777777" w:rsidTr="00FD5930">
        <w:tc>
          <w:tcPr>
            <w:tcW w:w="0" w:type="auto"/>
            <w:vAlign w:val="center"/>
          </w:tcPr>
          <w:p w14:paraId="593349F8" w14:textId="648A880D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rnataka</w:t>
            </w:r>
          </w:p>
        </w:tc>
        <w:tc>
          <w:tcPr>
            <w:tcW w:w="0" w:type="auto"/>
            <w:vAlign w:val="center"/>
          </w:tcPr>
          <w:p w14:paraId="1FA98244" w14:textId="319240A0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44F73602" w14:textId="52C6152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0" w:type="auto"/>
            <w:vAlign w:val="center"/>
          </w:tcPr>
          <w:p w14:paraId="5ADFB341" w14:textId="1426BA56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0" w:type="auto"/>
            <w:vAlign w:val="center"/>
          </w:tcPr>
          <w:p w14:paraId="52ECBE39" w14:textId="2CC7330F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0" w:type="auto"/>
            <w:vAlign w:val="center"/>
          </w:tcPr>
          <w:p w14:paraId="5F4A62FA" w14:textId="70FE9AA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0" w:type="auto"/>
            <w:vAlign w:val="center"/>
          </w:tcPr>
          <w:p w14:paraId="43C3FB98" w14:textId="72807240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0" w:type="auto"/>
            <w:vAlign w:val="center"/>
          </w:tcPr>
          <w:p w14:paraId="5097C9D7" w14:textId="44AC0340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0" w:type="auto"/>
            <w:vAlign w:val="center"/>
          </w:tcPr>
          <w:p w14:paraId="6A270BDA" w14:textId="16058DC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6</w:t>
            </w:r>
          </w:p>
        </w:tc>
        <w:tc>
          <w:tcPr>
            <w:tcW w:w="0" w:type="auto"/>
            <w:vAlign w:val="center"/>
          </w:tcPr>
          <w:p w14:paraId="76FEA6B9" w14:textId="6E1D223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3</w:t>
            </w:r>
          </w:p>
        </w:tc>
        <w:tc>
          <w:tcPr>
            <w:tcW w:w="0" w:type="auto"/>
            <w:vAlign w:val="center"/>
          </w:tcPr>
          <w:p w14:paraId="224F0311" w14:textId="6EB5D19F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9</w:t>
            </w:r>
          </w:p>
        </w:tc>
        <w:tc>
          <w:tcPr>
            <w:tcW w:w="0" w:type="auto"/>
            <w:vAlign w:val="center"/>
          </w:tcPr>
          <w:p w14:paraId="4C356064" w14:textId="5037AB8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0" w:type="auto"/>
            <w:vAlign w:val="center"/>
          </w:tcPr>
          <w:p w14:paraId="36BFC587" w14:textId="02BC7A7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0" w:type="auto"/>
            <w:vAlign w:val="center"/>
          </w:tcPr>
          <w:p w14:paraId="7609A6C7" w14:textId="13B2FCF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</w:tr>
      <w:tr w:rsidR="0065518B" w14:paraId="15E0FF95" w14:textId="77777777" w:rsidTr="00FD5930">
        <w:tc>
          <w:tcPr>
            <w:tcW w:w="0" w:type="auto"/>
            <w:vAlign w:val="center"/>
          </w:tcPr>
          <w:p w14:paraId="7BCA9C27" w14:textId="549EC85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ala</w:t>
            </w:r>
          </w:p>
        </w:tc>
        <w:tc>
          <w:tcPr>
            <w:tcW w:w="0" w:type="auto"/>
            <w:vAlign w:val="center"/>
          </w:tcPr>
          <w:p w14:paraId="26D58B44" w14:textId="6A78050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694C765C" w14:textId="19658E1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0" w:type="auto"/>
            <w:vAlign w:val="center"/>
          </w:tcPr>
          <w:p w14:paraId="35658C47" w14:textId="6809238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0" w:type="auto"/>
            <w:vAlign w:val="center"/>
          </w:tcPr>
          <w:p w14:paraId="13C34601" w14:textId="41A4F910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0" w:type="auto"/>
            <w:vAlign w:val="center"/>
          </w:tcPr>
          <w:p w14:paraId="45614F68" w14:textId="70F3C0C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0" w:type="auto"/>
            <w:vAlign w:val="center"/>
          </w:tcPr>
          <w:p w14:paraId="413027B7" w14:textId="5237E76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0" w:type="auto"/>
            <w:vAlign w:val="center"/>
          </w:tcPr>
          <w:p w14:paraId="6F7076A3" w14:textId="45B4B14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0" w:type="auto"/>
            <w:vAlign w:val="center"/>
          </w:tcPr>
          <w:p w14:paraId="48843F47" w14:textId="4001FBB6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.6</w:t>
            </w:r>
          </w:p>
        </w:tc>
        <w:tc>
          <w:tcPr>
            <w:tcW w:w="0" w:type="auto"/>
            <w:vAlign w:val="center"/>
          </w:tcPr>
          <w:p w14:paraId="147C6E92" w14:textId="272245D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7</w:t>
            </w:r>
          </w:p>
        </w:tc>
        <w:tc>
          <w:tcPr>
            <w:tcW w:w="0" w:type="auto"/>
            <w:vAlign w:val="center"/>
          </w:tcPr>
          <w:p w14:paraId="04AAA079" w14:textId="68DD2E7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5</w:t>
            </w:r>
          </w:p>
        </w:tc>
        <w:tc>
          <w:tcPr>
            <w:tcW w:w="0" w:type="auto"/>
            <w:vAlign w:val="center"/>
          </w:tcPr>
          <w:p w14:paraId="20DAF5BC" w14:textId="084BF59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vAlign w:val="center"/>
          </w:tcPr>
          <w:p w14:paraId="0B11F47B" w14:textId="6518F5A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vAlign w:val="center"/>
          </w:tcPr>
          <w:p w14:paraId="4ADCDB97" w14:textId="0994B4B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65518B" w14:paraId="54DE4EC9" w14:textId="77777777" w:rsidTr="00FD5930">
        <w:tc>
          <w:tcPr>
            <w:tcW w:w="0" w:type="auto"/>
            <w:vAlign w:val="center"/>
          </w:tcPr>
          <w:p w14:paraId="73B9B4CB" w14:textId="28E5173D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ala</w:t>
            </w:r>
          </w:p>
        </w:tc>
        <w:tc>
          <w:tcPr>
            <w:tcW w:w="0" w:type="auto"/>
            <w:vAlign w:val="center"/>
          </w:tcPr>
          <w:p w14:paraId="3659BC65" w14:textId="77B93B5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2B9D30DB" w14:textId="1825D9E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0" w:type="auto"/>
            <w:vAlign w:val="center"/>
          </w:tcPr>
          <w:p w14:paraId="486803F2" w14:textId="7F24A15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0" w:type="auto"/>
            <w:vAlign w:val="center"/>
          </w:tcPr>
          <w:p w14:paraId="596C3234" w14:textId="3B4DA80C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0" w:type="auto"/>
            <w:vAlign w:val="center"/>
          </w:tcPr>
          <w:p w14:paraId="26CEE62F" w14:textId="2D34A58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0" w:type="auto"/>
            <w:vAlign w:val="center"/>
          </w:tcPr>
          <w:p w14:paraId="6A616520" w14:textId="57BE3B3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0" w:type="auto"/>
            <w:vAlign w:val="center"/>
          </w:tcPr>
          <w:p w14:paraId="3571647A" w14:textId="37F1FE9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0" w:type="auto"/>
            <w:vAlign w:val="center"/>
          </w:tcPr>
          <w:p w14:paraId="5A286CB8" w14:textId="59C1231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3</w:t>
            </w:r>
          </w:p>
        </w:tc>
        <w:tc>
          <w:tcPr>
            <w:tcW w:w="0" w:type="auto"/>
            <w:vAlign w:val="center"/>
          </w:tcPr>
          <w:p w14:paraId="5BDFA4DC" w14:textId="616B748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2</w:t>
            </w:r>
          </w:p>
        </w:tc>
        <w:tc>
          <w:tcPr>
            <w:tcW w:w="0" w:type="auto"/>
            <w:vAlign w:val="center"/>
          </w:tcPr>
          <w:p w14:paraId="2DC479D8" w14:textId="72625D1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4</w:t>
            </w:r>
          </w:p>
        </w:tc>
        <w:tc>
          <w:tcPr>
            <w:tcW w:w="0" w:type="auto"/>
            <w:vAlign w:val="center"/>
          </w:tcPr>
          <w:p w14:paraId="658318DA" w14:textId="4299694F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0" w:type="auto"/>
            <w:vAlign w:val="center"/>
          </w:tcPr>
          <w:p w14:paraId="715D44AD" w14:textId="1269D996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0" w:type="auto"/>
            <w:vAlign w:val="center"/>
          </w:tcPr>
          <w:p w14:paraId="222086C1" w14:textId="01CD19D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</w:t>
            </w:r>
          </w:p>
        </w:tc>
      </w:tr>
      <w:tr w:rsidR="0065518B" w14:paraId="6FDA4343" w14:textId="77777777" w:rsidTr="00FD5930">
        <w:tc>
          <w:tcPr>
            <w:tcW w:w="0" w:type="auto"/>
            <w:vAlign w:val="center"/>
          </w:tcPr>
          <w:p w14:paraId="6F816975" w14:textId="34646E5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adhya Pradesh</w:t>
            </w:r>
          </w:p>
        </w:tc>
        <w:tc>
          <w:tcPr>
            <w:tcW w:w="0" w:type="auto"/>
            <w:vAlign w:val="center"/>
          </w:tcPr>
          <w:p w14:paraId="52B791AF" w14:textId="0BE92240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675CBADE" w14:textId="09D3AF4B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0" w:type="auto"/>
            <w:vAlign w:val="center"/>
          </w:tcPr>
          <w:p w14:paraId="6B79BDBF" w14:textId="18F8930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0" w:type="auto"/>
            <w:vAlign w:val="center"/>
          </w:tcPr>
          <w:p w14:paraId="38714631" w14:textId="132C8780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0" w:type="auto"/>
            <w:vAlign w:val="center"/>
          </w:tcPr>
          <w:p w14:paraId="6C9E9EBD" w14:textId="2E56EFD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0" w:type="auto"/>
            <w:vAlign w:val="center"/>
          </w:tcPr>
          <w:p w14:paraId="1C3CA9CE" w14:textId="583B3F9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  <w:vAlign w:val="center"/>
          </w:tcPr>
          <w:p w14:paraId="5E4B021A" w14:textId="7402E70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0" w:type="auto"/>
            <w:vAlign w:val="center"/>
          </w:tcPr>
          <w:p w14:paraId="7E9C771C" w14:textId="2E65143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9</w:t>
            </w:r>
          </w:p>
        </w:tc>
        <w:tc>
          <w:tcPr>
            <w:tcW w:w="0" w:type="auto"/>
            <w:vAlign w:val="center"/>
          </w:tcPr>
          <w:p w14:paraId="53925AF1" w14:textId="76C454F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8</w:t>
            </w:r>
          </w:p>
        </w:tc>
        <w:tc>
          <w:tcPr>
            <w:tcW w:w="0" w:type="auto"/>
            <w:vAlign w:val="center"/>
          </w:tcPr>
          <w:p w14:paraId="30B7AD70" w14:textId="64FC9EA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1</w:t>
            </w:r>
          </w:p>
        </w:tc>
        <w:tc>
          <w:tcPr>
            <w:tcW w:w="0" w:type="auto"/>
            <w:vAlign w:val="center"/>
          </w:tcPr>
          <w:p w14:paraId="11856C05" w14:textId="4A5EA676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vAlign w:val="center"/>
          </w:tcPr>
          <w:p w14:paraId="468DB67C" w14:textId="2C24CF2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vAlign w:val="center"/>
          </w:tcPr>
          <w:p w14:paraId="459E9581" w14:textId="1B2B5C7D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65518B" w14:paraId="0BFDA14A" w14:textId="77777777" w:rsidTr="00FD5930">
        <w:tc>
          <w:tcPr>
            <w:tcW w:w="0" w:type="auto"/>
            <w:vAlign w:val="center"/>
          </w:tcPr>
          <w:p w14:paraId="23535388" w14:textId="6987FB0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hya Pradesh</w:t>
            </w:r>
          </w:p>
        </w:tc>
        <w:tc>
          <w:tcPr>
            <w:tcW w:w="0" w:type="auto"/>
            <w:vAlign w:val="center"/>
          </w:tcPr>
          <w:p w14:paraId="4EB85B5A" w14:textId="20B630A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11956876" w14:textId="0875733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0" w:type="auto"/>
            <w:vAlign w:val="center"/>
          </w:tcPr>
          <w:p w14:paraId="2BD52566" w14:textId="1CD14106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0" w:type="auto"/>
            <w:vAlign w:val="center"/>
          </w:tcPr>
          <w:p w14:paraId="2B088C2D" w14:textId="22B8405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0" w:type="auto"/>
            <w:vAlign w:val="center"/>
          </w:tcPr>
          <w:p w14:paraId="01F67730" w14:textId="11886C06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0" w:type="auto"/>
            <w:vAlign w:val="center"/>
          </w:tcPr>
          <w:p w14:paraId="674721EF" w14:textId="39A4DAAD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0" w:type="auto"/>
            <w:vAlign w:val="center"/>
          </w:tcPr>
          <w:p w14:paraId="2EEDC231" w14:textId="0465F70B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vAlign w:val="center"/>
          </w:tcPr>
          <w:p w14:paraId="723F9FA6" w14:textId="56C30C7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2</w:t>
            </w:r>
          </w:p>
        </w:tc>
        <w:tc>
          <w:tcPr>
            <w:tcW w:w="0" w:type="auto"/>
            <w:vAlign w:val="center"/>
          </w:tcPr>
          <w:p w14:paraId="0DDC98F2" w14:textId="13C1A57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5</w:t>
            </w:r>
          </w:p>
        </w:tc>
        <w:tc>
          <w:tcPr>
            <w:tcW w:w="0" w:type="auto"/>
            <w:vAlign w:val="center"/>
          </w:tcPr>
          <w:p w14:paraId="62E43648" w14:textId="06F5B29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9</w:t>
            </w:r>
          </w:p>
        </w:tc>
        <w:tc>
          <w:tcPr>
            <w:tcW w:w="0" w:type="auto"/>
            <w:vAlign w:val="center"/>
          </w:tcPr>
          <w:p w14:paraId="6803551A" w14:textId="1AD0A44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0" w:type="auto"/>
            <w:vAlign w:val="center"/>
          </w:tcPr>
          <w:p w14:paraId="62E4A454" w14:textId="513AB000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0" w:type="auto"/>
            <w:vAlign w:val="center"/>
          </w:tcPr>
          <w:p w14:paraId="78811B34" w14:textId="537ECE0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</w:t>
            </w:r>
          </w:p>
        </w:tc>
      </w:tr>
      <w:tr w:rsidR="0065518B" w14:paraId="3865A271" w14:textId="77777777" w:rsidTr="00FD5930">
        <w:tc>
          <w:tcPr>
            <w:tcW w:w="0" w:type="auto"/>
            <w:vAlign w:val="center"/>
          </w:tcPr>
          <w:p w14:paraId="1C21500E" w14:textId="42B3078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harashtra</w:t>
            </w:r>
          </w:p>
        </w:tc>
        <w:tc>
          <w:tcPr>
            <w:tcW w:w="0" w:type="auto"/>
            <w:vAlign w:val="center"/>
          </w:tcPr>
          <w:p w14:paraId="4508D718" w14:textId="6934EB8F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7F307B6C" w14:textId="2E3DB02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0" w:type="auto"/>
            <w:vAlign w:val="center"/>
          </w:tcPr>
          <w:p w14:paraId="01FBD7EC" w14:textId="0F9BB4E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0" w:type="auto"/>
            <w:vAlign w:val="center"/>
          </w:tcPr>
          <w:p w14:paraId="35972B9D" w14:textId="637757CE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0" w:type="auto"/>
            <w:vAlign w:val="center"/>
          </w:tcPr>
          <w:p w14:paraId="0370E654" w14:textId="747076E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0" w:type="auto"/>
            <w:vAlign w:val="center"/>
          </w:tcPr>
          <w:p w14:paraId="1D40E927" w14:textId="198DE8BD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0" w:type="auto"/>
            <w:vAlign w:val="center"/>
          </w:tcPr>
          <w:p w14:paraId="5E3D3F54" w14:textId="7426615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0" w:type="auto"/>
            <w:vAlign w:val="center"/>
          </w:tcPr>
          <w:p w14:paraId="6EB36243" w14:textId="7F70454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7</w:t>
            </w:r>
          </w:p>
        </w:tc>
        <w:tc>
          <w:tcPr>
            <w:tcW w:w="0" w:type="auto"/>
            <w:vAlign w:val="center"/>
          </w:tcPr>
          <w:p w14:paraId="72CDA1FE" w14:textId="111EA18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4</w:t>
            </w:r>
          </w:p>
        </w:tc>
        <w:tc>
          <w:tcPr>
            <w:tcW w:w="0" w:type="auto"/>
            <w:vAlign w:val="center"/>
          </w:tcPr>
          <w:p w14:paraId="55CC7EA4" w14:textId="5F270E0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9</w:t>
            </w:r>
          </w:p>
        </w:tc>
        <w:tc>
          <w:tcPr>
            <w:tcW w:w="0" w:type="auto"/>
            <w:vAlign w:val="center"/>
          </w:tcPr>
          <w:p w14:paraId="21232CAD" w14:textId="7851406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vAlign w:val="center"/>
          </w:tcPr>
          <w:p w14:paraId="5D75AD2E" w14:textId="601FF1C0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vAlign w:val="center"/>
          </w:tcPr>
          <w:p w14:paraId="0681B0BB" w14:textId="448A403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65518B" w14:paraId="277F488A" w14:textId="77777777" w:rsidTr="00FD5930">
        <w:tc>
          <w:tcPr>
            <w:tcW w:w="0" w:type="auto"/>
            <w:vAlign w:val="center"/>
          </w:tcPr>
          <w:p w14:paraId="2E159ED8" w14:textId="06CE8CA6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harashtra</w:t>
            </w:r>
          </w:p>
        </w:tc>
        <w:tc>
          <w:tcPr>
            <w:tcW w:w="0" w:type="auto"/>
            <w:vAlign w:val="center"/>
          </w:tcPr>
          <w:p w14:paraId="0E7B9D7D" w14:textId="3CF669C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37556FCB" w14:textId="544527AC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0" w:type="auto"/>
            <w:vAlign w:val="center"/>
          </w:tcPr>
          <w:p w14:paraId="63AE9F1A" w14:textId="7C0FE1A6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0" w:type="auto"/>
            <w:vAlign w:val="center"/>
          </w:tcPr>
          <w:p w14:paraId="3D1A98EA" w14:textId="08509A4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0" w:type="auto"/>
            <w:vAlign w:val="center"/>
          </w:tcPr>
          <w:p w14:paraId="40691523" w14:textId="173BBB76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0" w:type="auto"/>
            <w:vAlign w:val="center"/>
          </w:tcPr>
          <w:p w14:paraId="1A5CA82C" w14:textId="699368A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0" w:type="auto"/>
            <w:vAlign w:val="center"/>
          </w:tcPr>
          <w:p w14:paraId="6FAC6C42" w14:textId="5722666B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0" w:type="auto"/>
            <w:vAlign w:val="center"/>
          </w:tcPr>
          <w:p w14:paraId="44C21CBB" w14:textId="5DC006F6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2</w:t>
            </w:r>
          </w:p>
        </w:tc>
        <w:tc>
          <w:tcPr>
            <w:tcW w:w="0" w:type="auto"/>
            <w:vAlign w:val="center"/>
          </w:tcPr>
          <w:p w14:paraId="65D51C68" w14:textId="2AD8016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0</w:t>
            </w:r>
          </w:p>
        </w:tc>
        <w:tc>
          <w:tcPr>
            <w:tcW w:w="0" w:type="auto"/>
            <w:vAlign w:val="center"/>
          </w:tcPr>
          <w:p w14:paraId="3BAF9FE4" w14:textId="3BB9C34D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5</w:t>
            </w:r>
          </w:p>
        </w:tc>
        <w:tc>
          <w:tcPr>
            <w:tcW w:w="0" w:type="auto"/>
            <w:vAlign w:val="center"/>
          </w:tcPr>
          <w:p w14:paraId="5B95CD10" w14:textId="60862B60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0" w:type="auto"/>
            <w:vAlign w:val="center"/>
          </w:tcPr>
          <w:p w14:paraId="1CE8B37C" w14:textId="163AE9E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0" w:type="auto"/>
            <w:vAlign w:val="center"/>
          </w:tcPr>
          <w:p w14:paraId="263A5944" w14:textId="6D2B14B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</w:tr>
      <w:tr w:rsidR="0065518B" w14:paraId="3BC363A9" w14:textId="77777777" w:rsidTr="00FD5930">
        <w:tc>
          <w:tcPr>
            <w:tcW w:w="0" w:type="auto"/>
            <w:vAlign w:val="center"/>
          </w:tcPr>
          <w:p w14:paraId="590EB0DF" w14:textId="28C657E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ipur</w:t>
            </w:r>
          </w:p>
        </w:tc>
        <w:tc>
          <w:tcPr>
            <w:tcW w:w="0" w:type="auto"/>
            <w:vAlign w:val="center"/>
          </w:tcPr>
          <w:p w14:paraId="23A43394" w14:textId="5C26B4A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6D5B8310" w14:textId="53ED109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0" w:type="auto"/>
            <w:vAlign w:val="center"/>
          </w:tcPr>
          <w:p w14:paraId="6ABFF5E5" w14:textId="48A1FA8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0" w:type="auto"/>
            <w:vAlign w:val="center"/>
          </w:tcPr>
          <w:p w14:paraId="61494069" w14:textId="0914AAB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0" w:type="auto"/>
            <w:vAlign w:val="center"/>
          </w:tcPr>
          <w:p w14:paraId="5238DD67" w14:textId="78E6059E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0" w:type="auto"/>
            <w:vAlign w:val="center"/>
          </w:tcPr>
          <w:p w14:paraId="6A92896A" w14:textId="2B72881E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0" w:type="auto"/>
            <w:vAlign w:val="center"/>
          </w:tcPr>
          <w:p w14:paraId="12AE8EE9" w14:textId="63DCBB5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0" w:type="auto"/>
            <w:vAlign w:val="center"/>
          </w:tcPr>
          <w:p w14:paraId="4DAD4D98" w14:textId="260BEDA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5</w:t>
            </w:r>
          </w:p>
        </w:tc>
        <w:tc>
          <w:tcPr>
            <w:tcW w:w="0" w:type="auto"/>
            <w:vAlign w:val="center"/>
          </w:tcPr>
          <w:p w14:paraId="0C86AEF7" w14:textId="32A8A22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9</w:t>
            </w:r>
          </w:p>
        </w:tc>
        <w:tc>
          <w:tcPr>
            <w:tcW w:w="0" w:type="auto"/>
            <w:vAlign w:val="center"/>
          </w:tcPr>
          <w:p w14:paraId="25F2FF0B" w14:textId="0A6118B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.1</w:t>
            </w:r>
          </w:p>
        </w:tc>
        <w:tc>
          <w:tcPr>
            <w:tcW w:w="0" w:type="auto"/>
            <w:vAlign w:val="center"/>
          </w:tcPr>
          <w:p w14:paraId="762EFD25" w14:textId="49FD216E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0" w:type="auto"/>
            <w:vAlign w:val="center"/>
          </w:tcPr>
          <w:p w14:paraId="03B25E78" w14:textId="0EF85EB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0" w:type="auto"/>
            <w:vAlign w:val="center"/>
          </w:tcPr>
          <w:p w14:paraId="6CDED5F7" w14:textId="69565F9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</w:tr>
      <w:tr w:rsidR="0065518B" w14:paraId="5AA59A80" w14:textId="77777777" w:rsidTr="00FD5930">
        <w:tc>
          <w:tcPr>
            <w:tcW w:w="0" w:type="auto"/>
            <w:vAlign w:val="center"/>
          </w:tcPr>
          <w:p w14:paraId="51D318D8" w14:textId="319DAD7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ipur</w:t>
            </w:r>
          </w:p>
        </w:tc>
        <w:tc>
          <w:tcPr>
            <w:tcW w:w="0" w:type="auto"/>
            <w:vAlign w:val="center"/>
          </w:tcPr>
          <w:p w14:paraId="2A6CF721" w14:textId="0913D1D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31516C9B" w14:textId="586626BB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0" w:type="auto"/>
            <w:vAlign w:val="center"/>
          </w:tcPr>
          <w:p w14:paraId="1BC031F4" w14:textId="61E8B6E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0" w:type="auto"/>
            <w:vAlign w:val="center"/>
          </w:tcPr>
          <w:p w14:paraId="37492799" w14:textId="37BE06D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0" w:type="auto"/>
            <w:vAlign w:val="center"/>
          </w:tcPr>
          <w:p w14:paraId="0C80D6C7" w14:textId="1018A200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0" w:type="auto"/>
            <w:vAlign w:val="center"/>
          </w:tcPr>
          <w:p w14:paraId="45BC3AA1" w14:textId="1C0B893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0" w:type="auto"/>
            <w:vAlign w:val="center"/>
          </w:tcPr>
          <w:p w14:paraId="6121FE04" w14:textId="019B7A5E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0" w:type="auto"/>
            <w:vAlign w:val="center"/>
          </w:tcPr>
          <w:p w14:paraId="701ABCE3" w14:textId="44B21FE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1</w:t>
            </w:r>
          </w:p>
        </w:tc>
        <w:tc>
          <w:tcPr>
            <w:tcW w:w="0" w:type="auto"/>
            <w:vAlign w:val="center"/>
          </w:tcPr>
          <w:p w14:paraId="4CCD3DB6" w14:textId="007E736E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5</w:t>
            </w:r>
          </w:p>
        </w:tc>
        <w:tc>
          <w:tcPr>
            <w:tcW w:w="0" w:type="auto"/>
            <w:vAlign w:val="center"/>
          </w:tcPr>
          <w:p w14:paraId="78C542A9" w14:textId="0E1EFCBC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7</w:t>
            </w:r>
          </w:p>
        </w:tc>
        <w:tc>
          <w:tcPr>
            <w:tcW w:w="0" w:type="auto"/>
            <w:vAlign w:val="center"/>
          </w:tcPr>
          <w:p w14:paraId="429B3B8A" w14:textId="55D26D7F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3</w:t>
            </w:r>
          </w:p>
        </w:tc>
        <w:tc>
          <w:tcPr>
            <w:tcW w:w="0" w:type="auto"/>
            <w:vAlign w:val="center"/>
          </w:tcPr>
          <w:p w14:paraId="5847F792" w14:textId="04BF852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0" w:type="auto"/>
            <w:vAlign w:val="center"/>
          </w:tcPr>
          <w:p w14:paraId="5BF17F18" w14:textId="4263190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7</w:t>
            </w:r>
          </w:p>
        </w:tc>
      </w:tr>
      <w:tr w:rsidR="0065518B" w14:paraId="2590F393" w14:textId="77777777" w:rsidTr="00FD5930">
        <w:tc>
          <w:tcPr>
            <w:tcW w:w="0" w:type="auto"/>
            <w:vAlign w:val="center"/>
          </w:tcPr>
          <w:p w14:paraId="1E251817" w14:textId="6EC3294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ghalaya</w:t>
            </w:r>
          </w:p>
        </w:tc>
        <w:tc>
          <w:tcPr>
            <w:tcW w:w="0" w:type="auto"/>
            <w:vAlign w:val="center"/>
          </w:tcPr>
          <w:p w14:paraId="1019D9F0" w14:textId="50139AE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4ACA8CC6" w14:textId="1B2A718D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0" w:type="auto"/>
            <w:vAlign w:val="center"/>
          </w:tcPr>
          <w:p w14:paraId="578777CC" w14:textId="4652FBB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0" w:type="auto"/>
            <w:vAlign w:val="center"/>
          </w:tcPr>
          <w:p w14:paraId="030BAE38" w14:textId="788ED4D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0" w:type="auto"/>
            <w:vAlign w:val="center"/>
          </w:tcPr>
          <w:p w14:paraId="72275D67" w14:textId="1A87717B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0" w:type="auto"/>
            <w:vAlign w:val="center"/>
          </w:tcPr>
          <w:p w14:paraId="6B372810" w14:textId="5919327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0" w:type="auto"/>
            <w:vAlign w:val="center"/>
          </w:tcPr>
          <w:p w14:paraId="3E08D118" w14:textId="36B183E0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0" w:type="auto"/>
            <w:vAlign w:val="center"/>
          </w:tcPr>
          <w:p w14:paraId="734A531E" w14:textId="531D0C4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2</w:t>
            </w:r>
          </w:p>
        </w:tc>
        <w:tc>
          <w:tcPr>
            <w:tcW w:w="0" w:type="auto"/>
            <w:vAlign w:val="center"/>
          </w:tcPr>
          <w:p w14:paraId="05639818" w14:textId="1C6BF85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.3</w:t>
            </w:r>
          </w:p>
        </w:tc>
        <w:tc>
          <w:tcPr>
            <w:tcW w:w="0" w:type="auto"/>
            <w:vAlign w:val="center"/>
          </w:tcPr>
          <w:p w14:paraId="58CE7D4D" w14:textId="7522526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1</w:t>
            </w:r>
          </w:p>
        </w:tc>
        <w:tc>
          <w:tcPr>
            <w:tcW w:w="0" w:type="auto"/>
            <w:vAlign w:val="center"/>
          </w:tcPr>
          <w:p w14:paraId="04A9CFBD" w14:textId="40C039D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0" w:type="auto"/>
            <w:vAlign w:val="center"/>
          </w:tcPr>
          <w:p w14:paraId="01933432" w14:textId="2977FA3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0" w:type="auto"/>
            <w:vAlign w:val="center"/>
          </w:tcPr>
          <w:p w14:paraId="07460DED" w14:textId="7AC62B20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</w:tr>
      <w:tr w:rsidR="0065518B" w14:paraId="6A2AC2E5" w14:textId="77777777" w:rsidTr="00FD5930">
        <w:tc>
          <w:tcPr>
            <w:tcW w:w="0" w:type="auto"/>
            <w:vAlign w:val="center"/>
          </w:tcPr>
          <w:p w14:paraId="44DD0F67" w14:textId="1F71581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ghalaya</w:t>
            </w:r>
          </w:p>
        </w:tc>
        <w:tc>
          <w:tcPr>
            <w:tcW w:w="0" w:type="auto"/>
            <w:vAlign w:val="center"/>
          </w:tcPr>
          <w:p w14:paraId="6FA4BF10" w14:textId="5A4D791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1E42CCD7" w14:textId="692B688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0" w:type="auto"/>
            <w:vAlign w:val="center"/>
          </w:tcPr>
          <w:p w14:paraId="03B909AF" w14:textId="415608F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0" w:type="auto"/>
            <w:vAlign w:val="center"/>
          </w:tcPr>
          <w:p w14:paraId="6CB52D2D" w14:textId="1CA1CFBB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0" w:type="auto"/>
            <w:vAlign w:val="center"/>
          </w:tcPr>
          <w:p w14:paraId="7D9316CC" w14:textId="06AB0C0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0" w:type="auto"/>
            <w:vAlign w:val="center"/>
          </w:tcPr>
          <w:p w14:paraId="0EDE8F44" w14:textId="6AF9533D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0" w:type="auto"/>
            <w:vAlign w:val="center"/>
          </w:tcPr>
          <w:p w14:paraId="0B2AE0A0" w14:textId="79FB3E2C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0" w:type="auto"/>
            <w:vAlign w:val="center"/>
          </w:tcPr>
          <w:p w14:paraId="06F80117" w14:textId="368D174B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7</w:t>
            </w:r>
          </w:p>
        </w:tc>
        <w:tc>
          <w:tcPr>
            <w:tcW w:w="0" w:type="auto"/>
            <w:vAlign w:val="center"/>
          </w:tcPr>
          <w:p w14:paraId="734E9436" w14:textId="5DC3751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5</w:t>
            </w:r>
          </w:p>
        </w:tc>
        <w:tc>
          <w:tcPr>
            <w:tcW w:w="0" w:type="auto"/>
            <w:vAlign w:val="center"/>
          </w:tcPr>
          <w:p w14:paraId="2898D90D" w14:textId="2E6F827E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9</w:t>
            </w:r>
          </w:p>
        </w:tc>
        <w:tc>
          <w:tcPr>
            <w:tcW w:w="0" w:type="auto"/>
            <w:vAlign w:val="center"/>
          </w:tcPr>
          <w:p w14:paraId="0ACB7DE6" w14:textId="06EDE9C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7</w:t>
            </w:r>
          </w:p>
        </w:tc>
        <w:tc>
          <w:tcPr>
            <w:tcW w:w="0" w:type="auto"/>
            <w:vAlign w:val="center"/>
          </w:tcPr>
          <w:p w14:paraId="3BA9A08B" w14:textId="702E2E2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0" w:type="auto"/>
            <w:vAlign w:val="center"/>
          </w:tcPr>
          <w:p w14:paraId="7580D2FA" w14:textId="36ACF36B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3</w:t>
            </w:r>
          </w:p>
        </w:tc>
      </w:tr>
      <w:tr w:rsidR="0065518B" w14:paraId="62AE7DFC" w14:textId="77777777" w:rsidTr="00FD5930">
        <w:tc>
          <w:tcPr>
            <w:tcW w:w="0" w:type="auto"/>
            <w:vAlign w:val="center"/>
          </w:tcPr>
          <w:p w14:paraId="0583B19F" w14:textId="24032FB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zoram</w:t>
            </w:r>
          </w:p>
        </w:tc>
        <w:tc>
          <w:tcPr>
            <w:tcW w:w="0" w:type="auto"/>
            <w:vAlign w:val="center"/>
          </w:tcPr>
          <w:p w14:paraId="2841DFDA" w14:textId="2949F27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023585CA" w14:textId="14E6C20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0" w:type="auto"/>
            <w:vAlign w:val="center"/>
          </w:tcPr>
          <w:p w14:paraId="5A5A56D2" w14:textId="73AE4C60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0" w:type="auto"/>
            <w:vAlign w:val="center"/>
          </w:tcPr>
          <w:p w14:paraId="56C19839" w14:textId="00B4E3CF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0" w:type="auto"/>
            <w:vAlign w:val="center"/>
          </w:tcPr>
          <w:p w14:paraId="5BF99CB2" w14:textId="3694231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  <w:vAlign w:val="center"/>
          </w:tcPr>
          <w:p w14:paraId="11FD3847" w14:textId="6C12E73F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0" w:type="auto"/>
            <w:vAlign w:val="center"/>
          </w:tcPr>
          <w:p w14:paraId="3A64A694" w14:textId="2C3E428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0" w:type="auto"/>
            <w:vAlign w:val="center"/>
          </w:tcPr>
          <w:p w14:paraId="42574ABD" w14:textId="6B8B7C46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1</w:t>
            </w:r>
          </w:p>
        </w:tc>
        <w:tc>
          <w:tcPr>
            <w:tcW w:w="0" w:type="auto"/>
            <w:vAlign w:val="center"/>
          </w:tcPr>
          <w:p w14:paraId="29DB1FBC" w14:textId="612B88F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5</w:t>
            </w:r>
          </w:p>
        </w:tc>
        <w:tc>
          <w:tcPr>
            <w:tcW w:w="0" w:type="auto"/>
            <w:vAlign w:val="center"/>
          </w:tcPr>
          <w:p w14:paraId="565D386D" w14:textId="5E31FED6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6</w:t>
            </w:r>
          </w:p>
        </w:tc>
        <w:tc>
          <w:tcPr>
            <w:tcW w:w="0" w:type="auto"/>
            <w:vAlign w:val="center"/>
          </w:tcPr>
          <w:p w14:paraId="514A923A" w14:textId="3F0A3DCB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0" w:type="auto"/>
            <w:vAlign w:val="center"/>
          </w:tcPr>
          <w:p w14:paraId="34D892BD" w14:textId="06F17DB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0" w:type="auto"/>
            <w:vAlign w:val="center"/>
          </w:tcPr>
          <w:p w14:paraId="73822410" w14:textId="7970E80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</w:tr>
      <w:tr w:rsidR="0065518B" w14:paraId="1959CE80" w14:textId="77777777" w:rsidTr="00FD5930">
        <w:tc>
          <w:tcPr>
            <w:tcW w:w="0" w:type="auto"/>
            <w:vAlign w:val="center"/>
          </w:tcPr>
          <w:p w14:paraId="5B241645" w14:textId="7B82AC8F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zoram</w:t>
            </w:r>
          </w:p>
        </w:tc>
        <w:tc>
          <w:tcPr>
            <w:tcW w:w="0" w:type="auto"/>
            <w:vAlign w:val="center"/>
          </w:tcPr>
          <w:p w14:paraId="12773A39" w14:textId="5F22DD90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0301586E" w14:textId="579AC1A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0" w:type="auto"/>
            <w:vAlign w:val="center"/>
          </w:tcPr>
          <w:p w14:paraId="65AA1E85" w14:textId="670392BB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0" w:type="auto"/>
            <w:vAlign w:val="center"/>
          </w:tcPr>
          <w:p w14:paraId="4A61B4C0" w14:textId="0F210E3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0" w:type="auto"/>
            <w:vAlign w:val="center"/>
          </w:tcPr>
          <w:p w14:paraId="216011D4" w14:textId="022A23C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0" w:type="auto"/>
            <w:vAlign w:val="center"/>
          </w:tcPr>
          <w:p w14:paraId="7D98B0F4" w14:textId="25AA4E3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0" w:type="auto"/>
            <w:vAlign w:val="center"/>
          </w:tcPr>
          <w:p w14:paraId="65C970A8" w14:textId="1186BF0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0" w:type="auto"/>
            <w:vAlign w:val="center"/>
          </w:tcPr>
          <w:p w14:paraId="7BF3CC26" w14:textId="795AC7AE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7</w:t>
            </w:r>
          </w:p>
        </w:tc>
        <w:tc>
          <w:tcPr>
            <w:tcW w:w="0" w:type="auto"/>
            <w:vAlign w:val="center"/>
          </w:tcPr>
          <w:p w14:paraId="52EBB5F4" w14:textId="2AAB462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2</w:t>
            </w:r>
          </w:p>
        </w:tc>
        <w:tc>
          <w:tcPr>
            <w:tcW w:w="0" w:type="auto"/>
            <w:vAlign w:val="center"/>
          </w:tcPr>
          <w:p w14:paraId="37B03E10" w14:textId="07AE842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3</w:t>
            </w:r>
          </w:p>
        </w:tc>
        <w:tc>
          <w:tcPr>
            <w:tcW w:w="0" w:type="auto"/>
            <w:vAlign w:val="center"/>
          </w:tcPr>
          <w:p w14:paraId="7F49BF47" w14:textId="4D10CB6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7</w:t>
            </w:r>
          </w:p>
        </w:tc>
        <w:tc>
          <w:tcPr>
            <w:tcW w:w="0" w:type="auto"/>
            <w:vAlign w:val="center"/>
          </w:tcPr>
          <w:p w14:paraId="4B3C1455" w14:textId="1857CBDE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1</w:t>
            </w:r>
          </w:p>
        </w:tc>
        <w:tc>
          <w:tcPr>
            <w:tcW w:w="0" w:type="auto"/>
            <w:vAlign w:val="center"/>
          </w:tcPr>
          <w:p w14:paraId="5AE4DF5D" w14:textId="7B34C5E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2</w:t>
            </w:r>
          </w:p>
        </w:tc>
      </w:tr>
      <w:tr w:rsidR="0065518B" w14:paraId="5B8F230D" w14:textId="77777777" w:rsidTr="00FD5930">
        <w:tc>
          <w:tcPr>
            <w:tcW w:w="0" w:type="auto"/>
            <w:vAlign w:val="center"/>
          </w:tcPr>
          <w:p w14:paraId="2553C491" w14:textId="32985ED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galand</w:t>
            </w:r>
          </w:p>
        </w:tc>
        <w:tc>
          <w:tcPr>
            <w:tcW w:w="0" w:type="auto"/>
            <w:vAlign w:val="center"/>
          </w:tcPr>
          <w:p w14:paraId="19A8ADC5" w14:textId="1A7A718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771F0FCB" w14:textId="6662670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0" w:type="auto"/>
            <w:vAlign w:val="center"/>
          </w:tcPr>
          <w:p w14:paraId="7DADC58B" w14:textId="6817D56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0" w:type="auto"/>
            <w:vAlign w:val="center"/>
          </w:tcPr>
          <w:p w14:paraId="0E806DCB" w14:textId="7562CA66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0" w:type="auto"/>
            <w:vAlign w:val="center"/>
          </w:tcPr>
          <w:p w14:paraId="7000C7CE" w14:textId="69FBA02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0" w:type="auto"/>
            <w:vAlign w:val="center"/>
          </w:tcPr>
          <w:p w14:paraId="68FE197A" w14:textId="753C67DC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0" w:type="auto"/>
            <w:vAlign w:val="center"/>
          </w:tcPr>
          <w:p w14:paraId="77245008" w14:textId="296965C0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0" w:type="auto"/>
            <w:vAlign w:val="center"/>
          </w:tcPr>
          <w:p w14:paraId="471F46A1" w14:textId="4B712FEB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7</w:t>
            </w:r>
          </w:p>
        </w:tc>
        <w:tc>
          <w:tcPr>
            <w:tcW w:w="0" w:type="auto"/>
            <w:vAlign w:val="center"/>
          </w:tcPr>
          <w:p w14:paraId="15E574EB" w14:textId="50483AE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.8</w:t>
            </w:r>
          </w:p>
        </w:tc>
        <w:tc>
          <w:tcPr>
            <w:tcW w:w="0" w:type="auto"/>
            <w:vAlign w:val="center"/>
          </w:tcPr>
          <w:p w14:paraId="1EC31A77" w14:textId="7E08F61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7</w:t>
            </w:r>
          </w:p>
        </w:tc>
        <w:tc>
          <w:tcPr>
            <w:tcW w:w="0" w:type="auto"/>
            <w:vAlign w:val="center"/>
          </w:tcPr>
          <w:p w14:paraId="3DDAF875" w14:textId="38D62E2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vAlign w:val="center"/>
          </w:tcPr>
          <w:p w14:paraId="147A874F" w14:textId="0BB50E1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vAlign w:val="center"/>
          </w:tcPr>
          <w:p w14:paraId="3BA59D45" w14:textId="3BEA819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65518B" w14:paraId="5DB4F2E8" w14:textId="77777777" w:rsidTr="00FD5930">
        <w:tc>
          <w:tcPr>
            <w:tcW w:w="0" w:type="auto"/>
            <w:vAlign w:val="center"/>
          </w:tcPr>
          <w:p w14:paraId="1D409266" w14:textId="2E7A53A6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galand</w:t>
            </w:r>
          </w:p>
        </w:tc>
        <w:tc>
          <w:tcPr>
            <w:tcW w:w="0" w:type="auto"/>
            <w:vAlign w:val="center"/>
          </w:tcPr>
          <w:p w14:paraId="513D2361" w14:textId="25E7E05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31830F4A" w14:textId="4B957B8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0" w:type="auto"/>
            <w:vAlign w:val="center"/>
          </w:tcPr>
          <w:p w14:paraId="0BEE5590" w14:textId="40B1172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0" w:type="auto"/>
            <w:vAlign w:val="center"/>
          </w:tcPr>
          <w:p w14:paraId="51553A52" w14:textId="64D1171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0" w:type="auto"/>
            <w:vAlign w:val="center"/>
          </w:tcPr>
          <w:p w14:paraId="4DAB40CB" w14:textId="446FBFD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0" w:type="auto"/>
            <w:vAlign w:val="center"/>
          </w:tcPr>
          <w:p w14:paraId="3DE17FE4" w14:textId="0E1FB04B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0" w:type="auto"/>
            <w:vAlign w:val="center"/>
          </w:tcPr>
          <w:p w14:paraId="0EF426FF" w14:textId="70BAD32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0" w:type="auto"/>
            <w:vAlign w:val="center"/>
          </w:tcPr>
          <w:p w14:paraId="4788BDF5" w14:textId="4A43A24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6</w:t>
            </w:r>
          </w:p>
        </w:tc>
        <w:tc>
          <w:tcPr>
            <w:tcW w:w="0" w:type="auto"/>
            <w:vAlign w:val="center"/>
          </w:tcPr>
          <w:p w14:paraId="63EC381E" w14:textId="1FB5B4FF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6</w:t>
            </w:r>
          </w:p>
        </w:tc>
        <w:tc>
          <w:tcPr>
            <w:tcW w:w="0" w:type="auto"/>
            <w:vAlign w:val="center"/>
          </w:tcPr>
          <w:p w14:paraId="7831C81D" w14:textId="18ED526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5</w:t>
            </w:r>
          </w:p>
        </w:tc>
        <w:tc>
          <w:tcPr>
            <w:tcW w:w="0" w:type="auto"/>
            <w:vAlign w:val="center"/>
          </w:tcPr>
          <w:p w14:paraId="28D6EBFC" w14:textId="637E58D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0" w:type="auto"/>
            <w:vAlign w:val="center"/>
          </w:tcPr>
          <w:p w14:paraId="5827E84E" w14:textId="0122DE6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0" w:type="auto"/>
            <w:vAlign w:val="center"/>
          </w:tcPr>
          <w:p w14:paraId="0E07D64D" w14:textId="31BB45B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6</w:t>
            </w:r>
          </w:p>
        </w:tc>
      </w:tr>
      <w:tr w:rsidR="0065518B" w14:paraId="6D7364B5" w14:textId="77777777" w:rsidTr="00FD5930">
        <w:tc>
          <w:tcPr>
            <w:tcW w:w="0" w:type="auto"/>
            <w:vAlign w:val="center"/>
          </w:tcPr>
          <w:p w14:paraId="01D78B32" w14:textId="786EB36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T of Delhi</w:t>
            </w:r>
          </w:p>
        </w:tc>
        <w:tc>
          <w:tcPr>
            <w:tcW w:w="0" w:type="auto"/>
            <w:vAlign w:val="center"/>
          </w:tcPr>
          <w:p w14:paraId="4503B9A2" w14:textId="49E5830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3AF545BC" w14:textId="04E03E2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0" w:type="auto"/>
            <w:vAlign w:val="center"/>
          </w:tcPr>
          <w:p w14:paraId="6E810B85" w14:textId="29BCD76D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0" w:type="auto"/>
            <w:vAlign w:val="center"/>
          </w:tcPr>
          <w:p w14:paraId="67A3DF6E" w14:textId="4CA13D1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0" w:type="auto"/>
            <w:vAlign w:val="center"/>
          </w:tcPr>
          <w:p w14:paraId="14BF7161" w14:textId="60B1D36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0" w:type="auto"/>
            <w:vAlign w:val="center"/>
          </w:tcPr>
          <w:p w14:paraId="0F6D57BB" w14:textId="21070E4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0" w:type="auto"/>
            <w:vAlign w:val="center"/>
          </w:tcPr>
          <w:p w14:paraId="70CB4AF7" w14:textId="26BB6BB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0" w:type="auto"/>
            <w:vAlign w:val="center"/>
          </w:tcPr>
          <w:p w14:paraId="4207E21D" w14:textId="7F1F647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.8</w:t>
            </w:r>
          </w:p>
        </w:tc>
        <w:tc>
          <w:tcPr>
            <w:tcW w:w="0" w:type="auto"/>
            <w:vAlign w:val="center"/>
          </w:tcPr>
          <w:p w14:paraId="437A3A17" w14:textId="725D995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.2</w:t>
            </w:r>
          </w:p>
        </w:tc>
        <w:tc>
          <w:tcPr>
            <w:tcW w:w="0" w:type="auto"/>
            <w:vAlign w:val="center"/>
          </w:tcPr>
          <w:p w14:paraId="4313701A" w14:textId="0BD0B1B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4</w:t>
            </w:r>
          </w:p>
        </w:tc>
        <w:tc>
          <w:tcPr>
            <w:tcW w:w="0" w:type="auto"/>
            <w:vAlign w:val="center"/>
          </w:tcPr>
          <w:p w14:paraId="5BC076ED" w14:textId="603D9C5B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vAlign w:val="center"/>
          </w:tcPr>
          <w:p w14:paraId="019F4801" w14:textId="36A42CB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vAlign w:val="center"/>
          </w:tcPr>
          <w:p w14:paraId="569A0309" w14:textId="53546AA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65518B" w14:paraId="60837FA0" w14:textId="77777777" w:rsidTr="00FD5930">
        <w:tc>
          <w:tcPr>
            <w:tcW w:w="0" w:type="auto"/>
            <w:vAlign w:val="center"/>
          </w:tcPr>
          <w:p w14:paraId="7EEB6365" w14:textId="688B8FE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T of Delhi</w:t>
            </w:r>
          </w:p>
        </w:tc>
        <w:tc>
          <w:tcPr>
            <w:tcW w:w="0" w:type="auto"/>
            <w:vAlign w:val="center"/>
          </w:tcPr>
          <w:p w14:paraId="27510C69" w14:textId="4D1BB26F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6B55CF37" w14:textId="3A99244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0" w:type="auto"/>
            <w:vAlign w:val="center"/>
          </w:tcPr>
          <w:p w14:paraId="55FB5E3A" w14:textId="20120E2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0" w:type="auto"/>
            <w:vAlign w:val="center"/>
          </w:tcPr>
          <w:p w14:paraId="275AAA9E" w14:textId="6FB62E9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0" w:type="auto"/>
            <w:vAlign w:val="center"/>
          </w:tcPr>
          <w:p w14:paraId="5C50372E" w14:textId="3B25F55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0" w:type="auto"/>
            <w:vAlign w:val="center"/>
          </w:tcPr>
          <w:p w14:paraId="0C61BA01" w14:textId="3A4254D6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0" w:type="auto"/>
            <w:vAlign w:val="center"/>
          </w:tcPr>
          <w:p w14:paraId="1C29671F" w14:textId="1DBD791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0" w:type="auto"/>
            <w:vAlign w:val="center"/>
          </w:tcPr>
          <w:p w14:paraId="7B65D0EC" w14:textId="08DB886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1</w:t>
            </w:r>
          </w:p>
        </w:tc>
        <w:tc>
          <w:tcPr>
            <w:tcW w:w="0" w:type="auto"/>
            <w:vAlign w:val="center"/>
          </w:tcPr>
          <w:p w14:paraId="0C0CE493" w14:textId="690BB1F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6</w:t>
            </w:r>
          </w:p>
        </w:tc>
        <w:tc>
          <w:tcPr>
            <w:tcW w:w="0" w:type="auto"/>
            <w:vAlign w:val="center"/>
          </w:tcPr>
          <w:p w14:paraId="65A9922C" w14:textId="00B79B4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7</w:t>
            </w:r>
          </w:p>
        </w:tc>
        <w:tc>
          <w:tcPr>
            <w:tcW w:w="0" w:type="auto"/>
            <w:vAlign w:val="center"/>
          </w:tcPr>
          <w:p w14:paraId="355999B9" w14:textId="1ECC323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0" w:type="auto"/>
            <w:vAlign w:val="center"/>
          </w:tcPr>
          <w:p w14:paraId="496B0BB9" w14:textId="1AAEDF1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0" w:type="auto"/>
            <w:vAlign w:val="center"/>
          </w:tcPr>
          <w:p w14:paraId="2AAD96EB" w14:textId="41B05CE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</w:tr>
      <w:tr w:rsidR="0065518B" w14:paraId="4A21E50B" w14:textId="77777777" w:rsidTr="00FD5930">
        <w:tc>
          <w:tcPr>
            <w:tcW w:w="0" w:type="auto"/>
            <w:vAlign w:val="center"/>
          </w:tcPr>
          <w:p w14:paraId="2FC3F731" w14:textId="25E9550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isha</w:t>
            </w:r>
          </w:p>
        </w:tc>
        <w:tc>
          <w:tcPr>
            <w:tcW w:w="0" w:type="auto"/>
            <w:vAlign w:val="center"/>
          </w:tcPr>
          <w:p w14:paraId="0BEED305" w14:textId="036F27B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64220D7A" w14:textId="5A533FDE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0" w:type="auto"/>
            <w:vAlign w:val="center"/>
          </w:tcPr>
          <w:p w14:paraId="096BF709" w14:textId="46C5FDD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0" w:type="auto"/>
            <w:vAlign w:val="center"/>
          </w:tcPr>
          <w:p w14:paraId="0DF0D576" w14:textId="34A7106C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0" w:type="auto"/>
            <w:vAlign w:val="center"/>
          </w:tcPr>
          <w:p w14:paraId="6B39C464" w14:textId="082DBC6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0" w:type="auto"/>
            <w:vAlign w:val="center"/>
          </w:tcPr>
          <w:p w14:paraId="223016D5" w14:textId="5DA0911B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0" w:type="auto"/>
            <w:vAlign w:val="center"/>
          </w:tcPr>
          <w:p w14:paraId="29E8AF70" w14:textId="73EB97A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0" w:type="auto"/>
            <w:vAlign w:val="center"/>
          </w:tcPr>
          <w:p w14:paraId="5E9F2F28" w14:textId="30265350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0</w:t>
            </w:r>
          </w:p>
        </w:tc>
        <w:tc>
          <w:tcPr>
            <w:tcW w:w="0" w:type="auto"/>
            <w:vAlign w:val="center"/>
          </w:tcPr>
          <w:p w14:paraId="1BE0F8B6" w14:textId="4956F5F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2</w:t>
            </w:r>
          </w:p>
        </w:tc>
        <w:tc>
          <w:tcPr>
            <w:tcW w:w="0" w:type="auto"/>
            <w:vAlign w:val="center"/>
          </w:tcPr>
          <w:p w14:paraId="20B2162A" w14:textId="2826A64D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9</w:t>
            </w:r>
          </w:p>
        </w:tc>
        <w:tc>
          <w:tcPr>
            <w:tcW w:w="0" w:type="auto"/>
            <w:vAlign w:val="center"/>
          </w:tcPr>
          <w:p w14:paraId="6B091E00" w14:textId="6DC699D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vAlign w:val="center"/>
          </w:tcPr>
          <w:p w14:paraId="57D0D08C" w14:textId="7708739E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vAlign w:val="center"/>
          </w:tcPr>
          <w:p w14:paraId="00DD7017" w14:textId="1A485C5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65518B" w14:paraId="5EC1B8E1" w14:textId="77777777" w:rsidTr="00FD5930">
        <w:tc>
          <w:tcPr>
            <w:tcW w:w="0" w:type="auto"/>
            <w:vAlign w:val="center"/>
          </w:tcPr>
          <w:p w14:paraId="115CA3CD" w14:textId="650AB39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isha</w:t>
            </w:r>
          </w:p>
        </w:tc>
        <w:tc>
          <w:tcPr>
            <w:tcW w:w="0" w:type="auto"/>
            <w:vAlign w:val="center"/>
          </w:tcPr>
          <w:p w14:paraId="2A04B562" w14:textId="6698A71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11AF3623" w14:textId="094EBACE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0" w:type="auto"/>
            <w:vAlign w:val="center"/>
          </w:tcPr>
          <w:p w14:paraId="09BCA5C6" w14:textId="2C61331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0" w:type="auto"/>
            <w:vAlign w:val="center"/>
          </w:tcPr>
          <w:p w14:paraId="2530543B" w14:textId="27F1294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0" w:type="auto"/>
            <w:vAlign w:val="center"/>
          </w:tcPr>
          <w:p w14:paraId="4A1C10DB" w14:textId="69C89C2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0" w:type="auto"/>
            <w:vAlign w:val="center"/>
          </w:tcPr>
          <w:p w14:paraId="31BF8EF5" w14:textId="501B291B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0" w:type="auto"/>
            <w:vAlign w:val="center"/>
          </w:tcPr>
          <w:p w14:paraId="1CDC07FA" w14:textId="3D04DFB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0" w:type="auto"/>
            <w:vAlign w:val="center"/>
          </w:tcPr>
          <w:p w14:paraId="402AB36C" w14:textId="7F06CFA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.7</w:t>
            </w:r>
          </w:p>
        </w:tc>
        <w:tc>
          <w:tcPr>
            <w:tcW w:w="0" w:type="auto"/>
            <w:vAlign w:val="center"/>
          </w:tcPr>
          <w:p w14:paraId="41321984" w14:textId="4358727C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7</w:t>
            </w:r>
          </w:p>
        </w:tc>
        <w:tc>
          <w:tcPr>
            <w:tcW w:w="0" w:type="auto"/>
            <w:vAlign w:val="center"/>
          </w:tcPr>
          <w:p w14:paraId="3A09AA48" w14:textId="332CE9F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6</w:t>
            </w:r>
          </w:p>
        </w:tc>
        <w:tc>
          <w:tcPr>
            <w:tcW w:w="0" w:type="auto"/>
            <w:vAlign w:val="center"/>
          </w:tcPr>
          <w:p w14:paraId="1FD65105" w14:textId="5D18B0A6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0" w:type="auto"/>
            <w:vAlign w:val="center"/>
          </w:tcPr>
          <w:p w14:paraId="7BEEDD84" w14:textId="173DBD2E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0" w:type="auto"/>
            <w:vAlign w:val="center"/>
          </w:tcPr>
          <w:p w14:paraId="15B513B5" w14:textId="368F3E4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</w:tr>
      <w:tr w:rsidR="0065518B" w14:paraId="161A9B1D" w14:textId="77777777" w:rsidTr="00FD5930">
        <w:tc>
          <w:tcPr>
            <w:tcW w:w="0" w:type="auto"/>
            <w:vAlign w:val="center"/>
          </w:tcPr>
          <w:p w14:paraId="48DE7D6F" w14:textId="3054852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ducherry</w:t>
            </w:r>
          </w:p>
        </w:tc>
        <w:tc>
          <w:tcPr>
            <w:tcW w:w="0" w:type="auto"/>
            <w:vAlign w:val="center"/>
          </w:tcPr>
          <w:p w14:paraId="1A7EE22B" w14:textId="358509D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10B7531B" w14:textId="4BD6C9A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0" w:type="auto"/>
            <w:vAlign w:val="center"/>
          </w:tcPr>
          <w:p w14:paraId="63FBF139" w14:textId="0A020780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0" w:type="auto"/>
            <w:vAlign w:val="center"/>
          </w:tcPr>
          <w:p w14:paraId="5361FD4F" w14:textId="0AE65D1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0" w:type="auto"/>
            <w:vAlign w:val="center"/>
          </w:tcPr>
          <w:p w14:paraId="713FA539" w14:textId="428E1FE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0" w:type="auto"/>
            <w:vAlign w:val="center"/>
          </w:tcPr>
          <w:p w14:paraId="31B280A2" w14:textId="616AFE5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0" w:type="auto"/>
            <w:vAlign w:val="center"/>
          </w:tcPr>
          <w:p w14:paraId="27FD8352" w14:textId="60AC417F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0" w:type="auto"/>
            <w:vAlign w:val="center"/>
          </w:tcPr>
          <w:p w14:paraId="43A3AAAB" w14:textId="4B59829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9</w:t>
            </w:r>
          </w:p>
        </w:tc>
        <w:tc>
          <w:tcPr>
            <w:tcW w:w="0" w:type="auto"/>
            <w:vAlign w:val="center"/>
          </w:tcPr>
          <w:p w14:paraId="78D73FB4" w14:textId="43F3084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3</w:t>
            </w:r>
          </w:p>
        </w:tc>
        <w:tc>
          <w:tcPr>
            <w:tcW w:w="0" w:type="auto"/>
            <w:vAlign w:val="center"/>
          </w:tcPr>
          <w:p w14:paraId="74B3D792" w14:textId="5D91ABE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.6</w:t>
            </w:r>
          </w:p>
        </w:tc>
        <w:tc>
          <w:tcPr>
            <w:tcW w:w="0" w:type="auto"/>
            <w:vAlign w:val="center"/>
          </w:tcPr>
          <w:p w14:paraId="3261ED8E" w14:textId="387D103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vAlign w:val="center"/>
          </w:tcPr>
          <w:p w14:paraId="71E3419E" w14:textId="30E3F08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vAlign w:val="center"/>
          </w:tcPr>
          <w:p w14:paraId="36592CDB" w14:textId="338EA5F6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65518B" w14:paraId="653354CE" w14:textId="77777777" w:rsidTr="00FD5930">
        <w:tc>
          <w:tcPr>
            <w:tcW w:w="0" w:type="auto"/>
            <w:vAlign w:val="center"/>
          </w:tcPr>
          <w:p w14:paraId="15BD5AF0" w14:textId="0281961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ducherry</w:t>
            </w:r>
          </w:p>
        </w:tc>
        <w:tc>
          <w:tcPr>
            <w:tcW w:w="0" w:type="auto"/>
            <w:vAlign w:val="center"/>
          </w:tcPr>
          <w:p w14:paraId="1C5673E5" w14:textId="40672A3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3BA8CF57" w14:textId="50CBA5F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0" w:type="auto"/>
            <w:vAlign w:val="center"/>
          </w:tcPr>
          <w:p w14:paraId="56270A74" w14:textId="2FAA329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0" w:type="auto"/>
            <w:vAlign w:val="center"/>
          </w:tcPr>
          <w:p w14:paraId="32C8F9C7" w14:textId="2F62D5F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0" w:type="auto"/>
            <w:vAlign w:val="center"/>
          </w:tcPr>
          <w:p w14:paraId="632327E0" w14:textId="7DB7572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0" w:type="auto"/>
            <w:vAlign w:val="center"/>
          </w:tcPr>
          <w:p w14:paraId="56BD9B62" w14:textId="7D970E4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0" w:type="auto"/>
            <w:vAlign w:val="center"/>
          </w:tcPr>
          <w:p w14:paraId="42FEE4BB" w14:textId="270C23CC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0" w:type="auto"/>
            <w:vAlign w:val="center"/>
          </w:tcPr>
          <w:p w14:paraId="4799A383" w14:textId="17C606C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2</w:t>
            </w:r>
          </w:p>
        </w:tc>
        <w:tc>
          <w:tcPr>
            <w:tcW w:w="0" w:type="auto"/>
            <w:vAlign w:val="center"/>
          </w:tcPr>
          <w:p w14:paraId="6C22C0AA" w14:textId="22FEC69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3</w:t>
            </w:r>
          </w:p>
        </w:tc>
        <w:tc>
          <w:tcPr>
            <w:tcW w:w="0" w:type="auto"/>
            <w:vAlign w:val="center"/>
          </w:tcPr>
          <w:p w14:paraId="0C461F10" w14:textId="2314DDC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.1</w:t>
            </w:r>
          </w:p>
        </w:tc>
        <w:tc>
          <w:tcPr>
            <w:tcW w:w="0" w:type="auto"/>
            <w:vAlign w:val="center"/>
          </w:tcPr>
          <w:p w14:paraId="79227277" w14:textId="728CF61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0" w:type="auto"/>
            <w:vAlign w:val="center"/>
          </w:tcPr>
          <w:p w14:paraId="398E2E46" w14:textId="24CA495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0" w:type="auto"/>
            <w:vAlign w:val="center"/>
          </w:tcPr>
          <w:p w14:paraId="1E9214C4" w14:textId="7F6C7F3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</w:tr>
      <w:tr w:rsidR="0065518B" w14:paraId="38F9810F" w14:textId="77777777" w:rsidTr="00FD5930">
        <w:tc>
          <w:tcPr>
            <w:tcW w:w="0" w:type="auto"/>
            <w:vAlign w:val="center"/>
          </w:tcPr>
          <w:p w14:paraId="7D49461D" w14:textId="005987C6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njab</w:t>
            </w:r>
          </w:p>
        </w:tc>
        <w:tc>
          <w:tcPr>
            <w:tcW w:w="0" w:type="auto"/>
            <w:vAlign w:val="center"/>
          </w:tcPr>
          <w:p w14:paraId="7F13BA39" w14:textId="05BA774C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32DC07EE" w14:textId="5D7F5336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0" w:type="auto"/>
            <w:vAlign w:val="center"/>
          </w:tcPr>
          <w:p w14:paraId="3E290C9A" w14:textId="78A8141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0" w:type="auto"/>
            <w:vAlign w:val="center"/>
          </w:tcPr>
          <w:p w14:paraId="47D5534D" w14:textId="6317CFBB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0" w:type="auto"/>
            <w:vAlign w:val="center"/>
          </w:tcPr>
          <w:p w14:paraId="5DE98544" w14:textId="2389323F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0" w:type="auto"/>
            <w:vAlign w:val="center"/>
          </w:tcPr>
          <w:p w14:paraId="62AA68CD" w14:textId="6159514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0" w:type="auto"/>
            <w:vAlign w:val="center"/>
          </w:tcPr>
          <w:p w14:paraId="3E837E47" w14:textId="3A90326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0" w:type="auto"/>
            <w:vAlign w:val="center"/>
          </w:tcPr>
          <w:p w14:paraId="559042A8" w14:textId="48EADEA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2</w:t>
            </w:r>
          </w:p>
        </w:tc>
        <w:tc>
          <w:tcPr>
            <w:tcW w:w="0" w:type="auto"/>
            <w:vAlign w:val="center"/>
          </w:tcPr>
          <w:p w14:paraId="1A5A1135" w14:textId="756BA35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9</w:t>
            </w:r>
          </w:p>
        </w:tc>
        <w:tc>
          <w:tcPr>
            <w:tcW w:w="0" w:type="auto"/>
            <w:vAlign w:val="center"/>
          </w:tcPr>
          <w:p w14:paraId="0C52E07E" w14:textId="3D65830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5</w:t>
            </w:r>
          </w:p>
        </w:tc>
        <w:tc>
          <w:tcPr>
            <w:tcW w:w="0" w:type="auto"/>
            <w:vAlign w:val="center"/>
          </w:tcPr>
          <w:p w14:paraId="627B0B20" w14:textId="7A5FFE9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vAlign w:val="center"/>
          </w:tcPr>
          <w:p w14:paraId="2566C429" w14:textId="4FB7451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vAlign w:val="center"/>
          </w:tcPr>
          <w:p w14:paraId="72802432" w14:textId="44E279F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65518B" w14:paraId="6E6474A0" w14:textId="77777777" w:rsidTr="00FD5930">
        <w:tc>
          <w:tcPr>
            <w:tcW w:w="0" w:type="auto"/>
            <w:vAlign w:val="center"/>
          </w:tcPr>
          <w:p w14:paraId="56D8EFB2" w14:textId="3F6DE72D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njab</w:t>
            </w:r>
          </w:p>
        </w:tc>
        <w:tc>
          <w:tcPr>
            <w:tcW w:w="0" w:type="auto"/>
            <w:vAlign w:val="center"/>
          </w:tcPr>
          <w:p w14:paraId="5B7051EF" w14:textId="764A792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7F042898" w14:textId="22166B7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0" w:type="auto"/>
            <w:vAlign w:val="center"/>
          </w:tcPr>
          <w:p w14:paraId="5D964933" w14:textId="51249036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0" w:type="auto"/>
            <w:vAlign w:val="center"/>
          </w:tcPr>
          <w:p w14:paraId="69831EA3" w14:textId="02BD505F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0" w:type="auto"/>
            <w:vAlign w:val="center"/>
          </w:tcPr>
          <w:p w14:paraId="663B4FBE" w14:textId="33C0FD7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0" w:type="auto"/>
            <w:vAlign w:val="center"/>
          </w:tcPr>
          <w:p w14:paraId="0C6F27E2" w14:textId="0DC7A2FC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0" w:type="auto"/>
            <w:vAlign w:val="center"/>
          </w:tcPr>
          <w:p w14:paraId="1F59C63F" w14:textId="3EC45A3D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0" w:type="auto"/>
            <w:vAlign w:val="center"/>
          </w:tcPr>
          <w:p w14:paraId="52171AC1" w14:textId="0DC6B4F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.2</w:t>
            </w:r>
          </w:p>
        </w:tc>
        <w:tc>
          <w:tcPr>
            <w:tcW w:w="0" w:type="auto"/>
            <w:vAlign w:val="center"/>
          </w:tcPr>
          <w:p w14:paraId="5B6A3CF9" w14:textId="1B18792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.9</w:t>
            </w:r>
          </w:p>
        </w:tc>
        <w:tc>
          <w:tcPr>
            <w:tcW w:w="0" w:type="auto"/>
            <w:vAlign w:val="center"/>
          </w:tcPr>
          <w:p w14:paraId="15B1F4A7" w14:textId="14EC09A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.6</w:t>
            </w:r>
          </w:p>
        </w:tc>
        <w:tc>
          <w:tcPr>
            <w:tcW w:w="0" w:type="auto"/>
            <w:vAlign w:val="center"/>
          </w:tcPr>
          <w:p w14:paraId="67035620" w14:textId="3E3B58FC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0" w:type="auto"/>
            <w:vAlign w:val="center"/>
          </w:tcPr>
          <w:p w14:paraId="060BF0F4" w14:textId="05D1850E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0" w:type="auto"/>
            <w:vAlign w:val="center"/>
          </w:tcPr>
          <w:p w14:paraId="132786A0" w14:textId="51EA24D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</w:tr>
      <w:tr w:rsidR="0065518B" w14:paraId="1314B75B" w14:textId="77777777" w:rsidTr="00FD5930">
        <w:tc>
          <w:tcPr>
            <w:tcW w:w="0" w:type="auto"/>
            <w:vAlign w:val="center"/>
          </w:tcPr>
          <w:p w14:paraId="1EDB096D" w14:textId="1E93C27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jasthan</w:t>
            </w:r>
          </w:p>
        </w:tc>
        <w:tc>
          <w:tcPr>
            <w:tcW w:w="0" w:type="auto"/>
            <w:vAlign w:val="center"/>
          </w:tcPr>
          <w:p w14:paraId="54055245" w14:textId="2597325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6B31F954" w14:textId="3472B31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0" w:type="auto"/>
            <w:vAlign w:val="center"/>
          </w:tcPr>
          <w:p w14:paraId="77370AAA" w14:textId="2F4CFC0E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0" w:type="auto"/>
            <w:vAlign w:val="center"/>
          </w:tcPr>
          <w:p w14:paraId="15A12567" w14:textId="376E6D3E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0" w:type="auto"/>
            <w:vAlign w:val="center"/>
          </w:tcPr>
          <w:p w14:paraId="6224ADD1" w14:textId="2261BA4B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  <w:vAlign w:val="center"/>
          </w:tcPr>
          <w:p w14:paraId="342D1D1E" w14:textId="1A348FC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0" w:type="auto"/>
            <w:vAlign w:val="center"/>
          </w:tcPr>
          <w:p w14:paraId="41C2DAD8" w14:textId="6D7BEE60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0" w:type="auto"/>
            <w:vAlign w:val="center"/>
          </w:tcPr>
          <w:p w14:paraId="6B526D3A" w14:textId="4674BE1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.4</w:t>
            </w:r>
          </w:p>
        </w:tc>
        <w:tc>
          <w:tcPr>
            <w:tcW w:w="0" w:type="auto"/>
            <w:vAlign w:val="center"/>
          </w:tcPr>
          <w:p w14:paraId="54354554" w14:textId="07ADD49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8</w:t>
            </w:r>
          </w:p>
        </w:tc>
        <w:tc>
          <w:tcPr>
            <w:tcW w:w="0" w:type="auto"/>
            <w:vAlign w:val="center"/>
          </w:tcPr>
          <w:p w14:paraId="1AB179B7" w14:textId="32C0B8CF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1</w:t>
            </w:r>
          </w:p>
        </w:tc>
        <w:tc>
          <w:tcPr>
            <w:tcW w:w="0" w:type="auto"/>
            <w:vAlign w:val="center"/>
          </w:tcPr>
          <w:p w14:paraId="25971EEC" w14:textId="267EB9E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0" w:type="auto"/>
            <w:vAlign w:val="center"/>
          </w:tcPr>
          <w:p w14:paraId="318A1B7A" w14:textId="66AE076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0" w:type="auto"/>
            <w:vAlign w:val="center"/>
          </w:tcPr>
          <w:p w14:paraId="1A4CE5B3" w14:textId="3D5E5D9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65518B" w14:paraId="04A10F62" w14:textId="77777777" w:rsidTr="00FD5930">
        <w:tc>
          <w:tcPr>
            <w:tcW w:w="0" w:type="auto"/>
            <w:vAlign w:val="center"/>
          </w:tcPr>
          <w:p w14:paraId="1CCAE1CC" w14:textId="68388680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jasthan</w:t>
            </w:r>
          </w:p>
        </w:tc>
        <w:tc>
          <w:tcPr>
            <w:tcW w:w="0" w:type="auto"/>
            <w:vAlign w:val="center"/>
          </w:tcPr>
          <w:p w14:paraId="2E450A61" w14:textId="5B8CBBE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29ABF8B7" w14:textId="4110AFB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0" w:type="auto"/>
            <w:vAlign w:val="center"/>
          </w:tcPr>
          <w:p w14:paraId="45715747" w14:textId="38318E1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0" w:type="auto"/>
            <w:vAlign w:val="center"/>
          </w:tcPr>
          <w:p w14:paraId="282E0D9F" w14:textId="6024F24D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0" w:type="auto"/>
            <w:vAlign w:val="center"/>
          </w:tcPr>
          <w:p w14:paraId="09CD438A" w14:textId="04706E0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vAlign w:val="center"/>
          </w:tcPr>
          <w:p w14:paraId="22A4B025" w14:textId="6839FE9F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0" w:type="auto"/>
            <w:vAlign w:val="center"/>
          </w:tcPr>
          <w:p w14:paraId="230638F6" w14:textId="13EA122D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0" w:type="auto"/>
            <w:vAlign w:val="center"/>
          </w:tcPr>
          <w:p w14:paraId="40C3EDB7" w14:textId="15C7F7DB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1</w:t>
            </w:r>
          </w:p>
        </w:tc>
        <w:tc>
          <w:tcPr>
            <w:tcW w:w="0" w:type="auto"/>
            <w:vAlign w:val="center"/>
          </w:tcPr>
          <w:p w14:paraId="37834FBC" w14:textId="337C462E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4</w:t>
            </w:r>
          </w:p>
        </w:tc>
        <w:tc>
          <w:tcPr>
            <w:tcW w:w="0" w:type="auto"/>
            <w:vAlign w:val="center"/>
          </w:tcPr>
          <w:p w14:paraId="4396B95C" w14:textId="419D2056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7</w:t>
            </w:r>
          </w:p>
        </w:tc>
        <w:tc>
          <w:tcPr>
            <w:tcW w:w="0" w:type="auto"/>
            <w:vAlign w:val="center"/>
          </w:tcPr>
          <w:p w14:paraId="0851E501" w14:textId="43EE63F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0" w:type="auto"/>
            <w:vAlign w:val="center"/>
          </w:tcPr>
          <w:p w14:paraId="48CAFE07" w14:textId="2B7E346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0" w:type="auto"/>
            <w:vAlign w:val="center"/>
          </w:tcPr>
          <w:p w14:paraId="2E8021E5" w14:textId="23AD314E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</w:tr>
      <w:tr w:rsidR="0065518B" w14:paraId="47E75B8A" w14:textId="77777777" w:rsidTr="00FD5930">
        <w:tc>
          <w:tcPr>
            <w:tcW w:w="0" w:type="auto"/>
            <w:vAlign w:val="center"/>
          </w:tcPr>
          <w:p w14:paraId="31D7D721" w14:textId="464947A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kkim</w:t>
            </w:r>
          </w:p>
        </w:tc>
        <w:tc>
          <w:tcPr>
            <w:tcW w:w="0" w:type="auto"/>
            <w:vAlign w:val="center"/>
          </w:tcPr>
          <w:p w14:paraId="4064CD21" w14:textId="044F25CB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761E310B" w14:textId="6B6998D6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0" w:type="auto"/>
            <w:vAlign w:val="center"/>
          </w:tcPr>
          <w:p w14:paraId="7F4C6CD3" w14:textId="4D193D8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0" w:type="auto"/>
            <w:vAlign w:val="center"/>
          </w:tcPr>
          <w:p w14:paraId="31F7E858" w14:textId="5C59702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0" w:type="auto"/>
            <w:vAlign w:val="center"/>
          </w:tcPr>
          <w:p w14:paraId="0E993E08" w14:textId="6E2F7BE6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0" w:type="auto"/>
            <w:vAlign w:val="center"/>
          </w:tcPr>
          <w:p w14:paraId="27ED6604" w14:textId="2EB1258F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0" w:type="auto"/>
            <w:vAlign w:val="center"/>
          </w:tcPr>
          <w:p w14:paraId="596F6844" w14:textId="5CFAB44B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0" w:type="auto"/>
            <w:vAlign w:val="center"/>
          </w:tcPr>
          <w:p w14:paraId="21FFD71D" w14:textId="18E376D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8</w:t>
            </w:r>
          </w:p>
        </w:tc>
        <w:tc>
          <w:tcPr>
            <w:tcW w:w="0" w:type="auto"/>
            <w:vAlign w:val="center"/>
          </w:tcPr>
          <w:p w14:paraId="6EEC4847" w14:textId="6951F40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5</w:t>
            </w:r>
          </w:p>
        </w:tc>
        <w:tc>
          <w:tcPr>
            <w:tcW w:w="0" w:type="auto"/>
            <w:vAlign w:val="center"/>
          </w:tcPr>
          <w:p w14:paraId="799DB656" w14:textId="080BDB6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0</w:t>
            </w:r>
          </w:p>
        </w:tc>
        <w:tc>
          <w:tcPr>
            <w:tcW w:w="0" w:type="auto"/>
            <w:vAlign w:val="center"/>
          </w:tcPr>
          <w:p w14:paraId="32690CD6" w14:textId="49EBF77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0" w:type="auto"/>
            <w:vAlign w:val="center"/>
          </w:tcPr>
          <w:p w14:paraId="031E3082" w14:textId="7C81B19F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0" w:type="auto"/>
            <w:vAlign w:val="center"/>
          </w:tcPr>
          <w:p w14:paraId="383798A2" w14:textId="16882AB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</w:tr>
      <w:tr w:rsidR="0065518B" w14:paraId="71813056" w14:textId="77777777" w:rsidTr="00FD5930">
        <w:tc>
          <w:tcPr>
            <w:tcW w:w="0" w:type="auto"/>
            <w:vAlign w:val="center"/>
          </w:tcPr>
          <w:p w14:paraId="11AFA210" w14:textId="00DB24AB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kkim</w:t>
            </w:r>
          </w:p>
        </w:tc>
        <w:tc>
          <w:tcPr>
            <w:tcW w:w="0" w:type="auto"/>
            <w:vAlign w:val="center"/>
          </w:tcPr>
          <w:p w14:paraId="19E90CFE" w14:textId="721A6F76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1CA42333" w14:textId="7B32FCAC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0" w:type="auto"/>
            <w:vAlign w:val="center"/>
          </w:tcPr>
          <w:p w14:paraId="5FE71479" w14:textId="6E14532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0" w:type="auto"/>
            <w:vAlign w:val="center"/>
          </w:tcPr>
          <w:p w14:paraId="3F094198" w14:textId="1CC63AE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0" w:type="auto"/>
            <w:vAlign w:val="center"/>
          </w:tcPr>
          <w:p w14:paraId="612643AD" w14:textId="7BCEC45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0" w:type="auto"/>
            <w:vAlign w:val="center"/>
          </w:tcPr>
          <w:p w14:paraId="13FF2D6D" w14:textId="464F840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0" w:type="auto"/>
            <w:vAlign w:val="center"/>
          </w:tcPr>
          <w:p w14:paraId="3F7E5F74" w14:textId="738866B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0" w:type="auto"/>
            <w:vAlign w:val="center"/>
          </w:tcPr>
          <w:p w14:paraId="6E20A919" w14:textId="52D87AF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1</w:t>
            </w:r>
          </w:p>
        </w:tc>
        <w:tc>
          <w:tcPr>
            <w:tcW w:w="0" w:type="auto"/>
            <w:vAlign w:val="center"/>
          </w:tcPr>
          <w:p w14:paraId="76041A9E" w14:textId="55F1B6C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0</w:t>
            </w:r>
          </w:p>
        </w:tc>
        <w:tc>
          <w:tcPr>
            <w:tcW w:w="0" w:type="auto"/>
            <w:vAlign w:val="center"/>
          </w:tcPr>
          <w:p w14:paraId="167E0707" w14:textId="34FE162F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2</w:t>
            </w:r>
          </w:p>
        </w:tc>
        <w:tc>
          <w:tcPr>
            <w:tcW w:w="0" w:type="auto"/>
            <w:vAlign w:val="center"/>
          </w:tcPr>
          <w:p w14:paraId="7BE0531C" w14:textId="12A5E8C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0" w:type="auto"/>
            <w:vAlign w:val="center"/>
          </w:tcPr>
          <w:p w14:paraId="67E14285" w14:textId="01DF329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0" w:type="auto"/>
            <w:vAlign w:val="center"/>
          </w:tcPr>
          <w:p w14:paraId="47C1D124" w14:textId="6AA4BC1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</w:tr>
      <w:tr w:rsidR="0065518B" w14:paraId="640E8EFF" w14:textId="77777777" w:rsidTr="00FD5930">
        <w:tc>
          <w:tcPr>
            <w:tcW w:w="0" w:type="auto"/>
            <w:vAlign w:val="center"/>
          </w:tcPr>
          <w:p w14:paraId="0428406B" w14:textId="4CCFE9FD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mil Nadu</w:t>
            </w:r>
          </w:p>
        </w:tc>
        <w:tc>
          <w:tcPr>
            <w:tcW w:w="0" w:type="auto"/>
            <w:vAlign w:val="center"/>
          </w:tcPr>
          <w:p w14:paraId="173BEF03" w14:textId="5F506B8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714D0B05" w14:textId="2B39BAA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0" w:type="auto"/>
            <w:vAlign w:val="center"/>
          </w:tcPr>
          <w:p w14:paraId="33ACC337" w14:textId="60B9D99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0" w:type="auto"/>
            <w:vAlign w:val="center"/>
          </w:tcPr>
          <w:p w14:paraId="05C9ED53" w14:textId="54DCDED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0" w:type="auto"/>
            <w:vAlign w:val="center"/>
          </w:tcPr>
          <w:p w14:paraId="2EA2428C" w14:textId="385E341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0" w:type="auto"/>
            <w:vAlign w:val="center"/>
          </w:tcPr>
          <w:p w14:paraId="21DFD3F2" w14:textId="11019A4C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0" w:type="auto"/>
            <w:vAlign w:val="center"/>
          </w:tcPr>
          <w:p w14:paraId="22D2B1A6" w14:textId="058908B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0" w:type="auto"/>
            <w:vAlign w:val="center"/>
          </w:tcPr>
          <w:p w14:paraId="07F5F2C4" w14:textId="7520034F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.3</w:t>
            </w:r>
          </w:p>
        </w:tc>
        <w:tc>
          <w:tcPr>
            <w:tcW w:w="0" w:type="auto"/>
            <w:vAlign w:val="center"/>
          </w:tcPr>
          <w:p w14:paraId="016F0B4B" w14:textId="682BDBB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.0</w:t>
            </w:r>
          </w:p>
        </w:tc>
        <w:tc>
          <w:tcPr>
            <w:tcW w:w="0" w:type="auto"/>
            <w:vAlign w:val="center"/>
          </w:tcPr>
          <w:p w14:paraId="1C10F7AB" w14:textId="7598080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.6</w:t>
            </w:r>
          </w:p>
        </w:tc>
        <w:tc>
          <w:tcPr>
            <w:tcW w:w="0" w:type="auto"/>
            <w:vAlign w:val="center"/>
          </w:tcPr>
          <w:p w14:paraId="51FA102C" w14:textId="64785ED0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vAlign w:val="center"/>
          </w:tcPr>
          <w:p w14:paraId="014B3E0B" w14:textId="78DA37FD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vAlign w:val="center"/>
          </w:tcPr>
          <w:p w14:paraId="3E97E3E5" w14:textId="66A2CA5C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65518B" w14:paraId="5D0610A4" w14:textId="77777777" w:rsidTr="00FD5930">
        <w:tc>
          <w:tcPr>
            <w:tcW w:w="0" w:type="auto"/>
            <w:vAlign w:val="center"/>
          </w:tcPr>
          <w:p w14:paraId="1D90CAE5" w14:textId="0E3A298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mil Nadu</w:t>
            </w:r>
          </w:p>
        </w:tc>
        <w:tc>
          <w:tcPr>
            <w:tcW w:w="0" w:type="auto"/>
            <w:vAlign w:val="center"/>
          </w:tcPr>
          <w:p w14:paraId="56C46924" w14:textId="6857EE6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48025B86" w14:textId="10625890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0" w:type="auto"/>
            <w:vAlign w:val="center"/>
          </w:tcPr>
          <w:p w14:paraId="1D7E0E88" w14:textId="27EC500D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0" w:type="auto"/>
            <w:vAlign w:val="center"/>
          </w:tcPr>
          <w:p w14:paraId="08002BA3" w14:textId="2FC7BDFE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0" w:type="auto"/>
            <w:vAlign w:val="center"/>
          </w:tcPr>
          <w:p w14:paraId="0996B07C" w14:textId="1CD086C0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0" w:type="auto"/>
            <w:vAlign w:val="center"/>
          </w:tcPr>
          <w:p w14:paraId="74FD3539" w14:textId="06CE468D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0" w:type="auto"/>
            <w:vAlign w:val="center"/>
          </w:tcPr>
          <w:p w14:paraId="30EFC40B" w14:textId="327537AF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0" w:type="auto"/>
            <w:vAlign w:val="center"/>
          </w:tcPr>
          <w:p w14:paraId="7940A90B" w14:textId="55E611B6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3</w:t>
            </w:r>
          </w:p>
        </w:tc>
        <w:tc>
          <w:tcPr>
            <w:tcW w:w="0" w:type="auto"/>
            <w:vAlign w:val="center"/>
          </w:tcPr>
          <w:p w14:paraId="40A1FD0A" w14:textId="7642447C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1</w:t>
            </w:r>
          </w:p>
        </w:tc>
        <w:tc>
          <w:tcPr>
            <w:tcW w:w="0" w:type="auto"/>
            <w:vAlign w:val="center"/>
          </w:tcPr>
          <w:p w14:paraId="21752DCB" w14:textId="674A534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6</w:t>
            </w:r>
          </w:p>
        </w:tc>
        <w:tc>
          <w:tcPr>
            <w:tcW w:w="0" w:type="auto"/>
            <w:vAlign w:val="center"/>
          </w:tcPr>
          <w:p w14:paraId="276A9153" w14:textId="296A1CAB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0" w:type="auto"/>
            <w:vAlign w:val="center"/>
          </w:tcPr>
          <w:p w14:paraId="3E55E90E" w14:textId="66DA9D5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0" w:type="auto"/>
            <w:vAlign w:val="center"/>
          </w:tcPr>
          <w:p w14:paraId="00DA9801" w14:textId="6BD30EE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</w:tr>
      <w:tr w:rsidR="0065518B" w14:paraId="13124A6B" w14:textId="77777777" w:rsidTr="00FD5930">
        <w:tc>
          <w:tcPr>
            <w:tcW w:w="0" w:type="auto"/>
            <w:vAlign w:val="center"/>
          </w:tcPr>
          <w:p w14:paraId="4CB938D9" w14:textId="1AEFE79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angana</w:t>
            </w:r>
          </w:p>
        </w:tc>
        <w:tc>
          <w:tcPr>
            <w:tcW w:w="0" w:type="auto"/>
            <w:vAlign w:val="center"/>
          </w:tcPr>
          <w:p w14:paraId="78C6B6E5" w14:textId="0094A23E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7A6355C4" w14:textId="6120C6D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0" w:type="auto"/>
            <w:vAlign w:val="center"/>
          </w:tcPr>
          <w:p w14:paraId="4FDE33AB" w14:textId="4179074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0" w:type="auto"/>
            <w:vAlign w:val="center"/>
          </w:tcPr>
          <w:p w14:paraId="1A70FD84" w14:textId="5B197760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0" w:type="auto"/>
            <w:vAlign w:val="center"/>
          </w:tcPr>
          <w:p w14:paraId="7BBA74FC" w14:textId="7B058160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0" w:type="auto"/>
            <w:vAlign w:val="center"/>
          </w:tcPr>
          <w:p w14:paraId="3B26E50D" w14:textId="1D41487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0" w:type="auto"/>
            <w:vAlign w:val="center"/>
          </w:tcPr>
          <w:p w14:paraId="5E2E0727" w14:textId="6C86028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0" w:type="auto"/>
            <w:vAlign w:val="center"/>
          </w:tcPr>
          <w:p w14:paraId="26D53E6F" w14:textId="6C1BD43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3</w:t>
            </w:r>
          </w:p>
        </w:tc>
        <w:tc>
          <w:tcPr>
            <w:tcW w:w="0" w:type="auto"/>
            <w:vAlign w:val="center"/>
          </w:tcPr>
          <w:p w14:paraId="5DC8E4F1" w14:textId="02A89CBF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.6</w:t>
            </w:r>
          </w:p>
        </w:tc>
        <w:tc>
          <w:tcPr>
            <w:tcW w:w="0" w:type="auto"/>
            <w:vAlign w:val="center"/>
          </w:tcPr>
          <w:p w14:paraId="7F03C95D" w14:textId="1991F460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9</w:t>
            </w:r>
          </w:p>
        </w:tc>
        <w:tc>
          <w:tcPr>
            <w:tcW w:w="0" w:type="auto"/>
            <w:vAlign w:val="center"/>
          </w:tcPr>
          <w:p w14:paraId="4F50F07E" w14:textId="0F58C81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  <w:vAlign w:val="center"/>
          </w:tcPr>
          <w:p w14:paraId="6F26E76A" w14:textId="5BFFFFB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0" w:type="auto"/>
            <w:vAlign w:val="center"/>
          </w:tcPr>
          <w:p w14:paraId="4288BEF3" w14:textId="070179D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65518B" w14:paraId="3E675422" w14:textId="77777777" w:rsidTr="00FD5930">
        <w:tc>
          <w:tcPr>
            <w:tcW w:w="0" w:type="auto"/>
            <w:vAlign w:val="center"/>
          </w:tcPr>
          <w:p w14:paraId="3FBDB20E" w14:textId="5EAB80E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angana</w:t>
            </w:r>
          </w:p>
        </w:tc>
        <w:tc>
          <w:tcPr>
            <w:tcW w:w="0" w:type="auto"/>
            <w:vAlign w:val="center"/>
          </w:tcPr>
          <w:p w14:paraId="6B648BFD" w14:textId="747CCAF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0B5B5F00" w14:textId="7282AC7C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0" w:type="auto"/>
            <w:vAlign w:val="center"/>
          </w:tcPr>
          <w:p w14:paraId="4B5840AA" w14:textId="1A1FF39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0" w:type="auto"/>
            <w:vAlign w:val="center"/>
          </w:tcPr>
          <w:p w14:paraId="13B5A668" w14:textId="56D0493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0" w:type="auto"/>
            <w:vAlign w:val="center"/>
          </w:tcPr>
          <w:p w14:paraId="3ABDA5CB" w14:textId="0F956B4C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0" w:type="auto"/>
            <w:vAlign w:val="center"/>
          </w:tcPr>
          <w:p w14:paraId="188E3790" w14:textId="7241EB7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0" w:type="auto"/>
            <w:vAlign w:val="center"/>
          </w:tcPr>
          <w:p w14:paraId="22F6487C" w14:textId="65F24E0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0" w:type="auto"/>
            <w:vAlign w:val="center"/>
          </w:tcPr>
          <w:p w14:paraId="5D478739" w14:textId="1BA845AD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2</w:t>
            </w:r>
          </w:p>
        </w:tc>
        <w:tc>
          <w:tcPr>
            <w:tcW w:w="0" w:type="auto"/>
            <w:vAlign w:val="center"/>
          </w:tcPr>
          <w:p w14:paraId="1C1B8F2B" w14:textId="2185BD3D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.5</w:t>
            </w:r>
          </w:p>
        </w:tc>
        <w:tc>
          <w:tcPr>
            <w:tcW w:w="0" w:type="auto"/>
            <w:vAlign w:val="center"/>
          </w:tcPr>
          <w:p w14:paraId="685028F4" w14:textId="22B99A4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9</w:t>
            </w:r>
          </w:p>
        </w:tc>
        <w:tc>
          <w:tcPr>
            <w:tcW w:w="0" w:type="auto"/>
            <w:vAlign w:val="center"/>
          </w:tcPr>
          <w:p w14:paraId="66400BA7" w14:textId="455FD2A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0" w:type="auto"/>
            <w:vAlign w:val="center"/>
          </w:tcPr>
          <w:p w14:paraId="420BFEE7" w14:textId="08215A7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0" w:type="auto"/>
            <w:vAlign w:val="center"/>
          </w:tcPr>
          <w:p w14:paraId="613EB9B6" w14:textId="02983C2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</w:tr>
      <w:tr w:rsidR="0065518B" w14:paraId="02EEBBA6" w14:textId="77777777" w:rsidTr="00FD5930">
        <w:tc>
          <w:tcPr>
            <w:tcW w:w="0" w:type="auto"/>
            <w:vAlign w:val="center"/>
          </w:tcPr>
          <w:p w14:paraId="1D136E1A" w14:textId="2547A0F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pura</w:t>
            </w:r>
          </w:p>
        </w:tc>
        <w:tc>
          <w:tcPr>
            <w:tcW w:w="0" w:type="auto"/>
            <w:vAlign w:val="center"/>
          </w:tcPr>
          <w:p w14:paraId="0D739571" w14:textId="47F721E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2638DA28" w14:textId="6EDCD3FD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0" w:type="auto"/>
            <w:vAlign w:val="center"/>
          </w:tcPr>
          <w:p w14:paraId="6E15FCA8" w14:textId="28BD83C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0" w:type="auto"/>
            <w:vAlign w:val="center"/>
          </w:tcPr>
          <w:p w14:paraId="5C8AA7D9" w14:textId="09752E4E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0" w:type="auto"/>
            <w:vAlign w:val="center"/>
          </w:tcPr>
          <w:p w14:paraId="4E56228C" w14:textId="6F7E24F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0" w:type="auto"/>
            <w:vAlign w:val="center"/>
          </w:tcPr>
          <w:p w14:paraId="59783238" w14:textId="555D5EF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0" w:type="auto"/>
            <w:vAlign w:val="center"/>
          </w:tcPr>
          <w:p w14:paraId="732B749E" w14:textId="7A1102F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0" w:type="auto"/>
            <w:vAlign w:val="center"/>
          </w:tcPr>
          <w:p w14:paraId="6525CF47" w14:textId="79ABCABE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7</w:t>
            </w:r>
          </w:p>
        </w:tc>
        <w:tc>
          <w:tcPr>
            <w:tcW w:w="0" w:type="auto"/>
            <w:vAlign w:val="center"/>
          </w:tcPr>
          <w:p w14:paraId="768DB6A0" w14:textId="4E8DD58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.5</w:t>
            </w:r>
          </w:p>
        </w:tc>
        <w:tc>
          <w:tcPr>
            <w:tcW w:w="0" w:type="auto"/>
            <w:vAlign w:val="center"/>
          </w:tcPr>
          <w:p w14:paraId="35A3FE2E" w14:textId="32459BA6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9</w:t>
            </w:r>
          </w:p>
        </w:tc>
        <w:tc>
          <w:tcPr>
            <w:tcW w:w="0" w:type="auto"/>
            <w:vAlign w:val="center"/>
          </w:tcPr>
          <w:p w14:paraId="6F5AED78" w14:textId="3370EF9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0" w:type="auto"/>
            <w:vAlign w:val="center"/>
          </w:tcPr>
          <w:p w14:paraId="0E550EBB" w14:textId="0EA46E3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0" w:type="auto"/>
            <w:vAlign w:val="center"/>
          </w:tcPr>
          <w:p w14:paraId="7022D267" w14:textId="5524FF3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</w:tr>
      <w:tr w:rsidR="0065518B" w14:paraId="4FAFB869" w14:textId="77777777" w:rsidTr="00FD5930">
        <w:tc>
          <w:tcPr>
            <w:tcW w:w="0" w:type="auto"/>
            <w:vAlign w:val="center"/>
          </w:tcPr>
          <w:p w14:paraId="1BA17718" w14:textId="075F7C2F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pura</w:t>
            </w:r>
          </w:p>
        </w:tc>
        <w:tc>
          <w:tcPr>
            <w:tcW w:w="0" w:type="auto"/>
            <w:vAlign w:val="center"/>
          </w:tcPr>
          <w:p w14:paraId="1C629882" w14:textId="752BC81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0D8173F8" w14:textId="2BA7792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0" w:type="auto"/>
            <w:vAlign w:val="center"/>
          </w:tcPr>
          <w:p w14:paraId="3A4AA22C" w14:textId="52E0084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0" w:type="auto"/>
            <w:vAlign w:val="center"/>
          </w:tcPr>
          <w:p w14:paraId="5C3C4AD9" w14:textId="77A9E18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0" w:type="auto"/>
            <w:vAlign w:val="center"/>
          </w:tcPr>
          <w:p w14:paraId="10105102" w14:textId="4B3E0D86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0" w:type="auto"/>
            <w:vAlign w:val="center"/>
          </w:tcPr>
          <w:p w14:paraId="5D007BF6" w14:textId="2699B5E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0" w:type="auto"/>
            <w:vAlign w:val="center"/>
          </w:tcPr>
          <w:p w14:paraId="76A07C15" w14:textId="71E4522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0" w:type="auto"/>
            <w:vAlign w:val="center"/>
          </w:tcPr>
          <w:p w14:paraId="05C52B2B" w14:textId="5F30B04E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1</w:t>
            </w:r>
          </w:p>
        </w:tc>
        <w:tc>
          <w:tcPr>
            <w:tcW w:w="0" w:type="auto"/>
            <w:vAlign w:val="center"/>
          </w:tcPr>
          <w:p w14:paraId="7815B5B5" w14:textId="69E8903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8</w:t>
            </w:r>
          </w:p>
        </w:tc>
        <w:tc>
          <w:tcPr>
            <w:tcW w:w="0" w:type="auto"/>
            <w:vAlign w:val="center"/>
          </w:tcPr>
          <w:p w14:paraId="73E8DD95" w14:textId="19F0FC00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4</w:t>
            </w:r>
          </w:p>
        </w:tc>
        <w:tc>
          <w:tcPr>
            <w:tcW w:w="0" w:type="auto"/>
            <w:vAlign w:val="center"/>
          </w:tcPr>
          <w:p w14:paraId="47898EA5" w14:textId="4D004F0F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0" w:type="auto"/>
            <w:vAlign w:val="center"/>
          </w:tcPr>
          <w:p w14:paraId="033230FA" w14:textId="1FE5E21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0" w:type="auto"/>
            <w:vAlign w:val="center"/>
          </w:tcPr>
          <w:p w14:paraId="378DA2EA" w14:textId="511F7EEC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9</w:t>
            </w:r>
          </w:p>
        </w:tc>
      </w:tr>
      <w:tr w:rsidR="0065518B" w14:paraId="4CA34016" w14:textId="77777777" w:rsidTr="00FD5930">
        <w:tc>
          <w:tcPr>
            <w:tcW w:w="0" w:type="auto"/>
            <w:vAlign w:val="center"/>
          </w:tcPr>
          <w:p w14:paraId="234276FA" w14:textId="4054F32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tar Pradesh</w:t>
            </w:r>
          </w:p>
        </w:tc>
        <w:tc>
          <w:tcPr>
            <w:tcW w:w="0" w:type="auto"/>
            <w:vAlign w:val="center"/>
          </w:tcPr>
          <w:p w14:paraId="47DB1EB3" w14:textId="1601340E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3C35969D" w14:textId="4736AD7D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0" w:type="auto"/>
            <w:vAlign w:val="center"/>
          </w:tcPr>
          <w:p w14:paraId="6EDFD9DA" w14:textId="17AA7B4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0" w:type="auto"/>
            <w:vAlign w:val="center"/>
          </w:tcPr>
          <w:p w14:paraId="1CB571B7" w14:textId="0248886C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0" w:type="auto"/>
            <w:vAlign w:val="center"/>
          </w:tcPr>
          <w:p w14:paraId="77D83425" w14:textId="33A6561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0" w:type="auto"/>
            <w:vAlign w:val="center"/>
          </w:tcPr>
          <w:p w14:paraId="3C557843" w14:textId="0F41E62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0" w:type="auto"/>
            <w:vAlign w:val="center"/>
          </w:tcPr>
          <w:p w14:paraId="35F36FE4" w14:textId="6E268A2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0" w:type="auto"/>
            <w:vAlign w:val="center"/>
          </w:tcPr>
          <w:p w14:paraId="57185797" w14:textId="578EF84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9</w:t>
            </w:r>
          </w:p>
        </w:tc>
        <w:tc>
          <w:tcPr>
            <w:tcW w:w="0" w:type="auto"/>
            <w:vAlign w:val="center"/>
          </w:tcPr>
          <w:p w14:paraId="5BE52CEC" w14:textId="22D763E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1</w:t>
            </w:r>
          </w:p>
        </w:tc>
        <w:tc>
          <w:tcPr>
            <w:tcW w:w="0" w:type="auto"/>
            <w:vAlign w:val="center"/>
          </w:tcPr>
          <w:p w14:paraId="01F93740" w14:textId="3C1F8F6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6</w:t>
            </w:r>
          </w:p>
        </w:tc>
        <w:tc>
          <w:tcPr>
            <w:tcW w:w="0" w:type="auto"/>
            <w:vAlign w:val="center"/>
          </w:tcPr>
          <w:p w14:paraId="50C939BD" w14:textId="21CCFBAC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0" w:type="auto"/>
            <w:vAlign w:val="center"/>
          </w:tcPr>
          <w:p w14:paraId="52B8D6F0" w14:textId="4FDFB120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  <w:vAlign w:val="center"/>
          </w:tcPr>
          <w:p w14:paraId="181A866A" w14:textId="539B08F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</w:tr>
      <w:tr w:rsidR="0065518B" w14:paraId="4AE06CC5" w14:textId="77777777" w:rsidTr="00FD5930">
        <w:tc>
          <w:tcPr>
            <w:tcW w:w="0" w:type="auto"/>
            <w:vAlign w:val="center"/>
          </w:tcPr>
          <w:p w14:paraId="2DDE72F2" w14:textId="7DB2EA1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tar Pradesh</w:t>
            </w:r>
          </w:p>
        </w:tc>
        <w:tc>
          <w:tcPr>
            <w:tcW w:w="0" w:type="auto"/>
            <w:vAlign w:val="center"/>
          </w:tcPr>
          <w:p w14:paraId="49EC776B" w14:textId="53CBDE8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0FAE24FB" w14:textId="4F23ECD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0" w:type="auto"/>
            <w:vAlign w:val="center"/>
          </w:tcPr>
          <w:p w14:paraId="26CD743F" w14:textId="3041656C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0" w:type="auto"/>
            <w:vAlign w:val="center"/>
          </w:tcPr>
          <w:p w14:paraId="32F15E2B" w14:textId="57DCA2FF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0" w:type="auto"/>
            <w:vAlign w:val="center"/>
          </w:tcPr>
          <w:p w14:paraId="70B663D2" w14:textId="4665E46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0" w:type="auto"/>
            <w:vAlign w:val="center"/>
          </w:tcPr>
          <w:p w14:paraId="20206514" w14:textId="4DF8467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  <w:vAlign w:val="center"/>
          </w:tcPr>
          <w:p w14:paraId="15D2786D" w14:textId="48B4378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0" w:type="auto"/>
            <w:vAlign w:val="center"/>
          </w:tcPr>
          <w:p w14:paraId="46629E00" w14:textId="44C2BF8F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0</w:t>
            </w:r>
          </w:p>
        </w:tc>
        <w:tc>
          <w:tcPr>
            <w:tcW w:w="0" w:type="auto"/>
            <w:vAlign w:val="center"/>
          </w:tcPr>
          <w:p w14:paraId="50544CE0" w14:textId="7E3BAD6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.1</w:t>
            </w:r>
          </w:p>
        </w:tc>
        <w:tc>
          <w:tcPr>
            <w:tcW w:w="0" w:type="auto"/>
            <w:vAlign w:val="center"/>
          </w:tcPr>
          <w:p w14:paraId="4D161646" w14:textId="5278748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9</w:t>
            </w:r>
          </w:p>
        </w:tc>
        <w:tc>
          <w:tcPr>
            <w:tcW w:w="0" w:type="auto"/>
            <w:vAlign w:val="center"/>
          </w:tcPr>
          <w:p w14:paraId="636160A8" w14:textId="721B41B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0" w:type="auto"/>
            <w:vAlign w:val="center"/>
          </w:tcPr>
          <w:p w14:paraId="29C5F615" w14:textId="1AB5388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0" w:type="auto"/>
            <w:vAlign w:val="center"/>
          </w:tcPr>
          <w:p w14:paraId="2A7E506F" w14:textId="3545DF6B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</w:t>
            </w:r>
          </w:p>
        </w:tc>
      </w:tr>
      <w:tr w:rsidR="0065518B" w14:paraId="321E9AF7" w14:textId="77777777" w:rsidTr="00FD5930">
        <w:tc>
          <w:tcPr>
            <w:tcW w:w="0" w:type="auto"/>
            <w:vAlign w:val="center"/>
          </w:tcPr>
          <w:p w14:paraId="1EB98F1F" w14:textId="5498DFF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tarakhand</w:t>
            </w:r>
          </w:p>
        </w:tc>
        <w:tc>
          <w:tcPr>
            <w:tcW w:w="0" w:type="auto"/>
            <w:vAlign w:val="center"/>
          </w:tcPr>
          <w:p w14:paraId="4FB44BA9" w14:textId="07D3F2C0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52C78376" w14:textId="69146D30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0" w:type="auto"/>
            <w:vAlign w:val="center"/>
          </w:tcPr>
          <w:p w14:paraId="4B0B2361" w14:textId="4FADC88B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0" w:type="auto"/>
            <w:vAlign w:val="center"/>
          </w:tcPr>
          <w:p w14:paraId="05590E18" w14:textId="58F34ADF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0" w:type="auto"/>
            <w:vAlign w:val="center"/>
          </w:tcPr>
          <w:p w14:paraId="447E57A1" w14:textId="088C26B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0" w:type="auto"/>
            <w:vAlign w:val="center"/>
          </w:tcPr>
          <w:p w14:paraId="3DF49C12" w14:textId="03B58B2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0" w:type="auto"/>
            <w:vAlign w:val="center"/>
          </w:tcPr>
          <w:p w14:paraId="6C143D8C" w14:textId="66A72C4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0" w:type="auto"/>
            <w:vAlign w:val="center"/>
          </w:tcPr>
          <w:p w14:paraId="5F8A09FC" w14:textId="3659AD7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8</w:t>
            </w:r>
          </w:p>
        </w:tc>
        <w:tc>
          <w:tcPr>
            <w:tcW w:w="0" w:type="auto"/>
            <w:vAlign w:val="center"/>
          </w:tcPr>
          <w:p w14:paraId="4DADF890" w14:textId="29600DF0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.5</w:t>
            </w:r>
          </w:p>
        </w:tc>
        <w:tc>
          <w:tcPr>
            <w:tcW w:w="0" w:type="auto"/>
            <w:vAlign w:val="center"/>
          </w:tcPr>
          <w:p w14:paraId="26259B5C" w14:textId="65037F0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2</w:t>
            </w:r>
          </w:p>
        </w:tc>
        <w:tc>
          <w:tcPr>
            <w:tcW w:w="0" w:type="auto"/>
            <w:vAlign w:val="center"/>
          </w:tcPr>
          <w:p w14:paraId="0BC5D33E" w14:textId="522C733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0" w:type="auto"/>
            <w:vAlign w:val="center"/>
          </w:tcPr>
          <w:p w14:paraId="3F45BB8E" w14:textId="0E4D497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vAlign w:val="center"/>
          </w:tcPr>
          <w:p w14:paraId="7138FBBE" w14:textId="460757EE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</w:tr>
      <w:tr w:rsidR="0065518B" w14:paraId="36803BBE" w14:textId="77777777" w:rsidTr="00FD5930">
        <w:tc>
          <w:tcPr>
            <w:tcW w:w="0" w:type="auto"/>
            <w:vAlign w:val="center"/>
          </w:tcPr>
          <w:p w14:paraId="5B2BC1C8" w14:textId="22C5242C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tarakhand</w:t>
            </w:r>
          </w:p>
        </w:tc>
        <w:tc>
          <w:tcPr>
            <w:tcW w:w="0" w:type="auto"/>
            <w:vAlign w:val="center"/>
          </w:tcPr>
          <w:p w14:paraId="38B5FD82" w14:textId="0009763E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38CB34A0" w14:textId="0609DC3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0" w:type="auto"/>
            <w:vAlign w:val="center"/>
          </w:tcPr>
          <w:p w14:paraId="66AEB424" w14:textId="43525D4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0" w:type="auto"/>
            <w:vAlign w:val="center"/>
          </w:tcPr>
          <w:p w14:paraId="5741B6FF" w14:textId="49D1943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0" w:type="auto"/>
            <w:vAlign w:val="center"/>
          </w:tcPr>
          <w:p w14:paraId="0F164063" w14:textId="082F58A0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0" w:type="auto"/>
            <w:vAlign w:val="center"/>
          </w:tcPr>
          <w:p w14:paraId="63B0D115" w14:textId="1B679B6A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0" w:type="auto"/>
            <w:vAlign w:val="center"/>
          </w:tcPr>
          <w:p w14:paraId="1151F889" w14:textId="70C1E83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0" w:type="auto"/>
            <w:vAlign w:val="center"/>
          </w:tcPr>
          <w:p w14:paraId="10B85473" w14:textId="59F603A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7</w:t>
            </w:r>
          </w:p>
        </w:tc>
        <w:tc>
          <w:tcPr>
            <w:tcW w:w="0" w:type="auto"/>
            <w:vAlign w:val="center"/>
          </w:tcPr>
          <w:p w14:paraId="0A8C677E" w14:textId="4DF72C1B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3</w:t>
            </w:r>
          </w:p>
        </w:tc>
        <w:tc>
          <w:tcPr>
            <w:tcW w:w="0" w:type="auto"/>
            <w:vAlign w:val="center"/>
          </w:tcPr>
          <w:p w14:paraId="476B0A97" w14:textId="1E63ED1D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2</w:t>
            </w:r>
          </w:p>
        </w:tc>
        <w:tc>
          <w:tcPr>
            <w:tcW w:w="0" w:type="auto"/>
            <w:vAlign w:val="center"/>
          </w:tcPr>
          <w:p w14:paraId="70821712" w14:textId="7A8C3B30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0" w:type="auto"/>
            <w:vAlign w:val="center"/>
          </w:tcPr>
          <w:p w14:paraId="49BC1409" w14:textId="70C78F7B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0" w:type="auto"/>
            <w:vAlign w:val="center"/>
          </w:tcPr>
          <w:p w14:paraId="4F5978E8" w14:textId="32D8430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</w:tr>
      <w:tr w:rsidR="0065518B" w14:paraId="2B244E4A" w14:textId="77777777" w:rsidTr="00FD5930">
        <w:tc>
          <w:tcPr>
            <w:tcW w:w="0" w:type="auto"/>
            <w:vAlign w:val="center"/>
          </w:tcPr>
          <w:p w14:paraId="7080AB3B" w14:textId="2D8FC87F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 Bengal</w:t>
            </w:r>
          </w:p>
        </w:tc>
        <w:tc>
          <w:tcPr>
            <w:tcW w:w="0" w:type="auto"/>
            <w:vAlign w:val="center"/>
          </w:tcPr>
          <w:p w14:paraId="1335F404" w14:textId="000B740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17DF016A" w14:textId="526ED36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0" w:type="auto"/>
            <w:vAlign w:val="center"/>
          </w:tcPr>
          <w:p w14:paraId="61460FAE" w14:textId="00B0423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0" w:type="auto"/>
            <w:vAlign w:val="center"/>
          </w:tcPr>
          <w:p w14:paraId="57D46DB0" w14:textId="04E87FB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0" w:type="auto"/>
            <w:vAlign w:val="center"/>
          </w:tcPr>
          <w:p w14:paraId="0B80CCDC" w14:textId="6678332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0" w:type="auto"/>
            <w:vAlign w:val="center"/>
          </w:tcPr>
          <w:p w14:paraId="673FD82E" w14:textId="2C4F0976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0" w:type="auto"/>
            <w:vAlign w:val="center"/>
          </w:tcPr>
          <w:p w14:paraId="175548C3" w14:textId="6F2AC77C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0" w:type="auto"/>
            <w:vAlign w:val="center"/>
          </w:tcPr>
          <w:p w14:paraId="3DD51178" w14:textId="5733D52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0</w:t>
            </w:r>
          </w:p>
        </w:tc>
        <w:tc>
          <w:tcPr>
            <w:tcW w:w="0" w:type="auto"/>
            <w:vAlign w:val="center"/>
          </w:tcPr>
          <w:p w14:paraId="320BFE03" w14:textId="7A855C22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4</w:t>
            </w:r>
          </w:p>
        </w:tc>
        <w:tc>
          <w:tcPr>
            <w:tcW w:w="0" w:type="auto"/>
            <w:vAlign w:val="center"/>
          </w:tcPr>
          <w:p w14:paraId="111C95A1" w14:textId="692C872D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5</w:t>
            </w:r>
          </w:p>
        </w:tc>
        <w:tc>
          <w:tcPr>
            <w:tcW w:w="0" w:type="auto"/>
            <w:vAlign w:val="center"/>
          </w:tcPr>
          <w:p w14:paraId="10A5017B" w14:textId="6C4AA8E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0" w:type="auto"/>
            <w:vAlign w:val="center"/>
          </w:tcPr>
          <w:p w14:paraId="253683CF" w14:textId="073DB04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vAlign w:val="center"/>
          </w:tcPr>
          <w:p w14:paraId="376B518D" w14:textId="64A08D66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65518B" w14:paraId="7BB644C9" w14:textId="77777777" w:rsidTr="00FD5930">
        <w:tc>
          <w:tcPr>
            <w:tcW w:w="0" w:type="auto"/>
            <w:vAlign w:val="center"/>
          </w:tcPr>
          <w:p w14:paraId="2ADC2BF9" w14:textId="7E5D7AB0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 Bengal</w:t>
            </w:r>
          </w:p>
        </w:tc>
        <w:tc>
          <w:tcPr>
            <w:tcW w:w="0" w:type="auto"/>
            <w:vAlign w:val="center"/>
          </w:tcPr>
          <w:p w14:paraId="5B8FC70C" w14:textId="63389CB5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35D3FE29" w14:textId="0DE0C5D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0" w:type="auto"/>
            <w:vAlign w:val="center"/>
          </w:tcPr>
          <w:p w14:paraId="20CA4CD4" w14:textId="0311924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0" w:type="auto"/>
            <w:vAlign w:val="center"/>
          </w:tcPr>
          <w:p w14:paraId="0BF22401" w14:textId="5425A63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0" w:type="auto"/>
            <w:vAlign w:val="center"/>
          </w:tcPr>
          <w:p w14:paraId="635BFCAC" w14:textId="4365EEC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0" w:type="auto"/>
            <w:vAlign w:val="center"/>
          </w:tcPr>
          <w:p w14:paraId="5AF9492B" w14:textId="38857F7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0" w:type="auto"/>
            <w:vAlign w:val="center"/>
          </w:tcPr>
          <w:p w14:paraId="2878EC09" w14:textId="7477BCC9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0" w:type="auto"/>
            <w:vAlign w:val="center"/>
          </w:tcPr>
          <w:p w14:paraId="4203E0F3" w14:textId="309272F1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9</w:t>
            </w:r>
          </w:p>
        </w:tc>
        <w:tc>
          <w:tcPr>
            <w:tcW w:w="0" w:type="auto"/>
            <w:vAlign w:val="center"/>
          </w:tcPr>
          <w:p w14:paraId="29D98F4A" w14:textId="7D504E34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4</w:t>
            </w:r>
          </w:p>
        </w:tc>
        <w:tc>
          <w:tcPr>
            <w:tcW w:w="0" w:type="auto"/>
            <w:vAlign w:val="center"/>
          </w:tcPr>
          <w:p w14:paraId="1A5AC887" w14:textId="0CD52C1C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5</w:t>
            </w:r>
          </w:p>
        </w:tc>
        <w:tc>
          <w:tcPr>
            <w:tcW w:w="0" w:type="auto"/>
            <w:vAlign w:val="center"/>
          </w:tcPr>
          <w:p w14:paraId="27CB90D3" w14:textId="6909F487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0" w:type="auto"/>
            <w:vAlign w:val="center"/>
          </w:tcPr>
          <w:p w14:paraId="477FC7D1" w14:textId="3DF6CE63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0" w:type="auto"/>
            <w:vAlign w:val="center"/>
          </w:tcPr>
          <w:p w14:paraId="0C217C9D" w14:textId="405882A8" w:rsidR="00A16BF4" w:rsidRPr="00A16BF4" w:rsidRDefault="00A16B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B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</w:t>
            </w:r>
          </w:p>
        </w:tc>
      </w:tr>
    </w:tbl>
    <w:p w14:paraId="61FF176B" w14:textId="77777777" w:rsidR="00BE3DF0" w:rsidRDefault="00BE3DF0">
      <w:pPr>
        <w:rPr>
          <w:rFonts w:ascii="Times New Roman" w:hAnsi="Times New Roman" w:cs="Times New Roman"/>
          <w:sz w:val="20"/>
          <w:szCs w:val="20"/>
        </w:rPr>
      </w:pPr>
      <w:r w:rsidRPr="00FC02CE">
        <w:rPr>
          <w:rFonts w:ascii="Times New Roman" w:hAnsi="Times New Roman" w:cs="Times New Roman"/>
          <w:b/>
          <w:sz w:val="20"/>
          <w:szCs w:val="20"/>
        </w:rPr>
        <w:t>Abbreviations:</w:t>
      </w:r>
      <w:r>
        <w:rPr>
          <w:rFonts w:ascii="Times New Roman" w:hAnsi="Times New Roman" w:cs="Times New Roman"/>
          <w:sz w:val="20"/>
          <w:szCs w:val="20"/>
        </w:rPr>
        <w:t xml:space="preserve"> CI=95% confidence interval</w:t>
      </w:r>
    </w:p>
    <w:p w14:paraId="35220A49" w14:textId="77777777" w:rsidR="005E07D9" w:rsidRDefault="005E07D9">
      <w:pPr>
        <w:rPr>
          <w:rFonts w:ascii="Times New Roman" w:hAnsi="Times New Roman" w:cs="Times New Roman"/>
          <w:sz w:val="20"/>
          <w:szCs w:val="20"/>
        </w:rPr>
        <w:sectPr w:rsidR="005E07D9" w:rsidSect="003C3EB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3EA7311" w14:textId="49B2D169" w:rsidR="003E5E4C" w:rsidRDefault="00215C87" w:rsidP="005E02A1">
      <w:pPr>
        <w:rPr>
          <w:rFonts w:ascii="Times New Roman" w:hAnsi="Times New Roman" w:cs="Times New Roman"/>
          <w:i/>
          <w:vertAlign w:val="superscript"/>
        </w:rPr>
      </w:pPr>
      <w:bookmarkStart w:id="7" w:name="_Toc511918432"/>
      <w:r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G</w:t>
      </w:r>
      <w:r w:rsidR="00DE4A2E" w:rsidRPr="005E02A1"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Multivariable linear </w:t>
      </w:r>
      <w:r w:rsidR="00DE4A2E" w:rsidRPr="00132D98"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t>regression of the natural logarithm of</w:t>
      </w:r>
      <w:r w:rsidR="006D2F15" w:rsidRPr="00132D98"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10-year</w:t>
      </w:r>
      <w:r w:rsidR="00DE4A2E" w:rsidRPr="00132D98"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6D2F15" w:rsidRPr="00132D98"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t>CVD</w:t>
      </w:r>
      <w:r w:rsidR="00DE4A2E" w:rsidRPr="00132D98"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risk</w:t>
      </w:r>
      <w:r w:rsidR="004D2C05" w:rsidRPr="00132D98"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as calculated with the Harvard-NHANES score)</w:t>
      </w:r>
      <w:r w:rsidR="00DE4A2E" w:rsidRPr="005E02A1"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n district-level wealth quintile and individual-level socio-demographic characteristics</w:t>
      </w:r>
      <w:bookmarkEnd w:id="7"/>
      <w:r w:rsidR="00132D98">
        <w:rPr>
          <w:rFonts w:ascii="Times New Roman" w:hAnsi="Times New Roman" w:cs="Times New Roman"/>
          <w:i/>
          <w:vertAlign w:val="superscript"/>
        </w:rPr>
        <w:t>3</w:t>
      </w:r>
      <w:r w:rsidR="00AA65F4">
        <w:rPr>
          <w:rFonts w:ascii="Times New Roman" w:hAnsi="Times New Roman" w:cs="Times New Roman"/>
          <w:i/>
          <w:vertAlign w:val="superscript"/>
        </w:rPr>
        <w:t>,</w:t>
      </w:r>
      <w:r w:rsidR="00132D98">
        <w:rPr>
          <w:rFonts w:ascii="Times New Roman" w:hAnsi="Times New Roman" w:cs="Times New Roman"/>
          <w:i/>
          <w:vertAlign w:val="superscript"/>
        </w:rPr>
        <w:t>4,5,6,7,8</w:t>
      </w:r>
    </w:p>
    <w:p w14:paraId="07A2C294" w14:textId="77777777" w:rsidR="00956592" w:rsidRPr="00D721D5" w:rsidRDefault="00956592" w:rsidP="005E02A1">
      <w:pPr>
        <w:rPr>
          <w:rFonts w:ascii="Times New Roman" w:hAnsi="Times New Roman" w:cs="Times New Roman"/>
          <w:i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27"/>
        <w:gridCol w:w="1916"/>
        <w:gridCol w:w="779"/>
        <w:gridCol w:w="1916"/>
        <w:gridCol w:w="779"/>
      </w:tblGrid>
      <w:tr w:rsidR="003E5E4C" w:rsidRPr="00A90D75" w14:paraId="5F1A5C4A" w14:textId="77777777" w:rsidTr="00AA65F4">
        <w:trPr>
          <w:trHeight w:val="269"/>
        </w:trPr>
        <w:tc>
          <w:tcPr>
            <w:tcW w:w="0" w:type="auto"/>
            <w:tcBorders>
              <w:bottom w:val="nil"/>
            </w:tcBorders>
            <w:vAlign w:val="center"/>
          </w:tcPr>
          <w:p w14:paraId="644D32C8" w14:textId="77777777" w:rsidR="003E5E4C" w:rsidRPr="00D721D5" w:rsidRDefault="003E5E4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14:paraId="00A21A2C" w14:textId="77777777" w:rsidR="003E5E4C" w:rsidRPr="00D721D5" w:rsidRDefault="003E5E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21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ural areas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14:paraId="65D2B298" w14:textId="77777777" w:rsidR="003E5E4C" w:rsidRPr="00D721D5" w:rsidRDefault="003E5E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21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rban areas</w:t>
            </w:r>
          </w:p>
        </w:tc>
      </w:tr>
      <w:tr w:rsidR="00C578DE" w:rsidRPr="00A90D75" w14:paraId="15F46F99" w14:textId="77777777" w:rsidTr="00AB1955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537DD8" w14:textId="77777777" w:rsidR="003E5E4C" w:rsidRPr="00D721D5" w:rsidRDefault="003E5E4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0F7DB7" w14:textId="444A2610" w:rsidR="003E5E4C" w:rsidRPr="00A92E27" w:rsidRDefault="003E5E4C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A92E27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Coefficient</w:t>
            </w:r>
          </w:p>
          <w:p w14:paraId="2C56C2CD" w14:textId="77777777" w:rsidR="003E5E4C" w:rsidRPr="00A92E27" w:rsidRDefault="003E5E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7C0CD7" w14:textId="77777777" w:rsidR="003E5E4C" w:rsidRPr="00A92E27" w:rsidRDefault="003E5E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0549D5" w14:textId="6BA318AA" w:rsidR="003E5E4C" w:rsidRPr="00A92E27" w:rsidRDefault="003E5E4C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A92E27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Coefficient</w:t>
            </w:r>
          </w:p>
          <w:p w14:paraId="1EEE2CEC" w14:textId="77777777" w:rsidR="003E5E4C" w:rsidRPr="00A92E27" w:rsidRDefault="003E5E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3E2A95" w14:textId="77777777" w:rsidR="003E5E4C" w:rsidRPr="00A92E27" w:rsidRDefault="003E5E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3E5E4C" w:rsidRPr="00A90D75" w14:paraId="501BB6C4" w14:textId="77777777" w:rsidTr="00AB1955">
        <w:tc>
          <w:tcPr>
            <w:tcW w:w="0" w:type="auto"/>
            <w:tcBorders>
              <w:bottom w:val="nil"/>
            </w:tcBorders>
            <w:vAlign w:val="center"/>
          </w:tcPr>
          <w:p w14:paraId="5D69EF69" w14:textId="77777777" w:rsidR="003E5E4C" w:rsidRPr="00D721D5" w:rsidRDefault="003E5E4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21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trict wealth quintil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4127D24" w14:textId="77777777" w:rsidR="003E5E4C" w:rsidRPr="00A92E27" w:rsidRDefault="003E5E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4579A6F" w14:textId="77777777" w:rsidR="003E5E4C" w:rsidRPr="00A92E27" w:rsidRDefault="003E5E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FCC4B51" w14:textId="77777777" w:rsidR="003E5E4C" w:rsidRPr="00A92E27" w:rsidRDefault="003E5E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B726F11" w14:textId="77777777" w:rsidR="003E5E4C" w:rsidRPr="00A92E27" w:rsidRDefault="003E5E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5E4C" w:rsidRPr="00A90D75" w14:paraId="6780D500" w14:textId="77777777" w:rsidTr="00AB1955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3F6401" w14:textId="77777777" w:rsidR="003E5E4C" w:rsidRPr="00D721D5" w:rsidRDefault="003E5E4C">
            <w:pPr>
              <w:ind w:lef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21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poorest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EC5C4B" w14:textId="77777777" w:rsidR="003E5E4C" w:rsidRPr="00A92E27" w:rsidRDefault="003E5E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9D9298" w14:textId="77777777" w:rsidR="003E5E4C" w:rsidRPr="005E02A1" w:rsidRDefault="003E5E4C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0DB9E4" w14:textId="77777777" w:rsidR="003E5E4C" w:rsidRPr="005E02A1" w:rsidRDefault="003E5E4C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A15684" w14:textId="77777777" w:rsidR="003E5E4C" w:rsidRPr="005E02A1" w:rsidRDefault="003E5E4C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E1574A" w:rsidRPr="00A90D75" w14:paraId="4A08BCD4" w14:textId="77777777" w:rsidTr="005E02A1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78530A" w14:textId="77777777" w:rsidR="00E1574A" w:rsidRPr="00D721D5" w:rsidRDefault="00E1574A">
            <w:pPr>
              <w:ind w:lef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21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169202" w14:textId="750FDFFE" w:rsidR="00E1574A" w:rsidRPr="00A92E27" w:rsidRDefault="00E15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6 (0.87 - 3.4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EC155E" w14:textId="35BBE5AD" w:rsidR="00E1574A" w:rsidRPr="00A92E27" w:rsidRDefault="00E15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FC8B4B" w14:textId="058F9DCB" w:rsidR="00E1574A" w:rsidRPr="005E02A1" w:rsidRDefault="00E1574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sz w:val="20"/>
                <w:szCs w:val="20"/>
              </w:rPr>
              <w:t>2.93 (1.12 - 4.7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1789569" w14:textId="3626FF5E" w:rsidR="00E1574A" w:rsidRPr="005E02A1" w:rsidRDefault="00E1574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E0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E1574A" w:rsidRPr="00A90D75" w14:paraId="392506AF" w14:textId="77777777" w:rsidTr="005E02A1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40E922" w14:textId="77777777" w:rsidR="00E1574A" w:rsidRPr="00D721D5" w:rsidRDefault="00E1574A">
            <w:pPr>
              <w:ind w:lef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21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3C8834" w14:textId="1410B677" w:rsidR="00E1574A" w:rsidRPr="00A92E27" w:rsidRDefault="00E15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7 (4.29 - 8.0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421E57" w14:textId="77777777" w:rsidR="00E1574A" w:rsidRPr="00A92E27" w:rsidRDefault="00E15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92B55E" w14:textId="6BBDBBF5" w:rsidR="00E1574A" w:rsidRPr="005E02A1" w:rsidRDefault="00E1574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sz w:val="20"/>
                <w:szCs w:val="20"/>
              </w:rPr>
              <w:t>1.50 (-0.54 - 3.5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8448EBF" w14:textId="015CDC59" w:rsidR="00E1574A" w:rsidRPr="005E02A1" w:rsidRDefault="00E1574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E0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</w:tr>
      <w:tr w:rsidR="00E1574A" w:rsidRPr="00A90D75" w14:paraId="0B41E716" w14:textId="77777777" w:rsidTr="005E02A1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7E447C" w14:textId="77777777" w:rsidR="00E1574A" w:rsidRPr="00D721D5" w:rsidRDefault="00E1574A">
            <w:pPr>
              <w:ind w:lef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21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162BE0" w14:textId="6102E75F" w:rsidR="00E1574A" w:rsidRPr="00A92E27" w:rsidRDefault="00E15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6 (2.78 - 6.5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9E209E" w14:textId="77777777" w:rsidR="00E1574A" w:rsidRPr="00A92E27" w:rsidRDefault="00E15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562B23" w14:textId="6F1811DC" w:rsidR="00E1574A" w:rsidRPr="005E02A1" w:rsidRDefault="00E1574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sz w:val="20"/>
                <w:szCs w:val="20"/>
              </w:rPr>
              <w:t>3.02 (0.98 - 5.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1C19A1B" w14:textId="47E8A1E8" w:rsidR="00E1574A" w:rsidRPr="005E02A1" w:rsidRDefault="00E1574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E0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70654F" w:rsidRPr="00A90D75" w14:paraId="23B4E78E" w14:textId="77777777" w:rsidTr="00AB1955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A4AF255" w14:textId="77777777" w:rsidR="00E1574A" w:rsidRPr="00D721D5" w:rsidRDefault="00E1574A">
            <w:pPr>
              <w:ind w:lef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21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richest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83FA1B0" w14:textId="22132ADA" w:rsidR="00E1574A" w:rsidRPr="00A92E27" w:rsidRDefault="00E15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71 (8.67 - 12.7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C2AABB0" w14:textId="77777777" w:rsidR="00E1574A" w:rsidRPr="00A92E27" w:rsidRDefault="00E15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C09551A" w14:textId="5C9CF7B7" w:rsidR="00E1574A" w:rsidRPr="005E02A1" w:rsidRDefault="00E1574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sz w:val="20"/>
                <w:szCs w:val="20"/>
              </w:rPr>
              <w:t>3.36 (0.91 - 5.8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0D12C24E" w14:textId="61385BB7" w:rsidR="00E1574A" w:rsidRPr="005E02A1" w:rsidRDefault="00E1574A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E0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C578DE" w:rsidRPr="00A90D75" w14:paraId="0BE1FFBC" w14:textId="77777777" w:rsidTr="00AB1955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E23F56B" w14:textId="77777777" w:rsidR="003E5E4C" w:rsidRPr="00D721D5" w:rsidRDefault="003E5E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D721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usehold wealth quinti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48B0AF8" w14:textId="77777777" w:rsidR="003E5E4C" w:rsidRPr="00A92E27" w:rsidRDefault="003E5E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530CB1A" w14:textId="77777777" w:rsidR="003E5E4C" w:rsidRPr="005E02A1" w:rsidRDefault="003E5E4C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BEC536E" w14:textId="77777777" w:rsidR="003E5E4C" w:rsidRPr="005E02A1" w:rsidRDefault="003E5E4C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449522B" w14:textId="77777777" w:rsidR="003E5E4C" w:rsidRPr="005E02A1" w:rsidRDefault="003E5E4C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0654F" w:rsidRPr="00A90D75" w14:paraId="38B60E12" w14:textId="77777777" w:rsidTr="00AB1955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1C870A" w14:textId="77777777" w:rsidR="003E5E4C" w:rsidRPr="00D721D5" w:rsidRDefault="003E5E4C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21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poorest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75903A" w14:textId="77777777" w:rsidR="003E5E4C" w:rsidRPr="00A92E27" w:rsidRDefault="003E5E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2AFC2E" w14:textId="77777777" w:rsidR="003E5E4C" w:rsidRPr="005E02A1" w:rsidRDefault="003E5E4C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1934F9" w14:textId="77777777" w:rsidR="003E5E4C" w:rsidRPr="00A92E27" w:rsidRDefault="003E5E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11FA24" w14:textId="77777777" w:rsidR="003E5E4C" w:rsidRPr="00A92E27" w:rsidRDefault="003E5E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11260" w:rsidRPr="00870B09" w14:paraId="6C5C1953" w14:textId="77777777" w:rsidTr="00AB1955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469DF5" w14:textId="77777777" w:rsidR="00411260" w:rsidRPr="00D721D5" w:rsidRDefault="00411260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21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269C8B" w14:textId="7DAA525D" w:rsidR="00411260" w:rsidRPr="005E02A1" w:rsidRDefault="004112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 (0.43 - 1.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50407D" w14:textId="0A92D9A0" w:rsidR="00411260" w:rsidRPr="00A92E27" w:rsidRDefault="004112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C6B388" w14:textId="4272780D" w:rsidR="00411260" w:rsidRPr="005E02A1" w:rsidRDefault="004112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4 (3.83 - 4.8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E2441D" w14:textId="77777777" w:rsidR="00411260" w:rsidRPr="00A92E27" w:rsidRDefault="004112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11260" w:rsidRPr="00870B09" w14:paraId="368CDEB6" w14:textId="77777777" w:rsidTr="00AB1955">
        <w:trPr>
          <w:trHeight w:val="23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446AAF" w14:textId="77777777" w:rsidR="00411260" w:rsidRPr="00D721D5" w:rsidRDefault="00411260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21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BD73D8" w14:textId="3CE7C88E" w:rsidR="00411260" w:rsidRPr="005E02A1" w:rsidRDefault="004112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9 (2.04 - 2.7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120F1E" w14:textId="77777777" w:rsidR="00411260" w:rsidRPr="00A92E27" w:rsidRDefault="004112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DAD03C" w14:textId="5000D8BC" w:rsidR="00411260" w:rsidRPr="005E02A1" w:rsidRDefault="004112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9 (8.26 - 9.3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735B92" w14:textId="77777777" w:rsidR="00411260" w:rsidRPr="00A92E27" w:rsidRDefault="004112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11260" w:rsidRPr="00870B09" w14:paraId="026D7D11" w14:textId="77777777" w:rsidTr="00AB1955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48AA88" w14:textId="77777777" w:rsidR="00411260" w:rsidRPr="00D721D5" w:rsidRDefault="00411260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21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C30902" w14:textId="0A5FCC6F" w:rsidR="00411260" w:rsidRPr="005E02A1" w:rsidRDefault="004112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1 (5.04 - 5.7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3D7741" w14:textId="77777777" w:rsidR="00411260" w:rsidRPr="00A92E27" w:rsidRDefault="004112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14D72C" w14:textId="78D3F285" w:rsidR="00411260" w:rsidRPr="005E02A1" w:rsidRDefault="004112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82 (11.26 - 12.3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8F95AA" w14:textId="77777777" w:rsidR="00411260" w:rsidRPr="00A92E27" w:rsidRDefault="004112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11260" w:rsidRPr="00870B09" w14:paraId="1F69BAE4" w14:textId="77777777" w:rsidTr="00AB1955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D63B4A4" w14:textId="77777777" w:rsidR="00411260" w:rsidRPr="00D721D5" w:rsidRDefault="00411260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21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richest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515CBA7" w14:textId="5881965F" w:rsidR="00411260" w:rsidRPr="005E02A1" w:rsidRDefault="004112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92 (11.50 - 12.3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0328882" w14:textId="77777777" w:rsidR="00411260" w:rsidRPr="00A92E27" w:rsidRDefault="004112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DAB979A" w14:textId="0F6B0B00" w:rsidR="00411260" w:rsidRPr="005E02A1" w:rsidRDefault="004112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02 (13.41 - 14.6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AE3C783" w14:textId="77777777" w:rsidR="00411260" w:rsidRPr="00A92E27" w:rsidRDefault="004112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1574A" w:rsidRPr="006D4C93" w14:paraId="3F9804FC" w14:textId="77777777" w:rsidTr="00AB1955">
        <w:trPr>
          <w:trHeight w:val="26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6338F8D" w14:textId="77777777" w:rsidR="003E5E4C" w:rsidRPr="00D721D5" w:rsidRDefault="003E5E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21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al attainmen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316DC13" w14:textId="77777777" w:rsidR="003E5E4C" w:rsidRPr="005E02A1" w:rsidRDefault="003E5E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F05CC86" w14:textId="77777777" w:rsidR="003E5E4C" w:rsidRPr="00A92E27" w:rsidRDefault="003E5E4C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C8401D4" w14:textId="77777777" w:rsidR="003E5E4C" w:rsidRPr="00A92E27" w:rsidRDefault="003E5E4C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F46F0FD" w14:textId="77777777" w:rsidR="003E5E4C" w:rsidRPr="00A92E27" w:rsidRDefault="003E5E4C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70654F" w:rsidRPr="006628BA" w14:paraId="0F1A7986" w14:textId="77777777" w:rsidTr="00AB1955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0400AD" w14:textId="77777777" w:rsidR="003E5E4C" w:rsidRPr="00D721D5" w:rsidRDefault="003E5E4C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21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Primary Scho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9AD17A" w14:textId="77777777" w:rsidR="003E5E4C" w:rsidRPr="00A92E27" w:rsidRDefault="003E5E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630CFD" w14:textId="77777777" w:rsidR="003E5E4C" w:rsidRPr="005E02A1" w:rsidRDefault="003E5E4C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F60D50" w14:textId="77777777" w:rsidR="003E5E4C" w:rsidRPr="00A92E27" w:rsidRDefault="003E5E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69BA3C" w14:textId="77777777" w:rsidR="003E5E4C" w:rsidRPr="00A92E27" w:rsidRDefault="003E5E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1BFB" w:rsidRPr="006628BA" w14:paraId="4E19E9E8" w14:textId="77777777" w:rsidTr="00AB1955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B4C879" w14:textId="77777777" w:rsidR="00501BFB" w:rsidRPr="00D721D5" w:rsidRDefault="00501BFB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21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imary Schoo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7B85AE" w14:textId="2BFF603E" w:rsidR="00501BFB" w:rsidRPr="00A92E27" w:rsidRDefault="00501BF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sz w:val="20"/>
                <w:szCs w:val="20"/>
              </w:rPr>
              <w:t>1.55 (1.24 - 1.8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C40EC5" w14:textId="77777777" w:rsidR="00501BFB" w:rsidRPr="00A92E27" w:rsidRDefault="00501B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777BFF" w14:textId="34112DAF" w:rsidR="00501BFB" w:rsidRPr="00A92E27" w:rsidRDefault="00501B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2 (2.08 - 3.1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DCDD12" w14:textId="77777777" w:rsidR="00501BFB" w:rsidRPr="00A92E27" w:rsidRDefault="00501B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01BFB" w:rsidRPr="006628BA" w14:paraId="2D5538E9" w14:textId="77777777" w:rsidTr="00AB1955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2F5879" w14:textId="77777777" w:rsidR="00501BFB" w:rsidRPr="00D721D5" w:rsidRDefault="00501BFB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21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ddle Schoo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620913" w14:textId="798DDD7C" w:rsidR="00501BFB" w:rsidRPr="00A92E27" w:rsidRDefault="00501BF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sz w:val="20"/>
                <w:szCs w:val="20"/>
              </w:rPr>
              <w:t>1.75 (1.43 - 2.0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03060D" w14:textId="77777777" w:rsidR="00501BFB" w:rsidRPr="00A92E27" w:rsidRDefault="00501B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0C0CFE" w14:textId="041E9129" w:rsidR="00501BFB" w:rsidRPr="00A92E27" w:rsidRDefault="00501B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6 (2.14 - 3.1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5B583F" w14:textId="77777777" w:rsidR="00501BFB" w:rsidRPr="00A92E27" w:rsidRDefault="00501B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01BFB" w:rsidRPr="006628BA" w14:paraId="4661582D" w14:textId="77777777" w:rsidTr="00AB1955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751C2F" w14:textId="77777777" w:rsidR="00501BFB" w:rsidRPr="00D721D5" w:rsidRDefault="00501BFB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21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condary Schoo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C7133C" w14:textId="513F867A" w:rsidR="00501BFB" w:rsidRPr="00A92E27" w:rsidRDefault="00501BF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sz w:val="20"/>
                <w:szCs w:val="20"/>
              </w:rPr>
              <w:t>2.54 (2.16 - 2.9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39CEAB" w14:textId="77777777" w:rsidR="00501BFB" w:rsidRPr="00A92E27" w:rsidRDefault="00501B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BA6936" w14:textId="3C3429E1" w:rsidR="00501BFB" w:rsidRPr="00A92E27" w:rsidRDefault="00501B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9 (2.37 - 3.4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631674" w14:textId="77777777" w:rsidR="00501BFB" w:rsidRPr="00A92E27" w:rsidRDefault="00501B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01BFB" w:rsidRPr="006628BA" w14:paraId="004BA5E5" w14:textId="77777777" w:rsidTr="00AB1955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808FE4" w14:textId="77777777" w:rsidR="00501BFB" w:rsidRPr="00D721D5" w:rsidRDefault="00501BFB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21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Schoo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1CD3A1" w14:textId="643C5B02" w:rsidR="00501BFB" w:rsidRPr="00A92E27" w:rsidRDefault="00501BF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sz w:val="20"/>
                <w:szCs w:val="20"/>
              </w:rPr>
              <w:t>1.84 (1.33 - 2.3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EF8B00" w14:textId="77777777" w:rsidR="00501BFB" w:rsidRPr="00A92E27" w:rsidRDefault="00501B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B44BB9" w14:textId="4BA160A1" w:rsidR="00501BFB" w:rsidRPr="00A92E27" w:rsidRDefault="00501B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 (0.74 - 1.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C9F86A" w14:textId="187E1ABD" w:rsidR="00501BFB" w:rsidRPr="00A92E27" w:rsidRDefault="00501B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01BFB" w:rsidRPr="006628BA" w14:paraId="74472C4E" w14:textId="77777777" w:rsidTr="00AB1955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127FC2F" w14:textId="77777777" w:rsidR="00501BFB" w:rsidRPr="00D721D5" w:rsidRDefault="00501BFB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21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High Schoo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602878C" w14:textId="66C15365" w:rsidR="00501BFB" w:rsidRPr="00A92E27" w:rsidRDefault="00501BF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sz w:val="20"/>
                <w:szCs w:val="20"/>
              </w:rPr>
              <w:t>2.29 (1.72 - 2.8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A16BA16" w14:textId="77777777" w:rsidR="00501BFB" w:rsidRPr="00A92E27" w:rsidRDefault="00501B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4EDA89E" w14:textId="61F6FF5D" w:rsidR="00501BFB" w:rsidRPr="00A92E27" w:rsidRDefault="00501B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 (0.15 - 1.3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C6AB24F" w14:textId="71CA359A" w:rsidR="00501BFB" w:rsidRPr="00A92E27" w:rsidRDefault="00501B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3</w:t>
            </w:r>
          </w:p>
        </w:tc>
      </w:tr>
    </w:tbl>
    <w:p w14:paraId="60787163" w14:textId="77777777" w:rsidR="00956592" w:rsidRDefault="00956592">
      <w:pPr>
        <w:tabs>
          <w:tab w:val="left" w:pos="1465"/>
        </w:tabs>
        <w:rPr>
          <w:rFonts w:ascii="Times New Roman" w:hAnsi="Times New Roman" w:cs="Times New Roman"/>
          <w:b/>
          <w:sz w:val="20"/>
          <w:szCs w:val="20"/>
        </w:rPr>
      </w:pPr>
    </w:p>
    <w:p w14:paraId="697BA199" w14:textId="77777777" w:rsidR="003E5E4C" w:rsidRPr="003101D1" w:rsidRDefault="003E5E4C">
      <w:pPr>
        <w:tabs>
          <w:tab w:val="left" w:pos="1465"/>
        </w:tabs>
        <w:rPr>
          <w:rFonts w:ascii="Times New Roman" w:hAnsi="Times New Roman" w:cs="Times New Roman"/>
          <w:sz w:val="20"/>
          <w:szCs w:val="20"/>
        </w:rPr>
      </w:pPr>
      <w:r w:rsidRPr="003101D1">
        <w:rPr>
          <w:rFonts w:ascii="Times New Roman" w:hAnsi="Times New Roman" w:cs="Times New Roman"/>
          <w:b/>
          <w:sz w:val="20"/>
          <w:szCs w:val="20"/>
        </w:rPr>
        <w:t>Abbreviations:</w:t>
      </w:r>
      <w:r w:rsidRPr="003101D1">
        <w:rPr>
          <w:rFonts w:ascii="Times New Roman" w:hAnsi="Times New Roman" w:cs="Times New Roman"/>
          <w:sz w:val="20"/>
          <w:szCs w:val="20"/>
        </w:rPr>
        <w:t xml:space="preserve"> CI=Confidence Interval; </w:t>
      </w:r>
      <w:r>
        <w:rPr>
          <w:rFonts w:ascii="Times New Roman" w:hAnsi="Times New Roman" w:cs="Times New Roman"/>
          <w:sz w:val="20"/>
          <w:szCs w:val="20"/>
        </w:rPr>
        <w:t>Ref. = Reference category.</w:t>
      </w:r>
    </w:p>
    <w:p w14:paraId="46F34EC3" w14:textId="02F2D465" w:rsidR="003E5E4C" w:rsidRPr="003101D1" w:rsidRDefault="00132D98">
      <w:pPr>
        <w:tabs>
          <w:tab w:val="left" w:pos="1465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3E5E4C" w:rsidRPr="003101D1">
        <w:rPr>
          <w:rFonts w:ascii="Times New Roman" w:hAnsi="Times New Roman" w:cs="Times New Roman"/>
          <w:sz w:val="20"/>
          <w:szCs w:val="20"/>
        </w:rPr>
        <w:t xml:space="preserve"> </w:t>
      </w:r>
      <w:r w:rsidR="003E5E4C">
        <w:rPr>
          <w:rFonts w:ascii="Times New Roman" w:hAnsi="Times New Roman" w:cs="Times New Roman"/>
          <w:sz w:val="20"/>
          <w:szCs w:val="20"/>
        </w:rPr>
        <w:t>The model included random intercepts by district.</w:t>
      </w:r>
      <w:r w:rsidR="003E5E4C" w:rsidRPr="003101D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F21630E" w14:textId="5AC9E227" w:rsidR="003E5E4C" w:rsidRDefault="00132D98">
      <w:pPr>
        <w:tabs>
          <w:tab w:val="left" w:pos="1465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="003E5E4C" w:rsidRPr="003101D1">
        <w:rPr>
          <w:rFonts w:ascii="Times New Roman" w:hAnsi="Times New Roman" w:cs="Times New Roman"/>
          <w:sz w:val="20"/>
          <w:szCs w:val="20"/>
        </w:rPr>
        <w:t xml:space="preserve"> </w:t>
      </w:r>
      <w:r w:rsidR="003E5E4C">
        <w:rPr>
          <w:rFonts w:ascii="Times New Roman" w:hAnsi="Times New Roman" w:cs="Times New Roman"/>
          <w:sz w:val="20"/>
          <w:szCs w:val="20"/>
        </w:rPr>
        <w:t>This model</w:t>
      </w:r>
      <w:r w:rsidR="003E5E4C" w:rsidRPr="003101D1">
        <w:rPr>
          <w:rFonts w:ascii="Times New Roman" w:hAnsi="Times New Roman" w:cs="Times New Roman"/>
          <w:sz w:val="20"/>
          <w:szCs w:val="20"/>
        </w:rPr>
        <w:t xml:space="preserve"> included all variables listed in the table</w:t>
      </w:r>
      <w:r w:rsidR="003E5E4C">
        <w:rPr>
          <w:rFonts w:ascii="Times New Roman" w:hAnsi="Times New Roman" w:cs="Times New Roman"/>
          <w:sz w:val="20"/>
          <w:szCs w:val="20"/>
        </w:rPr>
        <w:t>, five-year age groups,</w:t>
      </w:r>
      <w:r w:rsidR="003E5E4C" w:rsidRPr="003101D1">
        <w:rPr>
          <w:rFonts w:ascii="Times New Roman" w:hAnsi="Times New Roman" w:cs="Times New Roman"/>
          <w:sz w:val="20"/>
          <w:szCs w:val="20"/>
        </w:rPr>
        <w:t xml:space="preserve"> and a binary indicator for </w:t>
      </w:r>
      <w:r w:rsidR="003E5E4C">
        <w:rPr>
          <w:rFonts w:ascii="Times New Roman" w:hAnsi="Times New Roman" w:cs="Times New Roman"/>
          <w:sz w:val="20"/>
          <w:szCs w:val="20"/>
        </w:rPr>
        <w:t>sex as explanatory variables.</w:t>
      </w:r>
      <w:r w:rsidR="003E5E4C" w:rsidRPr="003101D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EE21695" w14:textId="1EC158D8" w:rsidR="003E5E4C" w:rsidRPr="00D721D5" w:rsidRDefault="00132D98">
      <w:pPr>
        <w:tabs>
          <w:tab w:val="left" w:pos="1465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="003E5E4C">
        <w:rPr>
          <w:rFonts w:ascii="Times New Roman" w:hAnsi="Times New Roman" w:cs="Times New Roman"/>
          <w:sz w:val="20"/>
          <w:szCs w:val="20"/>
        </w:rPr>
        <w:t xml:space="preserve"> 10-year cardiovascular disease risk was calculated using the </w:t>
      </w:r>
      <w:r w:rsidR="006965A9">
        <w:rPr>
          <w:rFonts w:ascii="Times New Roman" w:hAnsi="Times New Roman" w:cs="Times New Roman"/>
          <w:sz w:val="20"/>
          <w:szCs w:val="20"/>
        </w:rPr>
        <w:t>Harvard-NHANES</w:t>
      </w:r>
      <w:r w:rsidR="003E5E4C">
        <w:rPr>
          <w:rFonts w:ascii="Times New Roman" w:hAnsi="Times New Roman" w:cs="Times New Roman"/>
          <w:sz w:val="20"/>
          <w:szCs w:val="20"/>
        </w:rPr>
        <w:t xml:space="preserve"> score. </w:t>
      </w:r>
    </w:p>
    <w:p w14:paraId="02892DC5" w14:textId="37E4CEB0" w:rsidR="003E5E4C" w:rsidRDefault="00132D98">
      <w:pPr>
        <w:tabs>
          <w:tab w:val="left" w:pos="1465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="003E5E4C">
        <w:rPr>
          <w:rFonts w:ascii="Times New Roman" w:hAnsi="Times New Roman" w:cs="Times New Roman"/>
          <w:sz w:val="20"/>
          <w:szCs w:val="20"/>
        </w:rPr>
        <w:t xml:space="preserve"> The dataset was first divided into participants living in rural versus urban areas before district wealth quintile was calculated and the regression model was fitted. </w:t>
      </w:r>
    </w:p>
    <w:p w14:paraId="63AD97A9" w14:textId="4C3D0FB9" w:rsidR="003E5E4C" w:rsidRPr="00360583" w:rsidRDefault="00132D9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="003E5E4C">
        <w:rPr>
          <w:rFonts w:ascii="Times New Roman" w:hAnsi="Times New Roman" w:cs="Times New Roman"/>
          <w:sz w:val="20"/>
          <w:szCs w:val="20"/>
        </w:rPr>
        <w:t xml:space="preserve"> District wealth </w:t>
      </w:r>
      <w:proofErr w:type="gramStart"/>
      <w:r w:rsidR="003E5E4C">
        <w:rPr>
          <w:rFonts w:ascii="Times New Roman" w:hAnsi="Times New Roman" w:cs="Times New Roman"/>
          <w:sz w:val="20"/>
          <w:szCs w:val="20"/>
        </w:rPr>
        <w:t>quintile</w:t>
      </w:r>
      <w:proofErr w:type="gramEnd"/>
      <w:r w:rsidR="003E5E4C">
        <w:rPr>
          <w:rFonts w:ascii="Times New Roman" w:hAnsi="Times New Roman" w:cs="Times New Roman"/>
          <w:sz w:val="20"/>
          <w:szCs w:val="20"/>
        </w:rPr>
        <w:t xml:space="preserve"> was calculated, separately for rural and urban areas within districts, by computing the median of the continuous household wealth index in a district and then categorizing the district-level median into quintiles. </w:t>
      </w:r>
    </w:p>
    <w:p w14:paraId="15A017F9" w14:textId="15435DD4" w:rsidR="003E5E4C" w:rsidRPr="00360583" w:rsidRDefault="00132D98">
      <w:pPr>
        <w:tabs>
          <w:tab w:val="left" w:pos="1465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="003E5E4C">
        <w:rPr>
          <w:rFonts w:ascii="Times New Roman" w:hAnsi="Times New Roman" w:cs="Times New Roman"/>
          <w:sz w:val="20"/>
          <w:szCs w:val="20"/>
        </w:rPr>
        <w:t xml:space="preserve"> Coefficients were multiplied by 100 so that they can be interpreted as an approximation of the percentage change in cardiovascular risk associated with a one unit change in the explanatory variable.  </w:t>
      </w:r>
      <w:r w:rsidR="003E5E4C" w:rsidRPr="003101D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9C47350" w14:textId="77777777" w:rsidR="003E5E4C" w:rsidRDefault="003E5E4C" w:rsidP="005E02A1">
      <w:pPr>
        <w:rPr>
          <w:rFonts w:ascii="Times New Roman" w:hAnsi="Times New Roman" w:cs="Times New Roman"/>
        </w:rPr>
      </w:pPr>
    </w:p>
    <w:p w14:paraId="4088A552" w14:textId="77777777" w:rsidR="003E5E4C" w:rsidRDefault="003E5E4C" w:rsidP="005E02A1">
      <w:pPr>
        <w:rPr>
          <w:rFonts w:ascii="Times New Roman" w:hAnsi="Times New Roman" w:cs="Times New Roman"/>
        </w:rPr>
      </w:pPr>
    </w:p>
    <w:p w14:paraId="5E895000" w14:textId="77777777" w:rsidR="00305BD7" w:rsidRDefault="00305BD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53B0BC9" w14:textId="5B6B5431" w:rsidR="003E5E4C" w:rsidRDefault="00215C87" w:rsidP="005E02A1">
      <w:pPr>
        <w:rPr>
          <w:rFonts w:ascii="Times New Roman" w:hAnsi="Times New Roman" w:cs="Times New Roman"/>
          <w:i/>
          <w:vertAlign w:val="superscript"/>
        </w:rPr>
      </w:pPr>
      <w:bookmarkStart w:id="8" w:name="_Toc511918433"/>
      <w:r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H</w:t>
      </w:r>
      <w:r w:rsidR="003E5E4C" w:rsidRPr="005E02A1"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3E5E4C" w:rsidRPr="00056412"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ultivariable linear regression of the natural logarithm of </w:t>
      </w:r>
      <w:r w:rsidR="006A31A7" w:rsidRPr="00056412"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t>10-year CVD</w:t>
      </w:r>
      <w:r w:rsidR="003E5E4C" w:rsidRPr="00056412"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risk </w:t>
      </w:r>
      <w:r w:rsidR="006A31A7" w:rsidRPr="00056412"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(as calculated with the Harvard-NHANES score) </w:t>
      </w:r>
      <w:r w:rsidR="003E5E4C" w:rsidRPr="00056412"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t>on the</w:t>
      </w:r>
      <w:r w:rsidR="003E5E4C" w:rsidRPr="005E02A1"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roportion of participants in a district who live in an urban area</w:t>
      </w:r>
      <w:bookmarkEnd w:id="8"/>
      <w:r w:rsidR="008411D6">
        <w:rPr>
          <w:rFonts w:ascii="Times New Roman" w:hAnsi="Times New Roman" w:cs="Times New Roman"/>
          <w:i/>
          <w:vertAlign w:val="superscript"/>
        </w:rPr>
        <w:t>5,6,11,7,10</w:t>
      </w:r>
    </w:p>
    <w:p w14:paraId="7FD00AA7" w14:textId="77777777" w:rsidR="00956592" w:rsidRPr="005E02A1" w:rsidRDefault="00956592" w:rsidP="005E02A1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015"/>
        <w:gridCol w:w="1916"/>
        <w:gridCol w:w="779"/>
      </w:tblGrid>
      <w:tr w:rsidR="003E5E4C" w:rsidRPr="00D721D5" w14:paraId="2F7F7319" w14:textId="77777777" w:rsidTr="00AB1955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40056B" w14:textId="77777777" w:rsidR="003E5E4C" w:rsidRPr="00D721D5" w:rsidRDefault="003E5E4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1CCD30" w14:textId="456D561A" w:rsidR="003E5E4C" w:rsidRPr="00D721D5" w:rsidRDefault="003E5E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721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efficient</w:t>
            </w:r>
          </w:p>
          <w:p w14:paraId="2FF872D2" w14:textId="77777777" w:rsidR="003E5E4C" w:rsidRPr="00D721D5" w:rsidRDefault="003E5E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721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59A798" w14:textId="77777777" w:rsidR="003E5E4C" w:rsidRPr="00D721D5" w:rsidRDefault="003E5E4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721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3E5E4C" w:rsidRPr="00A92E27" w14:paraId="0D91BF32" w14:textId="77777777" w:rsidTr="00AB1955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6F49BE" w14:textId="05811688" w:rsidR="003E5E4C" w:rsidRPr="00A92E27" w:rsidRDefault="003E5E4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A92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trict-level proportion living in an urban are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6CD8B1" w14:textId="771B1D1D" w:rsidR="003E5E4C" w:rsidRPr="00A92E27" w:rsidRDefault="005525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43 (12.95 - 19.9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C1A989" w14:textId="77777777" w:rsidR="003E5E4C" w:rsidRPr="00A92E27" w:rsidRDefault="003E5E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E5E4C" w:rsidRPr="00A92E27" w14:paraId="0C8CEE88" w14:textId="77777777" w:rsidTr="00AB1955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B608D26" w14:textId="77777777" w:rsidR="003E5E4C" w:rsidRPr="00A92E27" w:rsidRDefault="003E5E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A92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usehold wealth quinti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213B62F" w14:textId="77777777" w:rsidR="003E5E4C" w:rsidRPr="005E02A1" w:rsidRDefault="003E5E4C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940F893" w14:textId="77777777" w:rsidR="003E5E4C" w:rsidRPr="005E02A1" w:rsidRDefault="003E5E4C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3E5E4C" w:rsidRPr="00A92E27" w14:paraId="7A9B6E8C" w14:textId="77777777" w:rsidTr="00AB1955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A783B1" w14:textId="77777777" w:rsidR="003E5E4C" w:rsidRPr="00A92E27" w:rsidRDefault="003E5E4C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poorest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73DE30" w14:textId="77777777" w:rsidR="003E5E4C" w:rsidRPr="00A92E27" w:rsidRDefault="003E5E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1FBCD1" w14:textId="77777777" w:rsidR="003E5E4C" w:rsidRPr="00A92E27" w:rsidRDefault="003E5E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50ED8" w:rsidRPr="00A92E27" w14:paraId="3FEFE138" w14:textId="77777777" w:rsidTr="00AB1955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ECDBC8" w14:textId="77777777" w:rsidR="00150ED8" w:rsidRPr="00A92E27" w:rsidRDefault="00150ED8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B8694A" w14:textId="74733F9F" w:rsidR="00150ED8" w:rsidRPr="00A92E27" w:rsidRDefault="00150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 (0.69 - 1.2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AC095D" w14:textId="77777777" w:rsidR="00150ED8" w:rsidRPr="00A92E27" w:rsidRDefault="00150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50ED8" w:rsidRPr="00A92E27" w14:paraId="1AEB89E4" w14:textId="77777777" w:rsidTr="00AB1955">
        <w:trPr>
          <w:trHeight w:val="23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9FF02B" w14:textId="77777777" w:rsidR="00150ED8" w:rsidRPr="00A92E27" w:rsidRDefault="00150ED8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CD95C3" w14:textId="34361287" w:rsidR="00150ED8" w:rsidRPr="00A92E27" w:rsidRDefault="00150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0 (2.11 - 2.6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F7224B" w14:textId="77777777" w:rsidR="00150ED8" w:rsidRPr="00A92E27" w:rsidRDefault="00150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50ED8" w:rsidRPr="00A92E27" w14:paraId="24C1F2CC" w14:textId="77777777" w:rsidTr="00AB1955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159FDB" w14:textId="77777777" w:rsidR="00150ED8" w:rsidRPr="00A92E27" w:rsidRDefault="00150ED8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A27EF5" w14:textId="7ABEF6F2" w:rsidR="00150ED8" w:rsidRPr="00A92E27" w:rsidRDefault="00150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3 (4.13 - 4.7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ED5425" w14:textId="77777777" w:rsidR="00150ED8" w:rsidRPr="00A92E27" w:rsidRDefault="00150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50ED8" w:rsidRPr="00A92E27" w14:paraId="7E4A9257" w14:textId="77777777" w:rsidTr="00AB1955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F8C5067" w14:textId="77777777" w:rsidR="00150ED8" w:rsidRPr="00A92E27" w:rsidRDefault="00150ED8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richest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4F56686" w14:textId="63BD9A0B" w:rsidR="00150ED8" w:rsidRPr="00A92E27" w:rsidRDefault="00150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7 (8.14 - 8.8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56AD3C2" w14:textId="77777777" w:rsidR="00150ED8" w:rsidRPr="00A92E27" w:rsidRDefault="00150E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E5E4C" w:rsidRPr="00A92E27" w14:paraId="7F37A4EB" w14:textId="77777777" w:rsidTr="00AB1955">
        <w:trPr>
          <w:trHeight w:val="26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DDCFDC8" w14:textId="77777777" w:rsidR="003E5E4C" w:rsidRPr="00A92E27" w:rsidRDefault="003E5E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al attainmen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200A3F7" w14:textId="77777777" w:rsidR="003E5E4C" w:rsidRPr="00A92E27" w:rsidRDefault="003E5E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D9F316B" w14:textId="77777777" w:rsidR="003E5E4C" w:rsidRPr="00A92E27" w:rsidRDefault="003E5E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5E4C" w:rsidRPr="00A92E27" w14:paraId="6850AB14" w14:textId="77777777" w:rsidTr="00AB1955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BEBD6A" w14:textId="77777777" w:rsidR="003E5E4C" w:rsidRPr="00A92E27" w:rsidRDefault="003E5E4C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Primary Scho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7550AA" w14:textId="77777777" w:rsidR="003E5E4C" w:rsidRPr="00A92E27" w:rsidRDefault="003E5E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A47CB2" w14:textId="77777777" w:rsidR="003E5E4C" w:rsidRPr="00A92E27" w:rsidRDefault="003E5E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67C46" w:rsidRPr="00A92E27" w14:paraId="5BC4A1EA" w14:textId="77777777" w:rsidTr="00AB1955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C0061D" w14:textId="77777777" w:rsidR="00F67C46" w:rsidRPr="00A92E27" w:rsidRDefault="00F67C46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imary Schoo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B77D4C" w14:textId="70285F49" w:rsidR="00F67C46" w:rsidRPr="00A92E27" w:rsidRDefault="00F67C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6 (3.49 - 4.0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4EA2B3" w14:textId="77777777" w:rsidR="00F67C46" w:rsidRPr="00A92E27" w:rsidRDefault="00F67C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67C46" w:rsidRPr="00A92E27" w14:paraId="1199703A" w14:textId="77777777" w:rsidTr="00AB1955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8475A3" w14:textId="77777777" w:rsidR="00F67C46" w:rsidRPr="00A92E27" w:rsidRDefault="00F67C46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ddle Schoo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A1A9B5" w14:textId="5898CEF6" w:rsidR="00F67C46" w:rsidRPr="00A92E27" w:rsidRDefault="00F67C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5 (4.47 - 5.0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F86722" w14:textId="77777777" w:rsidR="00F67C46" w:rsidRPr="00A92E27" w:rsidRDefault="00F67C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67C46" w:rsidRPr="00A92E27" w14:paraId="1D3DCA6E" w14:textId="77777777" w:rsidTr="00AB1955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7311A0" w14:textId="77777777" w:rsidR="00F67C46" w:rsidRPr="00A92E27" w:rsidRDefault="00F67C46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condary Schoo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77F593" w14:textId="014266E1" w:rsidR="00F67C46" w:rsidRPr="00A92E27" w:rsidRDefault="00F67C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1 (6.41 - 7.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14E90F" w14:textId="77777777" w:rsidR="00F67C46" w:rsidRPr="00A92E27" w:rsidRDefault="00F67C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67C46" w:rsidRPr="00A92E27" w14:paraId="6754B8E3" w14:textId="77777777" w:rsidTr="00AB1955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8B999A" w14:textId="77777777" w:rsidR="00F67C46" w:rsidRPr="00A92E27" w:rsidRDefault="00F67C46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Schoo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909944" w14:textId="34B80D77" w:rsidR="00F67C46" w:rsidRPr="00A92E27" w:rsidRDefault="00F67C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0 (5.92 - 6.6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5483E6" w14:textId="77777777" w:rsidR="00F67C46" w:rsidRPr="00A92E27" w:rsidRDefault="00F67C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67C46" w:rsidRPr="00A92E27" w14:paraId="72F14C35" w14:textId="77777777" w:rsidTr="00AB1955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845CE5B" w14:textId="77777777" w:rsidR="00F67C46" w:rsidRPr="00A92E27" w:rsidRDefault="00F67C46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High Schoo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90A567E" w14:textId="1BEA8D7A" w:rsidR="00F67C46" w:rsidRPr="00A92E27" w:rsidRDefault="00F67C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0 (6.94 - 7.6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CA50D05" w14:textId="77777777" w:rsidR="00F67C46" w:rsidRPr="00A92E27" w:rsidRDefault="00F67C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49050408" w14:textId="77777777" w:rsidR="00956592" w:rsidRDefault="00956592">
      <w:pPr>
        <w:tabs>
          <w:tab w:val="left" w:pos="1465"/>
        </w:tabs>
        <w:rPr>
          <w:rFonts w:ascii="Times New Roman" w:hAnsi="Times New Roman" w:cs="Times New Roman"/>
          <w:b/>
          <w:sz w:val="20"/>
          <w:szCs w:val="20"/>
        </w:rPr>
      </w:pPr>
    </w:p>
    <w:p w14:paraId="2E0593D4" w14:textId="77777777" w:rsidR="003E5E4C" w:rsidRPr="003101D1" w:rsidRDefault="003E5E4C">
      <w:pPr>
        <w:tabs>
          <w:tab w:val="left" w:pos="1465"/>
        </w:tabs>
        <w:rPr>
          <w:rFonts w:ascii="Times New Roman" w:hAnsi="Times New Roman" w:cs="Times New Roman"/>
          <w:sz w:val="20"/>
          <w:szCs w:val="20"/>
        </w:rPr>
      </w:pPr>
      <w:r w:rsidRPr="003101D1">
        <w:rPr>
          <w:rFonts w:ascii="Times New Roman" w:hAnsi="Times New Roman" w:cs="Times New Roman"/>
          <w:b/>
          <w:sz w:val="20"/>
          <w:szCs w:val="20"/>
        </w:rPr>
        <w:t>Abbreviations:</w:t>
      </w:r>
      <w:r w:rsidRPr="003101D1">
        <w:rPr>
          <w:rFonts w:ascii="Times New Roman" w:hAnsi="Times New Roman" w:cs="Times New Roman"/>
          <w:sz w:val="20"/>
          <w:szCs w:val="20"/>
        </w:rPr>
        <w:t xml:space="preserve"> CI=Confidence Interval; </w:t>
      </w:r>
      <w:r>
        <w:rPr>
          <w:rFonts w:ascii="Times New Roman" w:hAnsi="Times New Roman" w:cs="Times New Roman"/>
          <w:sz w:val="20"/>
          <w:szCs w:val="20"/>
        </w:rPr>
        <w:t>Ref. = Reference category.</w:t>
      </w:r>
    </w:p>
    <w:p w14:paraId="2704E82F" w14:textId="50623C43" w:rsidR="003E5E4C" w:rsidRPr="003101D1" w:rsidRDefault="00D57D90">
      <w:pPr>
        <w:tabs>
          <w:tab w:val="left" w:pos="1465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3E5E4C" w:rsidRPr="003101D1">
        <w:rPr>
          <w:rFonts w:ascii="Times New Roman" w:hAnsi="Times New Roman" w:cs="Times New Roman"/>
          <w:sz w:val="20"/>
          <w:szCs w:val="20"/>
        </w:rPr>
        <w:t xml:space="preserve"> </w:t>
      </w:r>
      <w:r w:rsidR="003E5E4C">
        <w:rPr>
          <w:rFonts w:ascii="Times New Roman" w:hAnsi="Times New Roman" w:cs="Times New Roman"/>
          <w:sz w:val="20"/>
          <w:szCs w:val="20"/>
        </w:rPr>
        <w:t>The model included random intercepts by district.</w:t>
      </w:r>
      <w:r w:rsidR="003E5E4C" w:rsidRPr="003101D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24C2773" w14:textId="05B8C2EC" w:rsidR="003E5E4C" w:rsidRDefault="00D57D90">
      <w:pPr>
        <w:tabs>
          <w:tab w:val="left" w:pos="1465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="003E5E4C" w:rsidRPr="003101D1">
        <w:rPr>
          <w:rFonts w:ascii="Times New Roman" w:hAnsi="Times New Roman" w:cs="Times New Roman"/>
          <w:sz w:val="20"/>
          <w:szCs w:val="20"/>
        </w:rPr>
        <w:t xml:space="preserve"> </w:t>
      </w:r>
      <w:r w:rsidR="003E5E4C">
        <w:rPr>
          <w:rFonts w:ascii="Times New Roman" w:hAnsi="Times New Roman" w:cs="Times New Roman"/>
          <w:sz w:val="20"/>
          <w:szCs w:val="20"/>
        </w:rPr>
        <w:t>This model</w:t>
      </w:r>
      <w:r w:rsidR="003E5E4C" w:rsidRPr="003101D1">
        <w:rPr>
          <w:rFonts w:ascii="Times New Roman" w:hAnsi="Times New Roman" w:cs="Times New Roman"/>
          <w:sz w:val="20"/>
          <w:szCs w:val="20"/>
        </w:rPr>
        <w:t xml:space="preserve"> included all variables listed in the table</w:t>
      </w:r>
      <w:r w:rsidR="003E5E4C">
        <w:rPr>
          <w:rFonts w:ascii="Times New Roman" w:hAnsi="Times New Roman" w:cs="Times New Roman"/>
          <w:sz w:val="20"/>
          <w:szCs w:val="20"/>
        </w:rPr>
        <w:t>, five-year age groups,</w:t>
      </w:r>
      <w:r w:rsidR="003E5E4C" w:rsidRPr="003101D1">
        <w:rPr>
          <w:rFonts w:ascii="Times New Roman" w:hAnsi="Times New Roman" w:cs="Times New Roman"/>
          <w:sz w:val="20"/>
          <w:szCs w:val="20"/>
        </w:rPr>
        <w:t xml:space="preserve"> and a binary indicator for </w:t>
      </w:r>
      <w:r w:rsidR="003E5E4C">
        <w:rPr>
          <w:rFonts w:ascii="Times New Roman" w:hAnsi="Times New Roman" w:cs="Times New Roman"/>
          <w:sz w:val="20"/>
          <w:szCs w:val="20"/>
        </w:rPr>
        <w:t>sex as explanatory variables.</w:t>
      </w:r>
      <w:r w:rsidR="003E5E4C" w:rsidRPr="003101D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E92081F" w14:textId="0A23E227" w:rsidR="003E5E4C" w:rsidRDefault="00D57D90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 w:rsidR="003E5E4C">
        <w:rPr>
          <w:rFonts w:ascii="Times New Roman" w:hAnsi="Times New Roman" w:cs="Times New Roman"/>
          <w:sz w:val="20"/>
          <w:szCs w:val="20"/>
        </w:rPr>
        <w:t xml:space="preserve"> ‘</w:t>
      </w:r>
      <w:r w:rsidR="003E5E4C" w:rsidRPr="00D721D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District-level </w:t>
      </w:r>
      <w:r w:rsidR="003E5E4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roportion</w:t>
      </w:r>
      <w:r w:rsidR="003E5E4C" w:rsidRPr="00D721D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living in an urban area</w:t>
      </w:r>
      <w:r w:rsidR="003E5E4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’ refers to the proportion (between 0 and 1) of the participants in a district who live in an urban area. </w:t>
      </w:r>
    </w:p>
    <w:p w14:paraId="70DC245E" w14:textId="0B3D20C3" w:rsidR="003E5E4C" w:rsidRPr="00360583" w:rsidRDefault="00D57D90">
      <w:pPr>
        <w:tabs>
          <w:tab w:val="left" w:pos="1465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="003E5E4C">
        <w:rPr>
          <w:rFonts w:ascii="Times New Roman" w:hAnsi="Times New Roman" w:cs="Times New Roman"/>
          <w:sz w:val="20"/>
          <w:szCs w:val="20"/>
        </w:rPr>
        <w:t xml:space="preserve"> Coefficients were multiplied by 100 so that they can be interpreted as an approximation of the percentage change in cardiovascular risk associated with a one unit change in the explanatory variable.  </w:t>
      </w:r>
      <w:r w:rsidR="003E5E4C" w:rsidRPr="003101D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F6BD60B" w14:textId="3FCDC424" w:rsidR="00DE4A2E" w:rsidRDefault="00DE4A2E">
      <w:pPr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B080648" w14:textId="77777777" w:rsidR="00EF0007" w:rsidRDefault="00EF0007">
      <w:pPr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742364D" w14:textId="77777777" w:rsidR="00EF0007" w:rsidRDefault="00EF0007">
      <w:pPr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10B6DC21" w14:textId="6D06D67C" w:rsidR="00EF0007" w:rsidRDefault="00215C87">
      <w:pPr>
        <w:rPr>
          <w:rFonts w:ascii="Times New Roman" w:hAnsi="Times New Roman" w:cs="Times New Roman"/>
          <w:i/>
          <w:vertAlign w:val="superscript"/>
        </w:rPr>
      </w:pPr>
      <w:bookmarkStart w:id="9" w:name="_Toc511918434"/>
      <w:r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I</w:t>
      </w:r>
      <w:r w:rsidR="00EF0007" w:rsidRPr="00D721D5"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Multivariable linear regression of the natural logarithm of 10-year CVD risk (as calculated with </w:t>
      </w:r>
      <w:r w:rsidR="002375BC"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t>Globorisk</w:t>
      </w:r>
      <w:r w:rsidR="00EF0007" w:rsidRPr="00D721D5"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t>) on district-level wealth quintile and individual-level socio-demographic characteristics</w:t>
      </w:r>
      <w:bookmarkEnd w:id="9"/>
      <w:r w:rsidR="00344D30">
        <w:rPr>
          <w:rFonts w:ascii="Times New Roman" w:hAnsi="Times New Roman" w:cs="Times New Roman"/>
          <w:i/>
          <w:vertAlign w:val="superscript"/>
        </w:rPr>
        <w:t>3,4,6,7,8</w:t>
      </w:r>
    </w:p>
    <w:p w14:paraId="0BB5425A" w14:textId="77777777" w:rsidR="00956592" w:rsidRPr="00D721D5" w:rsidRDefault="00956592">
      <w:pPr>
        <w:rPr>
          <w:rFonts w:ascii="Times New Roman" w:hAnsi="Times New Roman" w:cs="Times New Roman"/>
          <w:i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27"/>
        <w:gridCol w:w="1816"/>
        <w:gridCol w:w="779"/>
        <w:gridCol w:w="1816"/>
        <w:gridCol w:w="779"/>
      </w:tblGrid>
      <w:tr w:rsidR="00EF0007" w:rsidRPr="00A90D75" w14:paraId="783C2C83" w14:textId="77777777" w:rsidTr="00AB1955">
        <w:tc>
          <w:tcPr>
            <w:tcW w:w="0" w:type="auto"/>
            <w:tcBorders>
              <w:bottom w:val="nil"/>
            </w:tcBorders>
            <w:vAlign w:val="center"/>
          </w:tcPr>
          <w:p w14:paraId="522788FF" w14:textId="77777777" w:rsidR="00EF0007" w:rsidRPr="00D721D5" w:rsidRDefault="00EF000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14:paraId="51BF90E2" w14:textId="77777777" w:rsidR="00EF0007" w:rsidRPr="00D721D5" w:rsidRDefault="00EF0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21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ural areas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14:paraId="3D260FE2" w14:textId="77777777" w:rsidR="00EF0007" w:rsidRPr="00D721D5" w:rsidRDefault="00EF0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21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rban areas</w:t>
            </w:r>
          </w:p>
        </w:tc>
      </w:tr>
      <w:tr w:rsidR="00EF0007" w:rsidRPr="00A90D75" w14:paraId="74DB66A2" w14:textId="77777777" w:rsidTr="00AB1955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848E82" w14:textId="77777777" w:rsidR="00EF0007" w:rsidRPr="00A92E27" w:rsidRDefault="00EF000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5BE0DF" w14:textId="0BE9E6E9" w:rsidR="00EF0007" w:rsidRPr="005E02A1" w:rsidRDefault="00EF000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Coefficient</w:t>
            </w:r>
          </w:p>
          <w:p w14:paraId="26CECE70" w14:textId="77777777" w:rsidR="00EF0007" w:rsidRPr="00A92E27" w:rsidRDefault="00EF0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D2693D" w14:textId="77777777" w:rsidR="00EF0007" w:rsidRPr="00A92E27" w:rsidRDefault="00EF0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1C3F19" w14:textId="274C3C62" w:rsidR="00EF0007" w:rsidRPr="005E02A1" w:rsidRDefault="00EF000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Coefficient</w:t>
            </w:r>
          </w:p>
          <w:p w14:paraId="23AD782D" w14:textId="77777777" w:rsidR="00EF0007" w:rsidRPr="00A92E27" w:rsidRDefault="00EF0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E824DF" w14:textId="77777777" w:rsidR="00EF0007" w:rsidRPr="00A92E27" w:rsidRDefault="00EF0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EF0007" w:rsidRPr="00A90D75" w14:paraId="32DDA0B2" w14:textId="77777777" w:rsidTr="00AB1955">
        <w:tc>
          <w:tcPr>
            <w:tcW w:w="0" w:type="auto"/>
            <w:tcBorders>
              <w:bottom w:val="nil"/>
            </w:tcBorders>
            <w:vAlign w:val="center"/>
          </w:tcPr>
          <w:p w14:paraId="1FFD5D13" w14:textId="77777777" w:rsidR="00EF0007" w:rsidRPr="00A92E27" w:rsidRDefault="00EF000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trict wealth quintil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5E85E12" w14:textId="77777777" w:rsidR="00EF0007" w:rsidRPr="00A92E27" w:rsidRDefault="00EF0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E6DACE8" w14:textId="77777777" w:rsidR="00EF0007" w:rsidRPr="00A92E27" w:rsidRDefault="00EF0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08F2E59" w14:textId="77777777" w:rsidR="00EF0007" w:rsidRPr="00A92E27" w:rsidRDefault="00EF0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FF20603" w14:textId="77777777" w:rsidR="00EF0007" w:rsidRPr="00A92E27" w:rsidRDefault="00EF0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F0007" w:rsidRPr="00A90D75" w14:paraId="3CD49AB9" w14:textId="77777777" w:rsidTr="00AB1955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6A8D06" w14:textId="77777777" w:rsidR="00EF0007" w:rsidRPr="00A92E27" w:rsidRDefault="00EF0007">
            <w:pPr>
              <w:ind w:lef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poorest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B12082" w14:textId="77777777" w:rsidR="00EF0007" w:rsidRPr="00A92E27" w:rsidRDefault="00EF0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38E27C" w14:textId="77777777" w:rsidR="00EF0007" w:rsidRPr="005E02A1" w:rsidRDefault="00EF0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557EEB" w14:textId="77777777" w:rsidR="00EF0007" w:rsidRPr="005E02A1" w:rsidRDefault="00EF0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F2EF57" w14:textId="77777777" w:rsidR="00EF0007" w:rsidRPr="005E02A1" w:rsidRDefault="00EF0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21B0" w:rsidRPr="00A90D75" w14:paraId="20F40683" w14:textId="77777777" w:rsidTr="00AB1955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4074F0" w14:textId="77777777" w:rsidR="009621B0" w:rsidRPr="00A92E27" w:rsidRDefault="009621B0">
            <w:pPr>
              <w:ind w:lef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D301D8" w14:textId="2CD2CEBC" w:rsidR="009621B0" w:rsidRPr="00A92E27" w:rsidRDefault="009621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2 (0.31 - 3.9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FA691A" w14:textId="7DD1C604" w:rsidR="009621B0" w:rsidRPr="00A92E27" w:rsidRDefault="009621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9ED5AC" w14:textId="1AB7EFAD" w:rsidR="009621B0" w:rsidRPr="005E02A1" w:rsidRDefault="009621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9 (1.36 - 6.0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8780F69" w14:textId="06A8D69D" w:rsidR="009621B0" w:rsidRPr="005E02A1" w:rsidRDefault="009621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9621B0" w:rsidRPr="00A90D75" w14:paraId="4839A380" w14:textId="77777777" w:rsidTr="00AB1955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AAA17C" w14:textId="77777777" w:rsidR="009621B0" w:rsidRPr="00A92E27" w:rsidRDefault="009621B0">
            <w:pPr>
              <w:ind w:lef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020057" w14:textId="1160AB77" w:rsidR="009621B0" w:rsidRPr="00A92E27" w:rsidRDefault="009621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8 (4.25 - 9.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D3F1D4" w14:textId="77777777" w:rsidR="009621B0" w:rsidRPr="00A92E27" w:rsidRDefault="009621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F14542" w14:textId="49F2F202" w:rsidR="009621B0" w:rsidRPr="005E02A1" w:rsidRDefault="009621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 (-0.94 - 4.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7FAB68A" w14:textId="646454C9" w:rsidR="009621B0" w:rsidRPr="005E02A1" w:rsidRDefault="009621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19</w:t>
            </w:r>
          </w:p>
        </w:tc>
      </w:tr>
      <w:tr w:rsidR="009621B0" w:rsidRPr="00A90D75" w14:paraId="58FEC877" w14:textId="77777777" w:rsidTr="00AB1955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423765" w14:textId="77777777" w:rsidR="009621B0" w:rsidRPr="00A92E27" w:rsidRDefault="009621B0">
            <w:pPr>
              <w:ind w:lef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540BFD" w14:textId="1618D67B" w:rsidR="009621B0" w:rsidRPr="00A92E27" w:rsidRDefault="009621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5 (3.01 - 7.8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5CAAC5" w14:textId="77777777" w:rsidR="009621B0" w:rsidRPr="00A92E27" w:rsidRDefault="009621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103ACF" w14:textId="5AC115D3" w:rsidR="009621B0" w:rsidRPr="005E02A1" w:rsidRDefault="009621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6 (0.72 - 5.7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3ACD89D" w14:textId="1E852EF7" w:rsidR="009621B0" w:rsidRPr="005E02A1" w:rsidRDefault="009621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9621B0" w:rsidRPr="00A90D75" w14:paraId="212E1093" w14:textId="77777777" w:rsidTr="00AB1955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15D6E5F" w14:textId="77777777" w:rsidR="009621B0" w:rsidRPr="00A92E27" w:rsidRDefault="009621B0">
            <w:pPr>
              <w:ind w:left="28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richest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86016FE" w14:textId="6E315376" w:rsidR="009621B0" w:rsidRPr="00A92E27" w:rsidRDefault="009621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99 (9.38 - 14.6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95ED800" w14:textId="77777777" w:rsidR="009621B0" w:rsidRPr="00A92E27" w:rsidRDefault="009621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6916E04" w14:textId="0E0F1E7E" w:rsidR="009621B0" w:rsidRPr="005E02A1" w:rsidRDefault="009621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3 (2.43 - 8.4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34364627" w14:textId="37C4E04B" w:rsidR="009621B0" w:rsidRPr="005E02A1" w:rsidRDefault="009621B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F0007" w:rsidRPr="00A90D75" w14:paraId="14F978D4" w14:textId="77777777" w:rsidTr="00AB1955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F3E9909" w14:textId="77777777" w:rsidR="00EF0007" w:rsidRPr="00A92E27" w:rsidRDefault="00EF000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A92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usehold wealth quinti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F81F2F8" w14:textId="77777777" w:rsidR="00EF0007" w:rsidRPr="00A92E27" w:rsidRDefault="00EF0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752E1F1" w14:textId="77777777" w:rsidR="00EF0007" w:rsidRPr="005E02A1" w:rsidRDefault="00EF0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1B2D031" w14:textId="77777777" w:rsidR="00EF0007" w:rsidRPr="005E02A1" w:rsidRDefault="00EF0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3E9A205" w14:textId="77777777" w:rsidR="00EF0007" w:rsidRPr="005E02A1" w:rsidRDefault="00EF0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F0007" w:rsidRPr="00A90D75" w14:paraId="09079E63" w14:textId="77777777" w:rsidTr="00AB1955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9D1CC8" w14:textId="77777777" w:rsidR="00EF0007" w:rsidRPr="00A92E27" w:rsidRDefault="00EF0007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poorest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65EE3C" w14:textId="77777777" w:rsidR="00EF0007" w:rsidRPr="00A92E27" w:rsidRDefault="00EF0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715BE0" w14:textId="77777777" w:rsidR="00EF0007" w:rsidRPr="005E02A1" w:rsidRDefault="00EF0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DE5F50" w14:textId="77777777" w:rsidR="00EF0007" w:rsidRPr="00A92E27" w:rsidRDefault="00EF0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FB7015" w14:textId="77777777" w:rsidR="00EF0007" w:rsidRPr="00A92E27" w:rsidRDefault="00EF0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24F29" w:rsidRPr="00870B09" w14:paraId="770187BF" w14:textId="77777777" w:rsidTr="00AB1955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53FDC1" w14:textId="77777777" w:rsidR="00324F29" w:rsidRPr="00A92E27" w:rsidRDefault="00324F29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3A9B06" w14:textId="1FDA5859" w:rsidR="00324F29" w:rsidRPr="00A92E27" w:rsidRDefault="00324F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 (-0.56 - 0.4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59FAB6" w14:textId="3EEC75EB" w:rsidR="00324F29" w:rsidRPr="00A92E27" w:rsidRDefault="00324F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F4078A" w14:textId="336DFDAD" w:rsidR="00324F29" w:rsidRPr="00A92E27" w:rsidRDefault="00324F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4 (2.70 - 4.1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D1F06F" w14:textId="77777777" w:rsidR="00324F29" w:rsidRPr="00A92E27" w:rsidRDefault="00324F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24F29" w:rsidRPr="00870B09" w14:paraId="43D90110" w14:textId="77777777" w:rsidTr="00AB1955">
        <w:trPr>
          <w:trHeight w:val="23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C197C9" w14:textId="77777777" w:rsidR="00324F29" w:rsidRPr="00A92E27" w:rsidRDefault="00324F29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E8B4FC" w14:textId="2E63F39D" w:rsidR="00324F29" w:rsidRPr="00A92E27" w:rsidRDefault="00324F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 (0.46 - 1.5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7425E1" w14:textId="77777777" w:rsidR="00324F29" w:rsidRPr="00A92E27" w:rsidRDefault="00324F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DDE5CD" w14:textId="112D6B77" w:rsidR="00324F29" w:rsidRPr="00A92E27" w:rsidRDefault="00324F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9 (6.42 - 7.9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C5EB1A" w14:textId="77777777" w:rsidR="00324F29" w:rsidRPr="00A92E27" w:rsidRDefault="00324F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24F29" w:rsidRPr="00870B09" w14:paraId="7F59B2A1" w14:textId="77777777" w:rsidTr="00AB1955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0A9AA0" w14:textId="77777777" w:rsidR="00324F29" w:rsidRPr="00A92E27" w:rsidRDefault="00324F29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DAF34B" w14:textId="60389D0C" w:rsidR="00324F29" w:rsidRPr="00A92E27" w:rsidRDefault="00324F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6 (2.60 - 3.7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B47829" w14:textId="77777777" w:rsidR="00324F29" w:rsidRPr="00A92E27" w:rsidRDefault="00324F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7296BB" w14:textId="5B028F4A" w:rsidR="00324F29" w:rsidRPr="00A92E27" w:rsidRDefault="00324F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9 (8.30 - 9.8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0D7BF7" w14:textId="77777777" w:rsidR="00324F29" w:rsidRPr="00A92E27" w:rsidRDefault="00324F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24F29" w:rsidRPr="00870B09" w14:paraId="26667EE6" w14:textId="77777777" w:rsidTr="00AB1955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F26CD17" w14:textId="77777777" w:rsidR="00324F29" w:rsidRPr="00A92E27" w:rsidRDefault="00324F29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richest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E96B5E8" w14:textId="19FC2B75" w:rsidR="00324F29" w:rsidRPr="00A92E27" w:rsidRDefault="00324F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3 (8.00 - 9.2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6CD7B37" w14:textId="77777777" w:rsidR="00324F29" w:rsidRPr="00A92E27" w:rsidRDefault="00324F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3FCE996" w14:textId="0CED00E7" w:rsidR="00324F29" w:rsidRPr="00A92E27" w:rsidRDefault="00324F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26 (9.40 - 11.1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899FC07" w14:textId="77777777" w:rsidR="00324F29" w:rsidRPr="00A92E27" w:rsidRDefault="00324F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F0007" w:rsidRPr="006D4C93" w14:paraId="78372D9B" w14:textId="77777777" w:rsidTr="00AB1955">
        <w:trPr>
          <w:trHeight w:val="26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51EF5AD" w14:textId="77777777" w:rsidR="00EF0007" w:rsidRPr="00A92E27" w:rsidRDefault="00EF000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al attainmen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FC3C98F" w14:textId="77777777" w:rsidR="00EF0007" w:rsidRPr="00A92E27" w:rsidRDefault="00EF0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5185961" w14:textId="77777777" w:rsidR="00EF0007" w:rsidRPr="005E02A1" w:rsidRDefault="00EF0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2299D54" w14:textId="77777777" w:rsidR="00EF0007" w:rsidRPr="005E02A1" w:rsidRDefault="00EF0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185771C" w14:textId="77777777" w:rsidR="00EF0007" w:rsidRPr="005E02A1" w:rsidRDefault="00EF0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F0007" w:rsidRPr="006628BA" w14:paraId="25AEA994" w14:textId="77777777" w:rsidTr="00AB1955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DD9B9A" w14:textId="77777777" w:rsidR="00EF0007" w:rsidRPr="00A92E27" w:rsidRDefault="00EF0007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Primary Scho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A757E9" w14:textId="77777777" w:rsidR="00EF0007" w:rsidRPr="00A92E27" w:rsidRDefault="00EF0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E44DF4" w14:textId="77777777" w:rsidR="00EF0007" w:rsidRPr="005E02A1" w:rsidRDefault="00EF0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8F47FC" w14:textId="77777777" w:rsidR="00EF0007" w:rsidRPr="00A92E27" w:rsidRDefault="00EF0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C946D1" w14:textId="77777777" w:rsidR="00EF0007" w:rsidRPr="00A92E27" w:rsidRDefault="00EF0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019C2" w:rsidRPr="006628BA" w14:paraId="3BBDACFA" w14:textId="77777777" w:rsidTr="00AB1955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AC4A97" w14:textId="77777777" w:rsidR="006019C2" w:rsidRPr="00A92E27" w:rsidRDefault="006019C2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imary Schoo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B642B2" w14:textId="30B99108" w:rsidR="006019C2" w:rsidRPr="005E02A1" w:rsidRDefault="0060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 (1.02 - 1.9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297737" w14:textId="77777777" w:rsidR="006019C2" w:rsidRPr="00A92E27" w:rsidRDefault="0060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CF3693" w14:textId="5B2002F5" w:rsidR="006019C2" w:rsidRPr="00A92E27" w:rsidRDefault="0060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2 (0.77 - 2.2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6D64B7" w14:textId="77777777" w:rsidR="006019C2" w:rsidRPr="00A92E27" w:rsidRDefault="0060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019C2" w:rsidRPr="006628BA" w14:paraId="511B411E" w14:textId="77777777" w:rsidTr="00AB1955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A1CD41" w14:textId="77777777" w:rsidR="006019C2" w:rsidRPr="00A92E27" w:rsidRDefault="006019C2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ddle Schoo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4C4008" w14:textId="05CFB3BC" w:rsidR="006019C2" w:rsidRPr="005E02A1" w:rsidRDefault="0060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5 (1.93 - 2.9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4151D7" w14:textId="77777777" w:rsidR="006019C2" w:rsidRPr="00A92E27" w:rsidRDefault="0060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ED8444" w14:textId="030D5370" w:rsidR="006019C2" w:rsidRPr="00A92E27" w:rsidRDefault="0060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9 (0.65- 2.1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F7F267" w14:textId="77777777" w:rsidR="006019C2" w:rsidRPr="00A92E27" w:rsidRDefault="0060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019C2" w:rsidRPr="006628BA" w14:paraId="5C698644" w14:textId="77777777" w:rsidTr="00AB1955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9E04BA" w14:textId="77777777" w:rsidR="006019C2" w:rsidRPr="00A92E27" w:rsidRDefault="006019C2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condary Schoo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280B77" w14:textId="7E9D087F" w:rsidR="006019C2" w:rsidRPr="005E02A1" w:rsidRDefault="0060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9 (3.69 - 4.8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4CC166" w14:textId="77777777" w:rsidR="006019C2" w:rsidRPr="00A92E27" w:rsidRDefault="0060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A458D8" w14:textId="7E4A4FCA" w:rsidR="006019C2" w:rsidRPr="00A92E27" w:rsidRDefault="0060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 (0.66 - 2.1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F13ACC" w14:textId="77777777" w:rsidR="006019C2" w:rsidRPr="00A92E27" w:rsidRDefault="006019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7791E" w:rsidRPr="006628BA" w14:paraId="59B4161F" w14:textId="77777777" w:rsidTr="005E02A1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50B698" w14:textId="77777777" w:rsidR="0027791E" w:rsidRPr="00A92E27" w:rsidRDefault="0027791E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Schoo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79C188" w14:textId="03BBF26A" w:rsidR="0027791E" w:rsidRPr="005E02A1" w:rsidRDefault="002779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6 (4.19 - 5.9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024FDB" w14:textId="77777777" w:rsidR="0027791E" w:rsidRPr="00A92E27" w:rsidRDefault="002779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BE490B" w14:textId="5CA1BA34" w:rsidR="0027791E" w:rsidRPr="00A92E27" w:rsidRDefault="002779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 (-0.93 - 0.8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6050596" w14:textId="70C1931E" w:rsidR="0027791E" w:rsidRPr="00A92E27" w:rsidRDefault="002779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59</w:t>
            </w:r>
          </w:p>
        </w:tc>
      </w:tr>
      <w:tr w:rsidR="0027791E" w:rsidRPr="006628BA" w14:paraId="5B12BE56" w14:textId="77777777" w:rsidTr="005E02A1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CC179CD" w14:textId="77777777" w:rsidR="0027791E" w:rsidRPr="00A92E27" w:rsidRDefault="0027791E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High Schoo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56AA5CE" w14:textId="6EB1B1F4" w:rsidR="0027791E" w:rsidRPr="005E02A1" w:rsidRDefault="002779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2 (5.28 - 7.1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767C53F" w14:textId="77777777" w:rsidR="0027791E" w:rsidRPr="00A92E27" w:rsidRDefault="002779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306F3ED" w14:textId="6D6C6624" w:rsidR="0027791E" w:rsidRPr="00A92E27" w:rsidRDefault="002779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6 (-1.07 - 0.5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1CC8B69F" w14:textId="20E7F55B" w:rsidR="0027791E" w:rsidRPr="00A92E27" w:rsidRDefault="002779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39</w:t>
            </w:r>
          </w:p>
        </w:tc>
      </w:tr>
    </w:tbl>
    <w:p w14:paraId="22A76AB4" w14:textId="77777777" w:rsidR="00956592" w:rsidRDefault="00956592">
      <w:pPr>
        <w:tabs>
          <w:tab w:val="left" w:pos="1465"/>
        </w:tabs>
        <w:rPr>
          <w:rFonts w:ascii="Times New Roman" w:hAnsi="Times New Roman" w:cs="Times New Roman"/>
          <w:b/>
          <w:sz w:val="20"/>
          <w:szCs w:val="20"/>
        </w:rPr>
      </w:pPr>
    </w:p>
    <w:p w14:paraId="791CDB81" w14:textId="77777777" w:rsidR="00EF0007" w:rsidRPr="003101D1" w:rsidRDefault="00EF0007">
      <w:pPr>
        <w:tabs>
          <w:tab w:val="left" w:pos="1465"/>
        </w:tabs>
        <w:rPr>
          <w:rFonts w:ascii="Times New Roman" w:hAnsi="Times New Roman" w:cs="Times New Roman"/>
          <w:sz w:val="20"/>
          <w:szCs w:val="20"/>
        </w:rPr>
      </w:pPr>
      <w:r w:rsidRPr="003101D1">
        <w:rPr>
          <w:rFonts w:ascii="Times New Roman" w:hAnsi="Times New Roman" w:cs="Times New Roman"/>
          <w:b/>
          <w:sz w:val="20"/>
          <w:szCs w:val="20"/>
        </w:rPr>
        <w:t>Abbreviations:</w:t>
      </w:r>
      <w:r w:rsidRPr="003101D1">
        <w:rPr>
          <w:rFonts w:ascii="Times New Roman" w:hAnsi="Times New Roman" w:cs="Times New Roman"/>
          <w:sz w:val="20"/>
          <w:szCs w:val="20"/>
        </w:rPr>
        <w:t xml:space="preserve"> CI=Confidence Interval; </w:t>
      </w:r>
      <w:r>
        <w:rPr>
          <w:rFonts w:ascii="Times New Roman" w:hAnsi="Times New Roman" w:cs="Times New Roman"/>
          <w:sz w:val="20"/>
          <w:szCs w:val="20"/>
        </w:rPr>
        <w:t>Ref. = Reference category.</w:t>
      </w:r>
    </w:p>
    <w:p w14:paraId="631DE424" w14:textId="3BC4EBA2" w:rsidR="00EF0007" w:rsidRPr="003101D1" w:rsidRDefault="00344D30">
      <w:pPr>
        <w:tabs>
          <w:tab w:val="left" w:pos="1465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EF0007" w:rsidRPr="003101D1">
        <w:rPr>
          <w:rFonts w:ascii="Times New Roman" w:hAnsi="Times New Roman" w:cs="Times New Roman"/>
          <w:sz w:val="20"/>
          <w:szCs w:val="20"/>
        </w:rPr>
        <w:t xml:space="preserve"> </w:t>
      </w:r>
      <w:r w:rsidR="00EF0007">
        <w:rPr>
          <w:rFonts w:ascii="Times New Roman" w:hAnsi="Times New Roman" w:cs="Times New Roman"/>
          <w:sz w:val="20"/>
          <w:szCs w:val="20"/>
        </w:rPr>
        <w:t>The model included random intercepts by district.</w:t>
      </w:r>
      <w:r w:rsidR="00EF0007" w:rsidRPr="003101D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CC611B9" w14:textId="1E2EFE99" w:rsidR="00EF0007" w:rsidRDefault="00344D30">
      <w:pPr>
        <w:tabs>
          <w:tab w:val="left" w:pos="1465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="00EF0007" w:rsidRPr="003101D1">
        <w:rPr>
          <w:rFonts w:ascii="Times New Roman" w:hAnsi="Times New Roman" w:cs="Times New Roman"/>
          <w:sz w:val="20"/>
          <w:szCs w:val="20"/>
        </w:rPr>
        <w:t xml:space="preserve"> </w:t>
      </w:r>
      <w:r w:rsidR="00EF0007">
        <w:rPr>
          <w:rFonts w:ascii="Times New Roman" w:hAnsi="Times New Roman" w:cs="Times New Roman"/>
          <w:sz w:val="20"/>
          <w:szCs w:val="20"/>
        </w:rPr>
        <w:t>This model</w:t>
      </w:r>
      <w:r w:rsidR="00EF0007" w:rsidRPr="003101D1">
        <w:rPr>
          <w:rFonts w:ascii="Times New Roman" w:hAnsi="Times New Roman" w:cs="Times New Roman"/>
          <w:sz w:val="20"/>
          <w:szCs w:val="20"/>
        </w:rPr>
        <w:t xml:space="preserve"> included all variables listed in the table</w:t>
      </w:r>
      <w:r w:rsidR="00EF0007">
        <w:rPr>
          <w:rFonts w:ascii="Times New Roman" w:hAnsi="Times New Roman" w:cs="Times New Roman"/>
          <w:sz w:val="20"/>
          <w:szCs w:val="20"/>
        </w:rPr>
        <w:t>, five-year age groups,</w:t>
      </w:r>
      <w:r w:rsidR="00EF0007" w:rsidRPr="003101D1">
        <w:rPr>
          <w:rFonts w:ascii="Times New Roman" w:hAnsi="Times New Roman" w:cs="Times New Roman"/>
          <w:sz w:val="20"/>
          <w:szCs w:val="20"/>
        </w:rPr>
        <w:t xml:space="preserve"> and a binary indicator for </w:t>
      </w:r>
      <w:r w:rsidR="00EF0007">
        <w:rPr>
          <w:rFonts w:ascii="Times New Roman" w:hAnsi="Times New Roman" w:cs="Times New Roman"/>
          <w:sz w:val="20"/>
          <w:szCs w:val="20"/>
        </w:rPr>
        <w:t>sex as explanatory variables.</w:t>
      </w:r>
      <w:r w:rsidR="00EF0007" w:rsidRPr="003101D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93F4822" w14:textId="01423B9C" w:rsidR="00EF0007" w:rsidRDefault="00344D30">
      <w:pPr>
        <w:tabs>
          <w:tab w:val="left" w:pos="1465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="00EF0007">
        <w:rPr>
          <w:rFonts w:ascii="Times New Roman" w:hAnsi="Times New Roman" w:cs="Times New Roman"/>
          <w:sz w:val="20"/>
          <w:szCs w:val="20"/>
        </w:rPr>
        <w:t xml:space="preserve"> The dataset was first divided into participants living in rural versus urban areas before district wealth quintile was calculated and the regression model was fitted. </w:t>
      </w:r>
    </w:p>
    <w:p w14:paraId="3BBF2EF2" w14:textId="39815CCE" w:rsidR="00EF0007" w:rsidRPr="00360583" w:rsidRDefault="00344D3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="00EF0007">
        <w:rPr>
          <w:rFonts w:ascii="Times New Roman" w:hAnsi="Times New Roman" w:cs="Times New Roman"/>
          <w:sz w:val="20"/>
          <w:szCs w:val="20"/>
        </w:rPr>
        <w:t xml:space="preserve"> District wealth </w:t>
      </w:r>
      <w:proofErr w:type="gramStart"/>
      <w:r w:rsidR="00EF0007">
        <w:rPr>
          <w:rFonts w:ascii="Times New Roman" w:hAnsi="Times New Roman" w:cs="Times New Roman"/>
          <w:sz w:val="20"/>
          <w:szCs w:val="20"/>
        </w:rPr>
        <w:t>quintile</w:t>
      </w:r>
      <w:proofErr w:type="gramEnd"/>
      <w:r w:rsidR="00EF0007">
        <w:rPr>
          <w:rFonts w:ascii="Times New Roman" w:hAnsi="Times New Roman" w:cs="Times New Roman"/>
          <w:sz w:val="20"/>
          <w:szCs w:val="20"/>
        </w:rPr>
        <w:t xml:space="preserve"> was calculated, separately for rural and urban areas within districts, by computing the median of the continuous household wealth index in a district and then categorizing the district-level median into quintiles. </w:t>
      </w:r>
    </w:p>
    <w:p w14:paraId="3078D7A7" w14:textId="4D0ECF5A" w:rsidR="00EF0007" w:rsidRPr="00360583" w:rsidRDefault="00344D30">
      <w:pPr>
        <w:tabs>
          <w:tab w:val="left" w:pos="1465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="00EF0007">
        <w:rPr>
          <w:rFonts w:ascii="Times New Roman" w:hAnsi="Times New Roman" w:cs="Times New Roman"/>
          <w:sz w:val="20"/>
          <w:szCs w:val="20"/>
        </w:rPr>
        <w:t xml:space="preserve"> Coefficients were multiplied by 100 so that they can be interpreted as an approximation of the percentage change in cardiovascular risk associated with a one unit change in the explanatory variable.  </w:t>
      </w:r>
      <w:r w:rsidR="00EF0007" w:rsidRPr="003101D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6F5DE10" w14:textId="77777777" w:rsidR="00EF0007" w:rsidRDefault="00EF0007" w:rsidP="005E02A1">
      <w:pPr>
        <w:rPr>
          <w:rFonts w:ascii="Times New Roman" w:hAnsi="Times New Roman" w:cs="Times New Roman"/>
        </w:rPr>
      </w:pPr>
    </w:p>
    <w:p w14:paraId="4154CEB9" w14:textId="77777777" w:rsidR="00EF0007" w:rsidRDefault="00EF0007" w:rsidP="005E02A1">
      <w:pPr>
        <w:rPr>
          <w:rFonts w:ascii="Times New Roman" w:hAnsi="Times New Roman" w:cs="Times New Roman"/>
        </w:rPr>
      </w:pPr>
    </w:p>
    <w:p w14:paraId="6D8B70E9" w14:textId="77777777" w:rsidR="00EF0007" w:rsidRDefault="00EF000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9779574" w14:textId="6BD9DDF7" w:rsidR="00EF0007" w:rsidRDefault="00535744">
      <w:pPr>
        <w:rPr>
          <w:rFonts w:ascii="Times New Roman" w:hAnsi="Times New Roman" w:cs="Times New Roman"/>
          <w:i/>
          <w:vertAlign w:val="superscript"/>
        </w:rPr>
      </w:pPr>
      <w:bookmarkStart w:id="10" w:name="_Toc511918435"/>
      <w:r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J</w:t>
      </w:r>
      <w:r w:rsidR="00EF0007" w:rsidRPr="00D721D5"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Multivariable linear regression of the natural logarithm of 10-year CVD risk (as calculated with </w:t>
      </w:r>
      <w:r w:rsidR="00102F99"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t>Globorisk</w:t>
      </w:r>
      <w:r w:rsidR="00EF0007" w:rsidRPr="00D721D5"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t>) on the proportion of participants in a district who live in an urban area</w:t>
      </w:r>
      <w:bookmarkEnd w:id="10"/>
      <w:r w:rsidR="006618B5">
        <w:rPr>
          <w:rFonts w:ascii="Times New Roman" w:hAnsi="Times New Roman" w:cs="Times New Roman"/>
          <w:i/>
          <w:vertAlign w:val="superscript"/>
        </w:rPr>
        <w:t>3,4,9,8</w:t>
      </w:r>
    </w:p>
    <w:p w14:paraId="0ACAD704" w14:textId="77777777" w:rsidR="00956592" w:rsidRPr="00D721D5" w:rsidRDefault="00956592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015"/>
        <w:gridCol w:w="1816"/>
        <w:gridCol w:w="779"/>
      </w:tblGrid>
      <w:tr w:rsidR="00EF0007" w:rsidRPr="00D721D5" w14:paraId="4929B201" w14:textId="77777777" w:rsidTr="005E02A1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AD51E5" w14:textId="77777777" w:rsidR="00EF0007" w:rsidRPr="00D721D5" w:rsidRDefault="00EF000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2B6DFE" w14:textId="15DC304F" w:rsidR="00EF0007" w:rsidRPr="00D721D5" w:rsidRDefault="00EF00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721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efficient</w:t>
            </w:r>
          </w:p>
          <w:p w14:paraId="1427A522" w14:textId="77777777" w:rsidR="00EF0007" w:rsidRPr="00D721D5" w:rsidRDefault="00EF000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721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4FF6C67E" w14:textId="77777777" w:rsidR="00EF0007" w:rsidRPr="00D721D5" w:rsidRDefault="00EF000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721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EF0007" w:rsidRPr="00D721D5" w14:paraId="3F142C34" w14:textId="77777777" w:rsidTr="005E02A1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9EAF39" w14:textId="31B633F5" w:rsidR="00EF0007" w:rsidRPr="00A92E27" w:rsidRDefault="00EF000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A92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trict-level proportion living in an urban are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B4F5E5" w14:textId="475F009C" w:rsidR="00EF0007" w:rsidRPr="00A92E27" w:rsidRDefault="00842A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71 (8.39 - 17.03)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</w:tcPr>
          <w:p w14:paraId="6A4A4A60" w14:textId="77777777" w:rsidR="00EF0007" w:rsidRPr="00A92E27" w:rsidRDefault="00EF0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F0007" w:rsidRPr="00D721D5" w14:paraId="3B947185" w14:textId="77777777" w:rsidTr="005E02A1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3F08CE1" w14:textId="77777777" w:rsidR="00EF0007" w:rsidRPr="00A92E27" w:rsidRDefault="00EF000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A92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usehold wealth quinti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E5939E1" w14:textId="77777777" w:rsidR="00EF0007" w:rsidRPr="005E02A1" w:rsidRDefault="00EF0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  <w:vAlign w:val="center"/>
          </w:tcPr>
          <w:p w14:paraId="000E31AD" w14:textId="77777777" w:rsidR="00EF0007" w:rsidRPr="005E02A1" w:rsidRDefault="00EF0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F0007" w:rsidRPr="00D721D5" w14:paraId="719C5939" w14:textId="77777777" w:rsidTr="005E02A1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D3D395" w14:textId="77777777" w:rsidR="00EF0007" w:rsidRPr="00A92E27" w:rsidRDefault="00EF0007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poorest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68E18F" w14:textId="77777777" w:rsidR="00EF0007" w:rsidRPr="00A92E27" w:rsidRDefault="00EF0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</w:tcPr>
          <w:p w14:paraId="2FA1EA0A" w14:textId="77777777" w:rsidR="00EF0007" w:rsidRPr="00A92E27" w:rsidRDefault="00EF0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3235" w:rsidRPr="00D721D5" w14:paraId="77F4BA7B" w14:textId="77777777" w:rsidTr="005E02A1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17D203" w14:textId="77777777" w:rsidR="00773235" w:rsidRPr="00A92E27" w:rsidRDefault="00773235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E08758" w14:textId="20D48127" w:rsidR="00773235" w:rsidRPr="00A92E27" w:rsidRDefault="007732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 (-0.24 - 0.57)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</w:tcPr>
          <w:p w14:paraId="02B51509" w14:textId="259ACE8D" w:rsidR="00773235" w:rsidRPr="00A92E27" w:rsidRDefault="00840C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1</w:t>
            </w:r>
          </w:p>
        </w:tc>
      </w:tr>
      <w:tr w:rsidR="00773235" w:rsidRPr="00D721D5" w14:paraId="13E482B1" w14:textId="77777777" w:rsidTr="005E02A1">
        <w:trPr>
          <w:trHeight w:val="234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A2F414" w14:textId="77777777" w:rsidR="00773235" w:rsidRPr="00A92E27" w:rsidRDefault="00773235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7A6354" w14:textId="1BBF866D" w:rsidR="00773235" w:rsidRPr="00A92E27" w:rsidRDefault="007732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 (0.73 - 1.58)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</w:tcPr>
          <w:p w14:paraId="324172F9" w14:textId="77777777" w:rsidR="00773235" w:rsidRPr="00A92E27" w:rsidRDefault="007732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773235" w:rsidRPr="00D721D5" w14:paraId="0F764109" w14:textId="77777777" w:rsidTr="005E02A1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7677AC" w14:textId="77777777" w:rsidR="00773235" w:rsidRPr="00A92E27" w:rsidRDefault="00773235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D9E43E" w14:textId="6D6E2381" w:rsidR="00773235" w:rsidRPr="00A92E27" w:rsidRDefault="007732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4 (1.99 - 2.88)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</w:tcPr>
          <w:p w14:paraId="1115E170" w14:textId="77777777" w:rsidR="00773235" w:rsidRPr="00A92E27" w:rsidRDefault="007732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773235" w:rsidRPr="00D721D5" w14:paraId="331135CF" w14:textId="77777777" w:rsidTr="005E02A1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6A9A45A" w14:textId="77777777" w:rsidR="00773235" w:rsidRPr="00A92E27" w:rsidRDefault="00773235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richest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512DF5E" w14:textId="1689AA4B" w:rsidR="00773235" w:rsidRPr="00A92E27" w:rsidRDefault="007732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5 (5.16 - 6.14)</w:t>
            </w: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  <w:vAlign w:val="center"/>
          </w:tcPr>
          <w:p w14:paraId="70100EB5" w14:textId="77777777" w:rsidR="00773235" w:rsidRPr="00A92E27" w:rsidRDefault="0077323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F0007" w:rsidRPr="00D721D5" w14:paraId="6541902E" w14:textId="77777777" w:rsidTr="005E02A1">
        <w:trPr>
          <w:trHeight w:val="26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64A0A03" w14:textId="77777777" w:rsidR="00EF0007" w:rsidRPr="00A92E27" w:rsidRDefault="00EF000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al attainmen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16ED753" w14:textId="77777777" w:rsidR="00EF0007" w:rsidRPr="00A92E27" w:rsidRDefault="00EF0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  <w:vAlign w:val="center"/>
          </w:tcPr>
          <w:p w14:paraId="24477ADF" w14:textId="77777777" w:rsidR="00EF0007" w:rsidRPr="00A92E27" w:rsidRDefault="00EF0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F0007" w:rsidRPr="00D721D5" w14:paraId="18E74CD6" w14:textId="77777777" w:rsidTr="005E02A1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452661" w14:textId="77777777" w:rsidR="00EF0007" w:rsidRPr="00A92E27" w:rsidRDefault="00EF0007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Primary Scho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DE1FC5" w14:textId="77777777" w:rsidR="00EF0007" w:rsidRPr="00A92E27" w:rsidRDefault="00EF0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</w:tcPr>
          <w:p w14:paraId="76759BCF" w14:textId="77777777" w:rsidR="00EF0007" w:rsidRPr="00A92E27" w:rsidRDefault="00EF0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20890" w:rsidRPr="00D721D5" w14:paraId="59AF0FAA" w14:textId="77777777" w:rsidTr="005E02A1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7B724C" w14:textId="77777777" w:rsidR="00820890" w:rsidRPr="00A92E27" w:rsidRDefault="00820890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imary Schoo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DCD588" w14:textId="31F1CD5F" w:rsidR="00820890" w:rsidRPr="00A92E27" w:rsidRDefault="00820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6 (2.96 - 3.76)</w:t>
            </w:r>
          </w:p>
        </w:tc>
        <w:tc>
          <w:tcPr>
            <w:tcW w:w="779" w:type="dxa"/>
            <w:tcBorders>
              <w:top w:val="nil"/>
              <w:bottom w:val="nil"/>
            </w:tcBorders>
          </w:tcPr>
          <w:p w14:paraId="00F88911" w14:textId="77777777" w:rsidR="00820890" w:rsidRPr="00A92E27" w:rsidRDefault="00820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20890" w:rsidRPr="00D721D5" w14:paraId="09E7408E" w14:textId="77777777" w:rsidTr="005E02A1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F8D955" w14:textId="77777777" w:rsidR="00820890" w:rsidRPr="00A92E27" w:rsidRDefault="00820890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ddle Schoo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B65864" w14:textId="234C30B4" w:rsidR="00820890" w:rsidRPr="00A92E27" w:rsidRDefault="00820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0 (4.28 - 5.12)</w:t>
            </w:r>
          </w:p>
        </w:tc>
        <w:tc>
          <w:tcPr>
            <w:tcW w:w="779" w:type="dxa"/>
            <w:tcBorders>
              <w:top w:val="nil"/>
              <w:bottom w:val="nil"/>
            </w:tcBorders>
          </w:tcPr>
          <w:p w14:paraId="6269A4E1" w14:textId="77777777" w:rsidR="00820890" w:rsidRPr="00A92E27" w:rsidRDefault="00820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20890" w:rsidRPr="00D721D5" w14:paraId="64D7655D" w14:textId="77777777" w:rsidTr="005E02A1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A441E2" w14:textId="77777777" w:rsidR="00820890" w:rsidRPr="00A92E27" w:rsidRDefault="00820890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condary Schoo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803AB7" w14:textId="2421AE26" w:rsidR="00820890" w:rsidRPr="00A92E27" w:rsidRDefault="00820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8 (6.53 - 7.42)</w:t>
            </w:r>
          </w:p>
        </w:tc>
        <w:tc>
          <w:tcPr>
            <w:tcW w:w="779" w:type="dxa"/>
            <w:tcBorders>
              <w:top w:val="nil"/>
              <w:bottom w:val="nil"/>
            </w:tcBorders>
          </w:tcPr>
          <w:p w14:paraId="2959607D" w14:textId="77777777" w:rsidR="00820890" w:rsidRPr="00A92E27" w:rsidRDefault="00820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20890" w:rsidRPr="00D721D5" w14:paraId="6F356DB8" w14:textId="77777777" w:rsidTr="005E02A1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588557" w14:textId="77777777" w:rsidR="00820890" w:rsidRPr="00A92E27" w:rsidRDefault="00820890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Schoo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002B4D" w14:textId="3AFF1B91" w:rsidR="00820890" w:rsidRPr="00A92E27" w:rsidRDefault="00820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3 (6.53 - 7.73)</w:t>
            </w:r>
          </w:p>
        </w:tc>
        <w:tc>
          <w:tcPr>
            <w:tcW w:w="779" w:type="dxa"/>
            <w:tcBorders>
              <w:top w:val="nil"/>
              <w:bottom w:val="nil"/>
            </w:tcBorders>
          </w:tcPr>
          <w:p w14:paraId="0A8A1ADE" w14:textId="77777777" w:rsidR="00820890" w:rsidRPr="00A92E27" w:rsidRDefault="00820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20890" w:rsidRPr="00D721D5" w14:paraId="575AE82F" w14:textId="77777777" w:rsidTr="005E02A1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FBF1916" w14:textId="77777777" w:rsidR="00820890" w:rsidRPr="00A92E27" w:rsidRDefault="00820890">
            <w:pPr>
              <w:ind w:left="28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High Schoo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1325AE7" w14:textId="68AF7BEE" w:rsidR="00820890" w:rsidRPr="00A92E27" w:rsidRDefault="00820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93 (7.38 - 8.48)</w:t>
            </w: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</w:tcPr>
          <w:p w14:paraId="53D617C6" w14:textId="77777777" w:rsidR="00820890" w:rsidRPr="00A92E27" w:rsidRDefault="008208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E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49F9AF67" w14:textId="77777777" w:rsidR="00956592" w:rsidRDefault="00956592">
      <w:pPr>
        <w:tabs>
          <w:tab w:val="left" w:pos="1465"/>
        </w:tabs>
        <w:rPr>
          <w:rFonts w:ascii="Times New Roman" w:hAnsi="Times New Roman" w:cs="Times New Roman"/>
          <w:b/>
          <w:sz w:val="20"/>
          <w:szCs w:val="20"/>
        </w:rPr>
      </w:pPr>
    </w:p>
    <w:p w14:paraId="558A4A6F" w14:textId="77777777" w:rsidR="00EF0007" w:rsidRPr="003101D1" w:rsidRDefault="00EF0007">
      <w:pPr>
        <w:tabs>
          <w:tab w:val="left" w:pos="1465"/>
        </w:tabs>
        <w:rPr>
          <w:rFonts w:ascii="Times New Roman" w:hAnsi="Times New Roman" w:cs="Times New Roman"/>
          <w:sz w:val="20"/>
          <w:szCs w:val="20"/>
        </w:rPr>
      </w:pPr>
      <w:r w:rsidRPr="003101D1">
        <w:rPr>
          <w:rFonts w:ascii="Times New Roman" w:hAnsi="Times New Roman" w:cs="Times New Roman"/>
          <w:b/>
          <w:sz w:val="20"/>
          <w:szCs w:val="20"/>
        </w:rPr>
        <w:t>Abbreviations:</w:t>
      </w:r>
      <w:r w:rsidRPr="003101D1">
        <w:rPr>
          <w:rFonts w:ascii="Times New Roman" w:hAnsi="Times New Roman" w:cs="Times New Roman"/>
          <w:sz w:val="20"/>
          <w:szCs w:val="20"/>
        </w:rPr>
        <w:t xml:space="preserve"> CI=Confidence Interval; </w:t>
      </w:r>
      <w:r>
        <w:rPr>
          <w:rFonts w:ascii="Times New Roman" w:hAnsi="Times New Roman" w:cs="Times New Roman"/>
          <w:sz w:val="20"/>
          <w:szCs w:val="20"/>
        </w:rPr>
        <w:t>Ref. = Reference category.</w:t>
      </w:r>
    </w:p>
    <w:p w14:paraId="5465DFA3" w14:textId="77777777" w:rsidR="006618B5" w:rsidRPr="003101D1" w:rsidRDefault="006618B5" w:rsidP="006618B5">
      <w:pPr>
        <w:tabs>
          <w:tab w:val="left" w:pos="1465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3101D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he model included random intercepts by district.</w:t>
      </w:r>
      <w:r w:rsidRPr="003101D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3415358" w14:textId="77777777" w:rsidR="006618B5" w:rsidRDefault="006618B5" w:rsidP="006618B5">
      <w:pPr>
        <w:tabs>
          <w:tab w:val="left" w:pos="1465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3101D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his model</w:t>
      </w:r>
      <w:r w:rsidRPr="003101D1">
        <w:rPr>
          <w:rFonts w:ascii="Times New Roman" w:hAnsi="Times New Roman" w:cs="Times New Roman"/>
          <w:sz w:val="20"/>
          <w:szCs w:val="20"/>
        </w:rPr>
        <w:t xml:space="preserve"> included all variables listed in the table</w:t>
      </w:r>
      <w:r>
        <w:rPr>
          <w:rFonts w:ascii="Times New Roman" w:hAnsi="Times New Roman" w:cs="Times New Roman"/>
          <w:sz w:val="20"/>
          <w:szCs w:val="20"/>
        </w:rPr>
        <w:t>, five-year age groups,</w:t>
      </w:r>
      <w:r w:rsidRPr="003101D1">
        <w:rPr>
          <w:rFonts w:ascii="Times New Roman" w:hAnsi="Times New Roman" w:cs="Times New Roman"/>
          <w:sz w:val="20"/>
          <w:szCs w:val="20"/>
        </w:rPr>
        <w:t xml:space="preserve"> and a binary indicator for </w:t>
      </w:r>
      <w:r>
        <w:rPr>
          <w:rFonts w:ascii="Times New Roman" w:hAnsi="Times New Roman" w:cs="Times New Roman"/>
          <w:sz w:val="20"/>
          <w:szCs w:val="20"/>
        </w:rPr>
        <w:t>sex as explanatory variables.</w:t>
      </w:r>
      <w:r w:rsidRPr="003101D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C273CB8" w14:textId="77777777" w:rsidR="006618B5" w:rsidRDefault="006618B5" w:rsidP="006618B5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>
        <w:rPr>
          <w:rFonts w:ascii="Times New Roman" w:hAnsi="Times New Roman" w:cs="Times New Roman"/>
          <w:sz w:val="20"/>
          <w:szCs w:val="20"/>
        </w:rPr>
        <w:t xml:space="preserve"> ‘</w:t>
      </w:r>
      <w:r w:rsidRPr="00D721D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District-level 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roportion</w:t>
      </w:r>
      <w:r w:rsidRPr="00D721D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living in an urban area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’ refers to the proportion (between 0 and 1) of the participants in a district who live in an urban area. </w:t>
      </w:r>
    </w:p>
    <w:p w14:paraId="6851524E" w14:textId="77777777" w:rsidR="006618B5" w:rsidRPr="00360583" w:rsidRDefault="006618B5" w:rsidP="006618B5">
      <w:pPr>
        <w:tabs>
          <w:tab w:val="left" w:pos="1465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>
        <w:rPr>
          <w:rFonts w:ascii="Times New Roman" w:hAnsi="Times New Roman" w:cs="Times New Roman"/>
          <w:sz w:val="20"/>
          <w:szCs w:val="20"/>
        </w:rPr>
        <w:t xml:space="preserve"> Coefficients were multiplied by 100 so that they can be interpreted as an approximation of the percentage change in cardiovascular risk associated with a one unit change in the explanatory variable.  </w:t>
      </w:r>
      <w:r w:rsidRPr="003101D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02E7122" w14:textId="77777777" w:rsidR="00EF0007" w:rsidRDefault="00EF0007">
      <w:pPr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6FF6518" w14:textId="69FF7273" w:rsidR="000F0C24" w:rsidRDefault="000F0C24">
      <w:pPr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4691CBB3" w14:textId="77777777" w:rsidR="00B53874" w:rsidRDefault="00B53874" w:rsidP="005E02A1">
      <w:pPr>
        <w:rPr>
          <w:rFonts w:ascii="Times New Roman" w:hAnsi="Times New Roman" w:cs="Times New Roman"/>
          <w:sz w:val="20"/>
          <w:szCs w:val="20"/>
        </w:rPr>
        <w:sectPr w:rsidR="00B53874" w:rsidSect="005E07D9">
          <w:footerReference w:type="even" r:id="rId9"/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D41713F" w14:textId="50F50552" w:rsidR="00F54116" w:rsidRPr="00646FFC" w:rsidRDefault="00F02FD4">
      <w:pPr>
        <w:rPr>
          <w:rFonts w:ascii="Times New Roman" w:hAnsi="Times New Roman" w:cs="Times New Roman"/>
          <w:b/>
          <w:vertAlign w:val="superscript"/>
        </w:rPr>
      </w:pPr>
      <w:bookmarkStart w:id="11" w:name="_Toc511918436"/>
      <w:r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K</w:t>
      </w:r>
      <w:r w:rsidR="00F54116" w:rsidRPr="00017B4B"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Ordinary least squares regressions of the natural logarithm of the </w:t>
      </w:r>
      <w:r w:rsidR="00A87411"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0-year </w:t>
      </w:r>
      <w:r w:rsidR="00F54116" w:rsidRPr="00017B4B"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arvard-NHANES risk score on sociodemographic covariates and </w:t>
      </w:r>
      <w:r w:rsidR="008625FF"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t>district</w:t>
      </w:r>
      <w:r w:rsidR="00F54116" w:rsidRPr="00017B4B"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t>-level fixed effects</w:t>
      </w:r>
      <w:bookmarkEnd w:id="11"/>
      <w:r w:rsidR="004E23EB" w:rsidRPr="002511F2">
        <w:rPr>
          <w:rFonts w:ascii="Times New Roman" w:hAnsi="Times New Roman" w:cs="Times New Roman"/>
          <w:vertAlign w:val="superscript"/>
        </w:rPr>
        <w:t>10,8</w:t>
      </w:r>
    </w:p>
    <w:p w14:paraId="7DC80C57" w14:textId="77777777" w:rsidR="009F2DF3" w:rsidRDefault="009F2DF3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41"/>
        <w:gridCol w:w="1205"/>
        <w:gridCol w:w="781"/>
        <w:gridCol w:w="1200"/>
        <w:gridCol w:w="779"/>
        <w:gridCol w:w="1192"/>
        <w:gridCol w:w="794"/>
        <w:gridCol w:w="1180"/>
        <w:gridCol w:w="788"/>
      </w:tblGrid>
      <w:tr w:rsidR="00683047" w:rsidRPr="00A90D75" w14:paraId="2D256769" w14:textId="77777777" w:rsidTr="00BD5474">
        <w:tc>
          <w:tcPr>
            <w:tcW w:w="0" w:type="auto"/>
            <w:tcBorders>
              <w:bottom w:val="nil"/>
            </w:tcBorders>
            <w:vAlign w:val="center"/>
          </w:tcPr>
          <w:p w14:paraId="631419F3" w14:textId="77777777" w:rsidR="00683047" w:rsidRPr="00C712FF" w:rsidRDefault="0068304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bottom w:val="nil"/>
            </w:tcBorders>
            <w:vAlign w:val="center"/>
          </w:tcPr>
          <w:p w14:paraId="5DB9F633" w14:textId="479BE327" w:rsidR="00683047" w:rsidRPr="00C712FF" w:rsidRDefault="0068304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emale (n=419,478</w:t>
            </w:r>
            <w:r w:rsidRPr="00C712F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4"/>
            <w:vAlign w:val="center"/>
          </w:tcPr>
          <w:p w14:paraId="3353B3CC" w14:textId="6667EA91" w:rsidR="00683047" w:rsidRPr="00C712FF" w:rsidRDefault="0068304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le (n=</w:t>
            </w:r>
            <w:r w:rsidRPr="00C712F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75,642)</w:t>
            </w:r>
          </w:p>
        </w:tc>
      </w:tr>
      <w:tr w:rsidR="006868D5" w:rsidRPr="00A90D75" w14:paraId="146B7439" w14:textId="77777777" w:rsidTr="00BD5474">
        <w:tc>
          <w:tcPr>
            <w:tcW w:w="0" w:type="auto"/>
            <w:tcBorders>
              <w:bottom w:val="nil"/>
            </w:tcBorders>
            <w:vAlign w:val="center"/>
          </w:tcPr>
          <w:p w14:paraId="35EF260F" w14:textId="77777777" w:rsidR="006868D5" w:rsidRPr="00C712FF" w:rsidRDefault="006868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14:paraId="6DD5224C" w14:textId="44FEA515" w:rsidR="006868D5" w:rsidRPr="00C712FF" w:rsidRDefault="006868D5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for age group only</w:t>
            </w:r>
            <w:r w:rsidR="004E2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14:paraId="01C4D902" w14:textId="595D1E34" w:rsidR="006868D5" w:rsidRPr="009C65B0" w:rsidRDefault="006868D5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vertAlign w:val="superscript"/>
              </w:rPr>
            </w:pPr>
            <w:r w:rsidRPr="00C71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djusted for all covariates</w:t>
            </w:r>
            <w:r w:rsidR="009C65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0" w:type="auto"/>
            <w:gridSpan w:val="2"/>
            <w:vAlign w:val="center"/>
          </w:tcPr>
          <w:p w14:paraId="7D2C0B11" w14:textId="20881047" w:rsidR="006868D5" w:rsidRPr="00C712FF" w:rsidRDefault="006868D5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for age group only</w:t>
            </w:r>
            <w:r w:rsidR="004E2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0" w:type="auto"/>
            <w:gridSpan w:val="2"/>
            <w:vAlign w:val="center"/>
          </w:tcPr>
          <w:p w14:paraId="408A4AFC" w14:textId="645C8AE1" w:rsidR="006868D5" w:rsidRPr="009C65B0" w:rsidRDefault="006868D5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  <w:vertAlign w:val="superscript"/>
              </w:rPr>
            </w:pPr>
            <w:r w:rsidRPr="00C71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djusted for all covariates</w:t>
            </w:r>
            <w:r w:rsidR="009C65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2</w:t>
            </w:r>
          </w:p>
        </w:tc>
      </w:tr>
      <w:tr w:rsidR="00C712FF" w:rsidRPr="00A90D75" w14:paraId="0F1C761B" w14:textId="10C243FC" w:rsidTr="00BD5474">
        <w:tc>
          <w:tcPr>
            <w:tcW w:w="0" w:type="auto"/>
            <w:tcBorders>
              <w:bottom w:val="nil"/>
            </w:tcBorders>
            <w:vAlign w:val="center"/>
          </w:tcPr>
          <w:p w14:paraId="5DF4EA49" w14:textId="77777777" w:rsidR="006868D5" w:rsidRPr="00C712FF" w:rsidRDefault="006868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3CB0998" w14:textId="4D0CA991" w:rsidR="006868D5" w:rsidRPr="005E02A1" w:rsidRDefault="006868D5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Coefficient</w:t>
            </w:r>
          </w:p>
          <w:p w14:paraId="5645CE6F" w14:textId="4F3C0753" w:rsidR="006868D5" w:rsidRPr="005E02A1" w:rsidRDefault="006868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F0D5A1B" w14:textId="7708C8F9" w:rsidR="006868D5" w:rsidRPr="005E02A1" w:rsidRDefault="006868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D6D020F" w14:textId="16C59DED" w:rsidR="006868D5" w:rsidRPr="005E02A1" w:rsidRDefault="006868D5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Coefficient</w:t>
            </w:r>
          </w:p>
          <w:p w14:paraId="0570EA44" w14:textId="79F4B696" w:rsidR="006868D5" w:rsidRPr="005E02A1" w:rsidRDefault="006868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7D7DBEA" w14:textId="71E9A7EC" w:rsidR="006868D5" w:rsidRPr="005E02A1" w:rsidRDefault="006868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1BC7D4" w14:textId="36484465" w:rsidR="006868D5" w:rsidRPr="005E02A1" w:rsidRDefault="006868D5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Coefficient</w:t>
            </w:r>
          </w:p>
          <w:p w14:paraId="07B6C675" w14:textId="28CDDF4B" w:rsidR="006868D5" w:rsidRPr="005E02A1" w:rsidRDefault="006868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E83AEB" w14:textId="69C4863D" w:rsidR="006868D5" w:rsidRPr="005E02A1" w:rsidRDefault="006868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D0B876" w14:textId="0D74B27B" w:rsidR="006868D5" w:rsidRPr="005E02A1" w:rsidRDefault="006868D5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Coefficient</w:t>
            </w:r>
          </w:p>
          <w:p w14:paraId="2D28F6A1" w14:textId="09416EF2" w:rsidR="006868D5" w:rsidRPr="005E02A1" w:rsidRDefault="006868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8A4D3E" w14:textId="66DCB336" w:rsidR="006868D5" w:rsidRPr="005E02A1" w:rsidRDefault="006868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C712FF" w:rsidRPr="00A90D75" w14:paraId="48B6B0E6" w14:textId="327B5FAE" w:rsidTr="00BD5474">
        <w:tc>
          <w:tcPr>
            <w:tcW w:w="0" w:type="auto"/>
            <w:tcBorders>
              <w:bottom w:val="nil"/>
            </w:tcBorders>
            <w:vAlign w:val="center"/>
          </w:tcPr>
          <w:p w14:paraId="51EB91F8" w14:textId="77777777" w:rsidR="000B6F4C" w:rsidRPr="00C712FF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C71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alth quintil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357B151" w14:textId="77777777" w:rsidR="000B6F4C" w:rsidRPr="005E02A1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63A3942" w14:textId="77777777" w:rsidR="000B6F4C" w:rsidRPr="005E02A1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2B361BB" w14:textId="77777777" w:rsidR="000B6F4C" w:rsidRPr="005E02A1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6B92B15" w14:textId="77777777" w:rsidR="000B6F4C" w:rsidRPr="005E02A1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212572D" w14:textId="77777777" w:rsidR="000B6F4C" w:rsidRPr="005E02A1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4A71F54" w14:textId="77777777" w:rsidR="000B6F4C" w:rsidRPr="005E02A1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A69CC62" w14:textId="77777777" w:rsidR="000B6F4C" w:rsidRPr="005E02A1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7D29089" w14:textId="77777777" w:rsidR="000B6F4C" w:rsidRPr="005E02A1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2FF" w:rsidRPr="00A90D75" w14:paraId="4F1503E1" w14:textId="23FFB5CE" w:rsidTr="00BD547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AD5374" w14:textId="77777777" w:rsidR="000B6F4C" w:rsidRPr="00C712FF" w:rsidRDefault="000B6F4C">
            <w:pPr>
              <w:ind w:left="28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poorest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8DB992" w14:textId="77777777" w:rsidR="000B6F4C" w:rsidRPr="005E02A1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14C6D1" w14:textId="77777777" w:rsidR="000B6F4C" w:rsidRPr="005E02A1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1C2348" w14:textId="77777777" w:rsidR="000B6F4C" w:rsidRPr="005E02A1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825574" w14:textId="77777777" w:rsidR="000B6F4C" w:rsidRPr="005E02A1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EE781A" w14:textId="21E89530" w:rsidR="000B6F4C" w:rsidRPr="005E02A1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82563D" w14:textId="77777777" w:rsidR="000B6F4C" w:rsidRPr="005E02A1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331F01" w14:textId="72B02947" w:rsidR="000B6F4C" w:rsidRPr="005E02A1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392FB8" w14:textId="77777777" w:rsidR="000B6F4C" w:rsidRPr="005E02A1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2FF" w:rsidRPr="00A90D75" w14:paraId="00B6E693" w14:textId="6B2C76A3" w:rsidTr="00BD547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42A62D" w14:textId="77777777" w:rsidR="00FA2786" w:rsidRPr="00C712FF" w:rsidRDefault="00FA2786">
            <w:pPr>
              <w:ind w:left="28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C44F93" w14:textId="62FB5F41" w:rsidR="00FA2786" w:rsidRPr="005E02A1" w:rsidRDefault="00FA2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3 (2.36 - 3.0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2D96F1" w14:textId="77777777" w:rsidR="00FA2786" w:rsidRPr="005E02A1" w:rsidRDefault="00FA2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045B89" w14:textId="4E1AD9A7" w:rsidR="00FA2786" w:rsidRPr="005E02A1" w:rsidRDefault="00FA2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8 (2.52 - 3.2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389B9E" w14:textId="77777777" w:rsidR="00FA2786" w:rsidRPr="005E02A1" w:rsidRDefault="00FA2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D03025" w14:textId="6EEA54CD" w:rsidR="00FA2786" w:rsidRPr="005E02A1" w:rsidRDefault="00FA2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 (0.46 - 1.2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D3C8B2" w14:textId="7F88107C" w:rsidR="00FA2786" w:rsidRPr="005E02A1" w:rsidRDefault="00FA2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C7128E" w14:textId="40277DCD" w:rsidR="00FA2786" w:rsidRPr="005E02A1" w:rsidRDefault="00FA2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 (0.58 - 1.3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1FACC6" w14:textId="2A9A2246" w:rsidR="00FA2786" w:rsidRPr="005E02A1" w:rsidRDefault="00FA2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712FF" w:rsidRPr="00A90D75" w14:paraId="0BEA2A03" w14:textId="7621B2FD" w:rsidTr="00BD547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B857B8" w14:textId="77777777" w:rsidR="00FA2786" w:rsidRPr="00C712FF" w:rsidRDefault="00FA2786">
            <w:pPr>
              <w:ind w:left="28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76599B" w14:textId="7F22ED6C" w:rsidR="00FA2786" w:rsidRPr="005E02A1" w:rsidRDefault="00FA2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4 (5.05 - 5.8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587B22" w14:textId="77777777" w:rsidR="00FA2786" w:rsidRPr="005E02A1" w:rsidRDefault="00FA2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788970" w14:textId="2606EFE6" w:rsidR="00FA2786" w:rsidRPr="005E02A1" w:rsidRDefault="00FA2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5 (5.56 - 6.3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3D6F77" w14:textId="77777777" w:rsidR="00FA2786" w:rsidRPr="005E02A1" w:rsidRDefault="00FA2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DC92C5" w14:textId="363F2E4A" w:rsidR="00FA2786" w:rsidRPr="005E02A1" w:rsidRDefault="00FA2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0 (1.89 - 2.7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F7309B" w14:textId="3F7C82E8" w:rsidR="00FA2786" w:rsidRPr="005E02A1" w:rsidRDefault="00FA2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10AE7C" w14:textId="39872D62" w:rsidR="00FA2786" w:rsidRPr="005E02A1" w:rsidRDefault="00FA2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4 (2.23 - 3.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028E68" w14:textId="4E3ABE32" w:rsidR="00FA2786" w:rsidRPr="005E02A1" w:rsidRDefault="00FA2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712FF" w:rsidRPr="00A90D75" w14:paraId="625F2F08" w14:textId="3E9F511E" w:rsidTr="00BD547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5A5948" w14:textId="77777777" w:rsidR="00FA2786" w:rsidRPr="00C712FF" w:rsidRDefault="00FA2786">
            <w:pPr>
              <w:ind w:left="28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8E9ADA" w14:textId="38F6F859" w:rsidR="00FA2786" w:rsidRPr="005E02A1" w:rsidRDefault="00FA2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1 (8.41 - 9.2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D76859" w14:textId="77777777" w:rsidR="00FA2786" w:rsidRPr="005E02A1" w:rsidRDefault="00FA2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CAFF4B" w14:textId="46DEC5EC" w:rsidR="00FA2786" w:rsidRPr="005E02A1" w:rsidRDefault="00FA2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41 (9.00 - 9.8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B09560" w14:textId="77777777" w:rsidR="00FA2786" w:rsidRPr="005E02A1" w:rsidRDefault="00FA2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F7B449" w14:textId="0E0084E9" w:rsidR="00FA2786" w:rsidRPr="005E02A1" w:rsidRDefault="00FA2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9 (3.97 - 4.8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CBF377" w14:textId="1E6D350D" w:rsidR="00FA2786" w:rsidRPr="005E02A1" w:rsidRDefault="00FA2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47F6BE" w14:textId="14BBBBA2" w:rsidR="00FA2786" w:rsidRPr="005E02A1" w:rsidRDefault="00FA2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3 (4.39 - 5.2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D1CC83" w14:textId="2CA50D49" w:rsidR="00FA2786" w:rsidRPr="005E02A1" w:rsidRDefault="00FA2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712FF" w:rsidRPr="00A90D75" w14:paraId="00A9429C" w14:textId="52FB6E14" w:rsidTr="00BD5474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89C37B8" w14:textId="77777777" w:rsidR="00FA2786" w:rsidRPr="00C712FF" w:rsidRDefault="00FA2786">
            <w:pPr>
              <w:ind w:left="28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richest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1872EEA" w14:textId="6C86DF5D" w:rsidR="00FA2786" w:rsidRPr="005E02A1" w:rsidRDefault="00FA2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19 (14.76 - 15.6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A1FAABD" w14:textId="77777777" w:rsidR="00FA2786" w:rsidRPr="005E02A1" w:rsidRDefault="00FA2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BE5E56F" w14:textId="3BE278CC" w:rsidR="00FA2786" w:rsidRPr="005E02A1" w:rsidRDefault="00FA2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71 (15.25 - 16.1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D9FA5D2" w14:textId="77777777" w:rsidR="00FA2786" w:rsidRPr="005E02A1" w:rsidRDefault="00FA2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2BAD6D3" w14:textId="688DE25B" w:rsidR="00FA2786" w:rsidRPr="005E02A1" w:rsidRDefault="00FA2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8 (8.03 - 8.9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4D02329" w14:textId="24E47084" w:rsidR="00FA2786" w:rsidRPr="005E02A1" w:rsidRDefault="00FA2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FE1B2CF" w14:textId="589ABE63" w:rsidR="00FA2786" w:rsidRPr="005E02A1" w:rsidRDefault="00FA2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7 (8.38 - 9.3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095A403" w14:textId="7987E67A" w:rsidR="00FA2786" w:rsidRPr="005E02A1" w:rsidRDefault="00FA27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712FF" w:rsidRPr="00A90D75" w14:paraId="27480C0E" w14:textId="6DA1E1FC" w:rsidTr="00BD5474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86CFB90" w14:textId="77777777" w:rsidR="000B6F4C" w:rsidRPr="00C712FF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al attainmen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46C7D3A" w14:textId="77777777" w:rsidR="000B6F4C" w:rsidRPr="005E02A1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10D018B" w14:textId="77777777" w:rsidR="000B6F4C" w:rsidRPr="005E02A1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B012BC7" w14:textId="77777777" w:rsidR="000B6F4C" w:rsidRPr="005E02A1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6F95BEB" w14:textId="77777777" w:rsidR="000B6F4C" w:rsidRPr="005E02A1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6677090" w14:textId="77777777" w:rsidR="000B6F4C" w:rsidRPr="005E02A1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956336E" w14:textId="77777777" w:rsidR="000B6F4C" w:rsidRPr="005E02A1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AFFEB2F" w14:textId="77777777" w:rsidR="000B6F4C" w:rsidRPr="005E02A1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6EE5D64" w14:textId="77777777" w:rsidR="000B6F4C" w:rsidRPr="005E02A1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2FF" w:rsidRPr="00A90D75" w14:paraId="6F8FA4E3" w14:textId="41818DC9" w:rsidTr="00BD547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034C15" w14:textId="77777777" w:rsidR="000B6F4C" w:rsidRPr="00C712FF" w:rsidRDefault="000B6F4C">
            <w:pPr>
              <w:ind w:left="28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Primary Scho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8813B3" w14:textId="77777777" w:rsidR="000B6F4C" w:rsidRPr="005E02A1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68ADB8" w14:textId="77777777" w:rsidR="000B6F4C" w:rsidRPr="005E02A1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DD30B4" w14:textId="77777777" w:rsidR="000B6F4C" w:rsidRPr="005E02A1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A24075" w14:textId="77777777" w:rsidR="000B6F4C" w:rsidRPr="005E02A1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29244C" w14:textId="30CD4185" w:rsidR="000B6F4C" w:rsidRPr="005E02A1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624E01" w14:textId="77777777" w:rsidR="000B6F4C" w:rsidRPr="005E02A1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574067" w14:textId="4D575F9C" w:rsidR="000B6F4C" w:rsidRPr="005E02A1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4E6032" w14:textId="77777777" w:rsidR="000B6F4C" w:rsidRPr="005E02A1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2FF" w:rsidRPr="00A90D75" w14:paraId="64F0B970" w14:textId="2BFBCAC6" w:rsidTr="00BD547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B5973E" w14:textId="77777777" w:rsidR="00FE623B" w:rsidRPr="00C712FF" w:rsidRDefault="00FE623B">
            <w:pPr>
              <w:ind w:left="28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imary Schoo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DCA85E" w14:textId="6642BE24" w:rsidR="00FE623B" w:rsidRPr="005E02A1" w:rsidRDefault="00FE6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8 (7.21 - 7.9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33F151" w14:textId="77777777" w:rsidR="00FE623B" w:rsidRPr="005E02A1" w:rsidRDefault="00FE6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BDA217" w14:textId="6407EF55" w:rsidR="00FE623B" w:rsidRPr="005E02A1" w:rsidRDefault="00FE6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8 (3.80 - 4.5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003B53" w14:textId="77777777" w:rsidR="00FE623B" w:rsidRPr="005E02A1" w:rsidRDefault="00FE6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9EE55E" w14:textId="0D5E62D2" w:rsidR="00FE623B" w:rsidRPr="005E02A1" w:rsidRDefault="00FE6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6 (1.87 - 2.6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D24660" w14:textId="68ACBF8B" w:rsidR="00FE623B" w:rsidRPr="005E02A1" w:rsidRDefault="00FE6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E2BB32" w14:textId="0B550B45" w:rsidR="00FE623B" w:rsidRPr="005E02A1" w:rsidRDefault="00FE6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 (0.70 - 1.4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3463C7" w14:textId="31C8CB27" w:rsidR="00FE623B" w:rsidRPr="005E02A1" w:rsidRDefault="00FE6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712FF" w:rsidRPr="00A90D75" w14:paraId="69AD54B9" w14:textId="7F267427" w:rsidTr="00BD547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06F92C" w14:textId="77777777" w:rsidR="00FE623B" w:rsidRPr="00C712FF" w:rsidRDefault="00FE623B">
            <w:pPr>
              <w:ind w:left="28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ddle Schoo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7FA1D7" w14:textId="7E351D8A" w:rsidR="00FE623B" w:rsidRPr="005E02A1" w:rsidRDefault="00FE6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5 (9.17 - 9.9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709444" w14:textId="77777777" w:rsidR="00FE623B" w:rsidRPr="005E02A1" w:rsidRDefault="00FE6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F4C268" w14:textId="79708677" w:rsidR="00FE623B" w:rsidRPr="005E02A1" w:rsidRDefault="00FE6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0 (4.11 - 4.8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D2D11F" w14:textId="77777777" w:rsidR="00FE623B" w:rsidRPr="005E02A1" w:rsidRDefault="00FE6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42E5F9" w14:textId="5688054B" w:rsidR="00FE623B" w:rsidRPr="005E02A1" w:rsidRDefault="00FE6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2 (2.75 - 3.5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7D20D9" w14:textId="2832EB18" w:rsidR="00FE623B" w:rsidRPr="005E02A1" w:rsidRDefault="00FE6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622929" w14:textId="3FD002F7" w:rsidR="00FE623B" w:rsidRPr="005E02A1" w:rsidRDefault="00FE6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 (0.81 - 1.5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D1C05E" w14:textId="5842E005" w:rsidR="00FE623B" w:rsidRPr="005E02A1" w:rsidRDefault="00FE6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712FF" w:rsidRPr="00A90D75" w14:paraId="44A89519" w14:textId="1898F683" w:rsidTr="00BD547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981B78" w14:textId="77777777" w:rsidR="00FE623B" w:rsidRPr="00C712FF" w:rsidRDefault="00FE623B">
            <w:pPr>
              <w:ind w:left="28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condary Schoo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3CD595" w14:textId="68ADFFBF" w:rsidR="00FE623B" w:rsidRPr="005E02A1" w:rsidRDefault="00FE6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83 (12.41 - 13.2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DAA61F" w14:textId="77777777" w:rsidR="00FE623B" w:rsidRPr="005E02A1" w:rsidRDefault="00FE6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23C9CE" w14:textId="6E80F324" w:rsidR="00FE623B" w:rsidRPr="005E02A1" w:rsidRDefault="00FE6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3 (4.89 - 5.7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01B5D0" w14:textId="77777777" w:rsidR="00FE623B" w:rsidRPr="005E02A1" w:rsidRDefault="00FE6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35B923" w14:textId="1F27551D" w:rsidR="00FE623B" w:rsidRPr="005E02A1" w:rsidRDefault="00FE6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8 (5.60 - 6.3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0C3A60" w14:textId="407F431C" w:rsidR="00FE623B" w:rsidRPr="005E02A1" w:rsidRDefault="00FE6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28335D" w14:textId="0B6F5E02" w:rsidR="00FE623B" w:rsidRPr="005E02A1" w:rsidRDefault="00FE6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5 (2.35 - 3.1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47635A" w14:textId="0EA56D8A" w:rsidR="00FE623B" w:rsidRPr="005E02A1" w:rsidRDefault="00FE6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712FF" w:rsidRPr="00A90D75" w14:paraId="42DF2D3A" w14:textId="7B680133" w:rsidTr="00BD547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6CC430" w14:textId="77777777" w:rsidR="00FE623B" w:rsidRPr="00C712FF" w:rsidRDefault="00FE623B">
            <w:pPr>
              <w:ind w:left="28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Schoo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872A59" w14:textId="0B35A9A1" w:rsidR="00FE623B" w:rsidRPr="005E02A1" w:rsidRDefault="00FE6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72 (12.15 - 13.2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708C52" w14:textId="77777777" w:rsidR="00FE623B" w:rsidRPr="005E02A1" w:rsidRDefault="00FE6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C40686" w14:textId="6E05A7F0" w:rsidR="00FE623B" w:rsidRPr="005E02A1" w:rsidRDefault="00FE6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4 (2.95 - 4.1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3B0944" w14:textId="77777777" w:rsidR="00FE623B" w:rsidRPr="005E02A1" w:rsidRDefault="00FE6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02F8F6" w14:textId="64080DFB" w:rsidR="00FE623B" w:rsidRPr="005E02A1" w:rsidRDefault="00FE6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4 (4.87 - 5.8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15E3E2" w14:textId="7098B176" w:rsidR="00FE623B" w:rsidRPr="005E02A1" w:rsidRDefault="00FE6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D4523A" w14:textId="34A6C7E7" w:rsidR="00FE623B" w:rsidRPr="005E02A1" w:rsidRDefault="00FE6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 (0.65 - 1.6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638876" w14:textId="30C57E12" w:rsidR="00FE623B" w:rsidRPr="005E02A1" w:rsidRDefault="00FE6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712FF" w:rsidRPr="00A90D75" w14:paraId="7366BD19" w14:textId="23823396" w:rsidTr="00BD5474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6D6D467" w14:textId="77777777" w:rsidR="00FE623B" w:rsidRPr="00C712FF" w:rsidRDefault="00FE623B">
            <w:pPr>
              <w:ind w:left="28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High Schoo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BD1CE15" w14:textId="71B6E2CB" w:rsidR="00FE623B" w:rsidRPr="005E02A1" w:rsidRDefault="00FE6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65 (13.10 - 14.2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ADBD7CA" w14:textId="77777777" w:rsidR="00FE623B" w:rsidRPr="005E02A1" w:rsidRDefault="00FE6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EF24A41" w14:textId="655C69E7" w:rsidR="00FE623B" w:rsidRPr="005E02A1" w:rsidRDefault="00FE6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 (0.95 - 2.1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01792C8" w14:textId="77777777" w:rsidR="00FE623B" w:rsidRPr="005E02A1" w:rsidRDefault="00FE6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501BA10" w14:textId="2E0B6D66" w:rsidR="00FE623B" w:rsidRPr="005E02A1" w:rsidRDefault="00FE6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5 (7.62 - 8.4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E4BD6F9" w14:textId="04906451" w:rsidR="00FE623B" w:rsidRPr="005E02A1" w:rsidRDefault="00FE6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E82DC27" w14:textId="791490F4" w:rsidR="00FE623B" w:rsidRPr="005E02A1" w:rsidRDefault="00FE6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9 (1.41 - 2.3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D44D23B" w14:textId="6C5CE669" w:rsidR="00FE623B" w:rsidRPr="005E02A1" w:rsidRDefault="00FE6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712FF" w:rsidRPr="00A90D75" w14:paraId="2EFAC159" w14:textId="43002ED9" w:rsidTr="00BD5474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7715BFF" w14:textId="77777777" w:rsidR="000B6F4C" w:rsidRPr="00C712FF" w:rsidRDefault="000B6F4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ograph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8DA8026" w14:textId="77777777" w:rsidR="000B6F4C" w:rsidRPr="005E02A1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173233E" w14:textId="77777777" w:rsidR="000B6F4C" w:rsidRPr="005E02A1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91C0206" w14:textId="77777777" w:rsidR="000B6F4C" w:rsidRPr="005E02A1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2868DCC" w14:textId="77777777" w:rsidR="000B6F4C" w:rsidRPr="005E02A1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9121977" w14:textId="77777777" w:rsidR="000B6F4C" w:rsidRPr="005E02A1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667D3E1" w14:textId="77777777" w:rsidR="000B6F4C" w:rsidRPr="005E02A1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8383D13" w14:textId="77777777" w:rsidR="000B6F4C" w:rsidRPr="005E02A1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08BCFAE" w14:textId="77777777" w:rsidR="000B6F4C" w:rsidRPr="005E02A1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2FF" w:rsidRPr="00A90D75" w14:paraId="4F844190" w14:textId="4EAB0E84" w:rsidTr="00BD547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D83F15" w14:textId="77777777" w:rsidR="000B6F4C" w:rsidRPr="00C712FF" w:rsidRDefault="000B6F4C">
            <w:pPr>
              <w:ind w:left="28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r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A09A31" w14:textId="77777777" w:rsidR="000B6F4C" w:rsidRPr="005E02A1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480778" w14:textId="77777777" w:rsidR="000B6F4C" w:rsidRPr="005E02A1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534CE1" w14:textId="77777777" w:rsidR="000B6F4C" w:rsidRPr="005E02A1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B915C0" w14:textId="77777777" w:rsidR="000B6F4C" w:rsidRPr="005E02A1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58C2A9" w14:textId="45AF04EF" w:rsidR="000B6F4C" w:rsidRPr="005E02A1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3085AA" w14:textId="77777777" w:rsidR="000B6F4C" w:rsidRPr="005E02A1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84B469" w14:textId="665D155F" w:rsidR="000B6F4C" w:rsidRPr="005E02A1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09D7F7" w14:textId="77777777" w:rsidR="000B6F4C" w:rsidRPr="005E02A1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712FF" w:rsidRPr="00A90D75" w14:paraId="049CA058" w14:textId="1C09C178" w:rsidTr="00BD5474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FD410D9" w14:textId="77777777" w:rsidR="000B6F4C" w:rsidRPr="00C712FF" w:rsidRDefault="000B6F4C">
            <w:pPr>
              <w:ind w:left="28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B74A2DA" w14:textId="1901731E" w:rsidR="000B6F4C" w:rsidRPr="005E02A1" w:rsidRDefault="001322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60 (12.34 - 12.8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4985ACD" w14:textId="77777777" w:rsidR="000B6F4C" w:rsidRPr="005E02A1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3E04548" w14:textId="245C2635" w:rsidR="000B6F4C" w:rsidRPr="005E02A1" w:rsidRDefault="00BC0C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92 (12.63 - 13.2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DCEE10D" w14:textId="77777777" w:rsidR="000B6F4C" w:rsidRPr="005E02A1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D4FD7E9" w14:textId="12946021" w:rsidR="000B6F4C" w:rsidRPr="005E02A1" w:rsidRDefault="00B11B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6 (6.88 - 7.44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B1ACBC7" w14:textId="2F7264F6" w:rsidR="000B6F4C" w:rsidRPr="005E02A1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E086BBC" w14:textId="70C3FBEB" w:rsidR="000B6F4C" w:rsidRPr="005E02A1" w:rsidRDefault="006F2F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6 (7.16 - 7.76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419C7FC" w14:textId="2E689CA0" w:rsidR="000B6F4C" w:rsidRPr="005E02A1" w:rsidRDefault="000B6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16D8B1F8" w14:textId="77777777" w:rsidR="00A87411" w:rsidRPr="003101D1" w:rsidRDefault="00A87411">
      <w:pPr>
        <w:tabs>
          <w:tab w:val="left" w:pos="1465"/>
        </w:tabs>
        <w:rPr>
          <w:rFonts w:ascii="Times New Roman" w:hAnsi="Times New Roman" w:cs="Times New Roman"/>
          <w:sz w:val="20"/>
          <w:szCs w:val="20"/>
        </w:rPr>
      </w:pPr>
      <w:r w:rsidRPr="003101D1">
        <w:rPr>
          <w:rFonts w:ascii="Times New Roman" w:hAnsi="Times New Roman" w:cs="Times New Roman"/>
          <w:b/>
          <w:sz w:val="20"/>
          <w:szCs w:val="20"/>
        </w:rPr>
        <w:t>Abbreviations:</w:t>
      </w:r>
      <w:r w:rsidRPr="003101D1">
        <w:rPr>
          <w:rFonts w:ascii="Times New Roman" w:hAnsi="Times New Roman" w:cs="Times New Roman"/>
          <w:sz w:val="20"/>
          <w:szCs w:val="20"/>
        </w:rPr>
        <w:t xml:space="preserve"> CI=Confidence Interval; </w:t>
      </w:r>
      <w:r>
        <w:rPr>
          <w:rFonts w:ascii="Times New Roman" w:hAnsi="Times New Roman" w:cs="Times New Roman"/>
          <w:sz w:val="20"/>
          <w:szCs w:val="20"/>
        </w:rPr>
        <w:t>Ref. = Reference category.</w:t>
      </w:r>
    </w:p>
    <w:p w14:paraId="12303ECE" w14:textId="04002BCB" w:rsidR="00A87411" w:rsidRPr="003101D1" w:rsidRDefault="00A87411">
      <w:pPr>
        <w:tabs>
          <w:tab w:val="left" w:pos="1465"/>
        </w:tabs>
        <w:rPr>
          <w:rFonts w:ascii="Times New Roman" w:hAnsi="Times New Roman" w:cs="Times New Roman"/>
          <w:sz w:val="20"/>
          <w:szCs w:val="20"/>
        </w:rPr>
      </w:pPr>
      <w:r w:rsidRPr="003101D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4E23EB">
        <w:rPr>
          <w:rFonts w:ascii="Times New Roman" w:hAnsi="Times New Roman" w:cs="Times New Roman"/>
          <w:sz w:val="20"/>
          <w:szCs w:val="20"/>
          <w:vertAlign w:val="superscript"/>
        </w:rPr>
        <w:t>0</w:t>
      </w:r>
      <w:r w:rsidRPr="003101D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tandard errors were adjusted for clustering at the level of a primary sampling unit</w:t>
      </w:r>
      <w:r w:rsidRPr="003101D1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5FE611CB" w14:textId="2D6430E7" w:rsidR="00A87411" w:rsidRDefault="006A2742">
      <w:pPr>
        <w:tabs>
          <w:tab w:val="left" w:pos="1465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4E23E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A87411" w:rsidRPr="003101D1">
        <w:rPr>
          <w:rFonts w:ascii="Times New Roman" w:hAnsi="Times New Roman" w:cs="Times New Roman"/>
          <w:sz w:val="20"/>
          <w:szCs w:val="20"/>
        </w:rPr>
        <w:t xml:space="preserve"> These models included one sociodemographic characteristic, age group, and a binary indicator variable for each </w:t>
      </w:r>
      <w:r w:rsidR="00A87411">
        <w:rPr>
          <w:rFonts w:ascii="Times New Roman" w:hAnsi="Times New Roman" w:cs="Times New Roman"/>
          <w:sz w:val="20"/>
          <w:szCs w:val="20"/>
        </w:rPr>
        <w:t>district as explanatory variables</w:t>
      </w:r>
      <w:r w:rsidR="00A87411" w:rsidRPr="003101D1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022867B" w14:textId="62B0D6ED" w:rsidR="00B377FA" w:rsidRPr="003101D1" w:rsidRDefault="00B377FA">
      <w:pPr>
        <w:tabs>
          <w:tab w:val="left" w:pos="1465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2</w:t>
      </w:r>
      <w:r w:rsidRPr="003101D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his model</w:t>
      </w:r>
      <w:r w:rsidRPr="003101D1">
        <w:rPr>
          <w:rFonts w:ascii="Times New Roman" w:hAnsi="Times New Roman" w:cs="Times New Roman"/>
          <w:sz w:val="20"/>
          <w:szCs w:val="20"/>
        </w:rPr>
        <w:t xml:space="preserve"> included all variables listed in the table</w:t>
      </w:r>
      <w:r>
        <w:rPr>
          <w:rFonts w:ascii="Times New Roman" w:hAnsi="Times New Roman" w:cs="Times New Roman"/>
          <w:sz w:val="20"/>
          <w:szCs w:val="20"/>
        </w:rPr>
        <w:t>, age group,</w:t>
      </w:r>
      <w:r w:rsidRPr="003101D1">
        <w:rPr>
          <w:rFonts w:ascii="Times New Roman" w:hAnsi="Times New Roman" w:cs="Times New Roman"/>
          <w:sz w:val="20"/>
          <w:szCs w:val="20"/>
        </w:rPr>
        <w:t xml:space="preserve"> and a binary indicator for each </w:t>
      </w:r>
      <w:r>
        <w:rPr>
          <w:rFonts w:ascii="Times New Roman" w:hAnsi="Times New Roman" w:cs="Times New Roman"/>
          <w:sz w:val="20"/>
          <w:szCs w:val="20"/>
        </w:rPr>
        <w:t>district as explanatory variables</w:t>
      </w:r>
      <w:r w:rsidRPr="003101D1">
        <w:rPr>
          <w:rFonts w:ascii="Times New Roman" w:hAnsi="Times New Roman" w:cs="Times New Roman"/>
          <w:sz w:val="20"/>
          <w:szCs w:val="20"/>
        </w:rPr>
        <w:t xml:space="preserve">.  </w:t>
      </w:r>
    </w:p>
    <w:p w14:paraId="3B32B733" w14:textId="79371386" w:rsidR="00A87411" w:rsidRPr="00360583" w:rsidRDefault="004E23EB">
      <w:pPr>
        <w:tabs>
          <w:tab w:val="left" w:pos="1465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="00A87411">
        <w:rPr>
          <w:rFonts w:ascii="Times New Roman" w:hAnsi="Times New Roman" w:cs="Times New Roman"/>
          <w:sz w:val="20"/>
          <w:szCs w:val="20"/>
        </w:rPr>
        <w:t xml:space="preserve"> Coefficients were multiplied by 100 so that they can be interpreted as an approximation of the percentage change in cardiovascular risk associated with a one unit change in the explanatory variable.  </w:t>
      </w:r>
      <w:r w:rsidR="00A87411" w:rsidRPr="003101D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9DB464E" w14:textId="77777777" w:rsidR="00AF7BEB" w:rsidRDefault="00AF7BEB">
      <w:pPr>
        <w:rPr>
          <w:rFonts w:ascii="Times New Roman" w:hAnsi="Times New Roman" w:cs="Times New Roman"/>
        </w:rPr>
      </w:pPr>
    </w:p>
    <w:p w14:paraId="0C2906F9" w14:textId="1CFD3708" w:rsidR="00732CF0" w:rsidRDefault="00732C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D835517" w14:textId="544DDC6F" w:rsidR="00732CF0" w:rsidRPr="00646FFC" w:rsidRDefault="006D7A26">
      <w:pPr>
        <w:rPr>
          <w:rFonts w:ascii="Times New Roman" w:hAnsi="Times New Roman" w:cs="Times New Roman"/>
          <w:b/>
          <w:vertAlign w:val="superscript"/>
        </w:rPr>
      </w:pPr>
      <w:bookmarkStart w:id="12" w:name="_Toc511918437"/>
      <w:r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L</w:t>
      </w:r>
      <w:r w:rsidR="00732CF0" w:rsidRPr="00DD11FA"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Ordinary least squares regressions of the natural logarithm of the </w:t>
      </w:r>
      <w:r w:rsidR="00894022"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0-year </w:t>
      </w:r>
      <w:r w:rsidR="002B4B8B" w:rsidRPr="00DD11FA"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t>Globorisk</w:t>
      </w:r>
      <w:r w:rsidR="00732CF0" w:rsidRPr="00DD11FA"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core on sociodemographic covariates and </w:t>
      </w:r>
      <w:r w:rsidR="00AA16F6"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t>district</w:t>
      </w:r>
      <w:r w:rsidR="00732CF0" w:rsidRPr="00DD11FA"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t>-level fixed effects</w:t>
      </w:r>
      <w:bookmarkEnd w:id="12"/>
      <w:r w:rsidR="00F24A63" w:rsidRPr="002511F2">
        <w:rPr>
          <w:rFonts w:ascii="Times New Roman" w:hAnsi="Times New Roman" w:cs="Times New Roman"/>
          <w:vertAlign w:val="superscript"/>
        </w:rPr>
        <w:t>10,8</w:t>
      </w:r>
    </w:p>
    <w:p w14:paraId="72643B0E" w14:textId="77777777" w:rsidR="00732CF0" w:rsidRDefault="00732CF0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41"/>
        <w:gridCol w:w="1205"/>
        <w:gridCol w:w="781"/>
        <w:gridCol w:w="1200"/>
        <w:gridCol w:w="779"/>
        <w:gridCol w:w="1192"/>
        <w:gridCol w:w="794"/>
        <w:gridCol w:w="1180"/>
        <w:gridCol w:w="788"/>
      </w:tblGrid>
      <w:tr w:rsidR="0010329C" w:rsidRPr="00C712FF" w14:paraId="4973403C" w14:textId="77777777" w:rsidTr="00FD4E1B">
        <w:tc>
          <w:tcPr>
            <w:tcW w:w="0" w:type="auto"/>
            <w:tcBorders>
              <w:bottom w:val="nil"/>
            </w:tcBorders>
            <w:vAlign w:val="center"/>
          </w:tcPr>
          <w:p w14:paraId="3D1EE5B0" w14:textId="77777777" w:rsidR="0010329C" w:rsidRPr="00C712FF" w:rsidRDefault="001032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bottom w:val="nil"/>
            </w:tcBorders>
            <w:vAlign w:val="center"/>
          </w:tcPr>
          <w:p w14:paraId="655E5366" w14:textId="3F932E42" w:rsidR="0010329C" w:rsidRPr="00C712FF" w:rsidRDefault="00240755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emale (n=</w:t>
            </w:r>
            <w:r w:rsidRPr="00C712F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76,318)</w:t>
            </w:r>
          </w:p>
        </w:tc>
        <w:tc>
          <w:tcPr>
            <w:tcW w:w="0" w:type="auto"/>
            <w:gridSpan w:val="4"/>
            <w:vAlign w:val="center"/>
          </w:tcPr>
          <w:p w14:paraId="6EB24E50" w14:textId="70703431" w:rsidR="0010329C" w:rsidRPr="00C712FF" w:rsidRDefault="00240755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le (n=</w:t>
            </w:r>
            <w:r w:rsidRPr="00C712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12F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61,736)</w:t>
            </w:r>
          </w:p>
        </w:tc>
      </w:tr>
      <w:tr w:rsidR="0010329C" w:rsidRPr="00C712FF" w14:paraId="27E10590" w14:textId="77777777" w:rsidTr="00FD4E1B">
        <w:tc>
          <w:tcPr>
            <w:tcW w:w="0" w:type="auto"/>
            <w:tcBorders>
              <w:bottom w:val="nil"/>
            </w:tcBorders>
            <w:vAlign w:val="center"/>
          </w:tcPr>
          <w:p w14:paraId="65740A4C" w14:textId="77777777" w:rsidR="0010329C" w:rsidRPr="00C712FF" w:rsidRDefault="001032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14:paraId="2FBBF0E8" w14:textId="0FA12CBC" w:rsidR="0010329C" w:rsidRPr="00C712FF" w:rsidRDefault="0010329C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for age group only</w:t>
            </w:r>
            <w:r w:rsidR="00373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center"/>
          </w:tcPr>
          <w:p w14:paraId="5815D251" w14:textId="21F9C309" w:rsidR="0010329C" w:rsidRPr="00C712FF" w:rsidRDefault="0010329C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djusted for all covariates</w:t>
            </w:r>
            <w:r w:rsidR="00373F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0" w:type="auto"/>
            <w:gridSpan w:val="2"/>
            <w:vAlign w:val="center"/>
          </w:tcPr>
          <w:p w14:paraId="583245B1" w14:textId="1456657A" w:rsidR="0010329C" w:rsidRPr="00C712FF" w:rsidRDefault="0010329C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for age group only</w:t>
            </w:r>
            <w:r w:rsidR="00373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0" w:type="auto"/>
            <w:gridSpan w:val="2"/>
            <w:vAlign w:val="center"/>
          </w:tcPr>
          <w:p w14:paraId="1BA87018" w14:textId="29292A63" w:rsidR="0010329C" w:rsidRPr="00C712FF" w:rsidRDefault="0010329C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djusted for all covariates</w:t>
            </w:r>
            <w:r w:rsidR="00373F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2</w:t>
            </w:r>
          </w:p>
        </w:tc>
      </w:tr>
      <w:tr w:rsidR="0010329C" w:rsidRPr="00C712FF" w14:paraId="1B7E5A28" w14:textId="77777777" w:rsidTr="00FD4E1B">
        <w:tc>
          <w:tcPr>
            <w:tcW w:w="0" w:type="auto"/>
            <w:tcBorders>
              <w:bottom w:val="nil"/>
            </w:tcBorders>
            <w:vAlign w:val="center"/>
          </w:tcPr>
          <w:p w14:paraId="7E9F2BAB" w14:textId="77777777" w:rsidR="0010329C" w:rsidRPr="00C712FF" w:rsidRDefault="001032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B5B2E77" w14:textId="01F344B0" w:rsidR="0010329C" w:rsidRPr="005E02A1" w:rsidRDefault="0010329C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Coefficient</w:t>
            </w:r>
          </w:p>
          <w:p w14:paraId="34126213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0493A62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451A661" w14:textId="6C9EB368" w:rsidR="0010329C" w:rsidRPr="005E02A1" w:rsidRDefault="0010329C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Coefficient</w:t>
            </w:r>
          </w:p>
          <w:p w14:paraId="5B68BCD7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C2169A2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DE4A6A" w14:textId="1F5581B7" w:rsidR="0010329C" w:rsidRPr="005E02A1" w:rsidRDefault="0010329C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Coefficient</w:t>
            </w:r>
          </w:p>
          <w:p w14:paraId="52D980D3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3000F4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A19CD5" w14:textId="2E5E074C" w:rsidR="0010329C" w:rsidRPr="005E02A1" w:rsidRDefault="0010329C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Coefficient</w:t>
            </w:r>
          </w:p>
          <w:p w14:paraId="140A6B87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CBCCD8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10329C" w:rsidRPr="00C712FF" w14:paraId="2AE3C732" w14:textId="77777777" w:rsidTr="00FD4E1B">
        <w:tc>
          <w:tcPr>
            <w:tcW w:w="0" w:type="auto"/>
            <w:tcBorders>
              <w:bottom w:val="nil"/>
            </w:tcBorders>
            <w:vAlign w:val="center"/>
          </w:tcPr>
          <w:p w14:paraId="5955625B" w14:textId="77777777" w:rsidR="0010329C" w:rsidRPr="00C712FF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C71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alth quintil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BAB353F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22672DA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810DB2F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9B54037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96D42EB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FACE90B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7752342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3D69A22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0329C" w:rsidRPr="00C712FF" w14:paraId="1D4E3268" w14:textId="77777777" w:rsidTr="00FD4E1B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5D8F85" w14:textId="77777777" w:rsidR="0010329C" w:rsidRPr="00C712FF" w:rsidRDefault="0010329C">
            <w:pPr>
              <w:ind w:left="28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poorest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57D0A9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ECBA3D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B17DA5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2DE15B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2B45AA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1C49EC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4CC14C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A03CEE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0329C" w:rsidRPr="00C712FF" w14:paraId="57AB97F8" w14:textId="77777777" w:rsidTr="00FD4E1B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F07F3E" w14:textId="77777777" w:rsidR="0010329C" w:rsidRPr="00C712FF" w:rsidRDefault="0010329C">
            <w:pPr>
              <w:ind w:left="28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4E67F5" w14:textId="5B3A207C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7 (1.13 - 2.2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F6F433" w14:textId="0E331DF9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032C55" w14:textId="6C44B66B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6 (1.22 - 2.3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C8909F" w14:textId="4976BEC2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60F222" w14:textId="4AA69893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 (0.42 - 1.5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360267" w14:textId="387742F4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071384" w14:textId="265899A1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0.46 - 1.5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849095" w14:textId="1D213E1C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0329C" w:rsidRPr="00C712FF" w14:paraId="2E42B53A" w14:textId="77777777" w:rsidTr="00FD4E1B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F1D809" w14:textId="77777777" w:rsidR="0010329C" w:rsidRPr="00C712FF" w:rsidRDefault="0010329C">
            <w:pPr>
              <w:ind w:left="28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F9D466" w14:textId="1E1B117F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9 (3.32 - 4.4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55FBBC" w14:textId="7BA1C50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A73B5B" w14:textId="00807A23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5 (3.58 - 4.7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9CE6A8" w14:textId="6070F239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497148" w14:textId="47C0E669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8 (1.81 - 2.9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8B9E1C" w14:textId="0E2BBE41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3D98E6" w14:textId="76D4A56B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6 (1.97 - 3.1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1F8BCB" w14:textId="281A8F46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0329C" w:rsidRPr="00C712FF" w14:paraId="4597C7D8" w14:textId="77777777" w:rsidTr="00FD4E1B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2F3AAD" w14:textId="77777777" w:rsidR="0010329C" w:rsidRPr="00C712FF" w:rsidRDefault="0010329C">
            <w:pPr>
              <w:ind w:left="28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EAD910" w14:textId="30D542AA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9 (5.90 - 7.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9608F6" w14:textId="2EC0A170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E2B083" w14:textId="63D614B1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8 (6.08 - 7.2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9A880C" w14:textId="2F891779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623B3C" w14:textId="3E24BA9D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7 (3.58 - 4.7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871E79" w14:textId="099426A8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A8F234" w14:textId="57FDF1D4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7 (3.75 - 4.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60A49B" w14:textId="790C8EE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0329C" w:rsidRPr="00C712FF" w14:paraId="00B258D2" w14:textId="77777777" w:rsidTr="00FD4E1B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ADA74EB" w14:textId="77777777" w:rsidR="0010329C" w:rsidRPr="00C712FF" w:rsidRDefault="0010329C">
            <w:pPr>
              <w:ind w:left="28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richest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9C45833" w14:textId="4BBA7B15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19 (11.57 - 12.8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C788E0B" w14:textId="35EE0FAF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7EE1CF5" w14:textId="0B18507B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98 (11.31 - 12.6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4D99821" w14:textId="70248314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AADFB83" w14:textId="0B44ACB6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5 (7.43 - 8.6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F969C0C" w14:textId="46DC8185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FED2877" w14:textId="02E9CB9C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8 (7.39 - 8.7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836283B" w14:textId="2BDD073F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0329C" w:rsidRPr="00C712FF" w14:paraId="6826A050" w14:textId="77777777" w:rsidTr="00FD4E1B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5062DA8" w14:textId="77777777" w:rsidR="0010329C" w:rsidRPr="00C712FF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al attainmen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91256CE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F98FACB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ADA3568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03FB3C5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6E05000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669FC20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AFA0F4B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629AEDF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0329C" w:rsidRPr="00C712FF" w14:paraId="72C27352" w14:textId="77777777" w:rsidTr="00FD4E1B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E10E35" w14:textId="77777777" w:rsidR="0010329C" w:rsidRPr="00C712FF" w:rsidRDefault="0010329C">
            <w:pPr>
              <w:ind w:left="28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Primary Scho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EAC55E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A2973D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90F52C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1A760B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2F74C4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9F44D7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20CA71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031ED3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D4E1B" w:rsidRPr="00C712FF" w14:paraId="092D2202" w14:textId="77777777" w:rsidTr="00FD4E1B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CEF57F" w14:textId="77777777" w:rsidR="00FD4E1B" w:rsidRPr="00C712FF" w:rsidRDefault="00FD4E1B">
            <w:pPr>
              <w:ind w:left="28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imary Scho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ACC169" w14:textId="44648FF2" w:rsidR="00FD4E1B" w:rsidRPr="005E02A1" w:rsidRDefault="00FD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9 (6.74 - 7.8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849C6E" w14:textId="6926DEA7" w:rsidR="00FD4E1B" w:rsidRPr="005E02A1" w:rsidRDefault="00FD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720626" w14:textId="7CF6FF17" w:rsidR="00FD4E1B" w:rsidRPr="005E02A1" w:rsidRDefault="00FD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1 (3.55 - 4.6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629FA5" w14:textId="199AC7BD" w:rsidR="00FD4E1B" w:rsidRPr="005E02A1" w:rsidRDefault="00FD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934D7D" w14:textId="67B6243D" w:rsidR="00FD4E1B" w:rsidRPr="005E02A1" w:rsidRDefault="00FD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2 (2.09 - 3.1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10985E" w14:textId="7C3F8E89" w:rsidR="00FD4E1B" w:rsidRPr="005E02A1" w:rsidRDefault="00FD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B20D9D" w14:textId="5943EC84" w:rsidR="00FD4E1B" w:rsidRPr="005E02A1" w:rsidRDefault="00FD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3 (0.90 - 1.9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C1141C" w14:textId="1D3FA923" w:rsidR="00FD4E1B" w:rsidRPr="005E02A1" w:rsidRDefault="00FD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D4E1B" w:rsidRPr="00C712FF" w14:paraId="44CC7B4C" w14:textId="77777777" w:rsidTr="00FD4E1B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7E642B" w14:textId="77777777" w:rsidR="00FD4E1B" w:rsidRPr="00C712FF" w:rsidRDefault="00FD4E1B">
            <w:pPr>
              <w:ind w:left="28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ddle Scho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D59D5D" w14:textId="244EB48E" w:rsidR="00FD4E1B" w:rsidRPr="005E02A1" w:rsidRDefault="00FD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42 (8.83 - 10.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02C72A" w14:textId="6D105B2F" w:rsidR="00FD4E1B" w:rsidRPr="005E02A1" w:rsidRDefault="00FD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9F4996" w14:textId="04FC6810" w:rsidR="00FD4E1B" w:rsidRPr="005E02A1" w:rsidRDefault="00FD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8 (4.17 - 5.4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D6C33B" w14:textId="05F26012" w:rsidR="00FD4E1B" w:rsidRPr="005E02A1" w:rsidRDefault="00FD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0C69B4" w14:textId="7505387A" w:rsidR="00FD4E1B" w:rsidRPr="005E02A1" w:rsidRDefault="00FD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2 (2.90 - 3.9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3FEBDF" w14:textId="1A774AD8" w:rsidR="00FD4E1B" w:rsidRPr="005E02A1" w:rsidRDefault="00FD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487672" w14:textId="3D77D906" w:rsidR="00FD4E1B" w:rsidRPr="005E02A1" w:rsidRDefault="00FD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 (0.96 - 2.0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F4C23D" w14:textId="1BB016F6" w:rsidR="00FD4E1B" w:rsidRPr="005E02A1" w:rsidRDefault="00FD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D4E1B" w:rsidRPr="00C712FF" w14:paraId="724B7C07" w14:textId="77777777" w:rsidTr="00FD4E1B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A2E3FB" w14:textId="77777777" w:rsidR="00FD4E1B" w:rsidRPr="00C712FF" w:rsidRDefault="00FD4E1B">
            <w:pPr>
              <w:ind w:left="28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condary Scho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10F810" w14:textId="416F878D" w:rsidR="00FD4E1B" w:rsidRPr="005E02A1" w:rsidRDefault="00FD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47 (11.81 - 13.1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095C98" w14:textId="721EE2E5" w:rsidR="00FD4E1B" w:rsidRPr="005E02A1" w:rsidRDefault="00FD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322ACE" w14:textId="0585DDCA" w:rsidR="00FD4E1B" w:rsidRPr="005E02A1" w:rsidRDefault="00FD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1 (4.90 - 6.3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A0F6C8" w14:textId="6681963D" w:rsidR="00FD4E1B" w:rsidRPr="005E02A1" w:rsidRDefault="00FD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281740" w14:textId="4CE95C3C" w:rsidR="00FD4E1B" w:rsidRPr="005E02A1" w:rsidRDefault="00FD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6 (6.02 - 7.0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109565" w14:textId="7E072E32" w:rsidR="00FD4E1B" w:rsidRPr="005E02A1" w:rsidRDefault="00FD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3FFE6F" w14:textId="0FE7FFBE" w:rsidR="00FD4E1B" w:rsidRPr="005E02A1" w:rsidRDefault="00FD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3 (2.77 - 3.8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10D1BF" w14:textId="1B746E43" w:rsidR="00FD4E1B" w:rsidRPr="005E02A1" w:rsidRDefault="00FD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D4E1B" w:rsidRPr="00C712FF" w14:paraId="5DA85257" w14:textId="77777777" w:rsidTr="00FD4E1B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E20B42" w14:textId="77777777" w:rsidR="00FD4E1B" w:rsidRPr="00C712FF" w:rsidRDefault="00FD4E1B">
            <w:pPr>
              <w:ind w:left="28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Schoo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D6C069" w14:textId="1C9C05ED" w:rsidR="00FD4E1B" w:rsidRPr="005E02A1" w:rsidRDefault="00FD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75 (11.77 - 13.7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A06965" w14:textId="0626F3E3" w:rsidR="00FD4E1B" w:rsidRPr="005E02A1" w:rsidRDefault="00FD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F7F4E0" w14:textId="4D7D3327" w:rsidR="00FD4E1B" w:rsidRPr="005E02A1" w:rsidRDefault="00FD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4 (3.62 - 5.6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79FD29" w14:textId="0BC4818E" w:rsidR="00FD4E1B" w:rsidRPr="005E02A1" w:rsidRDefault="00FD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F1C1D2" w14:textId="122124A0" w:rsidR="00FD4E1B" w:rsidRPr="005E02A1" w:rsidRDefault="00FD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4 (4.35 - 5.7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A56A67" w14:textId="788A44F1" w:rsidR="00FD4E1B" w:rsidRPr="005E02A1" w:rsidRDefault="00FD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EFFECF" w14:textId="3A9FB009" w:rsidR="00FD4E1B" w:rsidRPr="005E02A1" w:rsidRDefault="00FD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 (0.14 - 1.6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0F1BC0" w14:textId="525051D2" w:rsidR="00FD4E1B" w:rsidRPr="005E02A1" w:rsidRDefault="00FD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9</w:t>
            </w:r>
          </w:p>
        </w:tc>
      </w:tr>
      <w:tr w:rsidR="0010329C" w:rsidRPr="00C712FF" w14:paraId="07C1A833" w14:textId="77777777" w:rsidTr="00FD4E1B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D6BB949" w14:textId="77777777" w:rsidR="0010329C" w:rsidRPr="00C712FF" w:rsidRDefault="0010329C">
            <w:pPr>
              <w:ind w:left="28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High Schoo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8AFEBA7" w14:textId="73316FB9" w:rsidR="0010329C" w:rsidRPr="005E02A1" w:rsidRDefault="00FD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58 (11.67 - 13.5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FF0401C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ED82EDD" w14:textId="074FDA96" w:rsidR="0010329C" w:rsidRPr="005E02A1" w:rsidRDefault="00FD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3 (1.35 - 3.3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68AB312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2048AC3" w14:textId="4F37ED40" w:rsidR="0010329C" w:rsidRPr="005E02A1" w:rsidRDefault="00FD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9 (7.28 - 8.5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34C30C8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CF84F9B" w14:textId="5FE14C21" w:rsidR="0010329C" w:rsidRPr="005E02A1" w:rsidRDefault="00FD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8 (1.19 - 2.5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D12DD53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10329C" w:rsidRPr="00C712FF" w14:paraId="3FDAACB5" w14:textId="77777777" w:rsidTr="00FD4E1B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B5E677F" w14:textId="77777777" w:rsidR="0010329C" w:rsidRPr="00C712FF" w:rsidRDefault="0010329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ograph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FB54B1A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90F07BA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0A837E5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075376A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BDBB494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6AB47CA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3EDE8CD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908C0D6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0329C" w:rsidRPr="00C712FF" w14:paraId="4DAC510B" w14:textId="77777777" w:rsidTr="00FD4E1B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2062DC" w14:textId="77777777" w:rsidR="0010329C" w:rsidRPr="00C712FF" w:rsidRDefault="0010329C">
            <w:pPr>
              <w:ind w:left="28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r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7D7A39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C6B08E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6FF4E0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12258B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371C1D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3E5D7A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94DC1A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CC8F91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0329C" w:rsidRPr="00C712FF" w14:paraId="717672CE" w14:textId="77777777" w:rsidTr="00FD4E1B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6ADE2A5" w14:textId="77777777" w:rsidR="0010329C" w:rsidRPr="00C712FF" w:rsidRDefault="0010329C">
            <w:pPr>
              <w:ind w:left="288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7DCB101" w14:textId="75B79BC8" w:rsidR="0010329C" w:rsidRPr="005E02A1" w:rsidRDefault="00316A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82 (11.43 - 12.2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87F3DC5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4717034" w14:textId="166F93AF" w:rsidR="0010329C" w:rsidRPr="005E02A1" w:rsidRDefault="00316A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43 (11.01 - 11.8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EEA5939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F6DD3D8" w14:textId="69E69C24" w:rsidR="0010329C" w:rsidRPr="005E02A1" w:rsidRDefault="00316A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5 (6.85 - 7.65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364F44A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2FC873C" w14:textId="4879C91A" w:rsidR="0010329C" w:rsidRPr="005E02A1" w:rsidRDefault="00316A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8 (6.86 - 7.71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CDCE628" w14:textId="77777777" w:rsidR="0010329C" w:rsidRPr="005E02A1" w:rsidRDefault="001032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02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545CE4D5" w14:textId="77777777" w:rsidR="0010329C" w:rsidRDefault="0010329C">
      <w:pPr>
        <w:rPr>
          <w:rFonts w:ascii="Times New Roman" w:hAnsi="Times New Roman" w:cs="Times New Roman"/>
          <w:b/>
        </w:rPr>
      </w:pPr>
    </w:p>
    <w:p w14:paraId="07CFF765" w14:textId="77777777" w:rsidR="00B76B3F" w:rsidRPr="003101D1" w:rsidRDefault="00B76B3F">
      <w:pPr>
        <w:tabs>
          <w:tab w:val="left" w:pos="1465"/>
        </w:tabs>
        <w:rPr>
          <w:rFonts w:ascii="Times New Roman" w:hAnsi="Times New Roman" w:cs="Times New Roman"/>
          <w:sz w:val="20"/>
          <w:szCs w:val="20"/>
        </w:rPr>
      </w:pPr>
      <w:r w:rsidRPr="003101D1">
        <w:rPr>
          <w:rFonts w:ascii="Times New Roman" w:hAnsi="Times New Roman" w:cs="Times New Roman"/>
          <w:b/>
          <w:sz w:val="20"/>
          <w:szCs w:val="20"/>
        </w:rPr>
        <w:t>Abbreviations:</w:t>
      </w:r>
      <w:r w:rsidRPr="003101D1">
        <w:rPr>
          <w:rFonts w:ascii="Times New Roman" w:hAnsi="Times New Roman" w:cs="Times New Roman"/>
          <w:sz w:val="20"/>
          <w:szCs w:val="20"/>
        </w:rPr>
        <w:t xml:space="preserve"> CI=Confidence Interval; </w:t>
      </w:r>
      <w:r>
        <w:rPr>
          <w:rFonts w:ascii="Times New Roman" w:hAnsi="Times New Roman" w:cs="Times New Roman"/>
          <w:sz w:val="20"/>
          <w:szCs w:val="20"/>
        </w:rPr>
        <w:t>Ref. = Reference category.</w:t>
      </w:r>
    </w:p>
    <w:p w14:paraId="13D5FDAF" w14:textId="77777777" w:rsidR="009C65B0" w:rsidRPr="003101D1" w:rsidRDefault="009C65B0" w:rsidP="009C65B0">
      <w:pPr>
        <w:tabs>
          <w:tab w:val="left" w:pos="1465"/>
        </w:tabs>
        <w:rPr>
          <w:rFonts w:ascii="Times New Roman" w:hAnsi="Times New Roman" w:cs="Times New Roman"/>
          <w:sz w:val="20"/>
          <w:szCs w:val="20"/>
        </w:rPr>
      </w:pPr>
      <w:r w:rsidRPr="003101D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0</w:t>
      </w:r>
      <w:r w:rsidRPr="003101D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tandard errors were adjusted for clustering at the level of a primary sampling unit</w:t>
      </w:r>
      <w:r w:rsidRPr="003101D1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371D89A" w14:textId="77777777" w:rsidR="009C65B0" w:rsidRDefault="009C65B0" w:rsidP="009C65B0">
      <w:pPr>
        <w:tabs>
          <w:tab w:val="left" w:pos="1465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1</w:t>
      </w:r>
      <w:r w:rsidRPr="003101D1">
        <w:rPr>
          <w:rFonts w:ascii="Times New Roman" w:hAnsi="Times New Roman" w:cs="Times New Roman"/>
          <w:sz w:val="20"/>
          <w:szCs w:val="20"/>
        </w:rPr>
        <w:t xml:space="preserve"> These models included one sociodemographic characteristic, age group, and a binary indicator variable for each </w:t>
      </w:r>
      <w:r>
        <w:rPr>
          <w:rFonts w:ascii="Times New Roman" w:hAnsi="Times New Roman" w:cs="Times New Roman"/>
          <w:sz w:val="20"/>
          <w:szCs w:val="20"/>
        </w:rPr>
        <w:t>district as explanatory variables</w:t>
      </w:r>
      <w:r w:rsidRPr="003101D1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18F3E00" w14:textId="77777777" w:rsidR="009C65B0" w:rsidRPr="003101D1" w:rsidRDefault="009C65B0" w:rsidP="009C65B0">
      <w:pPr>
        <w:tabs>
          <w:tab w:val="left" w:pos="1465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2</w:t>
      </w:r>
      <w:r w:rsidRPr="003101D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his model</w:t>
      </w:r>
      <w:r w:rsidRPr="003101D1">
        <w:rPr>
          <w:rFonts w:ascii="Times New Roman" w:hAnsi="Times New Roman" w:cs="Times New Roman"/>
          <w:sz w:val="20"/>
          <w:szCs w:val="20"/>
        </w:rPr>
        <w:t xml:space="preserve"> included all variables listed in the table</w:t>
      </w:r>
      <w:r>
        <w:rPr>
          <w:rFonts w:ascii="Times New Roman" w:hAnsi="Times New Roman" w:cs="Times New Roman"/>
          <w:sz w:val="20"/>
          <w:szCs w:val="20"/>
        </w:rPr>
        <w:t>, age group,</w:t>
      </w:r>
      <w:r w:rsidRPr="003101D1">
        <w:rPr>
          <w:rFonts w:ascii="Times New Roman" w:hAnsi="Times New Roman" w:cs="Times New Roman"/>
          <w:sz w:val="20"/>
          <w:szCs w:val="20"/>
        </w:rPr>
        <w:t xml:space="preserve"> and a binary indicator for each </w:t>
      </w:r>
      <w:r>
        <w:rPr>
          <w:rFonts w:ascii="Times New Roman" w:hAnsi="Times New Roman" w:cs="Times New Roman"/>
          <w:sz w:val="20"/>
          <w:szCs w:val="20"/>
        </w:rPr>
        <w:t>district as explanatory variables</w:t>
      </w:r>
      <w:r w:rsidRPr="003101D1">
        <w:rPr>
          <w:rFonts w:ascii="Times New Roman" w:hAnsi="Times New Roman" w:cs="Times New Roman"/>
          <w:sz w:val="20"/>
          <w:szCs w:val="20"/>
        </w:rPr>
        <w:t xml:space="preserve">.  </w:t>
      </w:r>
    </w:p>
    <w:p w14:paraId="3F4A465D" w14:textId="77777777" w:rsidR="009C65B0" w:rsidRPr="00360583" w:rsidRDefault="009C65B0" w:rsidP="009C65B0">
      <w:pPr>
        <w:tabs>
          <w:tab w:val="left" w:pos="1465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>
        <w:rPr>
          <w:rFonts w:ascii="Times New Roman" w:hAnsi="Times New Roman" w:cs="Times New Roman"/>
          <w:sz w:val="20"/>
          <w:szCs w:val="20"/>
        </w:rPr>
        <w:t xml:space="preserve"> Coefficients were multiplied by 100 so that they can be interpreted as an approximation of the percentage change in cardiovascular risk associated with a one unit change in the explanatory variable.  </w:t>
      </w:r>
      <w:r w:rsidRPr="003101D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C24FD7E" w14:textId="62E48264" w:rsidR="00AF7BEB" w:rsidRPr="009F2DF3" w:rsidRDefault="00AF7BEB">
      <w:pPr>
        <w:rPr>
          <w:rFonts w:ascii="Times New Roman" w:hAnsi="Times New Roman" w:cs="Times New Roman"/>
        </w:rPr>
      </w:pPr>
    </w:p>
    <w:sectPr w:rsidR="00AF7BEB" w:rsidRPr="009F2DF3" w:rsidSect="00E46B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9F60AC" w14:textId="77777777" w:rsidR="00F606B4" w:rsidRDefault="00F606B4">
      <w:r>
        <w:separator/>
      </w:r>
    </w:p>
  </w:endnote>
  <w:endnote w:type="continuationSeparator" w:id="0">
    <w:p w14:paraId="49FA9547" w14:textId="77777777" w:rsidR="00F606B4" w:rsidRDefault="00F606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ndara">
    <w:panose1 w:val="020E0502030303020204"/>
    <w:charset w:val="00"/>
    <w:family w:val="auto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F93D19" w14:textId="77777777" w:rsidR="006A2742" w:rsidRDefault="006A2742" w:rsidP="003E759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4DAB908" w14:textId="77777777" w:rsidR="006A2742" w:rsidRDefault="006A2742" w:rsidP="00D90D7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5A4FC2" w14:textId="77777777" w:rsidR="006A2742" w:rsidRPr="00D90D78" w:rsidRDefault="006A2742" w:rsidP="003E7590">
    <w:pPr>
      <w:pStyle w:val="Footer"/>
      <w:framePr w:wrap="none" w:vAnchor="text" w:hAnchor="margin" w:xAlign="right" w:y="1"/>
      <w:rPr>
        <w:rStyle w:val="PageNumber"/>
        <w:rFonts w:ascii="Times New Roman" w:hAnsi="Times New Roman" w:cs="Times New Roman"/>
      </w:rPr>
    </w:pPr>
    <w:r w:rsidRPr="00D90D78">
      <w:rPr>
        <w:rStyle w:val="PageNumber"/>
        <w:rFonts w:ascii="Times New Roman" w:hAnsi="Times New Roman" w:cs="Times New Roman"/>
      </w:rPr>
      <w:fldChar w:fldCharType="begin"/>
    </w:r>
    <w:r w:rsidRPr="00D90D78">
      <w:rPr>
        <w:rStyle w:val="PageNumber"/>
        <w:rFonts w:ascii="Times New Roman" w:hAnsi="Times New Roman" w:cs="Times New Roman"/>
      </w:rPr>
      <w:instrText xml:space="preserve">PAGE  </w:instrText>
    </w:r>
    <w:r w:rsidRPr="00D90D78">
      <w:rPr>
        <w:rStyle w:val="PageNumber"/>
        <w:rFonts w:ascii="Times New Roman" w:hAnsi="Times New Roman" w:cs="Times New Roman"/>
      </w:rPr>
      <w:fldChar w:fldCharType="separate"/>
    </w:r>
    <w:r w:rsidR="003039D3">
      <w:rPr>
        <w:rStyle w:val="PageNumber"/>
        <w:rFonts w:ascii="Times New Roman" w:hAnsi="Times New Roman" w:cs="Times New Roman"/>
        <w:noProof/>
      </w:rPr>
      <w:t>1</w:t>
    </w:r>
    <w:r w:rsidRPr="00D90D78">
      <w:rPr>
        <w:rStyle w:val="PageNumber"/>
        <w:rFonts w:ascii="Times New Roman" w:hAnsi="Times New Roman" w:cs="Times New Roman"/>
      </w:rPr>
      <w:fldChar w:fldCharType="end"/>
    </w:r>
  </w:p>
  <w:p w14:paraId="7F86899D" w14:textId="77777777" w:rsidR="006A2742" w:rsidRDefault="006A2742" w:rsidP="00D90D78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D8316E" w14:textId="77777777" w:rsidR="006A2742" w:rsidRDefault="006A2742" w:rsidP="003E759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BED0030" w14:textId="77777777" w:rsidR="006A2742" w:rsidRDefault="006A2742" w:rsidP="00D90D78">
    <w:pPr>
      <w:pStyle w:val="Footer"/>
      <w:ind w:right="360"/>
    </w:pPr>
  </w:p>
</w:ftr>
</file>

<file path=word/footer4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961F58" w14:textId="77777777" w:rsidR="006A2742" w:rsidRPr="00D90D78" w:rsidRDefault="006A2742" w:rsidP="003E7590">
    <w:pPr>
      <w:pStyle w:val="Footer"/>
      <w:framePr w:wrap="none" w:vAnchor="text" w:hAnchor="margin" w:xAlign="right" w:y="1"/>
      <w:rPr>
        <w:rStyle w:val="PageNumber"/>
        <w:rFonts w:ascii="Times New Roman" w:hAnsi="Times New Roman" w:cs="Times New Roman"/>
      </w:rPr>
    </w:pPr>
    <w:r w:rsidRPr="00D90D78">
      <w:rPr>
        <w:rStyle w:val="PageNumber"/>
        <w:rFonts w:ascii="Times New Roman" w:hAnsi="Times New Roman" w:cs="Times New Roman"/>
      </w:rPr>
      <w:fldChar w:fldCharType="begin"/>
    </w:r>
    <w:r w:rsidRPr="00D90D78">
      <w:rPr>
        <w:rStyle w:val="PageNumber"/>
        <w:rFonts w:ascii="Times New Roman" w:hAnsi="Times New Roman" w:cs="Times New Roman"/>
      </w:rPr>
      <w:instrText xml:space="preserve">PAGE  </w:instrText>
    </w:r>
    <w:r w:rsidRPr="00D90D78">
      <w:rPr>
        <w:rStyle w:val="PageNumber"/>
        <w:rFonts w:ascii="Times New Roman" w:hAnsi="Times New Roman" w:cs="Times New Roman"/>
      </w:rPr>
      <w:fldChar w:fldCharType="separate"/>
    </w:r>
    <w:r w:rsidR="003039D3">
      <w:rPr>
        <w:rStyle w:val="PageNumber"/>
        <w:rFonts w:ascii="Times New Roman" w:hAnsi="Times New Roman" w:cs="Times New Roman"/>
        <w:noProof/>
      </w:rPr>
      <w:t>14</w:t>
    </w:r>
    <w:r w:rsidRPr="00D90D78">
      <w:rPr>
        <w:rStyle w:val="PageNumber"/>
        <w:rFonts w:ascii="Times New Roman" w:hAnsi="Times New Roman" w:cs="Times New Roman"/>
      </w:rPr>
      <w:fldChar w:fldCharType="end"/>
    </w:r>
  </w:p>
  <w:p w14:paraId="2C3D53ED" w14:textId="77777777" w:rsidR="006A2742" w:rsidRDefault="006A2742" w:rsidP="00D90D7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880D60" w14:textId="77777777" w:rsidR="00F606B4" w:rsidRDefault="00F606B4">
      <w:r>
        <w:separator/>
      </w:r>
    </w:p>
  </w:footnote>
  <w:footnote w:type="continuationSeparator" w:id="0">
    <w:p w14:paraId="3BD56BCF" w14:textId="77777777" w:rsidR="00F606B4" w:rsidRDefault="00F606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CA518E"/>
    <w:multiLevelType w:val="hybridMultilevel"/>
    <w:tmpl w:val="09125476"/>
    <w:lvl w:ilvl="0" w:tplc="5E207098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7E5EE5"/>
    <w:multiLevelType w:val="hybridMultilevel"/>
    <w:tmpl w:val="991E84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BF0D24"/>
    <w:multiLevelType w:val="hybridMultilevel"/>
    <w:tmpl w:val="7DBC12C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>
    <w:nsid w:val="11A232B1"/>
    <w:multiLevelType w:val="hybridMultilevel"/>
    <w:tmpl w:val="F544CAE0"/>
    <w:lvl w:ilvl="0" w:tplc="97B450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2A9C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F6B4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3A06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A45D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A258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A9CE7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2E8CA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3B0A9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20F74929"/>
    <w:multiLevelType w:val="hybridMultilevel"/>
    <w:tmpl w:val="DC869B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DA83163"/>
    <w:multiLevelType w:val="hybridMultilevel"/>
    <w:tmpl w:val="C9F8A2F4"/>
    <w:lvl w:ilvl="0" w:tplc="5E207098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6522BCF"/>
    <w:multiLevelType w:val="hybridMultilevel"/>
    <w:tmpl w:val="F2203EB6"/>
    <w:lvl w:ilvl="0" w:tplc="5E207098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40C33A35"/>
    <w:multiLevelType w:val="hybridMultilevel"/>
    <w:tmpl w:val="101C6502"/>
    <w:lvl w:ilvl="0" w:tplc="5E207098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3B04F78"/>
    <w:multiLevelType w:val="hybridMultilevel"/>
    <w:tmpl w:val="D996FA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0987D56"/>
    <w:multiLevelType w:val="hybridMultilevel"/>
    <w:tmpl w:val="556ED0C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0">
    <w:nsid w:val="67446908"/>
    <w:multiLevelType w:val="hybridMultilevel"/>
    <w:tmpl w:val="62107B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86B61AC"/>
    <w:multiLevelType w:val="hybridMultilevel"/>
    <w:tmpl w:val="BBF674C4"/>
    <w:lvl w:ilvl="0" w:tplc="5E207098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BAC5A3A"/>
    <w:multiLevelType w:val="hybridMultilevel"/>
    <w:tmpl w:val="56682B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9"/>
  </w:num>
  <w:num w:numId="6">
    <w:abstractNumId w:val="12"/>
  </w:num>
  <w:num w:numId="7">
    <w:abstractNumId w:val="8"/>
  </w:num>
  <w:num w:numId="8">
    <w:abstractNumId w:val="6"/>
  </w:num>
  <w:num w:numId="9">
    <w:abstractNumId w:val="7"/>
  </w:num>
  <w:num w:numId="10">
    <w:abstractNumId w:val="0"/>
  </w:num>
  <w:num w:numId="11">
    <w:abstractNumId w:val="5"/>
  </w:num>
  <w:num w:numId="12">
    <w:abstractNumId w:val="11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9"/>
  <w:proofState w:grammar="clean"/>
  <w:revisionView w:markup="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B58E3"/>
    <w:rsid w:val="0000111A"/>
    <w:rsid w:val="0000295A"/>
    <w:rsid w:val="00004A83"/>
    <w:rsid w:val="00005323"/>
    <w:rsid w:val="000053BA"/>
    <w:rsid w:val="00011108"/>
    <w:rsid w:val="000151E6"/>
    <w:rsid w:val="000167DA"/>
    <w:rsid w:val="00016C8D"/>
    <w:rsid w:val="00017B4B"/>
    <w:rsid w:val="000210A8"/>
    <w:rsid w:val="0002210C"/>
    <w:rsid w:val="000229AA"/>
    <w:rsid w:val="00022DED"/>
    <w:rsid w:val="00023687"/>
    <w:rsid w:val="0002573B"/>
    <w:rsid w:val="00027FB2"/>
    <w:rsid w:val="0003098B"/>
    <w:rsid w:val="000316B8"/>
    <w:rsid w:val="00035E64"/>
    <w:rsid w:val="000412C3"/>
    <w:rsid w:val="00041F2C"/>
    <w:rsid w:val="00042EC2"/>
    <w:rsid w:val="000430BF"/>
    <w:rsid w:val="000456B5"/>
    <w:rsid w:val="00046553"/>
    <w:rsid w:val="00050545"/>
    <w:rsid w:val="00050850"/>
    <w:rsid w:val="00050EEE"/>
    <w:rsid w:val="000511CB"/>
    <w:rsid w:val="00051435"/>
    <w:rsid w:val="00056412"/>
    <w:rsid w:val="00056D68"/>
    <w:rsid w:val="0006026D"/>
    <w:rsid w:val="00060FDE"/>
    <w:rsid w:val="00061214"/>
    <w:rsid w:val="000628AF"/>
    <w:rsid w:val="000634B8"/>
    <w:rsid w:val="00066024"/>
    <w:rsid w:val="00066116"/>
    <w:rsid w:val="00067C87"/>
    <w:rsid w:val="00071A8E"/>
    <w:rsid w:val="00073E1E"/>
    <w:rsid w:val="0007561A"/>
    <w:rsid w:val="0007608B"/>
    <w:rsid w:val="0007741A"/>
    <w:rsid w:val="0007775F"/>
    <w:rsid w:val="0008140D"/>
    <w:rsid w:val="00093448"/>
    <w:rsid w:val="00093985"/>
    <w:rsid w:val="000956AD"/>
    <w:rsid w:val="00096EC8"/>
    <w:rsid w:val="000A0826"/>
    <w:rsid w:val="000A58F8"/>
    <w:rsid w:val="000A5E7C"/>
    <w:rsid w:val="000A7546"/>
    <w:rsid w:val="000B244D"/>
    <w:rsid w:val="000B2D19"/>
    <w:rsid w:val="000B37CC"/>
    <w:rsid w:val="000B482F"/>
    <w:rsid w:val="000B520F"/>
    <w:rsid w:val="000B527F"/>
    <w:rsid w:val="000B5B76"/>
    <w:rsid w:val="000B68B4"/>
    <w:rsid w:val="000B6F4C"/>
    <w:rsid w:val="000B7737"/>
    <w:rsid w:val="000C05B8"/>
    <w:rsid w:val="000C140F"/>
    <w:rsid w:val="000C2560"/>
    <w:rsid w:val="000C2A61"/>
    <w:rsid w:val="000C3B5E"/>
    <w:rsid w:val="000C41E6"/>
    <w:rsid w:val="000C64DA"/>
    <w:rsid w:val="000D2E27"/>
    <w:rsid w:val="000D4A76"/>
    <w:rsid w:val="000D57BA"/>
    <w:rsid w:val="000D68A2"/>
    <w:rsid w:val="000D6D2A"/>
    <w:rsid w:val="000E0848"/>
    <w:rsid w:val="000E7846"/>
    <w:rsid w:val="000F0C24"/>
    <w:rsid w:val="000F183F"/>
    <w:rsid w:val="000F2CA2"/>
    <w:rsid w:val="000F6F59"/>
    <w:rsid w:val="00102F99"/>
    <w:rsid w:val="0010329C"/>
    <w:rsid w:val="001048DA"/>
    <w:rsid w:val="00104EC7"/>
    <w:rsid w:val="0011426C"/>
    <w:rsid w:val="00116042"/>
    <w:rsid w:val="00120066"/>
    <w:rsid w:val="0012198D"/>
    <w:rsid w:val="00121AAF"/>
    <w:rsid w:val="00122B7A"/>
    <w:rsid w:val="00122CDF"/>
    <w:rsid w:val="00131F70"/>
    <w:rsid w:val="00132295"/>
    <w:rsid w:val="00132D98"/>
    <w:rsid w:val="0013646B"/>
    <w:rsid w:val="0013684A"/>
    <w:rsid w:val="001456FC"/>
    <w:rsid w:val="00147303"/>
    <w:rsid w:val="00150237"/>
    <w:rsid w:val="00150ED8"/>
    <w:rsid w:val="00151210"/>
    <w:rsid w:val="0015142B"/>
    <w:rsid w:val="00153FD2"/>
    <w:rsid w:val="001553EB"/>
    <w:rsid w:val="001557E6"/>
    <w:rsid w:val="001570ED"/>
    <w:rsid w:val="00161A8C"/>
    <w:rsid w:val="00162938"/>
    <w:rsid w:val="00162F43"/>
    <w:rsid w:val="00163506"/>
    <w:rsid w:val="00164DEC"/>
    <w:rsid w:val="001655C9"/>
    <w:rsid w:val="00166199"/>
    <w:rsid w:val="00167078"/>
    <w:rsid w:val="00167234"/>
    <w:rsid w:val="001672AE"/>
    <w:rsid w:val="00172713"/>
    <w:rsid w:val="00173B0E"/>
    <w:rsid w:val="00176209"/>
    <w:rsid w:val="00177709"/>
    <w:rsid w:val="00182FDF"/>
    <w:rsid w:val="00183DB4"/>
    <w:rsid w:val="00184C6A"/>
    <w:rsid w:val="00184C91"/>
    <w:rsid w:val="00185F10"/>
    <w:rsid w:val="0018619E"/>
    <w:rsid w:val="001924F0"/>
    <w:rsid w:val="001927BF"/>
    <w:rsid w:val="00192D08"/>
    <w:rsid w:val="00194997"/>
    <w:rsid w:val="00194E9C"/>
    <w:rsid w:val="00197C74"/>
    <w:rsid w:val="001A0E74"/>
    <w:rsid w:val="001A3109"/>
    <w:rsid w:val="001A3C57"/>
    <w:rsid w:val="001A3F86"/>
    <w:rsid w:val="001A4F59"/>
    <w:rsid w:val="001A5176"/>
    <w:rsid w:val="001B55CC"/>
    <w:rsid w:val="001B69A9"/>
    <w:rsid w:val="001C4710"/>
    <w:rsid w:val="001C6FE3"/>
    <w:rsid w:val="001D02C5"/>
    <w:rsid w:val="001D6BC7"/>
    <w:rsid w:val="001E2428"/>
    <w:rsid w:val="001E31A9"/>
    <w:rsid w:val="001E705B"/>
    <w:rsid w:val="001F1298"/>
    <w:rsid w:val="001F1FCB"/>
    <w:rsid w:val="001F2328"/>
    <w:rsid w:val="001F32C7"/>
    <w:rsid w:val="001F34AE"/>
    <w:rsid w:val="00201B95"/>
    <w:rsid w:val="0020410A"/>
    <w:rsid w:val="0020441C"/>
    <w:rsid w:val="00213CC1"/>
    <w:rsid w:val="00215C87"/>
    <w:rsid w:val="00216FD5"/>
    <w:rsid w:val="002171A9"/>
    <w:rsid w:val="0022486D"/>
    <w:rsid w:val="00226378"/>
    <w:rsid w:val="002278E3"/>
    <w:rsid w:val="00230697"/>
    <w:rsid w:val="002308C9"/>
    <w:rsid w:val="00231992"/>
    <w:rsid w:val="002326A6"/>
    <w:rsid w:val="002365ED"/>
    <w:rsid w:val="002375BC"/>
    <w:rsid w:val="00240755"/>
    <w:rsid w:val="00240D83"/>
    <w:rsid w:val="002430BF"/>
    <w:rsid w:val="00245162"/>
    <w:rsid w:val="00245810"/>
    <w:rsid w:val="0024719A"/>
    <w:rsid w:val="002511F2"/>
    <w:rsid w:val="00251E9D"/>
    <w:rsid w:val="0025436D"/>
    <w:rsid w:val="00254A16"/>
    <w:rsid w:val="0025776E"/>
    <w:rsid w:val="00260B7B"/>
    <w:rsid w:val="0026239A"/>
    <w:rsid w:val="00263A67"/>
    <w:rsid w:val="00265310"/>
    <w:rsid w:val="00267ABB"/>
    <w:rsid w:val="00270A9C"/>
    <w:rsid w:val="00270FB6"/>
    <w:rsid w:val="00271BCD"/>
    <w:rsid w:val="00271CD1"/>
    <w:rsid w:val="0027791E"/>
    <w:rsid w:val="00283591"/>
    <w:rsid w:val="00284306"/>
    <w:rsid w:val="00286511"/>
    <w:rsid w:val="0029253E"/>
    <w:rsid w:val="002925F4"/>
    <w:rsid w:val="002A07CA"/>
    <w:rsid w:val="002A17B0"/>
    <w:rsid w:val="002A2AC4"/>
    <w:rsid w:val="002A3FE8"/>
    <w:rsid w:val="002A5774"/>
    <w:rsid w:val="002A76A1"/>
    <w:rsid w:val="002B4B8B"/>
    <w:rsid w:val="002B4EAA"/>
    <w:rsid w:val="002B58E3"/>
    <w:rsid w:val="002B6E81"/>
    <w:rsid w:val="002B7850"/>
    <w:rsid w:val="002C0A7A"/>
    <w:rsid w:val="002C0EA5"/>
    <w:rsid w:val="002C1E56"/>
    <w:rsid w:val="002C50E5"/>
    <w:rsid w:val="002C6941"/>
    <w:rsid w:val="002D03EE"/>
    <w:rsid w:val="002D17FB"/>
    <w:rsid w:val="002D1B45"/>
    <w:rsid w:val="002D3CB2"/>
    <w:rsid w:val="002D43A6"/>
    <w:rsid w:val="002E179D"/>
    <w:rsid w:val="002E2A6C"/>
    <w:rsid w:val="002E3204"/>
    <w:rsid w:val="002F1C38"/>
    <w:rsid w:val="002F32E6"/>
    <w:rsid w:val="002F5A36"/>
    <w:rsid w:val="002F6659"/>
    <w:rsid w:val="002F77A8"/>
    <w:rsid w:val="002F7A68"/>
    <w:rsid w:val="00300004"/>
    <w:rsid w:val="003039D3"/>
    <w:rsid w:val="00305BD7"/>
    <w:rsid w:val="00305F19"/>
    <w:rsid w:val="0031031E"/>
    <w:rsid w:val="0031118B"/>
    <w:rsid w:val="00311496"/>
    <w:rsid w:val="0031584F"/>
    <w:rsid w:val="00316AD8"/>
    <w:rsid w:val="00320EC3"/>
    <w:rsid w:val="00321879"/>
    <w:rsid w:val="00321C49"/>
    <w:rsid w:val="00322CE1"/>
    <w:rsid w:val="0032329A"/>
    <w:rsid w:val="00324939"/>
    <w:rsid w:val="00324F29"/>
    <w:rsid w:val="00326C65"/>
    <w:rsid w:val="00327B89"/>
    <w:rsid w:val="00333C48"/>
    <w:rsid w:val="0033557A"/>
    <w:rsid w:val="00340139"/>
    <w:rsid w:val="00343CF1"/>
    <w:rsid w:val="00344D30"/>
    <w:rsid w:val="00345B47"/>
    <w:rsid w:val="0034752E"/>
    <w:rsid w:val="00347FA8"/>
    <w:rsid w:val="0035013A"/>
    <w:rsid w:val="0035230C"/>
    <w:rsid w:val="00356887"/>
    <w:rsid w:val="00357B98"/>
    <w:rsid w:val="00363A70"/>
    <w:rsid w:val="003672A1"/>
    <w:rsid w:val="00373F60"/>
    <w:rsid w:val="00377589"/>
    <w:rsid w:val="003806D5"/>
    <w:rsid w:val="00390658"/>
    <w:rsid w:val="00392613"/>
    <w:rsid w:val="00393697"/>
    <w:rsid w:val="00393E23"/>
    <w:rsid w:val="00397D85"/>
    <w:rsid w:val="003A0AAD"/>
    <w:rsid w:val="003A11BC"/>
    <w:rsid w:val="003A291A"/>
    <w:rsid w:val="003A4B20"/>
    <w:rsid w:val="003A5490"/>
    <w:rsid w:val="003A6A0A"/>
    <w:rsid w:val="003A6CBF"/>
    <w:rsid w:val="003B6594"/>
    <w:rsid w:val="003B6BF3"/>
    <w:rsid w:val="003B7481"/>
    <w:rsid w:val="003B790E"/>
    <w:rsid w:val="003C17F4"/>
    <w:rsid w:val="003C1845"/>
    <w:rsid w:val="003C1A53"/>
    <w:rsid w:val="003C370D"/>
    <w:rsid w:val="003C3EBD"/>
    <w:rsid w:val="003C6937"/>
    <w:rsid w:val="003D00F8"/>
    <w:rsid w:val="003D04C6"/>
    <w:rsid w:val="003D0D61"/>
    <w:rsid w:val="003D0DDB"/>
    <w:rsid w:val="003D29D7"/>
    <w:rsid w:val="003E1A13"/>
    <w:rsid w:val="003E2FCD"/>
    <w:rsid w:val="003E42FC"/>
    <w:rsid w:val="003E5E4C"/>
    <w:rsid w:val="003E65EA"/>
    <w:rsid w:val="003E6F25"/>
    <w:rsid w:val="003E7590"/>
    <w:rsid w:val="003E75C4"/>
    <w:rsid w:val="003E7F02"/>
    <w:rsid w:val="003F0489"/>
    <w:rsid w:val="003F0DB0"/>
    <w:rsid w:val="003F10D7"/>
    <w:rsid w:val="003F1780"/>
    <w:rsid w:val="003F1EF2"/>
    <w:rsid w:val="003F4422"/>
    <w:rsid w:val="003F5E1C"/>
    <w:rsid w:val="0040343E"/>
    <w:rsid w:val="00406103"/>
    <w:rsid w:val="00411260"/>
    <w:rsid w:val="00414BEB"/>
    <w:rsid w:val="004156B4"/>
    <w:rsid w:val="0041653B"/>
    <w:rsid w:val="00416B8C"/>
    <w:rsid w:val="00416ED2"/>
    <w:rsid w:val="004230AE"/>
    <w:rsid w:val="004241E9"/>
    <w:rsid w:val="00424746"/>
    <w:rsid w:val="00424A8B"/>
    <w:rsid w:val="0042593D"/>
    <w:rsid w:val="00425BFD"/>
    <w:rsid w:val="00426E64"/>
    <w:rsid w:val="0042788E"/>
    <w:rsid w:val="00430F1F"/>
    <w:rsid w:val="00432AC1"/>
    <w:rsid w:val="00435329"/>
    <w:rsid w:val="0043632F"/>
    <w:rsid w:val="00436FDD"/>
    <w:rsid w:val="004426D7"/>
    <w:rsid w:val="0044367D"/>
    <w:rsid w:val="00443763"/>
    <w:rsid w:val="00444B2D"/>
    <w:rsid w:val="00447915"/>
    <w:rsid w:val="00451328"/>
    <w:rsid w:val="00451DC2"/>
    <w:rsid w:val="00452746"/>
    <w:rsid w:val="00453253"/>
    <w:rsid w:val="00457B0C"/>
    <w:rsid w:val="00457B4E"/>
    <w:rsid w:val="004614FA"/>
    <w:rsid w:val="00461622"/>
    <w:rsid w:val="00461E85"/>
    <w:rsid w:val="004642FB"/>
    <w:rsid w:val="004646A6"/>
    <w:rsid w:val="00464A26"/>
    <w:rsid w:val="00465DCC"/>
    <w:rsid w:val="00470AE0"/>
    <w:rsid w:val="004727D0"/>
    <w:rsid w:val="00476A19"/>
    <w:rsid w:val="004775B8"/>
    <w:rsid w:val="00477D19"/>
    <w:rsid w:val="00481AFE"/>
    <w:rsid w:val="00482BC8"/>
    <w:rsid w:val="00484AB0"/>
    <w:rsid w:val="00485983"/>
    <w:rsid w:val="00487793"/>
    <w:rsid w:val="004909C4"/>
    <w:rsid w:val="004913BE"/>
    <w:rsid w:val="00491505"/>
    <w:rsid w:val="00492451"/>
    <w:rsid w:val="00493603"/>
    <w:rsid w:val="00493A0B"/>
    <w:rsid w:val="00494A05"/>
    <w:rsid w:val="0049777D"/>
    <w:rsid w:val="004A38FD"/>
    <w:rsid w:val="004A46C4"/>
    <w:rsid w:val="004A66F4"/>
    <w:rsid w:val="004A7B3A"/>
    <w:rsid w:val="004B036E"/>
    <w:rsid w:val="004B1FC8"/>
    <w:rsid w:val="004B37C0"/>
    <w:rsid w:val="004B79FC"/>
    <w:rsid w:val="004C1AD0"/>
    <w:rsid w:val="004C294E"/>
    <w:rsid w:val="004C348C"/>
    <w:rsid w:val="004C435E"/>
    <w:rsid w:val="004C6CD6"/>
    <w:rsid w:val="004D2C05"/>
    <w:rsid w:val="004D3951"/>
    <w:rsid w:val="004D41B0"/>
    <w:rsid w:val="004E232C"/>
    <w:rsid w:val="004E23EB"/>
    <w:rsid w:val="004E2C77"/>
    <w:rsid w:val="004E5D0A"/>
    <w:rsid w:val="004E6580"/>
    <w:rsid w:val="004F06AC"/>
    <w:rsid w:val="004F2158"/>
    <w:rsid w:val="004F40D3"/>
    <w:rsid w:val="004F496F"/>
    <w:rsid w:val="00501BFB"/>
    <w:rsid w:val="005025EC"/>
    <w:rsid w:val="00510B29"/>
    <w:rsid w:val="00511148"/>
    <w:rsid w:val="00511F13"/>
    <w:rsid w:val="00513BA4"/>
    <w:rsid w:val="0051689A"/>
    <w:rsid w:val="00522B96"/>
    <w:rsid w:val="005241C3"/>
    <w:rsid w:val="00524408"/>
    <w:rsid w:val="00527078"/>
    <w:rsid w:val="00531AB4"/>
    <w:rsid w:val="00532BF8"/>
    <w:rsid w:val="00532FD3"/>
    <w:rsid w:val="0053312B"/>
    <w:rsid w:val="00535744"/>
    <w:rsid w:val="00535AAB"/>
    <w:rsid w:val="00536AE6"/>
    <w:rsid w:val="00536EBA"/>
    <w:rsid w:val="00540339"/>
    <w:rsid w:val="0054129C"/>
    <w:rsid w:val="00544280"/>
    <w:rsid w:val="00544791"/>
    <w:rsid w:val="00550861"/>
    <w:rsid w:val="00552591"/>
    <w:rsid w:val="00552F0C"/>
    <w:rsid w:val="00553EAC"/>
    <w:rsid w:val="00553EB9"/>
    <w:rsid w:val="00555609"/>
    <w:rsid w:val="005573DA"/>
    <w:rsid w:val="00557C04"/>
    <w:rsid w:val="00563ADE"/>
    <w:rsid w:val="00563B68"/>
    <w:rsid w:val="00565A50"/>
    <w:rsid w:val="005670B2"/>
    <w:rsid w:val="00567D42"/>
    <w:rsid w:val="00567D7E"/>
    <w:rsid w:val="00570343"/>
    <w:rsid w:val="00571667"/>
    <w:rsid w:val="00572685"/>
    <w:rsid w:val="00573B27"/>
    <w:rsid w:val="0057484C"/>
    <w:rsid w:val="0057769E"/>
    <w:rsid w:val="00581B13"/>
    <w:rsid w:val="00583438"/>
    <w:rsid w:val="005855C3"/>
    <w:rsid w:val="005873EA"/>
    <w:rsid w:val="00587B60"/>
    <w:rsid w:val="005901F0"/>
    <w:rsid w:val="00593709"/>
    <w:rsid w:val="005A07B1"/>
    <w:rsid w:val="005A1AB9"/>
    <w:rsid w:val="005A334D"/>
    <w:rsid w:val="005A40AA"/>
    <w:rsid w:val="005A436E"/>
    <w:rsid w:val="005A4CFF"/>
    <w:rsid w:val="005A635E"/>
    <w:rsid w:val="005A72C3"/>
    <w:rsid w:val="005A77C1"/>
    <w:rsid w:val="005B1744"/>
    <w:rsid w:val="005B58C5"/>
    <w:rsid w:val="005C1DE5"/>
    <w:rsid w:val="005C1EAA"/>
    <w:rsid w:val="005C44B6"/>
    <w:rsid w:val="005C537C"/>
    <w:rsid w:val="005C5AE5"/>
    <w:rsid w:val="005D2705"/>
    <w:rsid w:val="005D4B11"/>
    <w:rsid w:val="005D612C"/>
    <w:rsid w:val="005D7001"/>
    <w:rsid w:val="005E02A1"/>
    <w:rsid w:val="005E07D9"/>
    <w:rsid w:val="005E0BAC"/>
    <w:rsid w:val="005E158B"/>
    <w:rsid w:val="005E3DEE"/>
    <w:rsid w:val="005E46ED"/>
    <w:rsid w:val="005E4AE6"/>
    <w:rsid w:val="005F0D78"/>
    <w:rsid w:val="005F2F59"/>
    <w:rsid w:val="005F6959"/>
    <w:rsid w:val="006019C2"/>
    <w:rsid w:val="00602619"/>
    <w:rsid w:val="006032EF"/>
    <w:rsid w:val="00607DB0"/>
    <w:rsid w:val="006100C9"/>
    <w:rsid w:val="0061115F"/>
    <w:rsid w:val="00616494"/>
    <w:rsid w:val="006213C5"/>
    <w:rsid w:val="0062328E"/>
    <w:rsid w:val="00624136"/>
    <w:rsid w:val="0062595D"/>
    <w:rsid w:val="00625A11"/>
    <w:rsid w:val="00625DAC"/>
    <w:rsid w:val="00625F3E"/>
    <w:rsid w:val="00627239"/>
    <w:rsid w:val="00630842"/>
    <w:rsid w:val="006327E1"/>
    <w:rsid w:val="00633124"/>
    <w:rsid w:val="006344B4"/>
    <w:rsid w:val="0063452D"/>
    <w:rsid w:val="0063544C"/>
    <w:rsid w:val="0063684A"/>
    <w:rsid w:val="00637268"/>
    <w:rsid w:val="0064320B"/>
    <w:rsid w:val="00646128"/>
    <w:rsid w:val="00646816"/>
    <w:rsid w:val="00646E65"/>
    <w:rsid w:val="00646FFC"/>
    <w:rsid w:val="006500B1"/>
    <w:rsid w:val="0065293C"/>
    <w:rsid w:val="006532D5"/>
    <w:rsid w:val="006547A2"/>
    <w:rsid w:val="00654A20"/>
    <w:rsid w:val="00654D8F"/>
    <w:rsid w:val="0065518B"/>
    <w:rsid w:val="006562CB"/>
    <w:rsid w:val="006564C5"/>
    <w:rsid w:val="00660C46"/>
    <w:rsid w:val="00660FE6"/>
    <w:rsid w:val="006618B5"/>
    <w:rsid w:val="00662B7E"/>
    <w:rsid w:val="00662CD0"/>
    <w:rsid w:val="006636BE"/>
    <w:rsid w:val="00664051"/>
    <w:rsid w:val="00664C25"/>
    <w:rsid w:val="006655CA"/>
    <w:rsid w:val="006671FE"/>
    <w:rsid w:val="006711E4"/>
    <w:rsid w:val="00676ADD"/>
    <w:rsid w:val="00677125"/>
    <w:rsid w:val="006775B1"/>
    <w:rsid w:val="006804D7"/>
    <w:rsid w:val="00681AFF"/>
    <w:rsid w:val="00683047"/>
    <w:rsid w:val="006868D5"/>
    <w:rsid w:val="00686C6D"/>
    <w:rsid w:val="00691C53"/>
    <w:rsid w:val="006965A9"/>
    <w:rsid w:val="006A2742"/>
    <w:rsid w:val="006A31A7"/>
    <w:rsid w:val="006A3F68"/>
    <w:rsid w:val="006A6BB3"/>
    <w:rsid w:val="006A7100"/>
    <w:rsid w:val="006B17ED"/>
    <w:rsid w:val="006B35FD"/>
    <w:rsid w:val="006B3980"/>
    <w:rsid w:val="006B5230"/>
    <w:rsid w:val="006B5B75"/>
    <w:rsid w:val="006B7ADD"/>
    <w:rsid w:val="006C05B1"/>
    <w:rsid w:val="006C0B73"/>
    <w:rsid w:val="006C2C51"/>
    <w:rsid w:val="006C2CFA"/>
    <w:rsid w:val="006C3A9A"/>
    <w:rsid w:val="006C43B8"/>
    <w:rsid w:val="006C661D"/>
    <w:rsid w:val="006C7B6D"/>
    <w:rsid w:val="006D1678"/>
    <w:rsid w:val="006D2F15"/>
    <w:rsid w:val="006D7A26"/>
    <w:rsid w:val="006E1933"/>
    <w:rsid w:val="006E27C6"/>
    <w:rsid w:val="006E47BE"/>
    <w:rsid w:val="006E48BA"/>
    <w:rsid w:val="006E7788"/>
    <w:rsid w:val="006E7CE2"/>
    <w:rsid w:val="006F034E"/>
    <w:rsid w:val="006F0B69"/>
    <w:rsid w:val="006F2F4D"/>
    <w:rsid w:val="006F34B6"/>
    <w:rsid w:val="006F7407"/>
    <w:rsid w:val="006F7510"/>
    <w:rsid w:val="006F7BB6"/>
    <w:rsid w:val="00701A91"/>
    <w:rsid w:val="00704B80"/>
    <w:rsid w:val="0070654F"/>
    <w:rsid w:val="0070713F"/>
    <w:rsid w:val="00711912"/>
    <w:rsid w:val="0071254B"/>
    <w:rsid w:val="00713849"/>
    <w:rsid w:val="007151AA"/>
    <w:rsid w:val="00716D3F"/>
    <w:rsid w:val="00717143"/>
    <w:rsid w:val="00720163"/>
    <w:rsid w:val="00721383"/>
    <w:rsid w:val="007229FD"/>
    <w:rsid w:val="0072536E"/>
    <w:rsid w:val="007259BF"/>
    <w:rsid w:val="00731B8E"/>
    <w:rsid w:val="00732AA2"/>
    <w:rsid w:val="00732CF0"/>
    <w:rsid w:val="0073729D"/>
    <w:rsid w:val="0073758B"/>
    <w:rsid w:val="00740086"/>
    <w:rsid w:val="00743B99"/>
    <w:rsid w:val="0074441A"/>
    <w:rsid w:val="0074631C"/>
    <w:rsid w:val="0075293C"/>
    <w:rsid w:val="0075730B"/>
    <w:rsid w:val="00757E39"/>
    <w:rsid w:val="00760C08"/>
    <w:rsid w:val="0076133C"/>
    <w:rsid w:val="00761408"/>
    <w:rsid w:val="00767F76"/>
    <w:rsid w:val="00771603"/>
    <w:rsid w:val="0077263A"/>
    <w:rsid w:val="00773235"/>
    <w:rsid w:val="007742E1"/>
    <w:rsid w:val="007808CC"/>
    <w:rsid w:val="0078274A"/>
    <w:rsid w:val="00784B6F"/>
    <w:rsid w:val="00784DDC"/>
    <w:rsid w:val="00787F16"/>
    <w:rsid w:val="007911EE"/>
    <w:rsid w:val="007916AF"/>
    <w:rsid w:val="00793307"/>
    <w:rsid w:val="007946B2"/>
    <w:rsid w:val="007A26AA"/>
    <w:rsid w:val="007A677D"/>
    <w:rsid w:val="007B79C8"/>
    <w:rsid w:val="007C2298"/>
    <w:rsid w:val="007C39CB"/>
    <w:rsid w:val="007C3BED"/>
    <w:rsid w:val="007C6C44"/>
    <w:rsid w:val="007C7063"/>
    <w:rsid w:val="007C7662"/>
    <w:rsid w:val="007C7DCE"/>
    <w:rsid w:val="007D56BB"/>
    <w:rsid w:val="007D5906"/>
    <w:rsid w:val="007D5F54"/>
    <w:rsid w:val="007E2D1F"/>
    <w:rsid w:val="007E583C"/>
    <w:rsid w:val="007E5C94"/>
    <w:rsid w:val="007E7532"/>
    <w:rsid w:val="007F0484"/>
    <w:rsid w:val="007F066F"/>
    <w:rsid w:val="007F12AD"/>
    <w:rsid w:val="007F2722"/>
    <w:rsid w:val="007F2F75"/>
    <w:rsid w:val="007F72D9"/>
    <w:rsid w:val="00802F9C"/>
    <w:rsid w:val="00803CA2"/>
    <w:rsid w:val="008053C8"/>
    <w:rsid w:val="0081040E"/>
    <w:rsid w:val="008118F1"/>
    <w:rsid w:val="00820890"/>
    <w:rsid w:val="00820CC3"/>
    <w:rsid w:val="008224B8"/>
    <w:rsid w:val="00833387"/>
    <w:rsid w:val="00836CC7"/>
    <w:rsid w:val="00837EAB"/>
    <w:rsid w:val="0084088A"/>
    <w:rsid w:val="00840C2F"/>
    <w:rsid w:val="008411D6"/>
    <w:rsid w:val="00842A79"/>
    <w:rsid w:val="00843994"/>
    <w:rsid w:val="008465AD"/>
    <w:rsid w:val="00846723"/>
    <w:rsid w:val="00853B0F"/>
    <w:rsid w:val="00854E44"/>
    <w:rsid w:val="008600DC"/>
    <w:rsid w:val="00861274"/>
    <w:rsid w:val="008625FF"/>
    <w:rsid w:val="0086270B"/>
    <w:rsid w:val="00862925"/>
    <w:rsid w:val="00863D3E"/>
    <w:rsid w:val="008655F9"/>
    <w:rsid w:val="00865683"/>
    <w:rsid w:val="0086609C"/>
    <w:rsid w:val="00866E48"/>
    <w:rsid w:val="00872BA5"/>
    <w:rsid w:val="00873108"/>
    <w:rsid w:val="008732FE"/>
    <w:rsid w:val="00873E5E"/>
    <w:rsid w:val="00876247"/>
    <w:rsid w:val="00880AD3"/>
    <w:rsid w:val="00880D9C"/>
    <w:rsid w:val="00880DA8"/>
    <w:rsid w:val="00881277"/>
    <w:rsid w:val="0088384E"/>
    <w:rsid w:val="00883D64"/>
    <w:rsid w:val="00885052"/>
    <w:rsid w:val="00886990"/>
    <w:rsid w:val="0088744F"/>
    <w:rsid w:val="00887CB3"/>
    <w:rsid w:val="0089094A"/>
    <w:rsid w:val="008923D0"/>
    <w:rsid w:val="00893C22"/>
    <w:rsid w:val="00894022"/>
    <w:rsid w:val="00897EBE"/>
    <w:rsid w:val="008A0318"/>
    <w:rsid w:val="008A2923"/>
    <w:rsid w:val="008A3911"/>
    <w:rsid w:val="008A5880"/>
    <w:rsid w:val="008A621E"/>
    <w:rsid w:val="008A6C94"/>
    <w:rsid w:val="008B1E13"/>
    <w:rsid w:val="008B267E"/>
    <w:rsid w:val="008B27A6"/>
    <w:rsid w:val="008B3B0B"/>
    <w:rsid w:val="008B3D1A"/>
    <w:rsid w:val="008B3FE3"/>
    <w:rsid w:val="008B445D"/>
    <w:rsid w:val="008B5163"/>
    <w:rsid w:val="008B6FD4"/>
    <w:rsid w:val="008B7E19"/>
    <w:rsid w:val="008C16EB"/>
    <w:rsid w:val="008C216F"/>
    <w:rsid w:val="008C6F84"/>
    <w:rsid w:val="008D2EF6"/>
    <w:rsid w:val="008D31E9"/>
    <w:rsid w:val="008D3903"/>
    <w:rsid w:val="008D5BA0"/>
    <w:rsid w:val="008D65A1"/>
    <w:rsid w:val="008D7204"/>
    <w:rsid w:val="008E0159"/>
    <w:rsid w:val="008E1255"/>
    <w:rsid w:val="008E3A81"/>
    <w:rsid w:val="008E42A9"/>
    <w:rsid w:val="008E470C"/>
    <w:rsid w:val="008E5E23"/>
    <w:rsid w:val="008E71CE"/>
    <w:rsid w:val="008F47B9"/>
    <w:rsid w:val="008F4D51"/>
    <w:rsid w:val="00900351"/>
    <w:rsid w:val="0090259B"/>
    <w:rsid w:val="0090646A"/>
    <w:rsid w:val="00906F82"/>
    <w:rsid w:val="00907D02"/>
    <w:rsid w:val="00910E39"/>
    <w:rsid w:val="0091106B"/>
    <w:rsid w:val="009129C1"/>
    <w:rsid w:val="00913B9E"/>
    <w:rsid w:val="00913E16"/>
    <w:rsid w:val="00916F55"/>
    <w:rsid w:val="00920DAD"/>
    <w:rsid w:val="009223A1"/>
    <w:rsid w:val="00926C8D"/>
    <w:rsid w:val="009371CC"/>
    <w:rsid w:val="00937EC3"/>
    <w:rsid w:val="0094035F"/>
    <w:rsid w:val="009415D8"/>
    <w:rsid w:val="009468B2"/>
    <w:rsid w:val="00947E5E"/>
    <w:rsid w:val="009512E5"/>
    <w:rsid w:val="0095339D"/>
    <w:rsid w:val="00956592"/>
    <w:rsid w:val="00956DB8"/>
    <w:rsid w:val="009608FC"/>
    <w:rsid w:val="00962025"/>
    <w:rsid w:val="009621B0"/>
    <w:rsid w:val="0096593D"/>
    <w:rsid w:val="009741D1"/>
    <w:rsid w:val="0097464C"/>
    <w:rsid w:val="0098012D"/>
    <w:rsid w:val="00981F3E"/>
    <w:rsid w:val="0098372E"/>
    <w:rsid w:val="00984513"/>
    <w:rsid w:val="00991599"/>
    <w:rsid w:val="009A06C5"/>
    <w:rsid w:val="009A0868"/>
    <w:rsid w:val="009A13FC"/>
    <w:rsid w:val="009A2025"/>
    <w:rsid w:val="009A2C2F"/>
    <w:rsid w:val="009A2F17"/>
    <w:rsid w:val="009A4E2D"/>
    <w:rsid w:val="009A58AF"/>
    <w:rsid w:val="009A5E50"/>
    <w:rsid w:val="009A6010"/>
    <w:rsid w:val="009B130A"/>
    <w:rsid w:val="009B1E09"/>
    <w:rsid w:val="009B215B"/>
    <w:rsid w:val="009B3EE7"/>
    <w:rsid w:val="009B466C"/>
    <w:rsid w:val="009B6F5F"/>
    <w:rsid w:val="009C222C"/>
    <w:rsid w:val="009C3830"/>
    <w:rsid w:val="009C3A64"/>
    <w:rsid w:val="009C489D"/>
    <w:rsid w:val="009C6038"/>
    <w:rsid w:val="009C65B0"/>
    <w:rsid w:val="009D2407"/>
    <w:rsid w:val="009D5594"/>
    <w:rsid w:val="009D5D73"/>
    <w:rsid w:val="009E1DF1"/>
    <w:rsid w:val="009E29CB"/>
    <w:rsid w:val="009E2C35"/>
    <w:rsid w:val="009E3678"/>
    <w:rsid w:val="009E427C"/>
    <w:rsid w:val="009F093E"/>
    <w:rsid w:val="009F12C6"/>
    <w:rsid w:val="009F1989"/>
    <w:rsid w:val="009F21CB"/>
    <w:rsid w:val="009F2DF3"/>
    <w:rsid w:val="009F354B"/>
    <w:rsid w:val="009F6B19"/>
    <w:rsid w:val="009F73F4"/>
    <w:rsid w:val="009F7C4C"/>
    <w:rsid w:val="00A0055A"/>
    <w:rsid w:val="00A0109B"/>
    <w:rsid w:val="00A01160"/>
    <w:rsid w:val="00A01BCF"/>
    <w:rsid w:val="00A03D71"/>
    <w:rsid w:val="00A06081"/>
    <w:rsid w:val="00A102F3"/>
    <w:rsid w:val="00A1113D"/>
    <w:rsid w:val="00A1520A"/>
    <w:rsid w:val="00A15DB8"/>
    <w:rsid w:val="00A16BF4"/>
    <w:rsid w:val="00A21F51"/>
    <w:rsid w:val="00A2219A"/>
    <w:rsid w:val="00A23091"/>
    <w:rsid w:val="00A2359A"/>
    <w:rsid w:val="00A254AD"/>
    <w:rsid w:val="00A27F95"/>
    <w:rsid w:val="00A31CA3"/>
    <w:rsid w:val="00A321F1"/>
    <w:rsid w:val="00A32467"/>
    <w:rsid w:val="00A427F0"/>
    <w:rsid w:val="00A42E36"/>
    <w:rsid w:val="00A43572"/>
    <w:rsid w:val="00A44D14"/>
    <w:rsid w:val="00A451C1"/>
    <w:rsid w:val="00A51479"/>
    <w:rsid w:val="00A54A5A"/>
    <w:rsid w:val="00A55480"/>
    <w:rsid w:val="00A561CB"/>
    <w:rsid w:val="00A6232D"/>
    <w:rsid w:val="00A62AA9"/>
    <w:rsid w:val="00A64F00"/>
    <w:rsid w:val="00A663EE"/>
    <w:rsid w:val="00A669FC"/>
    <w:rsid w:val="00A75100"/>
    <w:rsid w:val="00A753C2"/>
    <w:rsid w:val="00A7576B"/>
    <w:rsid w:val="00A77947"/>
    <w:rsid w:val="00A82F02"/>
    <w:rsid w:val="00A85536"/>
    <w:rsid w:val="00A87411"/>
    <w:rsid w:val="00A9287E"/>
    <w:rsid w:val="00A92E27"/>
    <w:rsid w:val="00A94FFB"/>
    <w:rsid w:val="00A97A5D"/>
    <w:rsid w:val="00AA029B"/>
    <w:rsid w:val="00AA16F6"/>
    <w:rsid w:val="00AA2421"/>
    <w:rsid w:val="00AA65F4"/>
    <w:rsid w:val="00AA67D4"/>
    <w:rsid w:val="00AA77B3"/>
    <w:rsid w:val="00AB07CE"/>
    <w:rsid w:val="00AB1955"/>
    <w:rsid w:val="00AB545A"/>
    <w:rsid w:val="00AB7283"/>
    <w:rsid w:val="00AC19A7"/>
    <w:rsid w:val="00AC4FA4"/>
    <w:rsid w:val="00AC54F4"/>
    <w:rsid w:val="00AC552A"/>
    <w:rsid w:val="00AC7CEA"/>
    <w:rsid w:val="00AD3D55"/>
    <w:rsid w:val="00AD4973"/>
    <w:rsid w:val="00AD50F1"/>
    <w:rsid w:val="00AD5E6B"/>
    <w:rsid w:val="00AD5EF2"/>
    <w:rsid w:val="00AD62F8"/>
    <w:rsid w:val="00AD750D"/>
    <w:rsid w:val="00AE4FAE"/>
    <w:rsid w:val="00AE5544"/>
    <w:rsid w:val="00AE55A2"/>
    <w:rsid w:val="00AE64C6"/>
    <w:rsid w:val="00AF15D2"/>
    <w:rsid w:val="00AF228A"/>
    <w:rsid w:val="00AF4FDE"/>
    <w:rsid w:val="00AF6981"/>
    <w:rsid w:val="00AF7BEB"/>
    <w:rsid w:val="00B00BD5"/>
    <w:rsid w:val="00B01249"/>
    <w:rsid w:val="00B0178B"/>
    <w:rsid w:val="00B01816"/>
    <w:rsid w:val="00B06523"/>
    <w:rsid w:val="00B06AB3"/>
    <w:rsid w:val="00B075C4"/>
    <w:rsid w:val="00B11208"/>
    <w:rsid w:val="00B11B97"/>
    <w:rsid w:val="00B11C4A"/>
    <w:rsid w:val="00B13367"/>
    <w:rsid w:val="00B13601"/>
    <w:rsid w:val="00B13658"/>
    <w:rsid w:val="00B15A31"/>
    <w:rsid w:val="00B162D1"/>
    <w:rsid w:val="00B17DF1"/>
    <w:rsid w:val="00B21189"/>
    <w:rsid w:val="00B31E6A"/>
    <w:rsid w:val="00B34EAD"/>
    <w:rsid w:val="00B355DA"/>
    <w:rsid w:val="00B377FA"/>
    <w:rsid w:val="00B37BBA"/>
    <w:rsid w:val="00B461D0"/>
    <w:rsid w:val="00B51062"/>
    <w:rsid w:val="00B511A0"/>
    <w:rsid w:val="00B5128E"/>
    <w:rsid w:val="00B518E1"/>
    <w:rsid w:val="00B53874"/>
    <w:rsid w:val="00B56862"/>
    <w:rsid w:val="00B57E0C"/>
    <w:rsid w:val="00B60603"/>
    <w:rsid w:val="00B6191A"/>
    <w:rsid w:val="00B62733"/>
    <w:rsid w:val="00B64639"/>
    <w:rsid w:val="00B71418"/>
    <w:rsid w:val="00B7231A"/>
    <w:rsid w:val="00B740E2"/>
    <w:rsid w:val="00B74ECB"/>
    <w:rsid w:val="00B752F5"/>
    <w:rsid w:val="00B76B3F"/>
    <w:rsid w:val="00B817F9"/>
    <w:rsid w:val="00B85B4C"/>
    <w:rsid w:val="00B863ED"/>
    <w:rsid w:val="00B8764E"/>
    <w:rsid w:val="00B91C25"/>
    <w:rsid w:val="00B967ED"/>
    <w:rsid w:val="00B9687D"/>
    <w:rsid w:val="00BA031C"/>
    <w:rsid w:val="00BA14D6"/>
    <w:rsid w:val="00BA16D6"/>
    <w:rsid w:val="00BA5B39"/>
    <w:rsid w:val="00BB10F2"/>
    <w:rsid w:val="00BB2308"/>
    <w:rsid w:val="00BB6E32"/>
    <w:rsid w:val="00BB73C8"/>
    <w:rsid w:val="00BC0C0A"/>
    <w:rsid w:val="00BC28AB"/>
    <w:rsid w:val="00BC3F6C"/>
    <w:rsid w:val="00BC4518"/>
    <w:rsid w:val="00BC4B5C"/>
    <w:rsid w:val="00BC4F28"/>
    <w:rsid w:val="00BD391D"/>
    <w:rsid w:val="00BD466F"/>
    <w:rsid w:val="00BD5474"/>
    <w:rsid w:val="00BD606A"/>
    <w:rsid w:val="00BD661E"/>
    <w:rsid w:val="00BD7D88"/>
    <w:rsid w:val="00BE0522"/>
    <w:rsid w:val="00BE0E8B"/>
    <w:rsid w:val="00BE0F8D"/>
    <w:rsid w:val="00BE28FF"/>
    <w:rsid w:val="00BE3695"/>
    <w:rsid w:val="00BE3DF0"/>
    <w:rsid w:val="00BE4604"/>
    <w:rsid w:val="00BE584C"/>
    <w:rsid w:val="00BE739B"/>
    <w:rsid w:val="00BF115E"/>
    <w:rsid w:val="00BF63B9"/>
    <w:rsid w:val="00BF63C9"/>
    <w:rsid w:val="00BF6A90"/>
    <w:rsid w:val="00C033B4"/>
    <w:rsid w:val="00C03650"/>
    <w:rsid w:val="00C056F4"/>
    <w:rsid w:val="00C058F6"/>
    <w:rsid w:val="00C05B0D"/>
    <w:rsid w:val="00C0757B"/>
    <w:rsid w:val="00C13824"/>
    <w:rsid w:val="00C16ED9"/>
    <w:rsid w:val="00C25097"/>
    <w:rsid w:val="00C26CD4"/>
    <w:rsid w:val="00C32E00"/>
    <w:rsid w:val="00C33A57"/>
    <w:rsid w:val="00C347B6"/>
    <w:rsid w:val="00C3568C"/>
    <w:rsid w:val="00C369A8"/>
    <w:rsid w:val="00C37179"/>
    <w:rsid w:val="00C37349"/>
    <w:rsid w:val="00C37BD0"/>
    <w:rsid w:val="00C408C4"/>
    <w:rsid w:val="00C40EB1"/>
    <w:rsid w:val="00C40FC8"/>
    <w:rsid w:val="00C41561"/>
    <w:rsid w:val="00C4168C"/>
    <w:rsid w:val="00C41BCB"/>
    <w:rsid w:val="00C44E1B"/>
    <w:rsid w:val="00C46359"/>
    <w:rsid w:val="00C464B0"/>
    <w:rsid w:val="00C466D8"/>
    <w:rsid w:val="00C53F0E"/>
    <w:rsid w:val="00C5588B"/>
    <w:rsid w:val="00C578DE"/>
    <w:rsid w:val="00C57B63"/>
    <w:rsid w:val="00C57ED7"/>
    <w:rsid w:val="00C613BD"/>
    <w:rsid w:val="00C63BE9"/>
    <w:rsid w:val="00C649C4"/>
    <w:rsid w:val="00C712FF"/>
    <w:rsid w:val="00C7305B"/>
    <w:rsid w:val="00C763E9"/>
    <w:rsid w:val="00C80F4D"/>
    <w:rsid w:val="00C8267F"/>
    <w:rsid w:val="00C8560A"/>
    <w:rsid w:val="00C90C79"/>
    <w:rsid w:val="00C91609"/>
    <w:rsid w:val="00C9167E"/>
    <w:rsid w:val="00C959D8"/>
    <w:rsid w:val="00C9604B"/>
    <w:rsid w:val="00C963ED"/>
    <w:rsid w:val="00CA26D3"/>
    <w:rsid w:val="00CA2FE0"/>
    <w:rsid w:val="00CA3F43"/>
    <w:rsid w:val="00CA4DEA"/>
    <w:rsid w:val="00CB12FD"/>
    <w:rsid w:val="00CB7378"/>
    <w:rsid w:val="00CB7906"/>
    <w:rsid w:val="00CC332D"/>
    <w:rsid w:val="00CC778A"/>
    <w:rsid w:val="00CD066D"/>
    <w:rsid w:val="00CD109F"/>
    <w:rsid w:val="00CD301D"/>
    <w:rsid w:val="00CD3B4E"/>
    <w:rsid w:val="00CD5242"/>
    <w:rsid w:val="00CD5694"/>
    <w:rsid w:val="00CD719F"/>
    <w:rsid w:val="00CD766D"/>
    <w:rsid w:val="00CE0EAB"/>
    <w:rsid w:val="00CE35BC"/>
    <w:rsid w:val="00CE3BB2"/>
    <w:rsid w:val="00CE703F"/>
    <w:rsid w:val="00CE7094"/>
    <w:rsid w:val="00CE7173"/>
    <w:rsid w:val="00CE7748"/>
    <w:rsid w:val="00CE794A"/>
    <w:rsid w:val="00CF1ABD"/>
    <w:rsid w:val="00CF1FA7"/>
    <w:rsid w:val="00CF277B"/>
    <w:rsid w:val="00CF3254"/>
    <w:rsid w:val="00D007F2"/>
    <w:rsid w:val="00D0120A"/>
    <w:rsid w:val="00D02935"/>
    <w:rsid w:val="00D03138"/>
    <w:rsid w:val="00D068E7"/>
    <w:rsid w:val="00D128FB"/>
    <w:rsid w:val="00D12922"/>
    <w:rsid w:val="00D15A0C"/>
    <w:rsid w:val="00D1631E"/>
    <w:rsid w:val="00D166D9"/>
    <w:rsid w:val="00D20A7A"/>
    <w:rsid w:val="00D2147D"/>
    <w:rsid w:val="00D317BA"/>
    <w:rsid w:val="00D34ABC"/>
    <w:rsid w:val="00D3686A"/>
    <w:rsid w:val="00D374F8"/>
    <w:rsid w:val="00D4277E"/>
    <w:rsid w:val="00D42C82"/>
    <w:rsid w:val="00D447C5"/>
    <w:rsid w:val="00D55F38"/>
    <w:rsid w:val="00D569C5"/>
    <w:rsid w:val="00D57D90"/>
    <w:rsid w:val="00D637EB"/>
    <w:rsid w:val="00D652C7"/>
    <w:rsid w:val="00D66D4C"/>
    <w:rsid w:val="00D701EC"/>
    <w:rsid w:val="00D70380"/>
    <w:rsid w:val="00D706D9"/>
    <w:rsid w:val="00D725B2"/>
    <w:rsid w:val="00D82249"/>
    <w:rsid w:val="00D8750B"/>
    <w:rsid w:val="00D90D78"/>
    <w:rsid w:val="00D91D8B"/>
    <w:rsid w:val="00D9689E"/>
    <w:rsid w:val="00D9716D"/>
    <w:rsid w:val="00DA391E"/>
    <w:rsid w:val="00DB1446"/>
    <w:rsid w:val="00DB29D6"/>
    <w:rsid w:val="00DB7A36"/>
    <w:rsid w:val="00DC1470"/>
    <w:rsid w:val="00DC2FAC"/>
    <w:rsid w:val="00DC3044"/>
    <w:rsid w:val="00DC4DC3"/>
    <w:rsid w:val="00DC6DA5"/>
    <w:rsid w:val="00DD0400"/>
    <w:rsid w:val="00DD11FA"/>
    <w:rsid w:val="00DD235C"/>
    <w:rsid w:val="00DD31AC"/>
    <w:rsid w:val="00DD3C7F"/>
    <w:rsid w:val="00DD51B6"/>
    <w:rsid w:val="00DE1482"/>
    <w:rsid w:val="00DE4A2E"/>
    <w:rsid w:val="00DE57A5"/>
    <w:rsid w:val="00DE6DAA"/>
    <w:rsid w:val="00DF0272"/>
    <w:rsid w:val="00DF3BA4"/>
    <w:rsid w:val="00E00585"/>
    <w:rsid w:val="00E047F7"/>
    <w:rsid w:val="00E06DA4"/>
    <w:rsid w:val="00E11486"/>
    <w:rsid w:val="00E125FD"/>
    <w:rsid w:val="00E133B9"/>
    <w:rsid w:val="00E15606"/>
    <w:rsid w:val="00E1574A"/>
    <w:rsid w:val="00E15976"/>
    <w:rsid w:val="00E15ABF"/>
    <w:rsid w:val="00E162D3"/>
    <w:rsid w:val="00E2042F"/>
    <w:rsid w:val="00E2223C"/>
    <w:rsid w:val="00E33ED8"/>
    <w:rsid w:val="00E34685"/>
    <w:rsid w:val="00E373F6"/>
    <w:rsid w:val="00E4058B"/>
    <w:rsid w:val="00E4557C"/>
    <w:rsid w:val="00E46455"/>
    <w:rsid w:val="00E46BF8"/>
    <w:rsid w:val="00E47AF9"/>
    <w:rsid w:val="00E515EC"/>
    <w:rsid w:val="00E54675"/>
    <w:rsid w:val="00E551E3"/>
    <w:rsid w:val="00E56143"/>
    <w:rsid w:val="00E5631C"/>
    <w:rsid w:val="00E627C4"/>
    <w:rsid w:val="00E62BB0"/>
    <w:rsid w:val="00E64930"/>
    <w:rsid w:val="00E6707E"/>
    <w:rsid w:val="00E70B1F"/>
    <w:rsid w:val="00E71893"/>
    <w:rsid w:val="00E7243F"/>
    <w:rsid w:val="00E73194"/>
    <w:rsid w:val="00E7365B"/>
    <w:rsid w:val="00E7539D"/>
    <w:rsid w:val="00E76DBB"/>
    <w:rsid w:val="00E77B75"/>
    <w:rsid w:val="00E80B6F"/>
    <w:rsid w:val="00E80BF2"/>
    <w:rsid w:val="00E82D8F"/>
    <w:rsid w:val="00E834CC"/>
    <w:rsid w:val="00E83E20"/>
    <w:rsid w:val="00E86BC4"/>
    <w:rsid w:val="00E86EF0"/>
    <w:rsid w:val="00E90CC8"/>
    <w:rsid w:val="00E937DE"/>
    <w:rsid w:val="00E95FC1"/>
    <w:rsid w:val="00EA38C0"/>
    <w:rsid w:val="00EA4888"/>
    <w:rsid w:val="00EA696D"/>
    <w:rsid w:val="00EB1146"/>
    <w:rsid w:val="00EB2CFB"/>
    <w:rsid w:val="00EB4C9F"/>
    <w:rsid w:val="00EB7BD5"/>
    <w:rsid w:val="00EC2778"/>
    <w:rsid w:val="00EC2F70"/>
    <w:rsid w:val="00EC425A"/>
    <w:rsid w:val="00EC5B80"/>
    <w:rsid w:val="00EC5D51"/>
    <w:rsid w:val="00EC6320"/>
    <w:rsid w:val="00EC6699"/>
    <w:rsid w:val="00EC66F2"/>
    <w:rsid w:val="00ED2C0E"/>
    <w:rsid w:val="00ED2F27"/>
    <w:rsid w:val="00ED608F"/>
    <w:rsid w:val="00EE078E"/>
    <w:rsid w:val="00EE1952"/>
    <w:rsid w:val="00EE7385"/>
    <w:rsid w:val="00EF0007"/>
    <w:rsid w:val="00EF00DF"/>
    <w:rsid w:val="00EF0909"/>
    <w:rsid w:val="00EF0BF8"/>
    <w:rsid w:val="00EF11F4"/>
    <w:rsid w:val="00EF4650"/>
    <w:rsid w:val="00F01A25"/>
    <w:rsid w:val="00F0269D"/>
    <w:rsid w:val="00F02FD4"/>
    <w:rsid w:val="00F04142"/>
    <w:rsid w:val="00F04511"/>
    <w:rsid w:val="00F04551"/>
    <w:rsid w:val="00F0505C"/>
    <w:rsid w:val="00F06963"/>
    <w:rsid w:val="00F07CB1"/>
    <w:rsid w:val="00F121A2"/>
    <w:rsid w:val="00F16078"/>
    <w:rsid w:val="00F16407"/>
    <w:rsid w:val="00F20597"/>
    <w:rsid w:val="00F21A2A"/>
    <w:rsid w:val="00F24A63"/>
    <w:rsid w:val="00F24B91"/>
    <w:rsid w:val="00F30C4B"/>
    <w:rsid w:val="00F31946"/>
    <w:rsid w:val="00F3441D"/>
    <w:rsid w:val="00F35F80"/>
    <w:rsid w:val="00F3641D"/>
    <w:rsid w:val="00F37E1D"/>
    <w:rsid w:val="00F42AA9"/>
    <w:rsid w:val="00F4366D"/>
    <w:rsid w:val="00F44145"/>
    <w:rsid w:val="00F45D32"/>
    <w:rsid w:val="00F46B43"/>
    <w:rsid w:val="00F5186F"/>
    <w:rsid w:val="00F524F5"/>
    <w:rsid w:val="00F53C32"/>
    <w:rsid w:val="00F54116"/>
    <w:rsid w:val="00F54AD6"/>
    <w:rsid w:val="00F56718"/>
    <w:rsid w:val="00F56E8B"/>
    <w:rsid w:val="00F606B4"/>
    <w:rsid w:val="00F608D6"/>
    <w:rsid w:val="00F60E55"/>
    <w:rsid w:val="00F62C83"/>
    <w:rsid w:val="00F65501"/>
    <w:rsid w:val="00F67590"/>
    <w:rsid w:val="00F67C46"/>
    <w:rsid w:val="00F71D66"/>
    <w:rsid w:val="00F723D5"/>
    <w:rsid w:val="00F7254E"/>
    <w:rsid w:val="00F73453"/>
    <w:rsid w:val="00F74382"/>
    <w:rsid w:val="00F74C01"/>
    <w:rsid w:val="00F75BE8"/>
    <w:rsid w:val="00F818C8"/>
    <w:rsid w:val="00F82ED3"/>
    <w:rsid w:val="00F83E56"/>
    <w:rsid w:val="00F9009F"/>
    <w:rsid w:val="00F917D0"/>
    <w:rsid w:val="00F92BED"/>
    <w:rsid w:val="00F97784"/>
    <w:rsid w:val="00F97A6A"/>
    <w:rsid w:val="00FA0461"/>
    <w:rsid w:val="00FA2786"/>
    <w:rsid w:val="00FA3A8A"/>
    <w:rsid w:val="00FA4655"/>
    <w:rsid w:val="00FA49AA"/>
    <w:rsid w:val="00FA4CE7"/>
    <w:rsid w:val="00FA5F26"/>
    <w:rsid w:val="00FA79C1"/>
    <w:rsid w:val="00FB041F"/>
    <w:rsid w:val="00FB0482"/>
    <w:rsid w:val="00FB06FE"/>
    <w:rsid w:val="00FB4823"/>
    <w:rsid w:val="00FB4E7E"/>
    <w:rsid w:val="00FB7B9F"/>
    <w:rsid w:val="00FC00F3"/>
    <w:rsid w:val="00FC02CE"/>
    <w:rsid w:val="00FC4514"/>
    <w:rsid w:val="00FC46FB"/>
    <w:rsid w:val="00FC71BC"/>
    <w:rsid w:val="00FC7A7A"/>
    <w:rsid w:val="00FD0BA9"/>
    <w:rsid w:val="00FD4E1B"/>
    <w:rsid w:val="00FD5930"/>
    <w:rsid w:val="00FD6F5A"/>
    <w:rsid w:val="00FE2562"/>
    <w:rsid w:val="00FE28AC"/>
    <w:rsid w:val="00FE4034"/>
    <w:rsid w:val="00FE623B"/>
    <w:rsid w:val="00FE780F"/>
    <w:rsid w:val="00FF273B"/>
    <w:rsid w:val="00FF30FC"/>
    <w:rsid w:val="00FF6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8EEE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343E"/>
  </w:style>
  <w:style w:type="paragraph" w:styleId="Heading1">
    <w:name w:val="heading 1"/>
    <w:basedOn w:val="Normal"/>
    <w:next w:val="Normal"/>
    <w:link w:val="Heading1Char"/>
    <w:uiPriority w:val="9"/>
    <w:qFormat/>
    <w:rsid w:val="00A44D1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B58E3"/>
    <w:pPr>
      <w:widowControl w:val="0"/>
      <w:autoSpaceDE w:val="0"/>
      <w:autoSpaceDN w:val="0"/>
      <w:adjustRightInd w:val="0"/>
    </w:pPr>
    <w:rPr>
      <w:rFonts w:ascii="Candara" w:eastAsiaTheme="minorEastAsia" w:hAnsi="Candara" w:cs="Candara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2B58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58E3"/>
  </w:style>
  <w:style w:type="character" w:styleId="PageNumber">
    <w:name w:val="page number"/>
    <w:basedOn w:val="DefaultParagraphFont"/>
    <w:uiPriority w:val="99"/>
    <w:semiHidden/>
    <w:unhideWhenUsed/>
    <w:rsid w:val="002B58E3"/>
  </w:style>
  <w:style w:type="paragraph" w:customStyle="1" w:styleId="EndNoteBibliographyTitle">
    <w:name w:val="EndNote Bibliography Title"/>
    <w:basedOn w:val="Normal"/>
    <w:rsid w:val="002B58E3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2B58E3"/>
    <w:rPr>
      <w:rFonts w:ascii="Calibri" w:hAnsi="Calibri"/>
    </w:rPr>
  </w:style>
  <w:style w:type="character" w:styleId="PlaceholderText">
    <w:name w:val="Placeholder Text"/>
    <w:basedOn w:val="DefaultParagraphFont"/>
    <w:uiPriority w:val="99"/>
    <w:semiHidden/>
    <w:rsid w:val="002B58E3"/>
    <w:rPr>
      <w:color w:val="808080"/>
    </w:rPr>
  </w:style>
  <w:style w:type="table" w:styleId="TableGrid">
    <w:name w:val="Table Grid"/>
    <w:basedOn w:val="TableNormal"/>
    <w:uiPriority w:val="39"/>
    <w:rsid w:val="002B58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1">
    <w:name w:val="s1"/>
    <w:basedOn w:val="DefaultParagraphFont"/>
    <w:rsid w:val="002B58E3"/>
  </w:style>
  <w:style w:type="character" w:styleId="Hyperlink">
    <w:name w:val="Hyperlink"/>
    <w:basedOn w:val="DefaultParagraphFont"/>
    <w:uiPriority w:val="99"/>
    <w:unhideWhenUsed/>
    <w:rsid w:val="002B58E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B58E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B58E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58E3"/>
  </w:style>
  <w:style w:type="paragraph" w:customStyle="1" w:styleId="p1">
    <w:name w:val="p1"/>
    <w:basedOn w:val="Normal"/>
    <w:rsid w:val="002B58E3"/>
    <w:rPr>
      <w:rFonts w:ascii="Arial" w:hAnsi="Arial" w:cs="Arial"/>
      <w:color w:val="222222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B58E3"/>
    <w:rPr>
      <w:color w:val="954F72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58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58E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B58E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58E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8E3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8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8E3"/>
    <w:rPr>
      <w:b/>
      <w:b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3A6A0A"/>
    <w:pPr>
      <w:tabs>
        <w:tab w:val="right" w:leader="dot" w:pos="9350"/>
      </w:tabs>
      <w:spacing w:before="120"/>
    </w:pPr>
    <w:rPr>
      <w:b/>
      <w:bCs/>
    </w:rPr>
  </w:style>
  <w:style w:type="paragraph" w:styleId="TOC2">
    <w:name w:val="toc 2"/>
    <w:basedOn w:val="Normal"/>
    <w:next w:val="Normal"/>
    <w:autoRedefine/>
    <w:uiPriority w:val="39"/>
    <w:unhideWhenUsed/>
    <w:rsid w:val="004E5D0A"/>
    <w:pPr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4E5D0A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4E5D0A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E5D0A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E5D0A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E5D0A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E5D0A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E5D0A"/>
    <w:pPr>
      <w:ind w:left="1920"/>
    </w:pPr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44D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A152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54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9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8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3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9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1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6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1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1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7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9</Pages>
  <Words>4845</Words>
  <Characters>27622</Characters>
  <Application>Microsoft Macintosh Word</Application>
  <DocSecurity>0</DocSecurity>
  <Lines>230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2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dsetzer, Pascal</dc:creator>
  <cp:keywords/>
  <dc:description/>
  <cp:lastModifiedBy>Geldsetzer, Pascal</cp:lastModifiedBy>
  <cp:revision>38</cp:revision>
  <dcterms:created xsi:type="dcterms:W3CDTF">2018-04-19T22:41:00Z</dcterms:created>
  <dcterms:modified xsi:type="dcterms:W3CDTF">2018-04-29T01:39:00Z</dcterms:modified>
</cp:coreProperties>
</file>